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32F3BC" w14:textId="77777777" w:rsidR="00A802A0" w:rsidRPr="00FC124F" w:rsidRDefault="00A802A0">
      <w:pPr>
        <w:rPr>
          <w:sz w:val="32"/>
        </w:rPr>
      </w:pPr>
      <w:bookmarkStart w:id="0" w:name="_GoBack"/>
      <w:r w:rsidRPr="00FC124F">
        <w:rPr>
          <w:b/>
          <w:bCs/>
          <w:sz w:val="36"/>
          <w:szCs w:val="24"/>
          <w:lang w:val="en-US"/>
        </w:rPr>
        <w:t>Table S2</w:t>
      </w:r>
    </w:p>
    <w:bookmarkEnd w:id="0"/>
    <w:tbl>
      <w:tblPr>
        <w:tblW w:w="0" w:type="auto"/>
        <w:tblLook w:val="04A0" w:firstRow="1" w:lastRow="0" w:firstColumn="1" w:lastColumn="0" w:noHBand="0" w:noVBand="1"/>
      </w:tblPr>
      <w:tblGrid>
        <w:gridCol w:w="1525"/>
        <w:gridCol w:w="1867"/>
        <w:gridCol w:w="1752"/>
        <w:gridCol w:w="2547"/>
      </w:tblGrid>
      <w:tr w:rsidR="00944EA9" w:rsidRPr="00944EA9" w14:paraId="73DF9608" w14:textId="77777777" w:rsidTr="00944EA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D5F1F" w14:textId="77777777" w:rsidR="00944EA9" w:rsidRPr="00944EA9" w:rsidRDefault="00944EA9" w:rsidP="00944EA9">
            <w:pPr>
              <w:spacing w:after="0" w:line="240" w:lineRule="auto"/>
              <w:rPr>
                <w:rFonts w:eastAsia="Times New Roman"/>
                <w:b/>
                <w:color w:val="000000"/>
                <w:sz w:val="24"/>
                <w:szCs w:val="24"/>
                <w:lang w:eastAsia="en-CA"/>
              </w:rPr>
            </w:pPr>
            <w:r w:rsidRPr="00E12502">
              <w:rPr>
                <w:bCs/>
                <w:sz w:val="24"/>
                <w:szCs w:val="24"/>
                <w:lang w:val="en-US"/>
              </w:rPr>
              <w:br w:type="page"/>
            </w:r>
            <w:r w:rsidRPr="00944EA9">
              <w:rPr>
                <w:bCs/>
                <w:sz w:val="24"/>
                <w:szCs w:val="24"/>
                <w:lang w:val="en-US"/>
              </w:rPr>
              <w:br w:type="page"/>
            </w:r>
            <w:r w:rsidRPr="00944EA9">
              <w:rPr>
                <w:sz w:val="24"/>
                <w:szCs w:val="24"/>
              </w:rPr>
              <w:br w:type="page"/>
            </w:r>
            <w:r w:rsidRPr="00944EA9">
              <w:rPr>
                <w:rFonts w:eastAsia="Times New Roman"/>
                <w:b/>
                <w:color w:val="000000"/>
                <w:sz w:val="24"/>
                <w:szCs w:val="24"/>
                <w:lang w:eastAsia="en-CA"/>
              </w:rPr>
              <w:t>Cell 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EA6D" w14:textId="77777777" w:rsidR="00944EA9" w:rsidRPr="00944EA9" w:rsidRDefault="00944EA9" w:rsidP="00944EA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CA"/>
              </w:rPr>
              <w:t>PTEN expr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19FB" w14:textId="77777777" w:rsidR="00944EA9" w:rsidRPr="00944EA9" w:rsidRDefault="00944EA9" w:rsidP="00944EA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CA"/>
              </w:rPr>
              <w:t>PTEN 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AFD7" w14:textId="77777777" w:rsidR="00944EA9" w:rsidRPr="00944EA9" w:rsidRDefault="00944EA9" w:rsidP="00944EA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CA"/>
              </w:rPr>
              <w:t>IL7R mutation status</w: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NYW5zb3VyPC9BdXRob3I+PFllYXI+MjAxNTwvWWVhcj48
UmVjTnVtPjE1MzwvUmVjTnVtPjxEaXNwbGF5VGV4dD5bMV08L0Rpc3BsYXlUZXh0PjxyZWNvcmQ+
PHJlYy1udW1iZXI+MTUzPC9yZWMtbnVtYmVyPjxmb3JlaWduLWtleXM+PGtleSBhcHA9IkVOIiBk
Yi1pZD0iOXRyeDV4ZWFlZWVhc3dld3Nmc3B4cDVqcHZyZjV4emR2OWV6Ij4xNTM8L2tleT48L2Zv
cmVpZ24ta2V5cz48cmVmLXR5cGUgbmFtZT0iSm91cm5hbCBBcnRpY2xlIj4xNzwvcmVmLXR5cGU+
PGNvbnRyaWJ1dG9ycz48YXV0aG9ycz48YXV0aG9yPk1hbnNvdXIsIE0uIFIuPC9hdXRob3I+PGF1
dGhvcj5SZWVkLCBDLjwvYXV0aG9yPjxhdXRob3I+RWlzZW5iZXJnLCBBLiBSLjwvYXV0aG9yPjxh
dXRob3I+VHNlbmcsIEouIEMuPC9hdXRob3I+PGF1dGhvcj5Ud2l6ZXJlLCBKLiBDLjwvYXV0aG9y
PjxhdXRob3I+RGFha291ciwgUy48L2F1dGhvcj48YXV0aG9yPllvZGEsIEEuPC9hdXRob3I+PGF1
dGhvcj5Sb2RpZywgUy4gSi48L2F1dGhvcj48YXV0aG9yPlRhbCwgTi48L2F1dGhvcj48YXV0aG9y
PlNob2NoYXQsIEMuPC9hdXRob3I+PGF1dGhvcj5CZXJlem92c2theWEsIEEuPC9hdXRob3I+PGF1
dGhvcj5EZUFuZ2VsbywgRC4gSi48L2F1dGhvcj48YXV0aG9yPlNhbGxhbiwgUy4gRS48L2F1dGhv
cj48YXV0aG9yPldlaW5zdG9jaywgRC4gTS48L2F1dGhvcj48YXV0aG9yPkl6cmFlbGksIFMuPC9h
dXRob3I+PGF1dGhvcj5LdW5nLCBBLiBMLjwvYXV0aG9yPjxhdXRob3I+S2VudHNpcywgQS48L2F1
dGhvcj48YXV0aG9yPkxvb2ssIEEuIFQuPC9hdXRob3I+PC9hdXRob3JzPjwvY29udHJpYnV0b3Jz
PjxhdXRoLWFkZHJlc3M+RGVwYXJ0bWVudCBvZiBQZWRpYXRyaWMgT25jb2xvZ3ksIERhbmEtRmFy
YmVyIENhbmNlciBJbnN0aXR1dGUsIEhhcnZhcmQgTWVkaWNhbCBTY2hvb2wsIEJvc3RvbiwgTUEs
IFVTQTsgRGVwYXJ0bWVudCBvZiBIYWVtYXRvbG9neSwgVUNMIENhbmNlciBJbnN0aXR1dGUsIFVu
aXZlcnNpdHkgQ29sbGVnZSBMb25kb24sIExvbmRvbiwgVUsuPC9hdXRoLWFkZHJlc3M+PHRpdGxl
cz48dGl0bGU+VGFyZ2V0aW5nIG9uY29nZW5pYyBpbnRlcmxldWtpbi03IHJlY2VwdG9yIHNpZ25h
bGxpbmcgd2l0aCBOLWFjZXR5bGN5c3RlaW5lIGluIFQgY2VsbCBhY3V0ZSBseW1waG9ibGFzdGlj
IGxldWthZW1pYTwvdGl0bGU+PHNlY29uZGFyeS10aXRsZT5CciBKIEhhZW1hdG9sPC9zZWNvbmRh
cnktdGl0bGU+PGFsdC10aXRsZT5Ccml0aXNoIGpvdXJuYWwgb2YgaGFlbWF0b2xvZ3k8L2FsdC10
aXRsZT48L3RpdGxlcz48cGVyaW9kaWNhbD48ZnVsbC10aXRsZT5CciBKIEhhZW1hdG9sPC9mdWxs
LXRpdGxlPjxhYmJyLTE+QnJpdGlzaCBqb3VybmFsIG9mIGhhZW1hdG9sb2d5PC9hYmJyLTE+PC9w
ZXJpb2RpY2FsPjxhbHQtcGVyaW9kaWNhbD48ZnVsbC10aXRsZT5CciBKIEhhZW1hdG9sPC9mdWxs
LXRpdGxlPjxhYmJyLTE+QnJpdGlzaCBqb3VybmFsIG9mIGhhZW1hdG9sb2d5PC9hYmJyLTE+PC9h
bHQtcGVyaW9kaWNhbD48cGFnZXM+MjMwLTg8L3BhZ2VzPjx2b2x1bWU+MTY4PC92b2x1bWU+PG51
bWJlcj4yPC9udW1iZXI+PGVkaXRpb24+MjAxNC8wOS8yNzwvZWRpdGlvbj48a2V5d29yZHM+PGtl
eXdvcmQ+QWNldHlsY3lzdGVpbmUvKnBoYXJtYWNvbG9neTwva2V5d29yZD48a2V5d29yZD5Bbmlt
YWxzPC9rZXl3b3JkPjxrZXl3b3JkPkFwb3B0b3Npcy9waHlzaW9sb2d5PC9rZXl3b3JkPjxrZXl3
b3JkPkZlbWFsZTwva2V5d29yZD48a2V5d29yZD5IZXRlcm9ncmFmdHM8L2tleXdvcmQ+PGtleXdv
cmQ+SHVtYW5zPC9rZXl3b3JkPjxrZXl3b3JkPk1pY2U8L2tleXdvcmQ+PGtleXdvcmQ+TWljZSwg
SW5icmVkIE5PRDwva2V5d29yZD48a2V5d29yZD5NaWNlLCBTQ0lEPC9rZXl3b3JkPjxrZXl3b3Jk
Pk11dGF0aW9uPC9rZXl3b3JkPjxrZXl3b3JkPlByZWN1cnNvciBULUNlbGwgTHltcGhvYmxhc3Rp
YyBMZXVrZW1pYS1MeW1waG9tYS8qZHJ1Zzwva2V5d29yZD48a2V5d29yZD50aGVyYXB5L2dlbmV0
aWNzLyptZXRhYm9saXNtL3BhdGhvbG9neTwva2V5d29yZD48a2V5d29yZD5SZWNlcHRvcnMsIExh
bWluaW4vZ2VuZXRpY3MvKm1ldGFib2xpc208L2tleXdvcmQ+PGtleXdvcmQ+Umlib3NvbWFsIFBy
b3RlaW5zL2dlbmV0aWNzLyptZXRhYm9saXNtPC9rZXl3b3JkPjxrZXl3b3JkPlNpZ25hbCBUcmFu
c2R1Y3Rpb248L2tleXdvcmQ+PC9rZXl3b3Jkcz48ZGF0ZXM+PHllYXI+MjAxNTwveWVhcj48cHVi
LWRhdGVzPjxkYXRlPkphbjwvZGF0ZT48L3B1Yi1kYXRlcz48L2RhdGVzPjxpc2JuPjEzNjUtMjE0
MSAoRWxlY3Ryb25pYykmI3hEOzAwMDctMTA0OCAoTGlua2luZyk8L2lzYm4+PGFjY2Vzc2lvbi1u
dW0+MjUyNTY1NzQ8L2FjY2Vzc2lvbi1udW0+PHdvcmstdHlwZT5SZXNlYXJjaCBTdXBwb3J0LCBO
LkkuSC4sIEV4dHJhbXVyYWwmI3hEO1Jlc2VhcmNoIFN1cHBvcnQsIE4uSS5ILiwgSW50cmFtdXJh
bCYjeEQ7UmVzZWFyY2ggU3VwcG9ydCwgTm9uLVUuUy4gR292JmFwb3M7dDwvd29yay10eXBlPjx1
cmxzPjxyZWxhdGVkLXVybHM+PHVybD5odHRwOi8vd3d3Lm5jYmkubmxtLm5paC5nb3YvcHVibWVk
LzI1MjU2NTc0PC91cmw+PC9yZWxhdGVkLXVybHM+PC91cmxzPjxjdXN0b20yPjQzMDM1MTM8L2N1
c3RvbTI+PGVsZWN0cm9uaWMtcmVzb3VyY2UtbnVtPjEwLjExMTEvYmpoLjEzMTE1PC9lbGVjdHJv
bmljLXJlc291cmNlLW51bT48bGFuZ3VhZ2U+ZW5nPC9sYW5ndWFnZT48L3JlY29yZD48L0NpdGU+
PC9FbmROb3RlPgB=
</w:fldData>
              </w:fldChar>
            </w: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instrText xml:space="preserve"> ADDIN EN.CITE </w:instrTex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NYW5zb3VyPC9BdXRob3I+PFllYXI+MjAxNTwvWWVhcj48
UmVjTnVtPjE1MzwvUmVjTnVtPjxEaXNwbGF5VGV4dD5bMV08L0Rpc3BsYXlUZXh0PjxyZWNvcmQ+
PHJlYy1udW1iZXI+MTUzPC9yZWMtbnVtYmVyPjxmb3JlaWduLWtleXM+PGtleSBhcHA9IkVOIiBk
Yi1pZD0iOXRyeDV4ZWFlZWVhc3dld3Nmc3B4cDVqcHZyZjV4emR2OWV6Ij4xNTM8L2tleT48L2Zv
cmVpZ24ta2V5cz48cmVmLXR5cGUgbmFtZT0iSm91cm5hbCBBcnRpY2xlIj4xNzwvcmVmLXR5cGU+
PGNvbnRyaWJ1dG9ycz48YXV0aG9ycz48YXV0aG9yPk1hbnNvdXIsIE0uIFIuPC9hdXRob3I+PGF1
dGhvcj5SZWVkLCBDLjwvYXV0aG9yPjxhdXRob3I+RWlzZW5iZXJnLCBBLiBSLjwvYXV0aG9yPjxh
dXRob3I+VHNlbmcsIEouIEMuPC9hdXRob3I+PGF1dGhvcj5Ud2l6ZXJlLCBKLiBDLjwvYXV0aG9y
PjxhdXRob3I+RGFha291ciwgUy48L2F1dGhvcj48YXV0aG9yPllvZGEsIEEuPC9hdXRob3I+PGF1
dGhvcj5Sb2RpZywgUy4gSi48L2F1dGhvcj48YXV0aG9yPlRhbCwgTi48L2F1dGhvcj48YXV0aG9y
PlNob2NoYXQsIEMuPC9hdXRob3I+PGF1dGhvcj5CZXJlem92c2theWEsIEEuPC9hdXRob3I+PGF1
dGhvcj5EZUFuZ2VsbywgRC4gSi48L2F1dGhvcj48YXV0aG9yPlNhbGxhbiwgUy4gRS48L2F1dGhv
cj48YXV0aG9yPldlaW5zdG9jaywgRC4gTS48L2F1dGhvcj48YXV0aG9yPkl6cmFlbGksIFMuPC9h
dXRob3I+PGF1dGhvcj5LdW5nLCBBLiBMLjwvYXV0aG9yPjxhdXRob3I+S2VudHNpcywgQS48L2F1
dGhvcj48YXV0aG9yPkxvb2ssIEEuIFQuPC9hdXRob3I+PC9hdXRob3JzPjwvY29udHJpYnV0b3Jz
PjxhdXRoLWFkZHJlc3M+RGVwYXJ0bWVudCBvZiBQZWRpYXRyaWMgT25jb2xvZ3ksIERhbmEtRmFy
YmVyIENhbmNlciBJbnN0aXR1dGUsIEhhcnZhcmQgTWVkaWNhbCBTY2hvb2wsIEJvc3RvbiwgTUEs
IFVTQTsgRGVwYXJ0bWVudCBvZiBIYWVtYXRvbG9neSwgVUNMIENhbmNlciBJbnN0aXR1dGUsIFVu
aXZlcnNpdHkgQ29sbGVnZSBMb25kb24sIExvbmRvbiwgVUsuPC9hdXRoLWFkZHJlc3M+PHRpdGxl
cz48dGl0bGU+VGFyZ2V0aW5nIG9uY29nZW5pYyBpbnRlcmxldWtpbi03IHJlY2VwdG9yIHNpZ25h
bGxpbmcgd2l0aCBOLWFjZXR5bGN5c3RlaW5lIGluIFQgY2VsbCBhY3V0ZSBseW1waG9ibGFzdGlj
IGxldWthZW1pYTwvdGl0bGU+PHNlY29uZGFyeS10aXRsZT5CciBKIEhhZW1hdG9sPC9zZWNvbmRh
cnktdGl0bGU+PGFsdC10aXRsZT5Ccml0aXNoIGpvdXJuYWwgb2YgaGFlbWF0b2xvZ3k8L2FsdC10
aXRsZT48L3RpdGxlcz48cGVyaW9kaWNhbD48ZnVsbC10aXRsZT5CciBKIEhhZW1hdG9sPC9mdWxs
LXRpdGxlPjxhYmJyLTE+QnJpdGlzaCBqb3VybmFsIG9mIGhhZW1hdG9sb2d5PC9hYmJyLTE+PC9w
ZXJpb2RpY2FsPjxhbHQtcGVyaW9kaWNhbD48ZnVsbC10aXRsZT5CciBKIEhhZW1hdG9sPC9mdWxs
LXRpdGxlPjxhYmJyLTE+QnJpdGlzaCBqb3VybmFsIG9mIGhhZW1hdG9sb2d5PC9hYmJyLTE+PC9h
bHQtcGVyaW9kaWNhbD48cGFnZXM+MjMwLTg8L3BhZ2VzPjx2b2x1bWU+MTY4PC92b2x1bWU+PG51
bWJlcj4yPC9udW1iZXI+PGVkaXRpb24+MjAxNC8wOS8yNzwvZWRpdGlvbj48a2V5d29yZHM+PGtl
eXdvcmQ+QWNldHlsY3lzdGVpbmUvKnBoYXJtYWNvbG9neTwva2V5d29yZD48a2V5d29yZD5Bbmlt
YWxzPC9rZXl3b3JkPjxrZXl3b3JkPkFwb3B0b3Npcy9waHlzaW9sb2d5PC9rZXl3b3JkPjxrZXl3
b3JkPkZlbWFsZTwva2V5d29yZD48a2V5d29yZD5IZXRlcm9ncmFmdHM8L2tleXdvcmQ+PGtleXdv
cmQ+SHVtYW5zPC9rZXl3b3JkPjxrZXl3b3JkPk1pY2U8L2tleXdvcmQ+PGtleXdvcmQ+TWljZSwg
SW5icmVkIE5PRDwva2V5d29yZD48a2V5d29yZD5NaWNlLCBTQ0lEPC9rZXl3b3JkPjxrZXl3b3Jk
Pk11dGF0aW9uPC9rZXl3b3JkPjxrZXl3b3JkPlByZWN1cnNvciBULUNlbGwgTHltcGhvYmxhc3Rp
YyBMZXVrZW1pYS1MeW1waG9tYS8qZHJ1Zzwva2V5d29yZD48a2V5d29yZD50aGVyYXB5L2dlbmV0
aWNzLyptZXRhYm9saXNtL3BhdGhvbG9neTwva2V5d29yZD48a2V5d29yZD5SZWNlcHRvcnMsIExh
bWluaW4vZ2VuZXRpY3MvKm1ldGFib2xpc208L2tleXdvcmQ+PGtleXdvcmQ+Umlib3NvbWFsIFBy
b3RlaW5zL2dlbmV0aWNzLyptZXRhYm9saXNtPC9rZXl3b3JkPjxrZXl3b3JkPlNpZ25hbCBUcmFu
c2R1Y3Rpb248L2tleXdvcmQ+PC9rZXl3b3Jkcz48ZGF0ZXM+PHllYXI+MjAxNTwveWVhcj48cHVi
LWRhdGVzPjxkYXRlPkphbjwvZGF0ZT48L3B1Yi1kYXRlcz48L2RhdGVzPjxpc2JuPjEzNjUtMjE0
MSAoRWxlY3Ryb25pYykmI3hEOzAwMDctMTA0OCAoTGlua2luZyk8L2lzYm4+PGFjY2Vzc2lvbi1u
dW0+MjUyNTY1NzQ8L2FjY2Vzc2lvbi1udW0+PHdvcmstdHlwZT5SZXNlYXJjaCBTdXBwb3J0LCBO
LkkuSC4sIEV4dHJhbXVyYWwmI3hEO1Jlc2VhcmNoIFN1cHBvcnQsIE4uSS5ILiwgSW50cmFtdXJh
bCYjeEQ7UmVzZWFyY2ggU3VwcG9ydCwgTm9uLVUuUy4gR292JmFwb3M7dDwvd29yay10eXBlPjx1
cmxzPjxyZWxhdGVkLXVybHM+PHVybD5odHRwOi8vd3d3Lm5jYmkubmxtLm5paC5nb3YvcHVibWVk
LzI1MjU2NTc0PC91cmw+PC9yZWxhdGVkLXVybHM+PC91cmxzPjxjdXN0b20yPjQzMDM1MTM8L2N1
c3RvbTI+PGVsZWN0cm9uaWMtcmVzb3VyY2UtbnVtPjEwLjExMTEvYmpoLjEzMTE1PC9lbGVjdHJv
bmljLXJlc291cmNlLW51bT48bGFuZ3VhZ2U+ZW5nPC9sYW5ndWFnZT48L3JlY29yZD48L0NpdGU+
PC9FbmROb3RlPgB=
</w:fldData>
              </w:fldChar>
            </w: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instrText xml:space="preserve"> ADDIN EN.CITE.DATA </w:instrTex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end"/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944EA9">
              <w:rPr>
                <w:rFonts w:eastAsia="Times New Roman"/>
                <w:noProof/>
                <w:color w:val="000000"/>
                <w:sz w:val="24"/>
                <w:szCs w:val="24"/>
                <w:lang w:eastAsia="en-CA"/>
              </w:rPr>
              <w:t>[</w:t>
            </w:r>
            <w:hyperlink w:anchor="_ENREF_1" w:tooltip="Mansour, 2015 #153" w:history="1">
              <w:r w:rsidRPr="00944EA9">
                <w:rPr>
                  <w:rFonts w:eastAsia="Times New Roman"/>
                  <w:noProof/>
                  <w:color w:val="000000"/>
                  <w:sz w:val="24"/>
                  <w:szCs w:val="24"/>
                  <w:lang w:eastAsia="en-CA"/>
                </w:rPr>
                <w:t>1</w:t>
              </w:r>
            </w:hyperlink>
            <w:r w:rsidRPr="00944EA9">
              <w:rPr>
                <w:rFonts w:eastAsia="Times New Roman"/>
                <w:noProof/>
                <w:color w:val="000000"/>
                <w:sz w:val="24"/>
                <w:szCs w:val="24"/>
                <w:lang w:eastAsia="en-CA"/>
              </w:rPr>
              <w:t>]</w: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944EA9" w:rsidRPr="00944EA9" w14:paraId="2AD96E9C" w14:textId="77777777" w:rsidTr="00944EA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A352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  <w:t>ALL-S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68B6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F0BDA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Zuurbier</w:t>
            </w:r>
            <w:proofErr w:type="spellEnd"/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adXVyYmllcjwvQXV0aG9yPjxZZWFyPjIwMTI8L1llYXI+
PFJlY051bT4xNTE8L1JlY051bT48RGlzcGxheVRleHQ+WzJdPC9EaXNwbGF5VGV4dD48cmVjb3Jk
PjxyZWMtbnVtYmVyPjE1MTwvcmVjLW51bWJlcj48Zm9yZWlnbi1rZXlzPjxrZXkgYXBwPSJFTiIg
ZGItaWQ9Ijl0cng1eGVhZWVlYXN3ZXdzZnNweHA1anB2cmY1eHpkdjlleiI+MTUxPC9rZXk+PC9m
b3JlaWduLWtleXM+PHJlZi10eXBlIG5hbWU9IkpvdXJuYWwgQXJ0aWNsZSI+MTc8L3JlZi10eXBl
Pjxjb250cmlidXRvcnM+PGF1dGhvcnM+PGF1dGhvcj5adXVyYmllciwgTC48L2F1dGhvcj48YXV0
aG9yPlBldHJpY29pbiwgRS4gRi4sIDNyZDwvYXV0aG9yPjxhdXRob3I+VnVlcmhhcmQsIE0uIEou
PC9hdXRob3I+PGF1dGhvcj5DYWx2ZXJ0LCBWLjwvYXV0aG9yPjxhdXRob3I+S29vaSwgQy48L2F1
dGhvcj48YXV0aG9yPkJ1aWpzLUdsYWRkaW5lcywgSi4gRy48L2F1dGhvcj48YXV0aG9yPlNtaXRz
LCBXLiBLLjwvYXV0aG9yPjxhdXRob3I+U29ubmV2ZWxkLCBFLjwvYXV0aG9yPjxhdXRob3I+VmVl
cm1hbiwgQS4gSi48L2F1dGhvcj48YXV0aG9yPkthbXBzLCBXLiBBLjwvYXV0aG9yPjxhdXRob3I+
SG9yc3RtYW5uLCBNLjwvYXV0aG9yPjxhdXRob3I+UGlldGVycywgUi48L2F1dGhvcj48YXV0aG9y
Pk1laWplcmluaywgSi4gUC48L2F1dGhvcj48L2F1dGhvcnM+PC9jb250cmlidXRvcnM+PGF1dGgt
YWRkcmVzcz5EZXBhcnRtZW50IG9mIFBlZGlhdHJpYyBPbmNvbG9neS9IZW1hdG9sb2d5LCBFcmFz
bXVzIE1DIFJvdHRlcmRhbS1Tb3BoaWEgQ2hpbGRyZW4mYXBvcztzIEhvc3BpdGFsLCBSb3R0ZXJk
YW0sIHRoZSBOZXRoZXJsYW5kcy48L2F1dGgtYWRkcmVzcz48dGl0bGVzPjx0aXRsZT5UaGUgc2ln
bmlmaWNhbmNlIG9mIFBURU4gYW5kIEFLVCBhYmVycmF0aW9ucyBpbiBwZWRpYXRyaWMgVC1jZWxs
IGFjdXRlIGx5bXBob2JsYXN0aWMgbGV1a2VtaWE8L3RpdGxlPjxzZWNvbmRhcnktdGl0bGU+SGFl
bWF0b2xvZ2ljYTwvc2Vjb25kYXJ5LXRpdGxlPjxhbHQtdGl0bGU+SGFlbWF0b2xvZ2ljYTwvYWx0
LXRpdGxlPjwvdGl0bGVzPjxwZXJpb2RpY2FsPjxmdWxsLXRpdGxlPkhhZW1hdG9sb2dpY2E8L2Z1
bGwtdGl0bGU+PGFiYnItMT5IYWVtYXRvbG9naWNhPC9hYmJyLTE+PC9wZXJpb2RpY2FsPjxhbHQt
cGVyaW9kaWNhbD48ZnVsbC10aXRsZT5IYWVtYXRvbG9naWNhPC9mdWxsLXRpdGxlPjxhYmJyLTE+
SGFlbWF0b2xvZ2ljYTwvYWJici0xPjwvYWx0LXBlcmlvZGljYWw+PHBhZ2VzPjE0MDUtMTM8L3Bh
Z2VzPjx2b2x1bWU+OTc8L3ZvbHVtZT48bnVtYmVyPjk8L251bWJlcj48ZWRpdGlvbj4yMDEyLzA0
LzEyPC9lZGl0aW9uPjxrZXl3b3Jkcz48a2V5d29yZD5BZG9sZXNjZW50PC9rZXl3b3JkPjxrZXl3
b3JkPkFudGluZW9wbGFzdGljIENvbWJpbmVkIENoZW1vdGhlcmFweSBQcm90b2NvbHMvdGhlcmFw
ZXV0aWMgdXNlPC9rZXl3b3JkPjxrZXl3b3JkPkNoaWxkPC9rZXl3b3JkPjxrZXl3b3JkPkNoaWxk
LCBQcmVzY2hvb2w8L2tleXdvcmQ+PGtleXdvcmQ+KkNocm9tb3NvbWUgQWJlcnJhdGlvbnM8L2tl
eXdvcmQ+PGtleXdvcmQ+Q29ob3J0IFN0dWRpZXM8L2tleXdvcmQ+PGtleXdvcmQ+Q29tcGFyYXRp
dmUgR2Vub21pYyBIeWJyaWRpemF0aW9uPC9rZXl3b3JkPjxrZXl3b3JkPkROQSwgTmVvcGxhc20v
Z2VuZXRpY3M8L2tleXdvcmQ+PGtleXdvcmQ+RmVtYWxlPC9rZXl3b3JkPjxrZXl3b3JkPkZvbGxv
dy1VcCBTdHVkaWVzPC9rZXl3b3JkPjxrZXl3b3JkPkh1bWFuczwva2V5d29yZD48a2V5d29yZD5J
bmZhbnQ8L2tleXdvcmQ+PGtleXdvcmQ+TWFsZTwva2V5d29yZD48a2V5d29yZD5NdXRhdGlvbi8q
Z2VuZXRpY3M8L2tleXdvcmQ+PGtleXdvcmQ+UFRFTiBQaG9zcGhvaHlkcm9sYXNlLypnZW5ldGlj
czwva2V5d29yZD48a2V5d29yZD5QaG9zcGhhdGlkeWxpbm9zaXRvbCAzLUtpbmFzZXMvKmdlbmV0
aWNzPC9rZXl3b3JkPjxrZXl3b3JkPlByZWN1cnNvciBULUNlbGwgTHltcGhvYmxhc3RpYyBMZXVr
ZW1pYS1MeW1waG9tYS9kcnVnIHRoZXJhcHkvKmdlbmV0aWNzL21vcnRhbGl0eTwva2V5d29yZD48
a2V5d29yZD5Qcm9nbm9zaXM8L2tleXdvcmQ+PGtleXdvcmQ+UHJvdG8tT25jb2dlbmUgUHJvdGVp
bnMgYy1ha3QvKmdlbmV0aWNzPC9rZXl3b3JkPjxrZXl3b3JkPlJlY2VwdG9yLCBOb3RjaDEvZ2Vu
ZXRpY3M8L2tleXdvcmQ+PGtleXdvcmQ+U3Vydml2YWwgUmF0ZTwva2V5d29yZD48L2tleXdvcmRz
PjxkYXRlcz48eWVhcj4yMDEyPC95ZWFyPjxwdWItZGF0ZXM+PGRhdGU+U2VwPC9kYXRlPjwvcHVi
LWRhdGVzPjwvZGF0ZXM+PGlzYm4+MTU5Mi04NzIxIChFbGVjdHJvbmljKSYjeEQ7MDM5MC02MDc4
IChMaW5raW5nKTwvaXNibj48YWNjZXNzaW9uLW51bT4yMjQ5MTczODwvYWNjZXNzaW9uLW51bT48
d29yay10eXBlPlJlc2VhcmNoIFN1cHBvcnQsIE5vbi1VLlMuIEdvdiZhcG9zO3Q8L3dvcmstdHlw
ZT48dXJscz48cmVsYXRlZC11cmxzPjx1cmw+aHR0cDovL3d3dy5uY2JpLm5sbS5uaWguZ292L3B1
Ym1lZC8yMjQ5MTczODwvdXJsPjwvcmVsYXRlZC11cmxzPjwvdXJscz48Y3VzdG9tMj4zNDM2MjQz
PC9jdXN0b20yPjxlbGVjdHJvbmljLXJlc291cmNlLW51bT4xMC4zMzI0L2hhZW1hdG9sLjIwMTEu
MDU5MDMwPC9lbGVjdHJvbmljLXJlc291cmNlLW51bT48bGFuZ3VhZ2U+ZW5nPC9sYW5ndWFnZT48
L3JlY29yZD48L0NpdGU+PC9FbmROb3RlPgB=
</w:fldData>
              </w:fldChar>
            </w: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instrText xml:space="preserve"> ADDIN EN.CITE </w:instrTex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adXVyYmllcjwvQXV0aG9yPjxZZWFyPjIwMTI8L1llYXI+
PFJlY051bT4xNTE8L1JlY051bT48RGlzcGxheVRleHQ+WzJdPC9EaXNwbGF5VGV4dD48cmVjb3Jk
PjxyZWMtbnVtYmVyPjE1MTwvcmVjLW51bWJlcj48Zm9yZWlnbi1rZXlzPjxrZXkgYXBwPSJFTiIg
ZGItaWQ9Ijl0cng1eGVhZWVlYXN3ZXdzZnNweHA1anB2cmY1eHpkdjlleiI+MTUxPC9rZXk+PC9m
b3JlaWduLWtleXM+PHJlZi10eXBlIG5hbWU9IkpvdXJuYWwgQXJ0aWNsZSI+MTc8L3JlZi10eXBl
Pjxjb250cmlidXRvcnM+PGF1dGhvcnM+PGF1dGhvcj5adXVyYmllciwgTC48L2F1dGhvcj48YXV0
aG9yPlBldHJpY29pbiwgRS4gRi4sIDNyZDwvYXV0aG9yPjxhdXRob3I+VnVlcmhhcmQsIE0uIEou
PC9hdXRob3I+PGF1dGhvcj5DYWx2ZXJ0LCBWLjwvYXV0aG9yPjxhdXRob3I+S29vaSwgQy48L2F1
dGhvcj48YXV0aG9yPkJ1aWpzLUdsYWRkaW5lcywgSi4gRy48L2F1dGhvcj48YXV0aG9yPlNtaXRz
LCBXLiBLLjwvYXV0aG9yPjxhdXRob3I+U29ubmV2ZWxkLCBFLjwvYXV0aG9yPjxhdXRob3I+VmVl
cm1hbiwgQS4gSi48L2F1dGhvcj48YXV0aG9yPkthbXBzLCBXLiBBLjwvYXV0aG9yPjxhdXRob3I+
SG9yc3RtYW5uLCBNLjwvYXV0aG9yPjxhdXRob3I+UGlldGVycywgUi48L2F1dGhvcj48YXV0aG9y
Pk1laWplcmluaywgSi4gUC48L2F1dGhvcj48L2F1dGhvcnM+PC9jb250cmlidXRvcnM+PGF1dGgt
YWRkcmVzcz5EZXBhcnRtZW50IG9mIFBlZGlhdHJpYyBPbmNvbG9neS9IZW1hdG9sb2d5LCBFcmFz
bXVzIE1DIFJvdHRlcmRhbS1Tb3BoaWEgQ2hpbGRyZW4mYXBvcztzIEhvc3BpdGFsLCBSb3R0ZXJk
YW0sIHRoZSBOZXRoZXJsYW5kcy48L2F1dGgtYWRkcmVzcz48dGl0bGVzPjx0aXRsZT5UaGUgc2ln
bmlmaWNhbmNlIG9mIFBURU4gYW5kIEFLVCBhYmVycmF0aW9ucyBpbiBwZWRpYXRyaWMgVC1jZWxs
IGFjdXRlIGx5bXBob2JsYXN0aWMgbGV1a2VtaWE8L3RpdGxlPjxzZWNvbmRhcnktdGl0bGU+SGFl
bWF0b2xvZ2ljYTwvc2Vjb25kYXJ5LXRpdGxlPjxhbHQtdGl0bGU+SGFlbWF0b2xvZ2ljYTwvYWx0
LXRpdGxlPjwvdGl0bGVzPjxwZXJpb2RpY2FsPjxmdWxsLXRpdGxlPkhhZW1hdG9sb2dpY2E8L2Z1
bGwtdGl0bGU+PGFiYnItMT5IYWVtYXRvbG9naWNhPC9hYmJyLTE+PC9wZXJpb2RpY2FsPjxhbHQt
cGVyaW9kaWNhbD48ZnVsbC10aXRsZT5IYWVtYXRvbG9naWNhPC9mdWxsLXRpdGxlPjxhYmJyLTE+
SGFlbWF0b2xvZ2ljYTwvYWJici0xPjwvYWx0LXBlcmlvZGljYWw+PHBhZ2VzPjE0MDUtMTM8L3Bh
Z2VzPjx2b2x1bWU+OTc8L3ZvbHVtZT48bnVtYmVyPjk8L251bWJlcj48ZWRpdGlvbj4yMDEyLzA0
LzEyPC9lZGl0aW9uPjxrZXl3b3Jkcz48a2V5d29yZD5BZG9sZXNjZW50PC9rZXl3b3JkPjxrZXl3
b3JkPkFudGluZW9wbGFzdGljIENvbWJpbmVkIENoZW1vdGhlcmFweSBQcm90b2NvbHMvdGhlcmFw
ZXV0aWMgdXNlPC9rZXl3b3JkPjxrZXl3b3JkPkNoaWxkPC9rZXl3b3JkPjxrZXl3b3JkPkNoaWxk
LCBQcmVzY2hvb2w8L2tleXdvcmQ+PGtleXdvcmQ+KkNocm9tb3NvbWUgQWJlcnJhdGlvbnM8L2tl
eXdvcmQ+PGtleXdvcmQ+Q29ob3J0IFN0dWRpZXM8L2tleXdvcmQ+PGtleXdvcmQ+Q29tcGFyYXRp
dmUgR2Vub21pYyBIeWJyaWRpemF0aW9uPC9rZXl3b3JkPjxrZXl3b3JkPkROQSwgTmVvcGxhc20v
Z2VuZXRpY3M8L2tleXdvcmQ+PGtleXdvcmQ+RmVtYWxlPC9rZXl3b3JkPjxrZXl3b3JkPkZvbGxv
dy1VcCBTdHVkaWVzPC9rZXl3b3JkPjxrZXl3b3JkPkh1bWFuczwva2V5d29yZD48a2V5d29yZD5J
bmZhbnQ8L2tleXdvcmQ+PGtleXdvcmQ+TWFsZTwva2V5d29yZD48a2V5d29yZD5NdXRhdGlvbi8q
Z2VuZXRpY3M8L2tleXdvcmQ+PGtleXdvcmQ+UFRFTiBQaG9zcGhvaHlkcm9sYXNlLypnZW5ldGlj
czwva2V5d29yZD48a2V5d29yZD5QaG9zcGhhdGlkeWxpbm9zaXRvbCAzLUtpbmFzZXMvKmdlbmV0
aWNzPC9rZXl3b3JkPjxrZXl3b3JkPlByZWN1cnNvciBULUNlbGwgTHltcGhvYmxhc3RpYyBMZXVr
ZW1pYS1MeW1waG9tYS9kcnVnIHRoZXJhcHkvKmdlbmV0aWNzL21vcnRhbGl0eTwva2V5d29yZD48
a2V5d29yZD5Qcm9nbm9zaXM8L2tleXdvcmQ+PGtleXdvcmQ+UHJvdG8tT25jb2dlbmUgUHJvdGVp
bnMgYy1ha3QvKmdlbmV0aWNzPC9rZXl3b3JkPjxrZXl3b3JkPlJlY2VwdG9yLCBOb3RjaDEvZ2Vu
ZXRpY3M8L2tleXdvcmQ+PGtleXdvcmQ+U3Vydml2YWwgUmF0ZTwva2V5d29yZD48L2tleXdvcmRz
PjxkYXRlcz48eWVhcj4yMDEyPC95ZWFyPjxwdWItZGF0ZXM+PGRhdGU+U2VwPC9kYXRlPjwvcHVi
LWRhdGVzPjwvZGF0ZXM+PGlzYm4+MTU5Mi04NzIxIChFbGVjdHJvbmljKSYjeEQ7MDM5MC02MDc4
IChMaW5raW5nKTwvaXNibj48YWNjZXNzaW9uLW51bT4yMjQ5MTczODwvYWNjZXNzaW9uLW51bT48
d29yay10eXBlPlJlc2VhcmNoIFN1cHBvcnQsIE5vbi1VLlMuIEdvdiZhcG9zO3Q8L3dvcmstdHlw
ZT48dXJscz48cmVsYXRlZC11cmxzPjx1cmw+aHR0cDovL3d3dy5uY2JpLm5sbS5uaWguZ292L3B1
Ym1lZC8yMjQ5MTczODwvdXJsPjwvcmVsYXRlZC11cmxzPjwvdXJscz48Y3VzdG9tMj4zNDM2MjQz
PC9jdXN0b20yPjxlbGVjdHJvbmljLXJlc291cmNlLW51bT4xMC4zMzI0L2hhZW1hdG9sLjIwMTEu
MDU5MDMwPC9lbGVjdHJvbmljLXJlc291cmNlLW51bT48bGFuZ3VhZ2U+ZW5nPC9sYW5ndWFnZT48
L3JlY29yZD48L0NpdGU+PC9FbmROb3RlPgB=
</w:fldData>
              </w:fldChar>
            </w: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instrText xml:space="preserve"> ADDIN EN.CITE.DATA </w:instrTex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end"/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944EA9">
              <w:rPr>
                <w:rFonts w:eastAsia="Times New Roman"/>
                <w:noProof/>
                <w:color w:val="000000"/>
                <w:sz w:val="24"/>
                <w:szCs w:val="24"/>
                <w:lang w:eastAsia="en-CA"/>
              </w:rPr>
              <w:t>[</w:t>
            </w:r>
            <w:hyperlink w:anchor="_ENREF_2" w:tooltip="Zuurbier, 2012 #151" w:history="1">
              <w:r w:rsidRPr="00944EA9">
                <w:rPr>
                  <w:rFonts w:eastAsia="Times New Roman"/>
                  <w:noProof/>
                  <w:color w:val="000000"/>
                  <w:sz w:val="24"/>
                  <w:szCs w:val="24"/>
                  <w:lang w:eastAsia="en-CA"/>
                </w:rPr>
                <w:t>2</w:t>
              </w:r>
            </w:hyperlink>
            <w:r w:rsidRPr="00944EA9">
              <w:rPr>
                <w:rFonts w:eastAsia="Times New Roman"/>
                <w:noProof/>
                <w:color w:val="000000"/>
                <w:sz w:val="24"/>
                <w:szCs w:val="24"/>
                <w:lang w:eastAsia="en-CA"/>
              </w:rPr>
              <w:t>]</w: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end"/>
            </w: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655E1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WT</w:t>
            </w:r>
          </w:p>
        </w:tc>
      </w:tr>
      <w:tr w:rsidR="00944EA9" w:rsidRPr="00944EA9" w14:paraId="303BDDFB" w14:textId="77777777" w:rsidTr="00944EA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5104A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  <w:t>HPB-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EDAE0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7DBF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Zuurbier</w:t>
            </w:r>
            <w:proofErr w:type="spellEnd"/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adXVyYmllcjwvQXV0aG9yPjxZZWFyPjIwMTI8L1llYXI+
PFJlY051bT4xNTE8L1JlY051bT48RGlzcGxheVRleHQ+WzJdPC9EaXNwbGF5VGV4dD48cmVjb3Jk
PjxyZWMtbnVtYmVyPjE1MTwvcmVjLW51bWJlcj48Zm9yZWlnbi1rZXlzPjxrZXkgYXBwPSJFTiIg
ZGItaWQ9Ijl0cng1eGVhZWVlYXN3ZXdzZnNweHA1anB2cmY1eHpkdjlleiI+MTUxPC9rZXk+PC9m
b3JlaWduLWtleXM+PHJlZi10eXBlIG5hbWU9IkpvdXJuYWwgQXJ0aWNsZSI+MTc8L3JlZi10eXBl
Pjxjb250cmlidXRvcnM+PGF1dGhvcnM+PGF1dGhvcj5adXVyYmllciwgTC48L2F1dGhvcj48YXV0
aG9yPlBldHJpY29pbiwgRS4gRi4sIDNyZDwvYXV0aG9yPjxhdXRob3I+VnVlcmhhcmQsIE0uIEou
PC9hdXRob3I+PGF1dGhvcj5DYWx2ZXJ0LCBWLjwvYXV0aG9yPjxhdXRob3I+S29vaSwgQy48L2F1
dGhvcj48YXV0aG9yPkJ1aWpzLUdsYWRkaW5lcywgSi4gRy48L2F1dGhvcj48YXV0aG9yPlNtaXRz
LCBXLiBLLjwvYXV0aG9yPjxhdXRob3I+U29ubmV2ZWxkLCBFLjwvYXV0aG9yPjxhdXRob3I+VmVl
cm1hbiwgQS4gSi48L2F1dGhvcj48YXV0aG9yPkthbXBzLCBXLiBBLjwvYXV0aG9yPjxhdXRob3I+
SG9yc3RtYW5uLCBNLjwvYXV0aG9yPjxhdXRob3I+UGlldGVycywgUi48L2F1dGhvcj48YXV0aG9y
Pk1laWplcmluaywgSi4gUC48L2F1dGhvcj48L2F1dGhvcnM+PC9jb250cmlidXRvcnM+PGF1dGgt
YWRkcmVzcz5EZXBhcnRtZW50IG9mIFBlZGlhdHJpYyBPbmNvbG9neS9IZW1hdG9sb2d5LCBFcmFz
bXVzIE1DIFJvdHRlcmRhbS1Tb3BoaWEgQ2hpbGRyZW4mYXBvcztzIEhvc3BpdGFsLCBSb3R0ZXJk
YW0sIHRoZSBOZXRoZXJsYW5kcy48L2F1dGgtYWRkcmVzcz48dGl0bGVzPjx0aXRsZT5UaGUgc2ln
bmlmaWNhbmNlIG9mIFBURU4gYW5kIEFLVCBhYmVycmF0aW9ucyBpbiBwZWRpYXRyaWMgVC1jZWxs
IGFjdXRlIGx5bXBob2JsYXN0aWMgbGV1a2VtaWE8L3RpdGxlPjxzZWNvbmRhcnktdGl0bGU+SGFl
bWF0b2xvZ2ljYTwvc2Vjb25kYXJ5LXRpdGxlPjxhbHQtdGl0bGU+SGFlbWF0b2xvZ2ljYTwvYWx0
LXRpdGxlPjwvdGl0bGVzPjxwZXJpb2RpY2FsPjxmdWxsLXRpdGxlPkhhZW1hdG9sb2dpY2E8L2Z1
bGwtdGl0bGU+PGFiYnItMT5IYWVtYXRvbG9naWNhPC9hYmJyLTE+PC9wZXJpb2RpY2FsPjxhbHQt
cGVyaW9kaWNhbD48ZnVsbC10aXRsZT5IYWVtYXRvbG9naWNhPC9mdWxsLXRpdGxlPjxhYmJyLTE+
SGFlbWF0b2xvZ2ljYTwvYWJici0xPjwvYWx0LXBlcmlvZGljYWw+PHBhZ2VzPjE0MDUtMTM8L3Bh
Z2VzPjx2b2x1bWU+OTc8L3ZvbHVtZT48bnVtYmVyPjk8L251bWJlcj48ZWRpdGlvbj4yMDEyLzA0
LzEyPC9lZGl0aW9uPjxrZXl3b3Jkcz48a2V5d29yZD5BZG9sZXNjZW50PC9rZXl3b3JkPjxrZXl3
b3JkPkFudGluZW9wbGFzdGljIENvbWJpbmVkIENoZW1vdGhlcmFweSBQcm90b2NvbHMvdGhlcmFw
ZXV0aWMgdXNlPC9rZXl3b3JkPjxrZXl3b3JkPkNoaWxkPC9rZXl3b3JkPjxrZXl3b3JkPkNoaWxk
LCBQcmVzY2hvb2w8L2tleXdvcmQ+PGtleXdvcmQ+KkNocm9tb3NvbWUgQWJlcnJhdGlvbnM8L2tl
eXdvcmQ+PGtleXdvcmQ+Q29ob3J0IFN0dWRpZXM8L2tleXdvcmQ+PGtleXdvcmQ+Q29tcGFyYXRp
dmUgR2Vub21pYyBIeWJyaWRpemF0aW9uPC9rZXl3b3JkPjxrZXl3b3JkPkROQSwgTmVvcGxhc20v
Z2VuZXRpY3M8L2tleXdvcmQ+PGtleXdvcmQ+RmVtYWxlPC9rZXl3b3JkPjxrZXl3b3JkPkZvbGxv
dy1VcCBTdHVkaWVzPC9rZXl3b3JkPjxrZXl3b3JkPkh1bWFuczwva2V5d29yZD48a2V5d29yZD5J
bmZhbnQ8L2tleXdvcmQ+PGtleXdvcmQ+TWFsZTwva2V5d29yZD48a2V5d29yZD5NdXRhdGlvbi8q
Z2VuZXRpY3M8L2tleXdvcmQ+PGtleXdvcmQ+UFRFTiBQaG9zcGhvaHlkcm9sYXNlLypnZW5ldGlj
czwva2V5d29yZD48a2V5d29yZD5QaG9zcGhhdGlkeWxpbm9zaXRvbCAzLUtpbmFzZXMvKmdlbmV0
aWNzPC9rZXl3b3JkPjxrZXl3b3JkPlByZWN1cnNvciBULUNlbGwgTHltcGhvYmxhc3RpYyBMZXVr
ZW1pYS1MeW1waG9tYS9kcnVnIHRoZXJhcHkvKmdlbmV0aWNzL21vcnRhbGl0eTwva2V5d29yZD48
a2V5d29yZD5Qcm9nbm9zaXM8L2tleXdvcmQ+PGtleXdvcmQ+UHJvdG8tT25jb2dlbmUgUHJvdGVp
bnMgYy1ha3QvKmdlbmV0aWNzPC9rZXl3b3JkPjxrZXl3b3JkPlJlY2VwdG9yLCBOb3RjaDEvZ2Vu
ZXRpY3M8L2tleXdvcmQ+PGtleXdvcmQ+U3Vydml2YWwgUmF0ZTwva2V5d29yZD48L2tleXdvcmRz
PjxkYXRlcz48eWVhcj4yMDEyPC95ZWFyPjxwdWItZGF0ZXM+PGRhdGU+U2VwPC9kYXRlPjwvcHVi
LWRhdGVzPjwvZGF0ZXM+PGlzYm4+MTU5Mi04NzIxIChFbGVjdHJvbmljKSYjeEQ7MDM5MC02MDc4
IChMaW5raW5nKTwvaXNibj48YWNjZXNzaW9uLW51bT4yMjQ5MTczODwvYWNjZXNzaW9uLW51bT48
d29yay10eXBlPlJlc2VhcmNoIFN1cHBvcnQsIE5vbi1VLlMuIEdvdiZhcG9zO3Q8L3dvcmstdHlw
ZT48dXJscz48cmVsYXRlZC11cmxzPjx1cmw+aHR0cDovL3d3dy5uY2JpLm5sbS5uaWguZ292L3B1
Ym1lZC8yMjQ5MTczODwvdXJsPjwvcmVsYXRlZC11cmxzPjwvdXJscz48Y3VzdG9tMj4zNDM2MjQz
PC9jdXN0b20yPjxlbGVjdHJvbmljLXJlc291cmNlLW51bT4xMC4zMzI0L2hhZW1hdG9sLjIwMTEu
MDU5MDMwPC9lbGVjdHJvbmljLXJlc291cmNlLW51bT48bGFuZ3VhZ2U+ZW5nPC9sYW5ndWFnZT48
L3JlY29yZD48L0NpdGU+PC9FbmROb3RlPgB=
</w:fldData>
              </w:fldChar>
            </w: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instrText xml:space="preserve"> ADDIN EN.CITE </w:instrTex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adXVyYmllcjwvQXV0aG9yPjxZZWFyPjIwMTI8L1llYXI+
PFJlY051bT4xNTE8L1JlY051bT48RGlzcGxheVRleHQ+WzJdPC9EaXNwbGF5VGV4dD48cmVjb3Jk
PjxyZWMtbnVtYmVyPjE1MTwvcmVjLW51bWJlcj48Zm9yZWlnbi1rZXlzPjxrZXkgYXBwPSJFTiIg
ZGItaWQ9Ijl0cng1eGVhZWVlYXN3ZXdzZnNweHA1anB2cmY1eHpkdjlleiI+MTUxPC9rZXk+PC9m
b3JlaWduLWtleXM+PHJlZi10eXBlIG5hbWU9IkpvdXJuYWwgQXJ0aWNsZSI+MTc8L3JlZi10eXBl
Pjxjb250cmlidXRvcnM+PGF1dGhvcnM+PGF1dGhvcj5adXVyYmllciwgTC48L2F1dGhvcj48YXV0
aG9yPlBldHJpY29pbiwgRS4gRi4sIDNyZDwvYXV0aG9yPjxhdXRob3I+VnVlcmhhcmQsIE0uIEou
PC9hdXRob3I+PGF1dGhvcj5DYWx2ZXJ0LCBWLjwvYXV0aG9yPjxhdXRob3I+S29vaSwgQy48L2F1
dGhvcj48YXV0aG9yPkJ1aWpzLUdsYWRkaW5lcywgSi4gRy48L2F1dGhvcj48YXV0aG9yPlNtaXRz
LCBXLiBLLjwvYXV0aG9yPjxhdXRob3I+U29ubmV2ZWxkLCBFLjwvYXV0aG9yPjxhdXRob3I+VmVl
cm1hbiwgQS4gSi48L2F1dGhvcj48YXV0aG9yPkthbXBzLCBXLiBBLjwvYXV0aG9yPjxhdXRob3I+
SG9yc3RtYW5uLCBNLjwvYXV0aG9yPjxhdXRob3I+UGlldGVycywgUi48L2F1dGhvcj48YXV0aG9y
Pk1laWplcmluaywgSi4gUC48L2F1dGhvcj48L2F1dGhvcnM+PC9jb250cmlidXRvcnM+PGF1dGgt
YWRkcmVzcz5EZXBhcnRtZW50IG9mIFBlZGlhdHJpYyBPbmNvbG9neS9IZW1hdG9sb2d5LCBFcmFz
bXVzIE1DIFJvdHRlcmRhbS1Tb3BoaWEgQ2hpbGRyZW4mYXBvcztzIEhvc3BpdGFsLCBSb3R0ZXJk
YW0sIHRoZSBOZXRoZXJsYW5kcy48L2F1dGgtYWRkcmVzcz48dGl0bGVzPjx0aXRsZT5UaGUgc2ln
bmlmaWNhbmNlIG9mIFBURU4gYW5kIEFLVCBhYmVycmF0aW9ucyBpbiBwZWRpYXRyaWMgVC1jZWxs
IGFjdXRlIGx5bXBob2JsYXN0aWMgbGV1a2VtaWE8L3RpdGxlPjxzZWNvbmRhcnktdGl0bGU+SGFl
bWF0b2xvZ2ljYTwvc2Vjb25kYXJ5LXRpdGxlPjxhbHQtdGl0bGU+SGFlbWF0b2xvZ2ljYTwvYWx0
LXRpdGxlPjwvdGl0bGVzPjxwZXJpb2RpY2FsPjxmdWxsLXRpdGxlPkhhZW1hdG9sb2dpY2E8L2Z1
bGwtdGl0bGU+PGFiYnItMT5IYWVtYXRvbG9naWNhPC9hYmJyLTE+PC9wZXJpb2RpY2FsPjxhbHQt
cGVyaW9kaWNhbD48ZnVsbC10aXRsZT5IYWVtYXRvbG9naWNhPC9mdWxsLXRpdGxlPjxhYmJyLTE+
SGFlbWF0b2xvZ2ljYTwvYWJici0xPjwvYWx0LXBlcmlvZGljYWw+PHBhZ2VzPjE0MDUtMTM8L3Bh
Z2VzPjx2b2x1bWU+OTc8L3ZvbHVtZT48bnVtYmVyPjk8L251bWJlcj48ZWRpdGlvbj4yMDEyLzA0
LzEyPC9lZGl0aW9uPjxrZXl3b3Jkcz48a2V5d29yZD5BZG9sZXNjZW50PC9rZXl3b3JkPjxrZXl3
b3JkPkFudGluZW9wbGFzdGljIENvbWJpbmVkIENoZW1vdGhlcmFweSBQcm90b2NvbHMvdGhlcmFw
ZXV0aWMgdXNlPC9rZXl3b3JkPjxrZXl3b3JkPkNoaWxkPC9rZXl3b3JkPjxrZXl3b3JkPkNoaWxk
LCBQcmVzY2hvb2w8L2tleXdvcmQ+PGtleXdvcmQ+KkNocm9tb3NvbWUgQWJlcnJhdGlvbnM8L2tl
eXdvcmQ+PGtleXdvcmQ+Q29ob3J0IFN0dWRpZXM8L2tleXdvcmQ+PGtleXdvcmQ+Q29tcGFyYXRp
dmUgR2Vub21pYyBIeWJyaWRpemF0aW9uPC9rZXl3b3JkPjxrZXl3b3JkPkROQSwgTmVvcGxhc20v
Z2VuZXRpY3M8L2tleXdvcmQ+PGtleXdvcmQ+RmVtYWxlPC9rZXl3b3JkPjxrZXl3b3JkPkZvbGxv
dy1VcCBTdHVkaWVzPC9rZXl3b3JkPjxrZXl3b3JkPkh1bWFuczwva2V5d29yZD48a2V5d29yZD5J
bmZhbnQ8L2tleXdvcmQ+PGtleXdvcmQ+TWFsZTwva2V5d29yZD48a2V5d29yZD5NdXRhdGlvbi8q
Z2VuZXRpY3M8L2tleXdvcmQ+PGtleXdvcmQ+UFRFTiBQaG9zcGhvaHlkcm9sYXNlLypnZW5ldGlj
czwva2V5d29yZD48a2V5d29yZD5QaG9zcGhhdGlkeWxpbm9zaXRvbCAzLUtpbmFzZXMvKmdlbmV0
aWNzPC9rZXl3b3JkPjxrZXl3b3JkPlByZWN1cnNvciBULUNlbGwgTHltcGhvYmxhc3RpYyBMZXVr
ZW1pYS1MeW1waG9tYS9kcnVnIHRoZXJhcHkvKmdlbmV0aWNzL21vcnRhbGl0eTwva2V5d29yZD48
a2V5d29yZD5Qcm9nbm9zaXM8L2tleXdvcmQ+PGtleXdvcmQ+UHJvdG8tT25jb2dlbmUgUHJvdGVp
bnMgYy1ha3QvKmdlbmV0aWNzPC9rZXl3b3JkPjxrZXl3b3JkPlJlY2VwdG9yLCBOb3RjaDEvZ2Vu
ZXRpY3M8L2tleXdvcmQ+PGtleXdvcmQ+U3Vydml2YWwgUmF0ZTwva2V5d29yZD48L2tleXdvcmRz
PjxkYXRlcz48eWVhcj4yMDEyPC95ZWFyPjxwdWItZGF0ZXM+PGRhdGU+U2VwPC9kYXRlPjwvcHVi
LWRhdGVzPjwvZGF0ZXM+PGlzYm4+MTU5Mi04NzIxIChFbGVjdHJvbmljKSYjeEQ7MDM5MC02MDc4
IChMaW5raW5nKTwvaXNibj48YWNjZXNzaW9uLW51bT4yMjQ5MTczODwvYWNjZXNzaW9uLW51bT48
d29yay10eXBlPlJlc2VhcmNoIFN1cHBvcnQsIE5vbi1VLlMuIEdvdiZhcG9zO3Q8L3dvcmstdHlw
ZT48dXJscz48cmVsYXRlZC11cmxzPjx1cmw+aHR0cDovL3d3dy5uY2JpLm5sbS5uaWguZ292L3B1
Ym1lZC8yMjQ5MTczODwvdXJsPjwvcmVsYXRlZC11cmxzPjwvdXJscz48Y3VzdG9tMj4zNDM2MjQz
PC9jdXN0b20yPjxlbGVjdHJvbmljLXJlc291cmNlLW51bT4xMC4zMzI0L2hhZW1hdG9sLjIwMTEu
MDU5MDMwPC9lbGVjdHJvbmljLXJlc291cmNlLW51bT48bGFuZ3VhZ2U+ZW5nPC9sYW5ndWFnZT48
L3JlY29yZD48L0NpdGU+PC9FbmROb3RlPgB=
</w:fldData>
              </w:fldChar>
            </w: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instrText xml:space="preserve"> ADDIN EN.CITE.DATA </w:instrTex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end"/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944EA9">
              <w:rPr>
                <w:rFonts w:eastAsia="Times New Roman"/>
                <w:noProof/>
                <w:color w:val="000000"/>
                <w:sz w:val="24"/>
                <w:szCs w:val="24"/>
                <w:lang w:eastAsia="en-CA"/>
              </w:rPr>
              <w:t>[</w:t>
            </w:r>
            <w:hyperlink w:anchor="_ENREF_2" w:tooltip="Zuurbier, 2012 #151" w:history="1">
              <w:r w:rsidRPr="00944EA9">
                <w:rPr>
                  <w:rFonts w:eastAsia="Times New Roman"/>
                  <w:noProof/>
                  <w:color w:val="000000"/>
                  <w:sz w:val="24"/>
                  <w:szCs w:val="24"/>
                  <w:lang w:eastAsia="en-CA"/>
                </w:rPr>
                <w:t>2</w:t>
              </w:r>
            </w:hyperlink>
            <w:r w:rsidRPr="00944EA9">
              <w:rPr>
                <w:rFonts w:eastAsia="Times New Roman"/>
                <w:noProof/>
                <w:color w:val="000000"/>
                <w:sz w:val="24"/>
                <w:szCs w:val="24"/>
                <w:lang w:eastAsia="en-CA"/>
              </w:rPr>
              <w:t>]</w: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CEF8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WT</w:t>
            </w:r>
          </w:p>
        </w:tc>
      </w:tr>
      <w:tr w:rsidR="00944EA9" w:rsidRPr="00944EA9" w14:paraId="0DDA17F5" w14:textId="77777777" w:rsidTr="00944EA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B084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  <w:t>TALL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3729F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2039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Zuurbier</w:t>
            </w:r>
            <w:proofErr w:type="spellEnd"/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adXVyYmllcjwvQXV0aG9yPjxZZWFyPjIwMTI8L1llYXI+
PFJlY051bT4xNTE8L1JlY051bT48RGlzcGxheVRleHQ+WzJdPC9EaXNwbGF5VGV4dD48cmVjb3Jk
PjxyZWMtbnVtYmVyPjE1MTwvcmVjLW51bWJlcj48Zm9yZWlnbi1rZXlzPjxrZXkgYXBwPSJFTiIg
ZGItaWQ9Ijl0cng1eGVhZWVlYXN3ZXdzZnNweHA1anB2cmY1eHpkdjlleiI+MTUxPC9rZXk+PC9m
b3JlaWduLWtleXM+PHJlZi10eXBlIG5hbWU9IkpvdXJuYWwgQXJ0aWNsZSI+MTc8L3JlZi10eXBl
Pjxjb250cmlidXRvcnM+PGF1dGhvcnM+PGF1dGhvcj5adXVyYmllciwgTC48L2F1dGhvcj48YXV0
aG9yPlBldHJpY29pbiwgRS4gRi4sIDNyZDwvYXV0aG9yPjxhdXRob3I+VnVlcmhhcmQsIE0uIEou
PC9hdXRob3I+PGF1dGhvcj5DYWx2ZXJ0LCBWLjwvYXV0aG9yPjxhdXRob3I+S29vaSwgQy48L2F1
dGhvcj48YXV0aG9yPkJ1aWpzLUdsYWRkaW5lcywgSi4gRy48L2F1dGhvcj48YXV0aG9yPlNtaXRz
LCBXLiBLLjwvYXV0aG9yPjxhdXRob3I+U29ubmV2ZWxkLCBFLjwvYXV0aG9yPjxhdXRob3I+VmVl
cm1hbiwgQS4gSi48L2F1dGhvcj48YXV0aG9yPkthbXBzLCBXLiBBLjwvYXV0aG9yPjxhdXRob3I+
SG9yc3RtYW5uLCBNLjwvYXV0aG9yPjxhdXRob3I+UGlldGVycywgUi48L2F1dGhvcj48YXV0aG9y
Pk1laWplcmluaywgSi4gUC48L2F1dGhvcj48L2F1dGhvcnM+PC9jb250cmlidXRvcnM+PGF1dGgt
YWRkcmVzcz5EZXBhcnRtZW50IG9mIFBlZGlhdHJpYyBPbmNvbG9neS9IZW1hdG9sb2d5LCBFcmFz
bXVzIE1DIFJvdHRlcmRhbS1Tb3BoaWEgQ2hpbGRyZW4mYXBvcztzIEhvc3BpdGFsLCBSb3R0ZXJk
YW0sIHRoZSBOZXRoZXJsYW5kcy48L2F1dGgtYWRkcmVzcz48dGl0bGVzPjx0aXRsZT5UaGUgc2ln
bmlmaWNhbmNlIG9mIFBURU4gYW5kIEFLVCBhYmVycmF0aW9ucyBpbiBwZWRpYXRyaWMgVC1jZWxs
IGFjdXRlIGx5bXBob2JsYXN0aWMgbGV1a2VtaWE8L3RpdGxlPjxzZWNvbmRhcnktdGl0bGU+SGFl
bWF0b2xvZ2ljYTwvc2Vjb25kYXJ5LXRpdGxlPjxhbHQtdGl0bGU+SGFlbWF0b2xvZ2ljYTwvYWx0
LXRpdGxlPjwvdGl0bGVzPjxwZXJpb2RpY2FsPjxmdWxsLXRpdGxlPkhhZW1hdG9sb2dpY2E8L2Z1
bGwtdGl0bGU+PGFiYnItMT5IYWVtYXRvbG9naWNhPC9hYmJyLTE+PC9wZXJpb2RpY2FsPjxhbHQt
cGVyaW9kaWNhbD48ZnVsbC10aXRsZT5IYWVtYXRvbG9naWNhPC9mdWxsLXRpdGxlPjxhYmJyLTE+
SGFlbWF0b2xvZ2ljYTwvYWJici0xPjwvYWx0LXBlcmlvZGljYWw+PHBhZ2VzPjE0MDUtMTM8L3Bh
Z2VzPjx2b2x1bWU+OTc8L3ZvbHVtZT48bnVtYmVyPjk8L251bWJlcj48ZWRpdGlvbj4yMDEyLzA0
LzEyPC9lZGl0aW9uPjxrZXl3b3Jkcz48a2V5d29yZD5BZG9sZXNjZW50PC9rZXl3b3JkPjxrZXl3
b3JkPkFudGluZW9wbGFzdGljIENvbWJpbmVkIENoZW1vdGhlcmFweSBQcm90b2NvbHMvdGhlcmFw
ZXV0aWMgdXNlPC9rZXl3b3JkPjxrZXl3b3JkPkNoaWxkPC9rZXl3b3JkPjxrZXl3b3JkPkNoaWxk
LCBQcmVzY2hvb2w8L2tleXdvcmQ+PGtleXdvcmQ+KkNocm9tb3NvbWUgQWJlcnJhdGlvbnM8L2tl
eXdvcmQ+PGtleXdvcmQ+Q29ob3J0IFN0dWRpZXM8L2tleXdvcmQ+PGtleXdvcmQ+Q29tcGFyYXRp
dmUgR2Vub21pYyBIeWJyaWRpemF0aW9uPC9rZXl3b3JkPjxrZXl3b3JkPkROQSwgTmVvcGxhc20v
Z2VuZXRpY3M8L2tleXdvcmQ+PGtleXdvcmQ+RmVtYWxlPC9rZXl3b3JkPjxrZXl3b3JkPkZvbGxv
dy1VcCBTdHVkaWVzPC9rZXl3b3JkPjxrZXl3b3JkPkh1bWFuczwva2V5d29yZD48a2V5d29yZD5J
bmZhbnQ8L2tleXdvcmQ+PGtleXdvcmQ+TWFsZTwva2V5d29yZD48a2V5d29yZD5NdXRhdGlvbi8q
Z2VuZXRpY3M8L2tleXdvcmQ+PGtleXdvcmQ+UFRFTiBQaG9zcGhvaHlkcm9sYXNlLypnZW5ldGlj
czwva2V5d29yZD48a2V5d29yZD5QaG9zcGhhdGlkeWxpbm9zaXRvbCAzLUtpbmFzZXMvKmdlbmV0
aWNzPC9rZXl3b3JkPjxrZXl3b3JkPlByZWN1cnNvciBULUNlbGwgTHltcGhvYmxhc3RpYyBMZXVr
ZW1pYS1MeW1waG9tYS9kcnVnIHRoZXJhcHkvKmdlbmV0aWNzL21vcnRhbGl0eTwva2V5d29yZD48
a2V5d29yZD5Qcm9nbm9zaXM8L2tleXdvcmQ+PGtleXdvcmQ+UHJvdG8tT25jb2dlbmUgUHJvdGVp
bnMgYy1ha3QvKmdlbmV0aWNzPC9rZXl3b3JkPjxrZXl3b3JkPlJlY2VwdG9yLCBOb3RjaDEvZ2Vu
ZXRpY3M8L2tleXdvcmQ+PGtleXdvcmQ+U3Vydml2YWwgUmF0ZTwva2V5d29yZD48L2tleXdvcmRz
PjxkYXRlcz48eWVhcj4yMDEyPC95ZWFyPjxwdWItZGF0ZXM+PGRhdGU+U2VwPC9kYXRlPjwvcHVi
LWRhdGVzPjwvZGF0ZXM+PGlzYm4+MTU5Mi04NzIxIChFbGVjdHJvbmljKSYjeEQ7MDM5MC02MDc4
IChMaW5raW5nKTwvaXNibj48YWNjZXNzaW9uLW51bT4yMjQ5MTczODwvYWNjZXNzaW9uLW51bT48
d29yay10eXBlPlJlc2VhcmNoIFN1cHBvcnQsIE5vbi1VLlMuIEdvdiZhcG9zO3Q8L3dvcmstdHlw
ZT48dXJscz48cmVsYXRlZC11cmxzPjx1cmw+aHR0cDovL3d3dy5uY2JpLm5sbS5uaWguZ292L3B1
Ym1lZC8yMjQ5MTczODwvdXJsPjwvcmVsYXRlZC11cmxzPjwvdXJscz48Y3VzdG9tMj4zNDM2MjQz
PC9jdXN0b20yPjxlbGVjdHJvbmljLXJlc291cmNlLW51bT4xMC4zMzI0L2hhZW1hdG9sLjIwMTEu
MDU5MDMwPC9lbGVjdHJvbmljLXJlc291cmNlLW51bT48bGFuZ3VhZ2U+ZW5nPC9sYW5ndWFnZT48
L3JlY29yZD48L0NpdGU+PC9FbmROb3RlPgB=
</w:fldData>
              </w:fldChar>
            </w: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instrText xml:space="preserve"> ADDIN EN.CITE </w:instrTex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adXVyYmllcjwvQXV0aG9yPjxZZWFyPjIwMTI8L1llYXI+
PFJlY051bT4xNTE8L1JlY051bT48RGlzcGxheVRleHQ+WzJdPC9EaXNwbGF5VGV4dD48cmVjb3Jk
PjxyZWMtbnVtYmVyPjE1MTwvcmVjLW51bWJlcj48Zm9yZWlnbi1rZXlzPjxrZXkgYXBwPSJFTiIg
ZGItaWQ9Ijl0cng1eGVhZWVlYXN3ZXdzZnNweHA1anB2cmY1eHpkdjlleiI+MTUxPC9rZXk+PC9m
b3JlaWduLWtleXM+PHJlZi10eXBlIG5hbWU9IkpvdXJuYWwgQXJ0aWNsZSI+MTc8L3JlZi10eXBl
Pjxjb250cmlidXRvcnM+PGF1dGhvcnM+PGF1dGhvcj5adXVyYmllciwgTC48L2F1dGhvcj48YXV0
aG9yPlBldHJpY29pbiwgRS4gRi4sIDNyZDwvYXV0aG9yPjxhdXRob3I+VnVlcmhhcmQsIE0uIEou
PC9hdXRob3I+PGF1dGhvcj5DYWx2ZXJ0LCBWLjwvYXV0aG9yPjxhdXRob3I+S29vaSwgQy48L2F1
dGhvcj48YXV0aG9yPkJ1aWpzLUdsYWRkaW5lcywgSi4gRy48L2F1dGhvcj48YXV0aG9yPlNtaXRz
LCBXLiBLLjwvYXV0aG9yPjxhdXRob3I+U29ubmV2ZWxkLCBFLjwvYXV0aG9yPjxhdXRob3I+VmVl
cm1hbiwgQS4gSi48L2F1dGhvcj48YXV0aG9yPkthbXBzLCBXLiBBLjwvYXV0aG9yPjxhdXRob3I+
SG9yc3RtYW5uLCBNLjwvYXV0aG9yPjxhdXRob3I+UGlldGVycywgUi48L2F1dGhvcj48YXV0aG9y
Pk1laWplcmluaywgSi4gUC48L2F1dGhvcj48L2F1dGhvcnM+PC9jb250cmlidXRvcnM+PGF1dGgt
YWRkcmVzcz5EZXBhcnRtZW50IG9mIFBlZGlhdHJpYyBPbmNvbG9neS9IZW1hdG9sb2d5LCBFcmFz
bXVzIE1DIFJvdHRlcmRhbS1Tb3BoaWEgQ2hpbGRyZW4mYXBvcztzIEhvc3BpdGFsLCBSb3R0ZXJk
YW0sIHRoZSBOZXRoZXJsYW5kcy48L2F1dGgtYWRkcmVzcz48dGl0bGVzPjx0aXRsZT5UaGUgc2ln
bmlmaWNhbmNlIG9mIFBURU4gYW5kIEFLVCBhYmVycmF0aW9ucyBpbiBwZWRpYXRyaWMgVC1jZWxs
IGFjdXRlIGx5bXBob2JsYXN0aWMgbGV1a2VtaWE8L3RpdGxlPjxzZWNvbmRhcnktdGl0bGU+SGFl
bWF0b2xvZ2ljYTwvc2Vjb25kYXJ5LXRpdGxlPjxhbHQtdGl0bGU+SGFlbWF0b2xvZ2ljYTwvYWx0
LXRpdGxlPjwvdGl0bGVzPjxwZXJpb2RpY2FsPjxmdWxsLXRpdGxlPkhhZW1hdG9sb2dpY2E8L2Z1
bGwtdGl0bGU+PGFiYnItMT5IYWVtYXRvbG9naWNhPC9hYmJyLTE+PC9wZXJpb2RpY2FsPjxhbHQt
cGVyaW9kaWNhbD48ZnVsbC10aXRsZT5IYWVtYXRvbG9naWNhPC9mdWxsLXRpdGxlPjxhYmJyLTE+
SGFlbWF0b2xvZ2ljYTwvYWJici0xPjwvYWx0LXBlcmlvZGljYWw+PHBhZ2VzPjE0MDUtMTM8L3Bh
Z2VzPjx2b2x1bWU+OTc8L3ZvbHVtZT48bnVtYmVyPjk8L251bWJlcj48ZWRpdGlvbj4yMDEyLzA0
LzEyPC9lZGl0aW9uPjxrZXl3b3Jkcz48a2V5d29yZD5BZG9sZXNjZW50PC9rZXl3b3JkPjxrZXl3
b3JkPkFudGluZW9wbGFzdGljIENvbWJpbmVkIENoZW1vdGhlcmFweSBQcm90b2NvbHMvdGhlcmFw
ZXV0aWMgdXNlPC9rZXl3b3JkPjxrZXl3b3JkPkNoaWxkPC9rZXl3b3JkPjxrZXl3b3JkPkNoaWxk
LCBQcmVzY2hvb2w8L2tleXdvcmQ+PGtleXdvcmQ+KkNocm9tb3NvbWUgQWJlcnJhdGlvbnM8L2tl
eXdvcmQ+PGtleXdvcmQ+Q29ob3J0IFN0dWRpZXM8L2tleXdvcmQ+PGtleXdvcmQ+Q29tcGFyYXRp
dmUgR2Vub21pYyBIeWJyaWRpemF0aW9uPC9rZXl3b3JkPjxrZXl3b3JkPkROQSwgTmVvcGxhc20v
Z2VuZXRpY3M8L2tleXdvcmQ+PGtleXdvcmQ+RmVtYWxlPC9rZXl3b3JkPjxrZXl3b3JkPkZvbGxv
dy1VcCBTdHVkaWVzPC9rZXl3b3JkPjxrZXl3b3JkPkh1bWFuczwva2V5d29yZD48a2V5d29yZD5J
bmZhbnQ8L2tleXdvcmQ+PGtleXdvcmQ+TWFsZTwva2V5d29yZD48a2V5d29yZD5NdXRhdGlvbi8q
Z2VuZXRpY3M8L2tleXdvcmQ+PGtleXdvcmQ+UFRFTiBQaG9zcGhvaHlkcm9sYXNlLypnZW5ldGlj
czwva2V5d29yZD48a2V5d29yZD5QaG9zcGhhdGlkeWxpbm9zaXRvbCAzLUtpbmFzZXMvKmdlbmV0
aWNzPC9rZXl3b3JkPjxrZXl3b3JkPlByZWN1cnNvciBULUNlbGwgTHltcGhvYmxhc3RpYyBMZXVr
ZW1pYS1MeW1waG9tYS9kcnVnIHRoZXJhcHkvKmdlbmV0aWNzL21vcnRhbGl0eTwva2V5d29yZD48
a2V5d29yZD5Qcm9nbm9zaXM8L2tleXdvcmQ+PGtleXdvcmQ+UHJvdG8tT25jb2dlbmUgUHJvdGVp
bnMgYy1ha3QvKmdlbmV0aWNzPC9rZXl3b3JkPjxrZXl3b3JkPlJlY2VwdG9yLCBOb3RjaDEvZ2Vu
ZXRpY3M8L2tleXdvcmQ+PGtleXdvcmQ+U3Vydml2YWwgUmF0ZTwva2V5d29yZD48L2tleXdvcmRz
PjxkYXRlcz48eWVhcj4yMDEyPC95ZWFyPjxwdWItZGF0ZXM+PGRhdGU+U2VwPC9kYXRlPjwvcHVi
LWRhdGVzPjwvZGF0ZXM+PGlzYm4+MTU5Mi04NzIxIChFbGVjdHJvbmljKSYjeEQ7MDM5MC02MDc4
IChMaW5raW5nKTwvaXNibj48YWNjZXNzaW9uLW51bT4yMjQ5MTczODwvYWNjZXNzaW9uLW51bT48
d29yay10eXBlPlJlc2VhcmNoIFN1cHBvcnQsIE5vbi1VLlMuIEdvdiZhcG9zO3Q8L3dvcmstdHlw
ZT48dXJscz48cmVsYXRlZC11cmxzPjx1cmw+aHR0cDovL3d3dy5uY2JpLm5sbS5uaWguZ292L3B1
Ym1lZC8yMjQ5MTczODwvdXJsPjwvcmVsYXRlZC11cmxzPjwvdXJscz48Y3VzdG9tMj4zNDM2MjQz
PC9jdXN0b20yPjxlbGVjdHJvbmljLXJlc291cmNlLW51bT4xMC4zMzI0L2hhZW1hdG9sLjIwMTEu
MDU5MDMwPC9lbGVjdHJvbmljLXJlc291cmNlLW51bT48bGFuZ3VhZ2U+ZW5nPC9sYW5ndWFnZT48
L3JlY29yZD48L0NpdGU+PC9FbmROb3RlPgB=
</w:fldData>
              </w:fldChar>
            </w: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instrText xml:space="preserve"> ADDIN EN.CITE.DATA </w:instrTex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end"/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944EA9">
              <w:rPr>
                <w:rFonts w:eastAsia="Times New Roman"/>
                <w:noProof/>
                <w:color w:val="000000"/>
                <w:sz w:val="24"/>
                <w:szCs w:val="24"/>
                <w:lang w:eastAsia="en-CA"/>
              </w:rPr>
              <w:t>[</w:t>
            </w:r>
            <w:hyperlink w:anchor="_ENREF_2" w:tooltip="Zuurbier, 2012 #151" w:history="1">
              <w:r w:rsidRPr="00944EA9">
                <w:rPr>
                  <w:rFonts w:eastAsia="Times New Roman"/>
                  <w:noProof/>
                  <w:color w:val="000000"/>
                  <w:sz w:val="24"/>
                  <w:szCs w:val="24"/>
                  <w:lang w:eastAsia="en-CA"/>
                </w:rPr>
                <w:t>2</w:t>
              </w:r>
            </w:hyperlink>
            <w:r w:rsidRPr="00944EA9">
              <w:rPr>
                <w:rFonts w:eastAsia="Times New Roman"/>
                <w:noProof/>
                <w:color w:val="000000"/>
                <w:sz w:val="24"/>
                <w:szCs w:val="24"/>
                <w:lang w:eastAsia="en-CA"/>
              </w:rPr>
              <w:t>]</w: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D1E6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WT</w:t>
            </w:r>
          </w:p>
        </w:tc>
      </w:tr>
      <w:tr w:rsidR="00944EA9" w:rsidRPr="00944EA9" w14:paraId="726649CC" w14:textId="77777777" w:rsidTr="00944EA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5DCB6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  <w:t>HS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E943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1A38F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Zuurbier</w:t>
            </w:r>
            <w:proofErr w:type="spellEnd"/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adXVyYmllcjwvQXV0aG9yPjxZZWFyPjIwMTI8L1llYXI+
PFJlY051bT4xNTE8L1JlY051bT48RGlzcGxheVRleHQ+WzJdPC9EaXNwbGF5VGV4dD48cmVjb3Jk
PjxyZWMtbnVtYmVyPjE1MTwvcmVjLW51bWJlcj48Zm9yZWlnbi1rZXlzPjxrZXkgYXBwPSJFTiIg
ZGItaWQ9Ijl0cng1eGVhZWVlYXN3ZXdzZnNweHA1anB2cmY1eHpkdjlleiI+MTUxPC9rZXk+PC9m
b3JlaWduLWtleXM+PHJlZi10eXBlIG5hbWU9IkpvdXJuYWwgQXJ0aWNsZSI+MTc8L3JlZi10eXBl
Pjxjb250cmlidXRvcnM+PGF1dGhvcnM+PGF1dGhvcj5adXVyYmllciwgTC48L2F1dGhvcj48YXV0
aG9yPlBldHJpY29pbiwgRS4gRi4sIDNyZDwvYXV0aG9yPjxhdXRob3I+VnVlcmhhcmQsIE0uIEou
PC9hdXRob3I+PGF1dGhvcj5DYWx2ZXJ0LCBWLjwvYXV0aG9yPjxhdXRob3I+S29vaSwgQy48L2F1
dGhvcj48YXV0aG9yPkJ1aWpzLUdsYWRkaW5lcywgSi4gRy48L2F1dGhvcj48YXV0aG9yPlNtaXRz
LCBXLiBLLjwvYXV0aG9yPjxhdXRob3I+U29ubmV2ZWxkLCBFLjwvYXV0aG9yPjxhdXRob3I+VmVl
cm1hbiwgQS4gSi48L2F1dGhvcj48YXV0aG9yPkthbXBzLCBXLiBBLjwvYXV0aG9yPjxhdXRob3I+
SG9yc3RtYW5uLCBNLjwvYXV0aG9yPjxhdXRob3I+UGlldGVycywgUi48L2F1dGhvcj48YXV0aG9y
Pk1laWplcmluaywgSi4gUC48L2F1dGhvcj48L2F1dGhvcnM+PC9jb250cmlidXRvcnM+PGF1dGgt
YWRkcmVzcz5EZXBhcnRtZW50IG9mIFBlZGlhdHJpYyBPbmNvbG9neS9IZW1hdG9sb2d5LCBFcmFz
bXVzIE1DIFJvdHRlcmRhbS1Tb3BoaWEgQ2hpbGRyZW4mYXBvcztzIEhvc3BpdGFsLCBSb3R0ZXJk
YW0sIHRoZSBOZXRoZXJsYW5kcy48L2F1dGgtYWRkcmVzcz48dGl0bGVzPjx0aXRsZT5UaGUgc2ln
bmlmaWNhbmNlIG9mIFBURU4gYW5kIEFLVCBhYmVycmF0aW9ucyBpbiBwZWRpYXRyaWMgVC1jZWxs
IGFjdXRlIGx5bXBob2JsYXN0aWMgbGV1a2VtaWE8L3RpdGxlPjxzZWNvbmRhcnktdGl0bGU+SGFl
bWF0b2xvZ2ljYTwvc2Vjb25kYXJ5LXRpdGxlPjxhbHQtdGl0bGU+SGFlbWF0b2xvZ2ljYTwvYWx0
LXRpdGxlPjwvdGl0bGVzPjxwZXJpb2RpY2FsPjxmdWxsLXRpdGxlPkhhZW1hdG9sb2dpY2E8L2Z1
bGwtdGl0bGU+PGFiYnItMT5IYWVtYXRvbG9naWNhPC9hYmJyLTE+PC9wZXJpb2RpY2FsPjxhbHQt
cGVyaW9kaWNhbD48ZnVsbC10aXRsZT5IYWVtYXRvbG9naWNhPC9mdWxsLXRpdGxlPjxhYmJyLTE+
SGFlbWF0b2xvZ2ljYTwvYWJici0xPjwvYWx0LXBlcmlvZGljYWw+PHBhZ2VzPjE0MDUtMTM8L3Bh
Z2VzPjx2b2x1bWU+OTc8L3ZvbHVtZT48bnVtYmVyPjk8L251bWJlcj48ZWRpdGlvbj4yMDEyLzA0
LzEyPC9lZGl0aW9uPjxrZXl3b3Jkcz48a2V5d29yZD5BZG9sZXNjZW50PC9rZXl3b3JkPjxrZXl3
b3JkPkFudGluZW9wbGFzdGljIENvbWJpbmVkIENoZW1vdGhlcmFweSBQcm90b2NvbHMvdGhlcmFw
ZXV0aWMgdXNlPC9rZXl3b3JkPjxrZXl3b3JkPkNoaWxkPC9rZXl3b3JkPjxrZXl3b3JkPkNoaWxk
LCBQcmVzY2hvb2w8L2tleXdvcmQ+PGtleXdvcmQ+KkNocm9tb3NvbWUgQWJlcnJhdGlvbnM8L2tl
eXdvcmQ+PGtleXdvcmQ+Q29ob3J0IFN0dWRpZXM8L2tleXdvcmQ+PGtleXdvcmQ+Q29tcGFyYXRp
dmUgR2Vub21pYyBIeWJyaWRpemF0aW9uPC9rZXl3b3JkPjxrZXl3b3JkPkROQSwgTmVvcGxhc20v
Z2VuZXRpY3M8L2tleXdvcmQ+PGtleXdvcmQ+RmVtYWxlPC9rZXl3b3JkPjxrZXl3b3JkPkZvbGxv
dy1VcCBTdHVkaWVzPC9rZXl3b3JkPjxrZXl3b3JkPkh1bWFuczwva2V5d29yZD48a2V5d29yZD5J
bmZhbnQ8L2tleXdvcmQ+PGtleXdvcmQ+TWFsZTwva2V5d29yZD48a2V5d29yZD5NdXRhdGlvbi8q
Z2VuZXRpY3M8L2tleXdvcmQ+PGtleXdvcmQ+UFRFTiBQaG9zcGhvaHlkcm9sYXNlLypnZW5ldGlj
czwva2V5d29yZD48a2V5d29yZD5QaG9zcGhhdGlkeWxpbm9zaXRvbCAzLUtpbmFzZXMvKmdlbmV0
aWNzPC9rZXl3b3JkPjxrZXl3b3JkPlByZWN1cnNvciBULUNlbGwgTHltcGhvYmxhc3RpYyBMZXVr
ZW1pYS1MeW1waG9tYS9kcnVnIHRoZXJhcHkvKmdlbmV0aWNzL21vcnRhbGl0eTwva2V5d29yZD48
a2V5d29yZD5Qcm9nbm9zaXM8L2tleXdvcmQ+PGtleXdvcmQ+UHJvdG8tT25jb2dlbmUgUHJvdGVp
bnMgYy1ha3QvKmdlbmV0aWNzPC9rZXl3b3JkPjxrZXl3b3JkPlJlY2VwdG9yLCBOb3RjaDEvZ2Vu
ZXRpY3M8L2tleXdvcmQ+PGtleXdvcmQ+U3Vydml2YWwgUmF0ZTwva2V5d29yZD48L2tleXdvcmRz
PjxkYXRlcz48eWVhcj4yMDEyPC95ZWFyPjxwdWItZGF0ZXM+PGRhdGU+U2VwPC9kYXRlPjwvcHVi
LWRhdGVzPjwvZGF0ZXM+PGlzYm4+MTU5Mi04NzIxIChFbGVjdHJvbmljKSYjeEQ7MDM5MC02MDc4
IChMaW5raW5nKTwvaXNibj48YWNjZXNzaW9uLW51bT4yMjQ5MTczODwvYWNjZXNzaW9uLW51bT48
d29yay10eXBlPlJlc2VhcmNoIFN1cHBvcnQsIE5vbi1VLlMuIEdvdiZhcG9zO3Q8L3dvcmstdHlw
ZT48dXJscz48cmVsYXRlZC11cmxzPjx1cmw+aHR0cDovL3d3dy5uY2JpLm5sbS5uaWguZ292L3B1
Ym1lZC8yMjQ5MTczODwvdXJsPjwvcmVsYXRlZC11cmxzPjwvdXJscz48Y3VzdG9tMj4zNDM2MjQz
PC9jdXN0b20yPjxlbGVjdHJvbmljLXJlc291cmNlLW51bT4xMC4zMzI0L2hhZW1hdG9sLjIwMTEu
MDU5MDMwPC9lbGVjdHJvbmljLXJlc291cmNlLW51bT48bGFuZ3VhZ2U+ZW5nPC9sYW5ndWFnZT48
L3JlY29yZD48L0NpdGU+PC9FbmROb3RlPgB=
</w:fldData>
              </w:fldChar>
            </w: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instrText xml:space="preserve"> ADDIN EN.CITE </w:instrTex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adXVyYmllcjwvQXV0aG9yPjxZZWFyPjIwMTI8L1llYXI+
PFJlY051bT4xNTE8L1JlY051bT48RGlzcGxheVRleHQ+WzJdPC9EaXNwbGF5VGV4dD48cmVjb3Jk
PjxyZWMtbnVtYmVyPjE1MTwvcmVjLW51bWJlcj48Zm9yZWlnbi1rZXlzPjxrZXkgYXBwPSJFTiIg
ZGItaWQ9Ijl0cng1eGVhZWVlYXN3ZXdzZnNweHA1anB2cmY1eHpkdjlleiI+MTUxPC9rZXk+PC9m
b3JlaWduLWtleXM+PHJlZi10eXBlIG5hbWU9IkpvdXJuYWwgQXJ0aWNsZSI+MTc8L3JlZi10eXBl
Pjxjb250cmlidXRvcnM+PGF1dGhvcnM+PGF1dGhvcj5adXVyYmllciwgTC48L2F1dGhvcj48YXV0
aG9yPlBldHJpY29pbiwgRS4gRi4sIDNyZDwvYXV0aG9yPjxhdXRob3I+VnVlcmhhcmQsIE0uIEou
PC9hdXRob3I+PGF1dGhvcj5DYWx2ZXJ0LCBWLjwvYXV0aG9yPjxhdXRob3I+S29vaSwgQy48L2F1
dGhvcj48YXV0aG9yPkJ1aWpzLUdsYWRkaW5lcywgSi4gRy48L2F1dGhvcj48YXV0aG9yPlNtaXRz
LCBXLiBLLjwvYXV0aG9yPjxhdXRob3I+U29ubmV2ZWxkLCBFLjwvYXV0aG9yPjxhdXRob3I+VmVl
cm1hbiwgQS4gSi48L2F1dGhvcj48YXV0aG9yPkthbXBzLCBXLiBBLjwvYXV0aG9yPjxhdXRob3I+
SG9yc3RtYW5uLCBNLjwvYXV0aG9yPjxhdXRob3I+UGlldGVycywgUi48L2F1dGhvcj48YXV0aG9y
Pk1laWplcmluaywgSi4gUC48L2F1dGhvcj48L2F1dGhvcnM+PC9jb250cmlidXRvcnM+PGF1dGgt
YWRkcmVzcz5EZXBhcnRtZW50IG9mIFBlZGlhdHJpYyBPbmNvbG9neS9IZW1hdG9sb2d5LCBFcmFz
bXVzIE1DIFJvdHRlcmRhbS1Tb3BoaWEgQ2hpbGRyZW4mYXBvcztzIEhvc3BpdGFsLCBSb3R0ZXJk
YW0sIHRoZSBOZXRoZXJsYW5kcy48L2F1dGgtYWRkcmVzcz48dGl0bGVzPjx0aXRsZT5UaGUgc2ln
bmlmaWNhbmNlIG9mIFBURU4gYW5kIEFLVCBhYmVycmF0aW9ucyBpbiBwZWRpYXRyaWMgVC1jZWxs
IGFjdXRlIGx5bXBob2JsYXN0aWMgbGV1a2VtaWE8L3RpdGxlPjxzZWNvbmRhcnktdGl0bGU+SGFl
bWF0b2xvZ2ljYTwvc2Vjb25kYXJ5LXRpdGxlPjxhbHQtdGl0bGU+SGFlbWF0b2xvZ2ljYTwvYWx0
LXRpdGxlPjwvdGl0bGVzPjxwZXJpb2RpY2FsPjxmdWxsLXRpdGxlPkhhZW1hdG9sb2dpY2E8L2Z1
bGwtdGl0bGU+PGFiYnItMT5IYWVtYXRvbG9naWNhPC9hYmJyLTE+PC9wZXJpb2RpY2FsPjxhbHQt
cGVyaW9kaWNhbD48ZnVsbC10aXRsZT5IYWVtYXRvbG9naWNhPC9mdWxsLXRpdGxlPjxhYmJyLTE+
SGFlbWF0b2xvZ2ljYTwvYWJici0xPjwvYWx0LXBlcmlvZGljYWw+PHBhZ2VzPjE0MDUtMTM8L3Bh
Z2VzPjx2b2x1bWU+OTc8L3ZvbHVtZT48bnVtYmVyPjk8L251bWJlcj48ZWRpdGlvbj4yMDEyLzA0
LzEyPC9lZGl0aW9uPjxrZXl3b3Jkcz48a2V5d29yZD5BZG9sZXNjZW50PC9rZXl3b3JkPjxrZXl3
b3JkPkFudGluZW9wbGFzdGljIENvbWJpbmVkIENoZW1vdGhlcmFweSBQcm90b2NvbHMvdGhlcmFw
ZXV0aWMgdXNlPC9rZXl3b3JkPjxrZXl3b3JkPkNoaWxkPC9rZXl3b3JkPjxrZXl3b3JkPkNoaWxk
LCBQcmVzY2hvb2w8L2tleXdvcmQ+PGtleXdvcmQ+KkNocm9tb3NvbWUgQWJlcnJhdGlvbnM8L2tl
eXdvcmQ+PGtleXdvcmQ+Q29ob3J0IFN0dWRpZXM8L2tleXdvcmQ+PGtleXdvcmQ+Q29tcGFyYXRp
dmUgR2Vub21pYyBIeWJyaWRpemF0aW9uPC9rZXl3b3JkPjxrZXl3b3JkPkROQSwgTmVvcGxhc20v
Z2VuZXRpY3M8L2tleXdvcmQ+PGtleXdvcmQ+RmVtYWxlPC9rZXl3b3JkPjxrZXl3b3JkPkZvbGxv
dy1VcCBTdHVkaWVzPC9rZXl3b3JkPjxrZXl3b3JkPkh1bWFuczwva2V5d29yZD48a2V5d29yZD5J
bmZhbnQ8L2tleXdvcmQ+PGtleXdvcmQ+TWFsZTwva2V5d29yZD48a2V5d29yZD5NdXRhdGlvbi8q
Z2VuZXRpY3M8L2tleXdvcmQ+PGtleXdvcmQ+UFRFTiBQaG9zcGhvaHlkcm9sYXNlLypnZW5ldGlj
czwva2V5d29yZD48a2V5d29yZD5QaG9zcGhhdGlkeWxpbm9zaXRvbCAzLUtpbmFzZXMvKmdlbmV0
aWNzPC9rZXl3b3JkPjxrZXl3b3JkPlByZWN1cnNvciBULUNlbGwgTHltcGhvYmxhc3RpYyBMZXVr
ZW1pYS1MeW1waG9tYS9kcnVnIHRoZXJhcHkvKmdlbmV0aWNzL21vcnRhbGl0eTwva2V5d29yZD48
a2V5d29yZD5Qcm9nbm9zaXM8L2tleXdvcmQ+PGtleXdvcmQ+UHJvdG8tT25jb2dlbmUgUHJvdGVp
bnMgYy1ha3QvKmdlbmV0aWNzPC9rZXl3b3JkPjxrZXl3b3JkPlJlY2VwdG9yLCBOb3RjaDEvZ2Vu
ZXRpY3M8L2tleXdvcmQ+PGtleXdvcmQ+U3Vydml2YWwgUmF0ZTwva2V5d29yZD48L2tleXdvcmRz
PjxkYXRlcz48eWVhcj4yMDEyPC95ZWFyPjxwdWItZGF0ZXM+PGRhdGU+U2VwPC9kYXRlPjwvcHVi
LWRhdGVzPjwvZGF0ZXM+PGlzYm4+MTU5Mi04NzIxIChFbGVjdHJvbmljKSYjeEQ7MDM5MC02MDc4
IChMaW5raW5nKTwvaXNibj48YWNjZXNzaW9uLW51bT4yMjQ5MTczODwvYWNjZXNzaW9uLW51bT48
d29yay10eXBlPlJlc2VhcmNoIFN1cHBvcnQsIE5vbi1VLlMuIEdvdiZhcG9zO3Q8L3dvcmstdHlw
ZT48dXJscz48cmVsYXRlZC11cmxzPjx1cmw+aHR0cDovL3d3dy5uY2JpLm5sbS5uaWguZ292L3B1
Ym1lZC8yMjQ5MTczODwvdXJsPjwvcmVsYXRlZC11cmxzPjwvdXJscz48Y3VzdG9tMj4zNDM2MjQz
PC9jdXN0b20yPjxlbGVjdHJvbmljLXJlc291cmNlLW51bT4xMC4zMzI0L2hhZW1hdG9sLjIwMTEu
MDU5MDMwPC9lbGVjdHJvbmljLXJlc291cmNlLW51bT48bGFuZ3VhZ2U+ZW5nPC9sYW5ndWFnZT48
L3JlY29yZD48L0NpdGU+PC9FbmROb3RlPgB=
</w:fldData>
              </w:fldChar>
            </w: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instrText xml:space="preserve"> ADDIN EN.CITE.DATA </w:instrTex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end"/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944EA9">
              <w:rPr>
                <w:rFonts w:eastAsia="Times New Roman"/>
                <w:noProof/>
                <w:color w:val="000000"/>
                <w:sz w:val="24"/>
                <w:szCs w:val="24"/>
                <w:lang w:eastAsia="en-CA"/>
              </w:rPr>
              <w:t>[</w:t>
            </w:r>
            <w:hyperlink w:anchor="_ENREF_2" w:tooltip="Zuurbier, 2012 #151" w:history="1">
              <w:r w:rsidRPr="00944EA9">
                <w:rPr>
                  <w:rFonts w:eastAsia="Times New Roman"/>
                  <w:noProof/>
                  <w:color w:val="000000"/>
                  <w:sz w:val="24"/>
                  <w:szCs w:val="24"/>
                  <w:lang w:eastAsia="en-CA"/>
                </w:rPr>
                <w:t>2</w:t>
              </w:r>
            </w:hyperlink>
            <w:r w:rsidRPr="00944EA9">
              <w:rPr>
                <w:rFonts w:eastAsia="Times New Roman"/>
                <w:noProof/>
                <w:color w:val="000000"/>
                <w:sz w:val="24"/>
                <w:szCs w:val="24"/>
                <w:lang w:eastAsia="en-CA"/>
              </w:rPr>
              <w:t>]</w: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C64DC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WT</w:t>
            </w:r>
          </w:p>
        </w:tc>
      </w:tr>
      <w:tr w:rsidR="00944EA9" w:rsidRPr="00944EA9" w14:paraId="02A224BD" w14:textId="77777777" w:rsidTr="00944EA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A1D4E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  <w:t>KOPTK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31F77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AE1CF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You</w: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Zb3U8L0F1dGhvcj48WWVhcj4yMDE1PC9ZZWFyPjxSZWNO
dW0+MjA2PC9SZWNOdW0+PERpc3BsYXlUZXh0PlszXTwvRGlzcGxheVRleHQ+PHJlY29yZD48cmVj
LW51bWJlcj4yMDY8L3JlYy1udW1iZXI+PGZvcmVpZ24ta2V5cz48a2V5IGFwcD0iRU4iIGRiLWlk
PSI5dHJ4NXhlYWVlZWFzd2V3c2ZzcHhwNWpwdnJmNXh6ZHY5ZXoiPjIwNjwva2V5PjwvZm9yZWln
bi1rZXlzPjxyZWYtdHlwZSBuYW1lPSJKb3VybmFsIEFydGljbGUiPjE3PC9yZWYtdHlwZT48Y29u
dHJpYnV0b3JzPjxhdXRob3JzPjxhdXRob3I+WW91LCBELjwvYXV0aG9yPjxhdXRob3I+WGluLCBK
LjwvYXV0aG9yPjxhdXRob3I+Vm9saywgQS48L2F1dGhvcj48YXV0aG9yPldlaSwgVy48L2F1dGhv
cj48YXV0aG9yPlNjaG1pZHQsIFIuPC9hdXRob3I+PGF1dGhvcj5TY3VydGksIEcuPC9hdXRob3I+
PGF1dGhvcj5OYW5kLCBTLjwvYXV0aG9yPjxhdXRob3I+QnJldWVyLCBFLiBLLjwvYXV0aG9yPjxh
dXRob3I+S3VvLCBQLiBDLjwvYXV0aG9yPjxhdXRob3I+QnJlc2xpbiwgUC48L2F1dGhvcj48YXV0
aG9yPktpbmksIEEuIFIuPC9hdXRob3I+PGF1dGhvcj5OaXNoaW11cmEsIE0uIEkuPC9hdXRob3I+
PGF1dGhvcj5aZWxlem5pay1MZSwgTi4gSi48L2F1dGhvcj48YXV0aG9yPlpoYW5nLCBKLjwvYXV0
aG9yPjwvYXV0aG9ycz48L2NvbnRyaWJ1dG9ycz48YXV0aC1hZGRyZXNzPk9uY29sb2d5IEluc3Rp
dHV0ZSwgTG95b2xhIFVuaXZlcnNpdHkgQ2hpY2FnbywgTWF5d29vZCwgSUwgNjAxNTMsIFVTQS4g
RWxlY3Ryb25pYyBhZGRyZXNzOiBkZXlvdUBsdWMuZWR1LiYjeEQ7T25jb2xvZ3kgSW5zdGl0dXRl
LCBMb3lvbGEgVW5pdmVyc2l0eSBDaGljYWdvLCBNYXl3b29kLCBJTCA2MDE1MywgVVNBLiYjeEQ7
T25jb2xvZ3kgSW5zdGl0dXRlLCBMb3lvbGEgVW5pdmVyc2l0eSBDaGljYWdvLCBNYXl3b29kLCBJ
TCA2MDE1MywgVVNBOyBNb2xlY3VsYXIgQmlvbG9neSBQcm9ncmFtLCBMb3lvbGEgVW5pdmVyc2l0
eSBDaGljYWdvLCBNYXl3b29kLCBJTCA2MDE1MywgVVNBLiYjeEQ7T25jb2xvZ3kgSW5zdGl0dXRl
LCBMb3lvbGEgVW5pdmVyc2l0eSBDaGljYWdvLCBNYXl3b29kLCBJTCA2MDE1MywgVVNBOyBEZXBh
cnRtZW50IG9mIFN1cmdlcnksIExveW9sYSBVbml2ZXJzaXR5IENoaWNhZ28sIE1heXdvb2QsIElM
IDYwMTUzLCBVU0EuJiN4RDtPbmNvbG9neSBJbnN0aXR1dGUsIExveW9sYSBVbml2ZXJzaXR5IENo
aWNhZ28sIE1heXdvb2QsIElMIDYwMTUzLCBVU0E7IExveW9sYSBVbml2ZXJzaXR5IE1lZGljYWwg
Q2VudGVyLCBNYXl3b29kLCBJTCA2MDE1MywgVVNBOyBEZXBhcnRtZW50IG9mIE1lZGljaW5lLCBM
b3lvbGEgVW5pdmVyc2l0eSBDaGljYWdvLCBNYXl3b29kLCBJTCA2MDE1MywgVVNBLiYjeEQ7T25j
b2xvZ3kgSW5zdGl0dXRlLCBMb3lvbGEgVW5pdmVyc2l0eSBDaGljYWdvLCBNYXl3b29kLCBJTCA2
MDE1MywgVVNBOyBEZXBhcnRtZW50IG9mIFJhZGlhdGlvbiBPbmNvbG9neSwgTG95b2xhIFVuaXZl
cnNpdHkgQ2hpY2FnbywgTWF5d29vZCwgSUwgNjAxNTMsIFVTQS4mI3hEO09uY29sb2d5IEluc3Rp
dHV0ZSwgTG95b2xhIFVuaXZlcnNpdHkgQ2hpY2FnbywgTWF5d29vZCwgSUwgNjAxNTMsIFVTQTsg
RGVwYXJ0bWVudCBvZiBCaW9sb2d5LCBMb3lvbGEgVW5pdmVyc2l0eSBDaGljYWdvLCBDaGljYWdv
LCBJTCA2MDY2MCwgVVNBOyBEZXBhcnRtZW50IG9mIE1vbGVjdWxhciBhbmQgQ2VsbHVsYXIgUGh5
c2lvbG9neSwgTG95b2xhIFVuaXZlcnNpdHkgQ2hpY2FnbywgTWF5d29vZCwgSUwgNjAxNTMsIFVT
QS4mI3hEO09uY29sb2d5IEluc3RpdHV0ZSwgTG95b2xhIFVuaXZlcnNpdHkgQ2hpY2FnbywgTWF5
d29vZCwgSUwgNjAxNTMsIFVTQTsgRGVwYXJ0bWVudCBvZiBQYXRob2xvZ3ksIExveW9sYSBVbml2
ZXJzaXR5IENoaWNhZ28sIE1heXdvb2QsIElMIDYwMTUzLCBVU0EuJiN4RDtPbmNvbG9neSBJbnN0
aXR1dGUsIExveW9sYSBVbml2ZXJzaXR5IENoaWNhZ28sIE1heXdvb2QsIElMIDYwMTUzLCBVU0E7
IE1vbGVjdWxhciBCaW9sb2d5IFByb2dyYW0sIExveW9sYSBVbml2ZXJzaXR5IENoaWNhZ28sIE1h
eXdvb2QsIElMIDYwMTUzLCBVU0E7IERlcGFydG1lbnQgb2YgTWVkaWNpbmUsIExveW9sYSBVbml2
ZXJzaXR5IENoaWNhZ28sIE1heXdvb2QsIElMIDYwMTUzLCBVU0EuJiN4RDtPbmNvbG9neSBJbnN0
aXR1dGUsIExveW9sYSBVbml2ZXJzaXR5IENoaWNhZ28sIE1heXdvb2QsIElMIDYwMTUzLCBVU0E7
IERlcGFydG1lbnQgb2YgUGF0aG9sb2d5LCBMb3lvbGEgVW5pdmVyc2l0eSBDaGljYWdvLCBNYXl3
b29kLCBJTCA2MDE1MywgVVNBOyBNb2xlY3VsYXIgQmlvbG9neSBQcm9ncmFtLCBMb3lvbGEgVW5p
dmVyc2l0eSBDaGljYWdvLCBNYXl3b29kLCBJTCA2MDE1MywgVVNBLiBFbGVjdHJvbmljIGFkZHJl
c3M6IGp6aGFuZ0BsdWMuZWR1LjwvYXV0aC1hZGRyZXNzPjx0aXRsZXM+PHRpdGxlPkZBSyBtZWRp
YXRlcyBhIGNvbXBlbnNhdG9yeSBzdXJ2aXZhbCBzaWduYWwgcGFyYWxsZWwgdG8gUEkzSy1BS1Qg
aW4gUFRFTi1udWxsIFQtQUxMIGNlbGxzPC90aXRsZT48c2Vjb25kYXJ5LXRpdGxlPkNlbGwgUmVw
PC9zZWNvbmRhcnktdGl0bGU+PGFsdC10aXRsZT5DZWxsIHJlcG9ydHM8L2FsdC10aXRsZT48L3Rp
dGxlcz48cGVyaW9kaWNhbD48ZnVsbC10aXRsZT5DZWxsIFJlcDwvZnVsbC10aXRsZT48YWJici0x
PkNlbGwgcmVwb3J0czwvYWJici0xPjwvcGVyaW9kaWNhbD48YWx0LXBlcmlvZGljYWw+PGZ1bGwt
dGl0bGU+Q2VsbCBSZXA8L2Z1bGwtdGl0bGU+PGFiYnItMT5DZWxsIHJlcG9ydHM8L2FiYnItMT48
L2FsdC1wZXJpb2RpY2FsPjxwYWdlcz4yMDU1LTY4PC9wYWdlcz48dm9sdW1lPjEwPC92b2x1bWU+
PG51bWJlcj4xMjwvbnVtYmVyPjxkYXRlcz48eWVhcj4yMDE1PC95ZWFyPjxwdWItZGF0ZXM+PGRh
dGU+TWFyIDMxPC9kYXRlPjwvcHViLWRhdGVzPjwvZGF0ZXM+PGlzYm4+MjIxMS0xMjQ3IChFbGVj
dHJvbmljKTwvaXNibj48YWNjZXNzaW9uLW51bT4yNTgwMTAzMjwvYWNjZXNzaW9uLW51bT48dXJs
cz48cmVsYXRlZC11cmxzPjx1cmw+aHR0cDovL3d3dy5uY2JpLm5sbS5uaWguZ292L3B1Ym1lZC8y
NTgwMTAzMjwvdXJsPjwvcmVsYXRlZC11cmxzPjwvdXJscz48ZWxlY3Ryb25pYy1yZXNvdXJjZS1u
dW0+MTAuMTAxNi9qLmNlbHJlcC4yMDE1LjAyLjA1NjwvZWxlY3Ryb25pYy1yZXNvdXJjZS1udW0+
PC9yZWNvcmQ+PC9DaXRlPjwvRW5kTm90ZT4A
</w:fldData>
              </w:fldChar>
            </w: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instrText xml:space="preserve"> ADDIN EN.CITE </w:instrTex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Zb3U8L0F1dGhvcj48WWVhcj4yMDE1PC9ZZWFyPjxSZWNO
dW0+MjA2PC9SZWNOdW0+PERpc3BsYXlUZXh0PlszXTwvRGlzcGxheVRleHQ+PHJlY29yZD48cmVj
LW51bWJlcj4yMDY8L3JlYy1udW1iZXI+PGZvcmVpZ24ta2V5cz48a2V5IGFwcD0iRU4iIGRiLWlk
PSI5dHJ4NXhlYWVlZWFzd2V3c2ZzcHhwNWpwdnJmNXh6ZHY5ZXoiPjIwNjwva2V5PjwvZm9yZWln
bi1rZXlzPjxyZWYtdHlwZSBuYW1lPSJKb3VybmFsIEFydGljbGUiPjE3PC9yZWYtdHlwZT48Y29u
dHJpYnV0b3JzPjxhdXRob3JzPjxhdXRob3I+WW91LCBELjwvYXV0aG9yPjxhdXRob3I+WGluLCBK
LjwvYXV0aG9yPjxhdXRob3I+Vm9saywgQS48L2F1dGhvcj48YXV0aG9yPldlaSwgVy48L2F1dGhv
cj48YXV0aG9yPlNjaG1pZHQsIFIuPC9hdXRob3I+PGF1dGhvcj5TY3VydGksIEcuPC9hdXRob3I+
PGF1dGhvcj5OYW5kLCBTLjwvYXV0aG9yPjxhdXRob3I+QnJldWVyLCBFLiBLLjwvYXV0aG9yPjxh
dXRob3I+S3VvLCBQLiBDLjwvYXV0aG9yPjxhdXRob3I+QnJlc2xpbiwgUC48L2F1dGhvcj48YXV0
aG9yPktpbmksIEEuIFIuPC9hdXRob3I+PGF1dGhvcj5OaXNoaW11cmEsIE0uIEkuPC9hdXRob3I+
PGF1dGhvcj5aZWxlem5pay1MZSwgTi4gSi48L2F1dGhvcj48YXV0aG9yPlpoYW5nLCBKLjwvYXV0
aG9yPjwvYXV0aG9ycz48L2NvbnRyaWJ1dG9ycz48YXV0aC1hZGRyZXNzPk9uY29sb2d5IEluc3Rp
dHV0ZSwgTG95b2xhIFVuaXZlcnNpdHkgQ2hpY2FnbywgTWF5d29vZCwgSUwgNjAxNTMsIFVTQS4g
RWxlY3Ryb25pYyBhZGRyZXNzOiBkZXlvdUBsdWMuZWR1LiYjeEQ7T25jb2xvZ3kgSW5zdGl0dXRl
LCBMb3lvbGEgVW5pdmVyc2l0eSBDaGljYWdvLCBNYXl3b29kLCBJTCA2MDE1MywgVVNBLiYjeEQ7
T25jb2xvZ3kgSW5zdGl0dXRlLCBMb3lvbGEgVW5pdmVyc2l0eSBDaGljYWdvLCBNYXl3b29kLCBJ
TCA2MDE1MywgVVNBOyBNb2xlY3VsYXIgQmlvbG9neSBQcm9ncmFtLCBMb3lvbGEgVW5pdmVyc2l0
eSBDaGljYWdvLCBNYXl3b29kLCBJTCA2MDE1MywgVVNBLiYjeEQ7T25jb2xvZ3kgSW5zdGl0dXRl
LCBMb3lvbGEgVW5pdmVyc2l0eSBDaGljYWdvLCBNYXl3b29kLCBJTCA2MDE1MywgVVNBOyBEZXBh
cnRtZW50IG9mIFN1cmdlcnksIExveW9sYSBVbml2ZXJzaXR5IENoaWNhZ28sIE1heXdvb2QsIElM
IDYwMTUzLCBVU0EuJiN4RDtPbmNvbG9neSBJbnN0aXR1dGUsIExveW9sYSBVbml2ZXJzaXR5IENo
aWNhZ28sIE1heXdvb2QsIElMIDYwMTUzLCBVU0E7IExveW9sYSBVbml2ZXJzaXR5IE1lZGljYWwg
Q2VudGVyLCBNYXl3b29kLCBJTCA2MDE1MywgVVNBOyBEZXBhcnRtZW50IG9mIE1lZGljaW5lLCBM
b3lvbGEgVW5pdmVyc2l0eSBDaGljYWdvLCBNYXl3b29kLCBJTCA2MDE1MywgVVNBLiYjeEQ7T25j
b2xvZ3kgSW5zdGl0dXRlLCBMb3lvbGEgVW5pdmVyc2l0eSBDaGljYWdvLCBNYXl3b29kLCBJTCA2
MDE1MywgVVNBOyBEZXBhcnRtZW50IG9mIFJhZGlhdGlvbiBPbmNvbG9neSwgTG95b2xhIFVuaXZl
cnNpdHkgQ2hpY2FnbywgTWF5d29vZCwgSUwgNjAxNTMsIFVTQS4mI3hEO09uY29sb2d5IEluc3Rp
dHV0ZSwgTG95b2xhIFVuaXZlcnNpdHkgQ2hpY2FnbywgTWF5d29vZCwgSUwgNjAxNTMsIFVTQTsg
RGVwYXJ0bWVudCBvZiBCaW9sb2d5LCBMb3lvbGEgVW5pdmVyc2l0eSBDaGljYWdvLCBDaGljYWdv
LCBJTCA2MDY2MCwgVVNBOyBEZXBhcnRtZW50IG9mIE1vbGVjdWxhciBhbmQgQ2VsbHVsYXIgUGh5
c2lvbG9neSwgTG95b2xhIFVuaXZlcnNpdHkgQ2hpY2FnbywgTWF5d29vZCwgSUwgNjAxNTMsIFVT
QS4mI3hEO09uY29sb2d5IEluc3RpdHV0ZSwgTG95b2xhIFVuaXZlcnNpdHkgQ2hpY2FnbywgTWF5
d29vZCwgSUwgNjAxNTMsIFVTQTsgRGVwYXJ0bWVudCBvZiBQYXRob2xvZ3ksIExveW9sYSBVbml2
ZXJzaXR5IENoaWNhZ28sIE1heXdvb2QsIElMIDYwMTUzLCBVU0EuJiN4RDtPbmNvbG9neSBJbnN0
aXR1dGUsIExveW9sYSBVbml2ZXJzaXR5IENoaWNhZ28sIE1heXdvb2QsIElMIDYwMTUzLCBVU0E7
IE1vbGVjdWxhciBCaW9sb2d5IFByb2dyYW0sIExveW9sYSBVbml2ZXJzaXR5IENoaWNhZ28sIE1h
eXdvb2QsIElMIDYwMTUzLCBVU0E7IERlcGFydG1lbnQgb2YgTWVkaWNpbmUsIExveW9sYSBVbml2
ZXJzaXR5IENoaWNhZ28sIE1heXdvb2QsIElMIDYwMTUzLCBVU0EuJiN4RDtPbmNvbG9neSBJbnN0
aXR1dGUsIExveW9sYSBVbml2ZXJzaXR5IENoaWNhZ28sIE1heXdvb2QsIElMIDYwMTUzLCBVU0E7
IERlcGFydG1lbnQgb2YgUGF0aG9sb2d5LCBMb3lvbGEgVW5pdmVyc2l0eSBDaGljYWdvLCBNYXl3
b29kLCBJTCA2MDE1MywgVVNBOyBNb2xlY3VsYXIgQmlvbG9neSBQcm9ncmFtLCBMb3lvbGEgVW5p
dmVyc2l0eSBDaGljYWdvLCBNYXl3b29kLCBJTCA2MDE1MywgVVNBLiBFbGVjdHJvbmljIGFkZHJl
c3M6IGp6aGFuZ0BsdWMuZWR1LjwvYXV0aC1hZGRyZXNzPjx0aXRsZXM+PHRpdGxlPkZBSyBtZWRp
YXRlcyBhIGNvbXBlbnNhdG9yeSBzdXJ2aXZhbCBzaWduYWwgcGFyYWxsZWwgdG8gUEkzSy1BS1Qg
aW4gUFRFTi1udWxsIFQtQUxMIGNlbGxzPC90aXRsZT48c2Vjb25kYXJ5LXRpdGxlPkNlbGwgUmVw
PC9zZWNvbmRhcnktdGl0bGU+PGFsdC10aXRsZT5DZWxsIHJlcG9ydHM8L2FsdC10aXRsZT48L3Rp
dGxlcz48cGVyaW9kaWNhbD48ZnVsbC10aXRsZT5DZWxsIFJlcDwvZnVsbC10aXRsZT48YWJici0x
PkNlbGwgcmVwb3J0czwvYWJici0xPjwvcGVyaW9kaWNhbD48YWx0LXBlcmlvZGljYWw+PGZ1bGwt
dGl0bGU+Q2VsbCBSZXA8L2Z1bGwtdGl0bGU+PGFiYnItMT5DZWxsIHJlcG9ydHM8L2FiYnItMT48
L2FsdC1wZXJpb2RpY2FsPjxwYWdlcz4yMDU1LTY4PC9wYWdlcz48dm9sdW1lPjEwPC92b2x1bWU+
PG51bWJlcj4xMjwvbnVtYmVyPjxkYXRlcz48eWVhcj4yMDE1PC95ZWFyPjxwdWItZGF0ZXM+PGRh
dGU+TWFyIDMxPC9kYXRlPjwvcHViLWRhdGVzPjwvZGF0ZXM+PGlzYm4+MjIxMS0xMjQ3IChFbGVj
dHJvbmljKTwvaXNibj48YWNjZXNzaW9uLW51bT4yNTgwMTAzMjwvYWNjZXNzaW9uLW51bT48dXJs
cz48cmVsYXRlZC11cmxzPjx1cmw+aHR0cDovL3d3dy5uY2JpLm5sbS5uaWguZ292L3B1Ym1lZC8y
NTgwMTAzMjwvdXJsPjwvcmVsYXRlZC11cmxzPjwvdXJscz48ZWxlY3Ryb25pYy1yZXNvdXJjZS1u
dW0+MTAuMTAxNi9qLmNlbHJlcC4yMDE1LjAyLjA1NjwvZWxlY3Ryb25pYy1yZXNvdXJjZS1udW0+
PC9yZWNvcmQ+PC9DaXRlPjwvRW5kTm90ZT4A
</w:fldData>
              </w:fldChar>
            </w: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instrText xml:space="preserve"> ADDIN EN.CITE.DATA </w:instrTex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end"/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944EA9">
              <w:rPr>
                <w:rFonts w:eastAsia="Times New Roman"/>
                <w:noProof/>
                <w:color w:val="000000"/>
                <w:sz w:val="24"/>
                <w:szCs w:val="24"/>
                <w:lang w:eastAsia="en-CA"/>
              </w:rPr>
              <w:t>[</w:t>
            </w:r>
            <w:hyperlink w:anchor="_ENREF_3" w:tooltip="You, 2015 #206" w:history="1">
              <w:r w:rsidRPr="00944EA9">
                <w:rPr>
                  <w:rFonts w:eastAsia="Times New Roman"/>
                  <w:noProof/>
                  <w:color w:val="000000"/>
                  <w:sz w:val="24"/>
                  <w:szCs w:val="24"/>
                  <w:lang w:eastAsia="en-CA"/>
                </w:rPr>
                <w:t>3</w:t>
              </w:r>
            </w:hyperlink>
            <w:r w:rsidRPr="00944EA9">
              <w:rPr>
                <w:rFonts w:eastAsia="Times New Roman"/>
                <w:noProof/>
                <w:color w:val="000000"/>
                <w:sz w:val="24"/>
                <w:szCs w:val="24"/>
                <w:lang w:eastAsia="en-CA"/>
              </w:rPr>
              <w:t>]</w: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AA46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WT</w:t>
            </w:r>
          </w:p>
        </w:tc>
      </w:tr>
      <w:tr w:rsidR="00944EA9" w:rsidRPr="00944EA9" w14:paraId="0D70FF02" w14:textId="77777777" w:rsidTr="00944EA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809F4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  <w:t>SUP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29E53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0A7FA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Zuurbier</w:t>
            </w:r>
            <w:proofErr w:type="spellEnd"/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adXVyYmllcjwvQXV0aG9yPjxZZWFyPjIwMTI8L1llYXI+
PFJlY051bT4xNTE8L1JlY051bT48RGlzcGxheVRleHQ+WzJdPC9EaXNwbGF5VGV4dD48cmVjb3Jk
PjxyZWMtbnVtYmVyPjE1MTwvcmVjLW51bWJlcj48Zm9yZWlnbi1rZXlzPjxrZXkgYXBwPSJFTiIg
ZGItaWQ9Ijl0cng1eGVhZWVlYXN3ZXdzZnNweHA1anB2cmY1eHpkdjlleiI+MTUxPC9rZXk+PC9m
b3JlaWduLWtleXM+PHJlZi10eXBlIG5hbWU9IkpvdXJuYWwgQXJ0aWNsZSI+MTc8L3JlZi10eXBl
Pjxjb250cmlidXRvcnM+PGF1dGhvcnM+PGF1dGhvcj5adXVyYmllciwgTC48L2F1dGhvcj48YXV0
aG9yPlBldHJpY29pbiwgRS4gRi4sIDNyZDwvYXV0aG9yPjxhdXRob3I+VnVlcmhhcmQsIE0uIEou
PC9hdXRob3I+PGF1dGhvcj5DYWx2ZXJ0LCBWLjwvYXV0aG9yPjxhdXRob3I+S29vaSwgQy48L2F1
dGhvcj48YXV0aG9yPkJ1aWpzLUdsYWRkaW5lcywgSi4gRy48L2F1dGhvcj48YXV0aG9yPlNtaXRz
LCBXLiBLLjwvYXV0aG9yPjxhdXRob3I+U29ubmV2ZWxkLCBFLjwvYXV0aG9yPjxhdXRob3I+VmVl
cm1hbiwgQS4gSi48L2F1dGhvcj48YXV0aG9yPkthbXBzLCBXLiBBLjwvYXV0aG9yPjxhdXRob3I+
SG9yc3RtYW5uLCBNLjwvYXV0aG9yPjxhdXRob3I+UGlldGVycywgUi48L2F1dGhvcj48YXV0aG9y
Pk1laWplcmluaywgSi4gUC48L2F1dGhvcj48L2F1dGhvcnM+PC9jb250cmlidXRvcnM+PGF1dGgt
YWRkcmVzcz5EZXBhcnRtZW50IG9mIFBlZGlhdHJpYyBPbmNvbG9neS9IZW1hdG9sb2d5LCBFcmFz
bXVzIE1DIFJvdHRlcmRhbS1Tb3BoaWEgQ2hpbGRyZW4mYXBvcztzIEhvc3BpdGFsLCBSb3R0ZXJk
YW0sIHRoZSBOZXRoZXJsYW5kcy48L2F1dGgtYWRkcmVzcz48dGl0bGVzPjx0aXRsZT5UaGUgc2ln
bmlmaWNhbmNlIG9mIFBURU4gYW5kIEFLVCBhYmVycmF0aW9ucyBpbiBwZWRpYXRyaWMgVC1jZWxs
IGFjdXRlIGx5bXBob2JsYXN0aWMgbGV1a2VtaWE8L3RpdGxlPjxzZWNvbmRhcnktdGl0bGU+SGFl
bWF0b2xvZ2ljYTwvc2Vjb25kYXJ5LXRpdGxlPjxhbHQtdGl0bGU+SGFlbWF0b2xvZ2ljYTwvYWx0
LXRpdGxlPjwvdGl0bGVzPjxwZXJpb2RpY2FsPjxmdWxsLXRpdGxlPkhhZW1hdG9sb2dpY2E8L2Z1
bGwtdGl0bGU+PGFiYnItMT5IYWVtYXRvbG9naWNhPC9hYmJyLTE+PC9wZXJpb2RpY2FsPjxhbHQt
cGVyaW9kaWNhbD48ZnVsbC10aXRsZT5IYWVtYXRvbG9naWNhPC9mdWxsLXRpdGxlPjxhYmJyLTE+
SGFlbWF0b2xvZ2ljYTwvYWJici0xPjwvYWx0LXBlcmlvZGljYWw+PHBhZ2VzPjE0MDUtMTM8L3Bh
Z2VzPjx2b2x1bWU+OTc8L3ZvbHVtZT48bnVtYmVyPjk8L251bWJlcj48ZWRpdGlvbj4yMDEyLzA0
LzEyPC9lZGl0aW9uPjxrZXl3b3Jkcz48a2V5d29yZD5BZG9sZXNjZW50PC9rZXl3b3JkPjxrZXl3
b3JkPkFudGluZW9wbGFzdGljIENvbWJpbmVkIENoZW1vdGhlcmFweSBQcm90b2NvbHMvdGhlcmFw
ZXV0aWMgdXNlPC9rZXl3b3JkPjxrZXl3b3JkPkNoaWxkPC9rZXl3b3JkPjxrZXl3b3JkPkNoaWxk
LCBQcmVzY2hvb2w8L2tleXdvcmQ+PGtleXdvcmQ+KkNocm9tb3NvbWUgQWJlcnJhdGlvbnM8L2tl
eXdvcmQ+PGtleXdvcmQ+Q29ob3J0IFN0dWRpZXM8L2tleXdvcmQ+PGtleXdvcmQ+Q29tcGFyYXRp
dmUgR2Vub21pYyBIeWJyaWRpemF0aW9uPC9rZXl3b3JkPjxrZXl3b3JkPkROQSwgTmVvcGxhc20v
Z2VuZXRpY3M8L2tleXdvcmQ+PGtleXdvcmQ+RmVtYWxlPC9rZXl3b3JkPjxrZXl3b3JkPkZvbGxv
dy1VcCBTdHVkaWVzPC9rZXl3b3JkPjxrZXl3b3JkPkh1bWFuczwva2V5d29yZD48a2V5d29yZD5J
bmZhbnQ8L2tleXdvcmQ+PGtleXdvcmQ+TWFsZTwva2V5d29yZD48a2V5d29yZD5NdXRhdGlvbi8q
Z2VuZXRpY3M8L2tleXdvcmQ+PGtleXdvcmQ+UFRFTiBQaG9zcGhvaHlkcm9sYXNlLypnZW5ldGlj
czwva2V5d29yZD48a2V5d29yZD5QaG9zcGhhdGlkeWxpbm9zaXRvbCAzLUtpbmFzZXMvKmdlbmV0
aWNzPC9rZXl3b3JkPjxrZXl3b3JkPlByZWN1cnNvciBULUNlbGwgTHltcGhvYmxhc3RpYyBMZXVr
ZW1pYS1MeW1waG9tYS9kcnVnIHRoZXJhcHkvKmdlbmV0aWNzL21vcnRhbGl0eTwva2V5d29yZD48
a2V5d29yZD5Qcm9nbm9zaXM8L2tleXdvcmQ+PGtleXdvcmQ+UHJvdG8tT25jb2dlbmUgUHJvdGVp
bnMgYy1ha3QvKmdlbmV0aWNzPC9rZXl3b3JkPjxrZXl3b3JkPlJlY2VwdG9yLCBOb3RjaDEvZ2Vu
ZXRpY3M8L2tleXdvcmQ+PGtleXdvcmQ+U3Vydml2YWwgUmF0ZTwva2V5d29yZD48L2tleXdvcmRz
PjxkYXRlcz48eWVhcj4yMDEyPC95ZWFyPjxwdWItZGF0ZXM+PGRhdGU+U2VwPC9kYXRlPjwvcHVi
LWRhdGVzPjwvZGF0ZXM+PGlzYm4+MTU5Mi04NzIxIChFbGVjdHJvbmljKSYjeEQ7MDM5MC02MDc4
IChMaW5raW5nKTwvaXNibj48YWNjZXNzaW9uLW51bT4yMjQ5MTczODwvYWNjZXNzaW9uLW51bT48
d29yay10eXBlPlJlc2VhcmNoIFN1cHBvcnQsIE5vbi1VLlMuIEdvdiZhcG9zO3Q8L3dvcmstdHlw
ZT48dXJscz48cmVsYXRlZC11cmxzPjx1cmw+aHR0cDovL3d3dy5uY2JpLm5sbS5uaWguZ292L3B1
Ym1lZC8yMjQ5MTczODwvdXJsPjwvcmVsYXRlZC11cmxzPjwvdXJscz48Y3VzdG9tMj4zNDM2MjQz
PC9jdXN0b20yPjxlbGVjdHJvbmljLXJlc291cmNlLW51bT4xMC4zMzI0L2hhZW1hdG9sLjIwMTEu
MDU5MDMwPC9lbGVjdHJvbmljLXJlc291cmNlLW51bT48bGFuZ3VhZ2U+ZW5nPC9sYW5ndWFnZT48
L3JlY29yZD48L0NpdGU+PC9FbmROb3RlPgB=
</w:fldData>
              </w:fldChar>
            </w: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instrText xml:space="preserve"> ADDIN EN.CITE </w:instrTex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adXVyYmllcjwvQXV0aG9yPjxZZWFyPjIwMTI8L1llYXI+
PFJlY051bT4xNTE8L1JlY051bT48RGlzcGxheVRleHQ+WzJdPC9EaXNwbGF5VGV4dD48cmVjb3Jk
PjxyZWMtbnVtYmVyPjE1MTwvcmVjLW51bWJlcj48Zm9yZWlnbi1rZXlzPjxrZXkgYXBwPSJFTiIg
ZGItaWQ9Ijl0cng1eGVhZWVlYXN3ZXdzZnNweHA1anB2cmY1eHpkdjlleiI+MTUxPC9rZXk+PC9m
b3JlaWduLWtleXM+PHJlZi10eXBlIG5hbWU9IkpvdXJuYWwgQXJ0aWNsZSI+MTc8L3JlZi10eXBl
Pjxjb250cmlidXRvcnM+PGF1dGhvcnM+PGF1dGhvcj5adXVyYmllciwgTC48L2F1dGhvcj48YXV0
aG9yPlBldHJpY29pbiwgRS4gRi4sIDNyZDwvYXV0aG9yPjxhdXRob3I+VnVlcmhhcmQsIE0uIEou
PC9hdXRob3I+PGF1dGhvcj5DYWx2ZXJ0LCBWLjwvYXV0aG9yPjxhdXRob3I+S29vaSwgQy48L2F1
dGhvcj48YXV0aG9yPkJ1aWpzLUdsYWRkaW5lcywgSi4gRy48L2F1dGhvcj48YXV0aG9yPlNtaXRz
LCBXLiBLLjwvYXV0aG9yPjxhdXRob3I+U29ubmV2ZWxkLCBFLjwvYXV0aG9yPjxhdXRob3I+VmVl
cm1hbiwgQS4gSi48L2F1dGhvcj48YXV0aG9yPkthbXBzLCBXLiBBLjwvYXV0aG9yPjxhdXRob3I+
SG9yc3RtYW5uLCBNLjwvYXV0aG9yPjxhdXRob3I+UGlldGVycywgUi48L2F1dGhvcj48YXV0aG9y
Pk1laWplcmluaywgSi4gUC48L2F1dGhvcj48L2F1dGhvcnM+PC9jb250cmlidXRvcnM+PGF1dGgt
YWRkcmVzcz5EZXBhcnRtZW50IG9mIFBlZGlhdHJpYyBPbmNvbG9neS9IZW1hdG9sb2d5LCBFcmFz
bXVzIE1DIFJvdHRlcmRhbS1Tb3BoaWEgQ2hpbGRyZW4mYXBvcztzIEhvc3BpdGFsLCBSb3R0ZXJk
YW0sIHRoZSBOZXRoZXJsYW5kcy48L2F1dGgtYWRkcmVzcz48dGl0bGVzPjx0aXRsZT5UaGUgc2ln
bmlmaWNhbmNlIG9mIFBURU4gYW5kIEFLVCBhYmVycmF0aW9ucyBpbiBwZWRpYXRyaWMgVC1jZWxs
IGFjdXRlIGx5bXBob2JsYXN0aWMgbGV1a2VtaWE8L3RpdGxlPjxzZWNvbmRhcnktdGl0bGU+SGFl
bWF0b2xvZ2ljYTwvc2Vjb25kYXJ5LXRpdGxlPjxhbHQtdGl0bGU+SGFlbWF0b2xvZ2ljYTwvYWx0
LXRpdGxlPjwvdGl0bGVzPjxwZXJpb2RpY2FsPjxmdWxsLXRpdGxlPkhhZW1hdG9sb2dpY2E8L2Z1
bGwtdGl0bGU+PGFiYnItMT5IYWVtYXRvbG9naWNhPC9hYmJyLTE+PC9wZXJpb2RpY2FsPjxhbHQt
cGVyaW9kaWNhbD48ZnVsbC10aXRsZT5IYWVtYXRvbG9naWNhPC9mdWxsLXRpdGxlPjxhYmJyLTE+
SGFlbWF0b2xvZ2ljYTwvYWJici0xPjwvYWx0LXBlcmlvZGljYWw+PHBhZ2VzPjE0MDUtMTM8L3Bh
Z2VzPjx2b2x1bWU+OTc8L3ZvbHVtZT48bnVtYmVyPjk8L251bWJlcj48ZWRpdGlvbj4yMDEyLzA0
LzEyPC9lZGl0aW9uPjxrZXl3b3Jkcz48a2V5d29yZD5BZG9sZXNjZW50PC9rZXl3b3JkPjxrZXl3
b3JkPkFudGluZW9wbGFzdGljIENvbWJpbmVkIENoZW1vdGhlcmFweSBQcm90b2NvbHMvdGhlcmFw
ZXV0aWMgdXNlPC9rZXl3b3JkPjxrZXl3b3JkPkNoaWxkPC9rZXl3b3JkPjxrZXl3b3JkPkNoaWxk
LCBQcmVzY2hvb2w8L2tleXdvcmQ+PGtleXdvcmQ+KkNocm9tb3NvbWUgQWJlcnJhdGlvbnM8L2tl
eXdvcmQ+PGtleXdvcmQ+Q29ob3J0IFN0dWRpZXM8L2tleXdvcmQ+PGtleXdvcmQ+Q29tcGFyYXRp
dmUgR2Vub21pYyBIeWJyaWRpemF0aW9uPC9rZXl3b3JkPjxrZXl3b3JkPkROQSwgTmVvcGxhc20v
Z2VuZXRpY3M8L2tleXdvcmQ+PGtleXdvcmQ+RmVtYWxlPC9rZXl3b3JkPjxrZXl3b3JkPkZvbGxv
dy1VcCBTdHVkaWVzPC9rZXl3b3JkPjxrZXl3b3JkPkh1bWFuczwva2V5d29yZD48a2V5d29yZD5J
bmZhbnQ8L2tleXdvcmQ+PGtleXdvcmQ+TWFsZTwva2V5d29yZD48a2V5d29yZD5NdXRhdGlvbi8q
Z2VuZXRpY3M8L2tleXdvcmQ+PGtleXdvcmQ+UFRFTiBQaG9zcGhvaHlkcm9sYXNlLypnZW5ldGlj
czwva2V5d29yZD48a2V5d29yZD5QaG9zcGhhdGlkeWxpbm9zaXRvbCAzLUtpbmFzZXMvKmdlbmV0
aWNzPC9rZXl3b3JkPjxrZXl3b3JkPlByZWN1cnNvciBULUNlbGwgTHltcGhvYmxhc3RpYyBMZXVr
ZW1pYS1MeW1waG9tYS9kcnVnIHRoZXJhcHkvKmdlbmV0aWNzL21vcnRhbGl0eTwva2V5d29yZD48
a2V5d29yZD5Qcm9nbm9zaXM8L2tleXdvcmQ+PGtleXdvcmQ+UHJvdG8tT25jb2dlbmUgUHJvdGVp
bnMgYy1ha3QvKmdlbmV0aWNzPC9rZXl3b3JkPjxrZXl3b3JkPlJlY2VwdG9yLCBOb3RjaDEvZ2Vu
ZXRpY3M8L2tleXdvcmQ+PGtleXdvcmQ+U3Vydml2YWwgUmF0ZTwva2V5d29yZD48L2tleXdvcmRz
PjxkYXRlcz48eWVhcj4yMDEyPC95ZWFyPjxwdWItZGF0ZXM+PGRhdGU+U2VwPC9kYXRlPjwvcHVi
LWRhdGVzPjwvZGF0ZXM+PGlzYm4+MTU5Mi04NzIxIChFbGVjdHJvbmljKSYjeEQ7MDM5MC02MDc4
IChMaW5raW5nKTwvaXNibj48YWNjZXNzaW9uLW51bT4yMjQ5MTczODwvYWNjZXNzaW9uLW51bT48
d29yay10eXBlPlJlc2VhcmNoIFN1cHBvcnQsIE5vbi1VLlMuIEdvdiZhcG9zO3Q8L3dvcmstdHlw
ZT48dXJscz48cmVsYXRlZC11cmxzPjx1cmw+aHR0cDovL3d3dy5uY2JpLm5sbS5uaWguZ292L3B1
Ym1lZC8yMjQ5MTczODwvdXJsPjwvcmVsYXRlZC11cmxzPjwvdXJscz48Y3VzdG9tMj4zNDM2MjQz
PC9jdXN0b20yPjxlbGVjdHJvbmljLXJlc291cmNlLW51bT4xMC4zMzI0L2hhZW1hdG9sLjIwMTEu
MDU5MDMwPC9lbGVjdHJvbmljLXJlc291cmNlLW51bT48bGFuZ3VhZ2U+ZW5nPC9sYW5ndWFnZT48
L3JlY29yZD48L0NpdGU+PC9FbmROb3RlPgB=
</w:fldData>
              </w:fldChar>
            </w: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instrText xml:space="preserve"> ADDIN EN.CITE.DATA </w:instrTex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end"/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944EA9">
              <w:rPr>
                <w:rFonts w:eastAsia="Times New Roman"/>
                <w:noProof/>
                <w:color w:val="000000"/>
                <w:sz w:val="24"/>
                <w:szCs w:val="24"/>
                <w:lang w:eastAsia="en-CA"/>
              </w:rPr>
              <w:t>[</w:t>
            </w:r>
            <w:hyperlink w:anchor="_ENREF_2" w:tooltip="Zuurbier, 2012 #151" w:history="1">
              <w:r w:rsidRPr="00944EA9">
                <w:rPr>
                  <w:rFonts w:eastAsia="Times New Roman"/>
                  <w:noProof/>
                  <w:color w:val="000000"/>
                  <w:sz w:val="24"/>
                  <w:szCs w:val="24"/>
                  <w:lang w:eastAsia="en-CA"/>
                </w:rPr>
                <w:t>2</w:t>
              </w:r>
            </w:hyperlink>
            <w:r w:rsidRPr="00944EA9">
              <w:rPr>
                <w:rFonts w:eastAsia="Times New Roman"/>
                <w:noProof/>
                <w:color w:val="000000"/>
                <w:sz w:val="24"/>
                <w:szCs w:val="24"/>
                <w:lang w:eastAsia="en-CA"/>
              </w:rPr>
              <w:t>]</w: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E2C9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WT</w:t>
            </w:r>
          </w:p>
        </w:tc>
      </w:tr>
      <w:tr w:rsidR="00944EA9" w:rsidRPr="00944EA9" w14:paraId="1490B879" w14:textId="77777777" w:rsidTr="00944EA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395DD" w14:textId="77777777" w:rsidR="00944EA9" w:rsidRPr="00944EA9" w:rsidRDefault="00626FDC" w:rsidP="00944EA9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  <w:t>CTV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92A96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3742A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This re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C4786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ND</w:t>
            </w:r>
          </w:p>
        </w:tc>
      </w:tr>
      <w:tr w:rsidR="00944EA9" w:rsidRPr="00944EA9" w14:paraId="1763B872" w14:textId="77777777" w:rsidTr="00944EA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B6CD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  <w:t>RPMI 8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9CD4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3605C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Zuurbier</w:t>
            </w:r>
            <w:proofErr w:type="spellEnd"/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adXVyYmllcjwvQXV0aG9yPjxZZWFyPjIwMTI8L1llYXI+
PFJlY051bT4xNTE8L1JlY051bT48RGlzcGxheVRleHQ+WzJdPC9EaXNwbGF5VGV4dD48cmVjb3Jk
PjxyZWMtbnVtYmVyPjE1MTwvcmVjLW51bWJlcj48Zm9yZWlnbi1rZXlzPjxrZXkgYXBwPSJFTiIg
ZGItaWQ9Ijl0cng1eGVhZWVlYXN3ZXdzZnNweHA1anB2cmY1eHpkdjlleiI+MTUxPC9rZXk+PC9m
b3JlaWduLWtleXM+PHJlZi10eXBlIG5hbWU9IkpvdXJuYWwgQXJ0aWNsZSI+MTc8L3JlZi10eXBl
Pjxjb250cmlidXRvcnM+PGF1dGhvcnM+PGF1dGhvcj5adXVyYmllciwgTC48L2F1dGhvcj48YXV0
aG9yPlBldHJpY29pbiwgRS4gRi4sIDNyZDwvYXV0aG9yPjxhdXRob3I+VnVlcmhhcmQsIE0uIEou
PC9hdXRob3I+PGF1dGhvcj5DYWx2ZXJ0LCBWLjwvYXV0aG9yPjxhdXRob3I+S29vaSwgQy48L2F1
dGhvcj48YXV0aG9yPkJ1aWpzLUdsYWRkaW5lcywgSi4gRy48L2F1dGhvcj48YXV0aG9yPlNtaXRz
LCBXLiBLLjwvYXV0aG9yPjxhdXRob3I+U29ubmV2ZWxkLCBFLjwvYXV0aG9yPjxhdXRob3I+VmVl
cm1hbiwgQS4gSi48L2F1dGhvcj48YXV0aG9yPkthbXBzLCBXLiBBLjwvYXV0aG9yPjxhdXRob3I+
SG9yc3RtYW5uLCBNLjwvYXV0aG9yPjxhdXRob3I+UGlldGVycywgUi48L2F1dGhvcj48YXV0aG9y
Pk1laWplcmluaywgSi4gUC48L2F1dGhvcj48L2F1dGhvcnM+PC9jb250cmlidXRvcnM+PGF1dGgt
YWRkcmVzcz5EZXBhcnRtZW50IG9mIFBlZGlhdHJpYyBPbmNvbG9neS9IZW1hdG9sb2d5LCBFcmFz
bXVzIE1DIFJvdHRlcmRhbS1Tb3BoaWEgQ2hpbGRyZW4mYXBvcztzIEhvc3BpdGFsLCBSb3R0ZXJk
YW0sIHRoZSBOZXRoZXJsYW5kcy48L2F1dGgtYWRkcmVzcz48dGl0bGVzPjx0aXRsZT5UaGUgc2ln
bmlmaWNhbmNlIG9mIFBURU4gYW5kIEFLVCBhYmVycmF0aW9ucyBpbiBwZWRpYXRyaWMgVC1jZWxs
IGFjdXRlIGx5bXBob2JsYXN0aWMgbGV1a2VtaWE8L3RpdGxlPjxzZWNvbmRhcnktdGl0bGU+SGFl
bWF0b2xvZ2ljYTwvc2Vjb25kYXJ5LXRpdGxlPjxhbHQtdGl0bGU+SGFlbWF0b2xvZ2ljYTwvYWx0
LXRpdGxlPjwvdGl0bGVzPjxwZXJpb2RpY2FsPjxmdWxsLXRpdGxlPkhhZW1hdG9sb2dpY2E8L2Z1
bGwtdGl0bGU+PGFiYnItMT5IYWVtYXRvbG9naWNhPC9hYmJyLTE+PC9wZXJpb2RpY2FsPjxhbHQt
cGVyaW9kaWNhbD48ZnVsbC10aXRsZT5IYWVtYXRvbG9naWNhPC9mdWxsLXRpdGxlPjxhYmJyLTE+
SGFlbWF0b2xvZ2ljYTwvYWJici0xPjwvYWx0LXBlcmlvZGljYWw+PHBhZ2VzPjE0MDUtMTM8L3Bh
Z2VzPjx2b2x1bWU+OTc8L3ZvbHVtZT48bnVtYmVyPjk8L251bWJlcj48ZWRpdGlvbj4yMDEyLzA0
LzEyPC9lZGl0aW9uPjxrZXl3b3Jkcz48a2V5d29yZD5BZG9sZXNjZW50PC9rZXl3b3JkPjxrZXl3
b3JkPkFudGluZW9wbGFzdGljIENvbWJpbmVkIENoZW1vdGhlcmFweSBQcm90b2NvbHMvdGhlcmFw
ZXV0aWMgdXNlPC9rZXl3b3JkPjxrZXl3b3JkPkNoaWxkPC9rZXl3b3JkPjxrZXl3b3JkPkNoaWxk
LCBQcmVzY2hvb2w8L2tleXdvcmQ+PGtleXdvcmQ+KkNocm9tb3NvbWUgQWJlcnJhdGlvbnM8L2tl
eXdvcmQ+PGtleXdvcmQ+Q29ob3J0IFN0dWRpZXM8L2tleXdvcmQ+PGtleXdvcmQ+Q29tcGFyYXRp
dmUgR2Vub21pYyBIeWJyaWRpemF0aW9uPC9rZXl3b3JkPjxrZXl3b3JkPkROQSwgTmVvcGxhc20v
Z2VuZXRpY3M8L2tleXdvcmQ+PGtleXdvcmQ+RmVtYWxlPC9rZXl3b3JkPjxrZXl3b3JkPkZvbGxv
dy1VcCBTdHVkaWVzPC9rZXl3b3JkPjxrZXl3b3JkPkh1bWFuczwva2V5d29yZD48a2V5d29yZD5J
bmZhbnQ8L2tleXdvcmQ+PGtleXdvcmQ+TWFsZTwva2V5d29yZD48a2V5d29yZD5NdXRhdGlvbi8q
Z2VuZXRpY3M8L2tleXdvcmQ+PGtleXdvcmQ+UFRFTiBQaG9zcGhvaHlkcm9sYXNlLypnZW5ldGlj
czwva2V5d29yZD48a2V5d29yZD5QaG9zcGhhdGlkeWxpbm9zaXRvbCAzLUtpbmFzZXMvKmdlbmV0
aWNzPC9rZXl3b3JkPjxrZXl3b3JkPlByZWN1cnNvciBULUNlbGwgTHltcGhvYmxhc3RpYyBMZXVr
ZW1pYS1MeW1waG9tYS9kcnVnIHRoZXJhcHkvKmdlbmV0aWNzL21vcnRhbGl0eTwva2V5d29yZD48
a2V5d29yZD5Qcm9nbm9zaXM8L2tleXdvcmQ+PGtleXdvcmQ+UHJvdG8tT25jb2dlbmUgUHJvdGVp
bnMgYy1ha3QvKmdlbmV0aWNzPC9rZXl3b3JkPjxrZXl3b3JkPlJlY2VwdG9yLCBOb3RjaDEvZ2Vu
ZXRpY3M8L2tleXdvcmQ+PGtleXdvcmQ+U3Vydml2YWwgUmF0ZTwva2V5d29yZD48L2tleXdvcmRz
PjxkYXRlcz48eWVhcj4yMDEyPC95ZWFyPjxwdWItZGF0ZXM+PGRhdGU+U2VwPC9kYXRlPjwvcHVi
LWRhdGVzPjwvZGF0ZXM+PGlzYm4+MTU5Mi04NzIxIChFbGVjdHJvbmljKSYjeEQ7MDM5MC02MDc4
IChMaW5raW5nKTwvaXNibj48YWNjZXNzaW9uLW51bT4yMjQ5MTczODwvYWNjZXNzaW9uLW51bT48
d29yay10eXBlPlJlc2VhcmNoIFN1cHBvcnQsIE5vbi1VLlMuIEdvdiZhcG9zO3Q8L3dvcmstdHlw
ZT48dXJscz48cmVsYXRlZC11cmxzPjx1cmw+aHR0cDovL3d3dy5uY2JpLm5sbS5uaWguZ292L3B1
Ym1lZC8yMjQ5MTczODwvdXJsPjwvcmVsYXRlZC11cmxzPjwvdXJscz48Y3VzdG9tMj4zNDM2MjQz
PC9jdXN0b20yPjxlbGVjdHJvbmljLXJlc291cmNlLW51bT4xMC4zMzI0L2hhZW1hdG9sLjIwMTEu
MDU5MDMwPC9lbGVjdHJvbmljLXJlc291cmNlLW51bT48bGFuZ3VhZ2U+ZW5nPC9sYW5ndWFnZT48
L3JlY29yZD48L0NpdGU+PC9FbmROb3RlPgB=
</w:fldData>
              </w:fldChar>
            </w: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instrText xml:space="preserve"> ADDIN EN.CITE </w:instrTex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adXVyYmllcjwvQXV0aG9yPjxZZWFyPjIwMTI8L1llYXI+
PFJlY051bT4xNTE8L1JlY051bT48RGlzcGxheVRleHQ+WzJdPC9EaXNwbGF5VGV4dD48cmVjb3Jk
PjxyZWMtbnVtYmVyPjE1MTwvcmVjLW51bWJlcj48Zm9yZWlnbi1rZXlzPjxrZXkgYXBwPSJFTiIg
ZGItaWQ9Ijl0cng1eGVhZWVlYXN3ZXdzZnNweHA1anB2cmY1eHpkdjlleiI+MTUxPC9rZXk+PC9m
b3JlaWduLWtleXM+PHJlZi10eXBlIG5hbWU9IkpvdXJuYWwgQXJ0aWNsZSI+MTc8L3JlZi10eXBl
Pjxjb250cmlidXRvcnM+PGF1dGhvcnM+PGF1dGhvcj5adXVyYmllciwgTC48L2F1dGhvcj48YXV0
aG9yPlBldHJpY29pbiwgRS4gRi4sIDNyZDwvYXV0aG9yPjxhdXRob3I+VnVlcmhhcmQsIE0uIEou
PC9hdXRob3I+PGF1dGhvcj5DYWx2ZXJ0LCBWLjwvYXV0aG9yPjxhdXRob3I+S29vaSwgQy48L2F1
dGhvcj48YXV0aG9yPkJ1aWpzLUdsYWRkaW5lcywgSi4gRy48L2F1dGhvcj48YXV0aG9yPlNtaXRz
LCBXLiBLLjwvYXV0aG9yPjxhdXRob3I+U29ubmV2ZWxkLCBFLjwvYXV0aG9yPjxhdXRob3I+VmVl
cm1hbiwgQS4gSi48L2F1dGhvcj48YXV0aG9yPkthbXBzLCBXLiBBLjwvYXV0aG9yPjxhdXRob3I+
SG9yc3RtYW5uLCBNLjwvYXV0aG9yPjxhdXRob3I+UGlldGVycywgUi48L2F1dGhvcj48YXV0aG9y
Pk1laWplcmluaywgSi4gUC48L2F1dGhvcj48L2F1dGhvcnM+PC9jb250cmlidXRvcnM+PGF1dGgt
YWRkcmVzcz5EZXBhcnRtZW50IG9mIFBlZGlhdHJpYyBPbmNvbG9neS9IZW1hdG9sb2d5LCBFcmFz
bXVzIE1DIFJvdHRlcmRhbS1Tb3BoaWEgQ2hpbGRyZW4mYXBvcztzIEhvc3BpdGFsLCBSb3R0ZXJk
YW0sIHRoZSBOZXRoZXJsYW5kcy48L2F1dGgtYWRkcmVzcz48dGl0bGVzPjx0aXRsZT5UaGUgc2ln
bmlmaWNhbmNlIG9mIFBURU4gYW5kIEFLVCBhYmVycmF0aW9ucyBpbiBwZWRpYXRyaWMgVC1jZWxs
IGFjdXRlIGx5bXBob2JsYXN0aWMgbGV1a2VtaWE8L3RpdGxlPjxzZWNvbmRhcnktdGl0bGU+SGFl
bWF0b2xvZ2ljYTwvc2Vjb25kYXJ5LXRpdGxlPjxhbHQtdGl0bGU+SGFlbWF0b2xvZ2ljYTwvYWx0
LXRpdGxlPjwvdGl0bGVzPjxwZXJpb2RpY2FsPjxmdWxsLXRpdGxlPkhhZW1hdG9sb2dpY2E8L2Z1
bGwtdGl0bGU+PGFiYnItMT5IYWVtYXRvbG9naWNhPC9hYmJyLTE+PC9wZXJpb2RpY2FsPjxhbHQt
cGVyaW9kaWNhbD48ZnVsbC10aXRsZT5IYWVtYXRvbG9naWNhPC9mdWxsLXRpdGxlPjxhYmJyLTE+
SGFlbWF0b2xvZ2ljYTwvYWJici0xPjwvYWx0LXBlcmlvZGljYWw+PHBhZ2VzPjE0MDUtMTM8L3Bh
Z2VzPjx2b2x1bWU+OTc8L3ZvbHVtZT48bnVtYmVyPjk8L251bWJlcj48ZWRpdGlvbj4yMDEyLzA0
LzEyPC9lZGl0aW9uPjxrZXl3b3Jkcz48a2V5d29yZD5BZG9sZXNjZW50PC9rZXl3b3JkPjxrZXl3
b3JkPkFudGluZW9wbGFzdGljIENvbWJpbmVkIENoZW1vdGhlcmFweSBQcm90b2NvbHMvdGhlcmFw
ZXV0aWMgdXNlPC9rZXl3b3JkPjxrZXl3b3JkPkNoaWxkPC9rZXl3b3JkPjxrZXl3b3JkPkNoaWxk
LCBQcmVzY2hvb2w8L2tleXdvcmQ+PGtleXdvcmQ+KkNocm9tb3NvbWUgQWJlcnJhdGlvbnM8L2tl
eXdvcmQ+PGtleXdvcmQ+Q29ob3J0IFN0dWRpZXM8L2tleXdvcmQ+PGtleXdvcmQ+Q29tcGFyYXRp
dmUgR2Vub21pYyBIeWJyaWRpemF0aW9uPC9rZXl3b3JkPjxrZXl3b3JkPkROQSwgTmVvcGxhc20v
Z2VuZXRpY3M8L2tleXdvcmQ+PGtleXdvcmQ+RmVtYWxlPC9rZXl3b3JkPjxrZXl3b3JkPkZvbGxv
dy1VcCBTdHVkaWVzPC9rZXl3b3JkPjxrZXl3b3JkPkh1bWFuczwva2V5d29yZD48a2V5d29yZD5J
bmZhbnQ8L2tleXdvcmQ+PGtleXdvcmQ+TWFsZTwva2V5d29yZD48a2V5d29yZD5NdXRhdGlvbi8q
Z2VuZXRpY3M8L2tleXdvcmQ+PGtleXdvcmQ+UFRFTiBQaG9zcGhvaHlkcm9sYXNlLypnZW5ldGlj
czwva2V5d29yZD48a2V5d29yZD5QaG9zcGhhdGlkeWxpbm9zaXRvbCAzLUtpbmFzZXMvKmdlbmV0
aWNzPC9rZXl3b3JkPjxrZXl3b3JkPlByZWN1cnNvciBULUNlbGwgTHltcGhvYmxhc3RpYyBMZXVr
ZW1pYS1MeW1waG9tYS9kcnVnIHRoZXJhcHkvKmdlbmV0aWNzL21vcnRhbGl0eTwva2V5d29yZD48
a2V5d29yZD5Qcm9nbm9zaXM8L2tleXdvcmQ+PGtleXdvcmQ+UHJvdG8tT25jb2dlbmUgUHJvdGVp
bnMgYy1ha3QvKmdlbmV0aWNzPC9rZXl3b3JkPjxrZXl3b3JkPlJlY2VwdG9yLCBOb3RjaDEvZ2Vu
ZXRpY3M8L2tleXdvcmQ+PGtleXdvcmQ+U3Vydml2YWwgUmF0ZTwva2V5d29yZD48L2tleXdvcmRz
PjxkYXRlcz48eWVhcj4yMDEyPC95ZWFyPjxwdWItZGF0ZXM+PGRhdGU+U2VwPC9kYXRlPjwvcHVi
LWRhdGVzPjwvZGF0ZXM+PGlzYm4+MTU5Mi04NzIxIChFbGVjdHJvbmljKSYjeEQ7MDM5MC02MDc4
IChMaW5raW5nKTwvaXNibj48YWNjZXNzaW9uLW51bT4yMjQ5MTczODwvYWNjZXNzaW9uLW51bT48
d29yay10eXBlPlJlc2VhcmNoIFN1cHBvcnQsIE5vbi1VLlMuIEdvdiZhcG9zO3Q8L3dvcmstdHlw
ZT48dXJscz48cmVsYXRlZC11cmxzPjx1cmw+aHR0cDovL3d3dy5uY2JpLm5sbS5uaWguZ292L3B1
Ym1lZC8yMjQ5MTczODwvdXJsPjwvcmVsYXRlZC11cmxzPjwvdXJscz48Y3VzdG9tMj4zNDM2MjQz
PC9jdXN0b20yPjxlbGVjdHJvbmljLXJlc291cmNlLW51bT4xMC4zMzI0L2hhZW1hdG9sLjIwMTEu
MDU5MDMwPC9lbGVjdHJvbmljLXJlc291cmNlLW51bT48bGFuZ3VhZ2U+ZW5nPC9sYW5ndWFnZT48
L3JlY29yZD48L0NpdGU+PC9FbmROb3RlPgB=
</w:fldData>
              </w:fldChar>
            </w: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instrText xml:space="preserve"> ADDIN EN.CITE.DATA </w:instrTex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end"/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944EA9">
              <w:rPr>
                <w:rFonts w:eastAsia="Times New Roman"/>
                <w:noProof/>
                <w:color w:val="000000"/>
                <w:sz w:val="24"/>
                <w:szCs w:val="24"/>
                <w:lang w:eastAsia="en-CA"/>
              </w:rPr>
              <w:t>[</w:t>
            </w:r>
            <w:hyperlink w:anchor="_ENREF_2" w:tooltip="Zuurbier, 2012 #151" w:history="1">
              <w:r w:rsidRPr="00944EA9">
                <w:rPr>
                  <w:rFonts w:eastAsia="Times New Roman"/>
                  <w:noProof/>
                  <w:color w:val="000000"/>
                  <w:sz w:val="24"/>
                  <w:szCs w:val="24"/>
                  <w:lang w:eastAsia="en-CA"/>
                </w:rPr>
                <w:t>2</w:t>
              </w:r>
            </w:hyperlink>
            <w:r w:rsidRPr="00944EA9">
              <w:rPr>
                <w:rFonts w:eastAsia="Times New Roman"/>
                <w:noProof/>
                <w:color w:val="000000"/>
                <w:sz w:val="24"/>
                <w:szCs w:val="24"/>
                <w:lang w:eastAsia="en-CA"/>
              </w:rPr>
              <w:t>]</w: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801D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WT</w:t>
            </w:r>
          </w:p>
        </w:tc>
      </w:tr>
      <w:tr w:rsidR="00944EA9" w:rsidRPr="00944EA9" w14:paraId="4141C34D" w14:textId="77777777" w:rsidTr="00944EA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7B412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  <w:t>MOLT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FB65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17E6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Zuurbier</w:t>
            </w:r>
            <w:proofErr w:type="spellEnd"/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adXVyYmllcjwvQXV0aG9yPjxZZWFyPjIwMTI8L1llYXI+
PFJlY051bT4xNTE8L1JlY051bT48RGlzcGxheVRleHQ+WzJdPC9EaXNwbGF5VGV4dD48cmVjb3Jk
PjxyZWMtbnVtYmVyPjE1MTwvcmVjLW51bWJlcj48Zm9yZWlnbi1rZXlzPjxrZXkgYXBwPSJFTiIg
ZGItaWQ9Ijl0cng1eGVhZWVlYXN3ZXdzZnNweHA1anB2cmY1eHpkdjlleiI+MTUxPC9rZXk+PC9m
b3JlaWduLWtleXM+PHJlZi10eXBlIG5hbWU9IkpvdXJuYWwgQXJ0aWNsZSI+MTc8L3JlZi10eXBl
Pjxjb250cmlidXRvcnM+PGF1dGhvcnM+PGF1dGhvcj5adXVyYmllciwgTC48L2F1dGhvcj48YXV0
aG9yPlBldHJpY29pbiwgRS4gRi4sIDNyZDwvYXV0aG9yPjxhdXRob3I+VnVlcmhhcmQsIE0uIEou
PC9hdXRob3I+PGF1dGhvcj5DYWx2ZXJ0LCBWLjwvYXV0aG9yPjxhdXRob3I+S29vaSwgQy48L2F1
dGhvcj48YXV0aG9yPkJ1aWpzLUdsYWRkaW5lcywgSi4gRy48L2F1dGhvcj48YXV0aG9yPlNtaXRz
LCBXLiBLLjwvYXV0aG9yPjxhdXRob3I+U29ubmV2ZWxkLCBFLjwvYXV0aG9yPjxhdXRob3I+VmVl
cm1hbiwgQS4gSi48L2F1dGhvcj48YXV0aG9yPkthbXBzLCBXLiBBLjwvYXV0aG9yPjxhdXRob3I+
SG9yc3RtYW5uLCBNLjwvYXV0aG9yPjxhdXRob3I+UGlldGVycywgUi48L2F1dGhvcj48YXV0aG9y
Pk1laWplcmluaywgSi4gUC48L2F1dGhvcj48L2F1dGhvcnM+PC9jb250cmlidXRvcnM+PGF1dGgt
YWRkcmVzcz5EZXBhcnRtZW50IG9mIFBlZGlhdHJpYyBPbmNvbG9neS9IZW1hdG9sb2d5LCBFcmFz
bXVzIE1DIFJvdHRlcmRhbS1Tb3BoaWEgQ2hpbGRyZW4mYXBvcztzIEhvc3BpdGFsLCBSb3R0ZXJk
YW0sIHRoZSBOZXRoZXJsYW5kcy48L2F1dGgtYWRkcmVzcz48dGl0bGVzPjx0aXRsZT5UaGUgc2ln
bmlmaWNhbmNlIG9mIFBURU4gYW5kIEFLVCBhYmVycmF0aW9ucyBpbiBwZWRpYXRyaWMgVC1jZWxs
IGFjdXRlIGx5bXBob2JsYXN0aWMgbGV1a2VtaWE8L3RpdGxlPjxzZWNvbmRhcnktdGl0bGU+SGFl
bWF0b2xvZ2ljYTwvc2Vjb25kYXJ5LXRpdGxlPjxhbHQtdGl0bGU+SGFlbWF0b2xvZ2ljYTwvYWx0
LXRpdGxlPjwvdGl0bGVzPjxwZXJpb2RpY2FsPjxmdWxsLXRpdGxlPkhhZW1hdG9sb2dpY2E8L2Z1
bGwtdGl0bGU+PGFiYnItMT5IYWVtYXRvbG9naWNhPC9hYmJyLTE+PC9wZXJpb2RpY2FsPjxhbHQt
cGVyaW9kaWNhbD48ZnVsbC10aXRsZT5IYWVtYXRvbG9naWNhPC9mdWxsLXRpdGxlPjxhYmJyLTE+
SGFlbWF0b2xvZ2ljYTwvYWJici0xPjwvYWx0LXBlcmlvZGljYWw+PHBhZ2VzPjE0MDUtMTM8L3Bh
Z2VzPjx2b2x1bWU+OTc8L3ZvbHVtZT48bnVtYmVyPjk8L251bWJlcj48ZWRpdGlvbj4yMDEyLzA0
LzEyPC9lZGl0aW9uPjxrZXl3b3Jkcz48a2V5d29yZD5BZG9sZXNjZW50PC9rZXl3b3JkPjxrZXl3
b3JkPkFudGluZW9wbGFzdGljIENvbWJpbmVkIENoZW1vdGhlcmFweSBQcm90b2NvbHMvdGhlcmFw
ZXV0aWMgdXNlPC9rZXl3b3JkPjxrZXl3b3JkPkNoaWxkPC9rZXl3b3JkPjxrZXl3b3JkPkNoaWxk
LCBQcmVzY2hvb2w8L2tleXdvcmQ+PGtleXdvcmQ+KkNocm9tb3NvbWUgQWJlcnJhdGlvbnM8L2tl
eXdvcmQ+PGtleXdvcmQ+Q29ob3J0IFN0dWRpZXM8L2tleXdvcmQ+PGtleXdvcmQ+Q29tcGFyYXRp
dmUgR2Vub21pYyBIeWJyaWRpemF0aW9uPC9rZXl3b3JkPjxrZXl3b3JkPkROQSwgTmVvcGxhc20v
Z2VuZXRpY3M8L2tleXdvcmQ+PGtleXdvcmQ+RmVtYWxlPC9rZXl3b3JkPjxrZXl3b3JkPkZvbGxv
dy1VcCBTdHVkaWVzPC9rZXl3b3JkPjxrZXl3b3JkPkh1bWFuczwva2V5d29yZD48a2V5d29yZD5J
bmZhbnQ8L2tleXdvcmQ+PGtleXdvcmQ+TWFsZTwva2V5d29yZD48a2V5d29yZD5NdXRhdGlvbi8q
Z2VuZXRpY3M8L2tleXdvcmQ+PGtleXdvcmQ+UFRFTiBQaG9zcGhvaHlkcm9sYXNlLypnZW5ldGlj
czwva2V5d29yZD48a2V5d29yZD5QaG9zcGhhdGlkeWxpbm9zaXRvbCAzLUtpbmFzZXMvKmdlbmV0
aWNzPC9rZXl3b3JkPjxrZXl3b3JkPlByZWN1cnNvciBULUNlbGwgTHltcGhvYmxhc3RpYyBMZXVr
ZW1pYS1MeW1waG9tYS9kcnVnIHRoZXJhcHkvKmdlbmV0aWNzL21vcnRhbGl0eTwva2V5d29yZD48
a2V5d29yZD5Qcm9nbm9zaXM8L2tleXdvcmQ+PGtleXdvcmQ+UHJvdG8tT25jb2dlbmUgUHJvdGVp
bnMgYy1ha3QvKmdlbmV0aWNzPC9rZXl3b3JkPjxrZXl3b3JkPlJlY2VwdG9yLCBOb3RjaDEvZ2Vu
ZXRpY3M8L2tleXdvcmQ+PGtleXdvcmQ+U3Vydml2YWwgUmF0ZTwva2V5d29yZD48L2tleXdvcmRz
PjxkYXRlcz48eWVhcj4yMDEyPC95ZWFyPjxwdWItZGF0ZXM+PGRhdGU+U2VwPC9kYXRlPjwvcHVi
LWRhdGVzPjwvZGF0ZXM+PGlzYm4+MTU5Mi04NzIxIChFbGVjdHJvbmljKSYjeEQ7MDM5MC02MDc4
IChMaW5raW5nKTwvaXNibj48YWNjZXNzaW9uLW51bT4yMjQ5MTczODwvYWNjZXNzaW9uLW51bT48
d29yay10eXBlPlJlc2VhcmNoIFN1cHBvcnQsIE5vbi1VLlMuIEdvdiZhcG9zO3Q8L3dvcmstdHlw
ZT48dXJscz48cmVsYXRlZC11cmxzPjx1cmw+aHR0cDovL3d3dy5uY2JpLm5sbS5uaWguZ292L3B1
Ym1lZC8yMjQ5MTczODwvdXJsPjwvcmVsYXRlZC11cmxzPjwvdXJscz48Y3VzdG9tMj4zNDM2MjQz
PC9jdXN0b20yPjxlbGVjdHJvbmljLXJlc291cmNlLW51bT4xMC4zMzI0L2hhZW1hdG9sLjIwMTEu
MDU5MDMwPC9lbGVjdHJvbmljLXJlc291cmNlLW51bT48bGFuZ3VhZ2U+ZW5nPC9sYW5ndWFnZT48
L3JlY29yZD48L0NpdGU+PC9FbmROb3RlPgB=
</w:fldData>
              </w:fldChar>
            </w: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instrText xml:space="preserve"> ADDIN EN.CITE </w:instrTex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adXVyYmllcjwvQXV0aG9yPjxZZWFyPjIwMTI8L1llYXI+
PFJlY051bT4xNTE8L1JlY051bT48RGlzcGxheVRleHQ+WzJdPC9EaXNwbGF5VGV4dD48cmVjb3Jk
PjxyZWMtbnVtYmVyPjE1MTwvcmVjLW51bWJlcj48Zm9yZWlnbi1rZXlzPjxrZXkgYXBwPSJFTiIg
ZGItaWQ9Ijl0cng1eGVhZWVlYXN3ZXdzZnNweHA1anB2cmY1eHpkdjlleiI+MTUxPC9rZXk+PC9m
b3JlaWduLWtleXM+PHJlZi10eXBlIG5hbWU9IkpvdXJuYWwgQXJ0aWNsZSI+MTc8L3JlZi10eXBl
Pjxjb250cmlidXRvcnM+PGF1dGhvcnM+PGF1dGhvcj5adXVyYmllciwgTC48L2F1dGhvcj48YXV0
aG9yPlBldHJpY29pbiwgRS4gRi4sIDNyZDwvYXV0aG9yPjxhdXRob3I+VnVlcmhhcmQsIE0uIEou
PC9hdXRob3I+PGF1dGhvcj5DYWx2ZXJ0LCBWLjwvYXV0aG9yPjxhdXRob3I+S29vaSwgQy48L2F1
dGhvcj48YXV0aG9yPkJ1aWpzLUdsYWRkaW5lcywgSi4gRy48L2F1dGhvcj48YXV0aG9yPlNtaXRz
LCBXLiBLLjwvYXV0aG9yPjxhdXRob3I+U29ubmV2ZWxkLCBFLjwvYXV0aG9yPjxhdXRob3I+VmVl
cm1hbiwgQS4gSi48L2F1dGhvcj48YXV0aG9yPkthbXBzLCBXLiBBLjwvYXV0aG9yPjxhdXRob3I+
SG9yc3RtYW5uLCBNLjwvYXV0aG9yPjxhdXRob3I+UGlldGVycywgUi48L2F1dGhvcj48YXV0aG9y
Pk1laWplcmluaywgSi4gUC48L2F1dGhvcj48L2F1dGhvcnM+PC9jb250cmlidXRvcnM+PGF1dGgt
YWRkcmVzcz5EZXBhcnRtZW50IG9mIFBlZGlhdHJpYyBPbmNvbG9neS9IZW1hdG9sb2d5LCBFcmFz
bXVzIE1DIFJvdHRlcmRhbS1Tb3BoaWEgQ2hpbGRyZW4mYXBvcztzIEhvc3BpdGFsLCBSb3R0ZXJk
YW0sIHRoZSBOZXRoZXJsYW5kcy48L2F1dGgtYWRkcmVzcz48dGl0bGVzPjx0aXRsZT5UaGUgc2ln
bmlmaWNhbmNlIG9mIFBURU4gYW5kIEFLVCBhYmVycmF0aW9ucyBpbiBwZWRpYXRyaWMgVC1jZWxs
IGFjdXRlIGx5bXBob2JsYXN0aWMgbGV1a2VtaWE8L3RpdGxlPjxzZWNvbmRhcnktdGl0bGU+SGFl
bWF0b2xvZ2ljYTwvc2Vjb25kYXJ5LXRpdGxlPjxhbHQtdGl0bGU+SGFlbWF0b2xvZ2ljYTwvYWx0
LXRpdGxlPjwvdGl0bGVzPjxwZXJpb2RpY2FsPjxmdWxsLXRpdGxlPkhhZW1hdG9sb2dpY2E8L2Z1
bGwtdGl0bGU+PGFiYnItMT5IYWVtYXRvbG9naWNhPC9hYmJyLTE+PC9wZXJpb2RpY2FsPjxhbHQt
cGVyaW9kaWNhbD48ZnVsbC10aXRsZT5IYWVtYXRvbG9naWNhPC9mdWxsLXRpdGxlPjxhYmJyLTE+
SGFlbWF0b2xvZ2ljYTwvYWJici0xPjwvYWx0LXBlcmlvZGljYWw+PHBhZ2VzPjE0MDUtMTM8L3Bh
Z2VzPjx2b2x1bWU+OTc8L3ZvbHVtZT48bnVtYmVyPjk8L251bWJlcj48ZWRpdGlvbj4yMDEyLzA0
LzEyPC9lZGl0aW9uPjxrZXl3b3Jkcz48a2V5d29yZD5BZG9sZXNjZW50PC9rZXl3b3JkPjxrZXl3
b3JkPkFudGluZW9wbGFzdGljIENvbWJpbmVkIENoZW1vdGhlcmFweSBQcm90b2NvbHMvdGhlcmFw
ZXV0aWMgdXNlPC9rZXl3b3JkPjxrZXl3b3JkPkNoaWxkPC9rZXl3b3JkPjxrZXl3b3JkPkNoaWxk
LCBQcmVzY2hvb2w8L2tleXdvcmQ+PGtleXdvcmQ+KkNocm9tb3NvbWUgQWJlcnJhdGlvbnM8L2tl
eXdvcmQ+PGtleXdvcmQ+Q29ob3J0IFN0dWRpZXM8L2tleXdvcmQ+PGtleXdvcmQ+Q29tcGFyYXRp
dmUgR2Vub21pYyBIeWJyaWRpemF0aW9uPC9rZXl3b3JkPjxrZXl3b3JkPkROQSwgTmVvcGxhc20v
Z2VuZXRpY3M8L2tleXdvcmQ+PGtleXdvcmQ+RmVtYWxlPC9rZXl3b3JkPjxrZXl3b3JkPkZvbGxv
dy1VcCBTdHVkaWVzPC9rZXl3b3JkPjxrZXl3b3JkPkh1bWFuczwva2V5d29yZD48a2V5d29yZD5J
bmZhbnQ8L2tleXdvcmQ+PGtleXdvcmQ+TWFsZTwva2V5d29yZD48a2V5d29yZD5NdXRhdGlvbi8q
Z2VuZXRpY3M8L2tleXdvcmQ+PGtleXdvcmQ+UFRFTiBQaG9zcGhvaHlkcm9sYXNlLypnZW5ldGlj
czwva2V5d29yZD48a2V5d29yZD5QaG9zcGhhdGlkeWxpbm9zaXRvbCAzLUtpbmFzZXMvKmdlbmV0
aWNzPC9rZXl3b3JkPjxrZXl3b3JkPlByZWN1cnNvciBULUNlbGwgTHltcGhvYmxhc3RpYyBMZXVr
ZW1pYS1MeW1waG9tYS9kcnVnIHRoZXJhcHkvKmdlbmV0aWNzL21vcnRhbGl0eTwva2V5d29yZD48
a2V5d29yZD5Qcm9nbm9zaXM8L2tleXdvcmQ+PGtleXdvcmQ+UHJvdG8tT25jb2dlbmUgUHJvdGVp
bnMgYy1ha3QvKmdlbmV0aWNzPC9rZXl3b3JkPjxrZXl3b3JkPlJlY2VwdG9yLCBOb3RjaDEvZ2Vu
ZXRpY3M8L2tleXdvcmQ+PGtleXdvcmQ+U3Vydml2YWwgUmF0ZTwva2V5d29yZD48L2tleXdvcmRz
PjxkYXRlcz48eWVhcj4yMDEyPC95ZWFyPjxwdWItZGF0ZXM+PGRhdGU+U2VwPC9kYXRlPjwvcHVi
LWRhdGVzPjwvZGF0ZXM+PGlzYm4+MTU5Mi04NzIxIChFbGVjdHJvbmljKSYjeEQ7MDM5MC02MDc4
IChMaW5raW5nKTwvaXNibj48YWNjZXNzaW9uLW51bT4yMjQ5MTczODwvYWNjZXNzaW9uLW51bT48
d29yay10eXBlPlJlc2VhcmNoIFN1cHBvcnQsIE5vbi1VLlMuIEdvdiZhcG9zO3Q8L3dvcmstdHlw
ZT48dXJscz48cmVsYXRlZC11cmxzPjx1cmw+aHR0cDovL3d3dy5uY2JpLm5sbS5uaWguZ292L3B1
Ym1lZC8yMjQ5MTczODwvdXJsPjwvcmVsYXRlZC11cmxzPjwvdXJscz48Y3VzdG9tMj4zNDM2MjQz
PC9jdXN0b20yPjxlbGVjdHJvbmljLXJlc291cmNlLW51bT4xMC4zMzI0L2hhZW1hdG9sLjIwMTEu
MDU5MDMwPC9lbGVjdHJvbmljLXJlc291cmNlLW51bT48bGFuZ3VhZ2U+ZW5nPC9sYW5ndWFnZT48
L3JlY29yZD48L0NpdGU+PC9FbmROb3RlPgB=
</w:fldData>
              </w:fldChar>
            </w: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instrText xml:space="preserve"> ADDIN EN.CITE.DATA </w:instrTex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end"/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944EA9">
              <w:rPr>
                <w:rFonts w:eastAsia="Times New Roman"/>
                <w:noProof/>
                <w:color w:val="000000"/>
                <w:sz w:val="24"/>
                <w:szCs w:val="24"/>
                <w:lang w:eastAsia="en-CA"/>
              </w:rPr>
              <w:t>[</w:t>
            </w:r>
            <w:hyperlink w:anchor="_ENREF_2" w:tooltip="Zuurbier, 2012 #151" w:history="1">
              <w:r w:rsidRPr="00944EA9">
                <w:rPr>
                  <w:rFonts w:eastAsia="Times New Roman"/>
                  <w:noProof/>
                  <w:color w:val="000000"/>
                  <w:sz w:val="24"/>
                  <w:szCs w:val="24"/>
                  <w:lang w:eastAsia="en-CA"/>
                </w:rPr>
                <w:t>2</w:t>
              </w:r>
            </w:hyperlink>
            <w:r w:rsidRPr="00944EA9">
              <w:rPr>
                <w:rFonts w:eastAsia="Times New Roman"/>
                <w:noProof/>
                <w:color w:val="000000"/>
                <w:sz w:val="24"/>
                <w:szCs w:val="24"/>
                <w:lang w:eastAsia="en-CA"/>
              </w:rPr>
              <w:t>]</w: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1B3F6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WT</w:t>
            </w:r>
          </w:p>
        </w:tc>
      </w:tr>
      <w:tr w:rsidR="00944EA9" w:rsidRPr="00944EA9" w14:paraId="0717BDB6" w14:textId="77777777" w:rsidTr="00944EA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E4022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CA"/>
              </w:rPr>
              <w:t>SUPT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F260D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3A86D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This re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1200E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WT</w:t>
            </w:r>
          </w:p>
        </w:tc>
      </w:tr>
      <w:tr w:rsidR="00944EA9" w:rsidRPr="00944EA9" w14:paraId="5183F0BB" w14:textId="77777777" w:rsidTr="00944EA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5B613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  <w:t>CUTL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6D145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6F9CA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You</w: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Zb3U8L0F1dGhvcj48WWVhcj4yMDE1PC9ZZWFyPjxSZWNO
dW0+MjA2PC9SZWNOdW0+PERpc3BsYXlUZXh0PlszXTwvRGlzcGxheVRleHQ+PHJlY29yZD48cmVj
LW51bWJlcj4yMDY8L3JlYy1udW1iZXI+PGZvcmVpZ24ta2V5cz48a2V5IGFwcD0iRU4iIGRiLWlk
PSI5dHJ4NXhlYWVlZWFzd2V3c2ZzcHhwNWpwdnJmNXh6ZHY5ZXoiPjIwNjwva2V5PjwvZm9yZWln
bi1rZXlzPjxyZWYtdHlwZSBuYW1lPSJKb3VybmFsIEFydGljbGUiPjE3PC9yZWYtdHlwZT48Y29u
dHJpYnV0b3JzPjxhdXRob3JzPjxhdXRob3I+WW91LCBELjwvYXV0aG9yPjxhdXRob3I+WGluLCBK
LjwvYXV0aG9yPjxhdXRob3I+Vm9saywgQS48L2F1dGhvcj48YXV0aG9yPldlaSwgVy48L2F1dGhv
cj48YXV0aG9yPlNjaG1pZHQsIFIuPC9hdXRob3I+PGF1dGhvcj5TY3VydGksIEcuPC9hdXRob3I+
PGF1dGhvcj5OYW5kLCBTLjwvYXV0aG9yPjxhdXRob3I+QnJldWVyLCBFLiBLLjwvYXV0aG9yPjxh
dXRob3I+S3VvLCBQLiBDLjwvYXV0aG9yPjxhdXRob3I+QnJlc2xpbiwgUC48L2F1dGhvcj48YXV0
aG9yPktpbmksIEEuIFIuPC9hdXRob3I+PGF1dGhvcj5OaXNoaW11cmEsIE0uIEkuPC9hdXRob3I+
PGF1dGhvcj5aZWxlem5pay1MZSwgTi4gSi48L2F1dGhvcj48YXV0aG9yPlpoYW5nLCBKLjwvYXV0
aG9yPjwvYXV0aG9ycz48L2NvbnRyaWJ1dG9ycz48YXV0aC1hZGRyZXNzPk9uY29sb2d5IEluc3Rp
dHV0ZSwgTG95b2xhIFVuaXZlcnNpdHkgQ2hpY2FnbywgTWF5d29vZCwgSUwgNjAxNTMsIFVTQS4g
RWxlY3Ryb25pYyBhZGRyZXNzOiBkZXlvdUBsdWMuZWR1LiYjeEQ7T25jb2xvZ3kgSW5zdGl0dXRl
LCBMb3lvbGEgVW5pdmVyc2l0eSBDaGljYWdvLCBNYXl3b29kLCBJTCA2MDE1MywgVVNBLiYjeEQ7
T25jb2xvZ3kgSW5zdGl0dXRlLCBMb3lvbGEgVW5pdmVyc2l0eSBDaGljYWdvLCBNYXl3b29kLCBJ
TCA2MDE1MywgVVNBOyBNb2xlY3VsYXIgQmlvbG9neSBQcm9ncmFtLCBMb3lvbGEgVW5pdmVyc2l0
eSBDaGljYWdvLCBNYXl3b29kLCBJTCA2MDE1MywgVVNBLiYjeEQ7T25jb2xvZ3kgSW5zdGl0dXRl
LCBMb3lvbGEgVW5pdmVyc2l0eSBDaGljYWdvLCBNYXl3b29kLCBJTCA2MDE1MywgVVNBOyBEZXBh
cnRtZW50IG9mIFN1cmdlcnksIExveW9sYSBVbml2ZXJzaXR5IENoaWNhZ28sIE1heXdvb2QsIElM
IDYwMTUzLCBVU0EuJiN4RDtPbmNvbG9neSBJbnN0aXR1dGUsIExveW9sYSBVbml2ZXJzaXR5IENo
aWNhZ28sIE1heXdvb2QsIElMIDYwMTUzLCBVU0E7IExveW9sYSBVbml2ZXJzaXR5IE1lZGljYWwg
Q2VudGVyLCBNYXl3b29kLCBJTCA2MDE1MywgVVNBOyBEZXBhcnRtZW50IG9mIE1lZGljaW5lLCBM
b3lvbGEgVW5pdmVyc2l0eSBDaGljYWdvLCBNYXl3b29kLCBJTCA2MDE1MywgVVNBLiYjeEQ7T25j
b2xvZ3kgSW5zdGl0dXRlLCBMb3lvbGEgVW5pdmVyc2l0eSBDaGljYWdvLCBNYXl3b29kLCBJTCA2
MDE1MywgVVNBOyBEZXBhcnRtZW50IG9mIFJhZGlhdGlvbiBPbmNvbG9neSwgTG95b2xhIFVuaXZl
cnNpdHkgQ2hpY2FnbywgTWF5d29vZCwgSUwgNjAxNTMsIFVTQS4mI3hEO09uY29sb2d5IEluc3Rp
dHV0ZSwgTG95b2xhIFVuaXZlcnNpdHkgQ2hpY2FnbywgTWF5d29vZCwgSUwgNjAxNTMsIFVTQTsg
RGVwYXJ0bWVudCBvZiBCaW9sb2d5LCBMb3lvbGEgVW5pdmVyc2l0eSBDaGljYWdvLCBDaGljYWdv
LCBJTCA2MDY2MCwgVVNBOyBEZXBhcnRtZW50IG9mIE1vbGVjdWxhciBhbmQgQ2VsbHVsYXIgUGh5
c2lvbG9neSwgTG95b2xhIFVuaXZlcnNpdHkgQ2hpY2FnbywgTWF5d29vZCwgSUwgNjAxNTMsIFVT
QS4mI3hEO09uY29sb2d5IEluc3RpdHV0ZSwgTG95b2xhIFVuaXZlcnNpdHkgQ2hpY2FnbywgTWF5
d29vZCwgSUwgNjAxNTMsIFVTQTsgRGVwYXJ0bWVudCBvZiBQYXRob2xvZ3ksIExveW9sYSBVbml2
ZXJzaXR5IENoaWNhZ28sIE1heXdvb2QsIElMIDYwMTUzLCBVU0EuJiN4RDtPbmNvbG9neSBJbnN0
aXR1dGUsIExveW9sYSBVbml2ZXJzaXR5IENoaWNhZ28sIE1heXdvb2QsIElMIDYwMTUzLCBVU0E7
IE1vbGVjdWxhciBCaW9sb2d5IFByb2dyYW0sIExveW9sYSBVbml2ZXJzaXR5IENoaWNhZ28sIE1h
eXdvb2QsIElMIDYwMTUzLCBVU0E7IERlcGFydG1lbnQgb2YgTWVkaWNpbmUsIExveW9sYSBVbml2
ZXJzaXR5IENoaWNhZ28sIE1heXdvb2QsIElMIDYwMTUzLCBVU0EuJiN4RDtPbmNvbG9neSBJbnN0
aXR1dGUsIExveW9sYSBVbml2ZXJzaXR5IENoaWNhZ28sIE1heXdvb2QsIElMIDYwMTUzLCBVU0E7
IERlcGFydG1lbnQgb2YgUGF0aG9sb2d5LCBMb3lvbGEgVW5pdmVyc2l0eSBDaGljYWdvLCBNYXl3
b29kLCBJTCA2MDE1MywgVVNBOyBNb2xlY3VsYXIgQmlvbG9neSBQcm9ncmFtLCBMb3lvbGEgVW5p
dmVyc2l0eSBDaGljYWdvLCBNYXl3b29kLCBJTCA2MDE1MywgVVNBLiBFbGVjdHJvbmljIGFkZHJl
c3M6IGp6aGFuZ0BsdWMuZWR1LjwvYXV0aC1hZGRyZXNzPjx0aXRsZXM+PHRpdGxlPkZBSyBtZWRp
YXRlcyBhIGNvbXBlbnNhdG9yeSBzdXJ2aXZhbCBzaWduYWwgcGFyYWxsZWwgdG8gUEkzSy1BS1Qg
aW4gUFRFTi1udWxsIFQtQUxMIGNlbGxzPC90aXRsZT48c2Vjb25kYXJ5LXRpdGxlPkNlbGwgUmVw
PC9zZWNvbmRhcnktdGl0bGU+PGFsdC10aXRsZT5DZWxsIHJlcG9ydHM8L2FsdC10aXRsZT48L3Rp
dGxlcz48cGVyaW9kaWNhbD48ZnVsbC10aXRsZT5DZWxsIFJlcDwvZnVsbC10aXRsZT48YWJici0x
PkNlbGwgcmVwb3J0czwvYWJici0xPjwvcGVyaW9kaWNhbD48YWx0LXBlcmlvZGljYWw+PGZ1bGwt
dGl0bGU+Q2VsbCBSZXA8L2Z1bGwtdGl0bGU+PGFiYnItMT5DZWxsIHJlcG9ydHM8L2FiYnItMT48
L2FsdC1wZXJpb2RpY2FsPjxwYWdlcz4yMDU1LTY4PC9wYWdlcz48dm9sdW1lPjEwPC92b2x1bWU+
PG51bWJlcj4xMjwvbnVtYmVyPjxkYXRlcz48eWVhcj4yMDE1PC95ZWFyPjxwdWItZGF0ZXM+PGRh
dGU+TWFyIDMxPC9kYXRlPjwvcHViLWRhdGVzPjwvZGF0ZXM+PGlzYm4+MjIxMS0xMjQ3IChFbGVj
dHJvbmljKTwvaXNibj48YWNjZXNzaW9uLW51bT4yNTgwMTAzMjwvYWNjZXNzaW9uLW51bT48dXJs
cz48cmVsYXRlZC11cmxzPjx1cmw+aHR0cDovL3d3dy5uY2JpLm5sbS5uaWguZ292L3B1Ym1lZC8y
NTgwMTAzMjwvdXJsPjwvcmVsYXRlZC11cmxzPjwvdXJscz48ZWxlY3Ryb25pYy1yZXNvdXJjZS1u
dW0+MTAuMTAxNi9qLmNlbHJlcC4yMDE1LjAyLjA1NjwvZWxlY3Ryb25pYy1yZXNvdXJjZS1udW0+
PC9yZWNvcmQ+PC9DaXRlPjwvRW5kTm90ZT4A
</w:fldData>
              </w:fldChar>
            </w: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instrText xml:space="preserve"> ADDIN EN.CITE </w:instrTex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Zb3U8L0F1dGhvcj48WWVhcj4yMDE1PC9ZZWFyPjxSZWNO
dW0+MjA2PC9SZWNOdW0+PERpc3BsYXlUZXh0PlszXTwvRGlzcGxheVRleHQ+PHJlY29yZD48cmVj
LW51bWJlcj4yMDY8L3JlYy1udW1iZXI+PGZvcmVpZ24ta2V5cz48a2V5IGFwcD0iRU4iIGRiLWlk
PSI5dHJ4NXhlYWVlZWFzd2V3c2ZzcHhwNWpwdnJmNXh6ZHY5ZXoiPjIwNjwva2V5PjwvZm9yZWln
bi1rZXlzPjxyZWYtdHlwZSBuYW1lPSJKb3VybmFsIEFydGljbGUiPjE3PC9yZWYtdHlwZT48Y29u
dHJpYnV0b3JzPjxhdXRob3JzPjxhdXRob3I+WW91LCBELjwvYXV0aG9yPjxhdXRob3I+WGluLCBK
LjwvYXV0aG9yPjxhdXRob3I+Vm9saywgQS48L2F1dGhvcj48YXV0aG9yPldlaSwgVy48L2F1dGhv
cj48YXV0aG9yPlNjaG1pZHQsIFIuPC9hdXRob3I+PGF1dGhvcj5TY3VydGksIEcuPC9hdXRob3I+
PGF1dGhvcj5OYW5kLCBTLjwvYXV0aG9yPjxhdXRob3I+QnJldWVyLCBFLiBLLjwvYXV0aG9yPjxh
dXRob3I+S3VvLCBQLiBDLjwvYXV0aG9yPjxhdXRob3I+QnJlc2xpbiwgUC48L2F1dGhvcj48YXV0
aG9yPktpbmksIEEuIFIuPC9hdXRob3I+PGF1dGhvcj5OaXNoaW11cmEsIE0uIEkuPC9hdXRob3I+
PGF1dGhvcj5aZWxlem5pay1MZSwgTi4gSi48L2F1dGhvcj48YXV0aG9yPlpoYW5nLCBKLjwvYXV0
aG9yPjwvYXV0aG9ycz48L2NvbnRyaWJ1dG9ycz48YXV0aC1hZGRyZXNzPk9uY29sb2d5IEluc3Rp
dHV0ZSwgTG95b2xhIFVuaXZlcnNpdHkgQ2hpY2FnbywgTWF5d29vZCwgSUwgNjAxNTMsIFVTQS4g
RWxlY3Ryb25pYyBhZGRyZXNzOiBkZXlvdUBsdWMuZWR1LiYjeEQ7T25jb2xvZ3kgSW5zdGl0dXRl
LCBMb3lvbGEgVW5pdmVyc2l0eSBDaGljYWdvLCBNYXl3b29kLCBJTCA2MDE1MywgVVNBLiYjeEQ7
T25jb2xvZ3kgSW5zdGl0dXRlLCBMb3lvbGEgVW5pdmVyc2l0eSBDaGljYWdvLCBNYXl3b29kLCBJ
TCA2MDE1MywgVVNBOyBNb2xlY3VsYXIgQmlvbG9neSBQcm9ncmFtLCBMb3lvbGEgVW5pdmVyc2l0
eSBDaGljYWdvLCBNYXl3b29kLCBJTCA2MDE1MywgVVNBLiYjeEQ7T25jb2xvZ3kgSW5zdGl0dXRl
LCBMb3lvbGEgVW5pdmVyc2l0eSBDaGljYWdvLCBNYXl3b29kLCBJTCA2MDE1MywgVVNBOyBEZXBh
cnRtZW50IG9mIFN1cmdlcnksIExveW9sYSBVbml2ZXJzaXR5IENoaWNhZ28sIE1heXdvb2QsIElM
IDYwMTUzLCBVU0EuJiN4RDtPbmNvbG9neSBJbnN0aXR1dGUsIExveW9sYSBVbml2ZXJzaXR5IENo
aWNhZ28sIE1heXdvb2QsIElMIDYwMTUzLCBVU0E7IExveW9sYSBVbml2ZXJzaXR5IE1lZGljYWwg
Q2VudGVyLCBNYXl3b29kLCBJTCA2MDE1MywgVVNBOyBEZXBhcnRtZW50IG9mIE1lZGljaW5lLCBM
b3lvbGEgVW5pdmVyc2l0eSBDaGljYWdvLCBNYXl3b29kLCBJTCA2MDE1MywgVVNBLiYjeEQ7T25j
b2xvZ3kgSW5zdGl0dXRlLCBMb3lvbGEgVW5pdmVyc2l0eSBDaGljYWdvLCBNYXl3b29kLCBJTCA2
MDE1MywgVVNBOyBEZXBhcnRtZW50IG9mIFJhZGlhdGlvbiBPbmNvbG9neSwgTG95b2xhIFVuaXZl
cnNpdHkgQ2hpY2FnbywgTWF5d29vZCwgSUwgNjAxNTMsIFVTQS4mI3hEO09uY29sb2d5IEluc3Rp
dHV0ZSwgTG95b2xhIFVuaXZlcnNpdHkgQ2hpY2FnbywgTWF5d29vZCwgSUwgNjAxNTMsIFVTQTsg
RGVwYXJ0bWVudCBvZiBCaW9sb2d5LCBMb3lvbGEgVW5pdmVyc2l0eSBDaGljYWdvLCBDaGljYWdv
LCBJTCA2MDY2MCwgVVNBOyBEZXBhcnRtZW50IG9mIE1vbGVjdWxhciBhbmQgQ2VsbHVsYXIgUGh5
c2lvbG9neSwgTG95b2xhIFVuaXZlcnNpdHkgQ2hpY2FnbywgTWF5d29vZCwgSUwgNjAxNTMsIFVT
QS4mI3hEO09uY29sb2d5IEluc3RpdHV0ZSwgTG95b2xhIFVuaXZlcnNpdHkgQ2hpY2FnbywgTWF5
d29vZCwgSUwgNjAxNTMsIFVTQTsgRGVwYXJ0bWVudCBvZiBQYXRob2xvZ3ksIExveW9sYSBVbml2
ZXJzaXR5IENoaWNhZ28sIE1heXdvb2QsIElMIDYwMTUzLCBVU0EuJiN4RDtPbmNvbG9neSBJbnN0
aXR1dGUsIExveW9sYSBVbml2ZXJzaXR5IENoaWNhZ28sIE1heXdvb2QsIElMIDYwMTUzLCBVU0E7
IE1vbGVjdWxhciBCaW9sb2d5IFByb2dyYW0sIExveW9sYSBVbml2ZXJzaXR5IENoaWNhZ28sIE1h
eXdvb2QsIElMIDYwMTUzLCBVU0E7IERlcGFydG1lbnQgb2YgTWVkaWNpbmUsIExveW9sYSBVbml2
ZXJzaXR5IENoaWNhZ28sIE1heXdvb2QsIElMIDYwMTUzLCBVU0EuJiN4RDtPbmNvbG9neSBJbnN0
aXR1dGUsIExveW9sYSBVbml2ZXJzaXR5IENoaWNhZ28sIE1heXdvb2QsIElMIDYwMTUzLCBVU0E7
IERlcGFydG1lbnQgb2YgUGF0aG9sb2d5LCBMb3lvbGEgVW5pdmVyc2l0eSBDaGljYWdvLCBNYXl3
b29kLCBJTCA2MDE1MywgVVNBOyBNb2xlY3VsYXIgQmlvbG9neSBQcm9ncmFtLCBMb3lvbGEgVW5p
dmVyc2l0eSBDaGljYWdvLCBNYXl3b29kLCBJTCA2MDE1MywgVVNBLiBFbGVjdHJvbmljIGFkZHJl
c3M6IGp6aGFuZ0BsdWMuZWR1LjwvYXV0aC1hZGRyZXNzPjx0aXRsZXM+PHRpdGxlPkZBSyBtZWRp
YXRlcyBhIGNvbXBlbnNhdG9yeSBzdXJ2aXZhbCBzaWduYWwgcGFyYWxsZWwgdG8gUEkzSy1BS1Qg
aW4gUFRFTi1udWxsIFQtQUxMIGNlbGxzPC90aXRsZT48c2Vjb25kYXJ5LXRpdGxlPkNlbGwgUmVw
PC9zZWNvbmRhcnktdGl0bGU+PGFsdC10aXRsZT5DZWxsIHJlcG9ydHM8L2FsdC10aXRsZT48L3Rp
dGxlcz48cGVyaW9kaWNhbD48ZnVsbC10aXRsZT5DZWxsIFJlcDwvZnVsbC10aXRsZT48YWJici0x
PkNlbGwgcmVwb3J0czwvYWJici0xPjwvcGVyaW9kaWNhbD48YWx0LXBlcmlvZGljYWw+PGZ1bGwt
dGl0bGU+Q2VsbCBSZXA8L2Z1bGwtdGl0bGU+PGFiYnItMT5DZWxsIHJlcG9ydHM8L2FiYnItMT48
L2FsdC1wZXJpb2RpY2FsPjxwYWdlcz4yMDU1LTY4PC9wYWdlcz48dm9sdW1lPjEwPC92b2x1bWU+
PG51bWJlcj4xMjwvbnVtYmVyPjxkYXRlcz48eWVhcj4yMDE1PC95ZWFyPjxwdWItZGF0ZXM+PGRh
dGU+TWFyIDMxPC9kYXRlPjwvcHViLWRhdGVzPjwvZGF0ZXM+PGlzYm4+MjIxMS0xMjQ3IChFbGVj
dHJvbmljKTwvaXNibj48YWNjZXNzaW9uLW51bT4yNTgwMTAzMjwvYWNjZXNzaW9uLW51bT48dXJs
cz48cmVsYXRlZC11cmxzPjx1cmw+aHR0cDovL3d3dy5uY2JpLm5sbS5uaWguZ292L3B1Ym1lZC8y
NTgwMTAzMjwvdXJsPjwvcmVsYXRlZC11cmxzPjwvdXJscz48ZWxlY3Ryb25pYy1yZXNvdXJjZS1u
dW0+MTAuMTAxNi9qLmNlbHJlcC4yMDE1LjAyLjA1NjwvZWxlY3Ryb25pYy1yZXNvdXJjZS1udW0+
PC9yZWNvcmQ+PC9DaXRlPjwvRW5kTm90ZT4A
</w:fldData>
              </w:fldChar>
            </w: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instrText xml:space="preserve"> ADDIN EN.CITE.DATA </w:instrTex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end"/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944EA9">
              <w:rPr>
                <w:rFonts w:eastAsia="Times New Roman"/>
                <w:noProof/>
                <w:color w:val="000000"/>
                <w:sz w:val="24"/>
                <w:szCs w:val="24"/>
                <w:lang w:eastAsia="en-CA"/>
              </w:rPr>
              <w:t>[</w:t>
            </w:r>
            <w:hyperlink w:anchor="_ENREF_3" w:tooltip="You, 2015 #206" w:history="1">
              <w:r w:rsidRPr="00944EA9">
                <w:rPr>
                  <w:rFonts w:eastAsia="Times New Roman"/>
                  <w:noProof/>
                  <w:color w:val="000000"/>
                  <w:sz w:val="24"/>
                  <w:szCs w:val="24"/>
                  <w:lang w:eastAsia="en-CA"/>
                </w:rPr>
                <w:t>3</w:t>
              </w:r>
            </w:hyperlink>
            <w:r w:rsidRPr="00944EA9">
              <w:rPr>
                <w:rFonts w:eastAsia="Times New Roman"/>
                <w:noProof/>
                <w:color w:val="000000"/>
                <w:sz w:val="24"/>
                <w:szCs w:val="24"/>
                <w:lang w:eastAsia="en-CA"/>
              </w:rPr>
              <w:t>]</w: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9D4A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ND</w:t>
            </w:r>
          </w:p>
        </w:tc>
      </w:tr>
      <w:tr w:rsidR="00944EA9" w:rsidRPr="00944EA9" w14:paraId="04BCBB82" w14:textId="77777777" w:rsidTr="00944EA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0F66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  <w:t>THP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9141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0BE1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This re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7A975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ND</w:t>
            </w:r>
          </w:p>
        </w:tc>
      </w:tr>
      <w:tr w:rsidR="00944EA9" w:rsidRPr="00944EA9" w14:paraId="0937D642" w14:textId="77777777" w:rsidTr="00944EA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22113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  <w:t>PF-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AE3E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86048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Zuurbier</w:t>
            </w:r>
            <w:proofErr w:type="spellEnd"/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adXVyYmllcjwvQXV0aG9yPjxZZWFyPjIwMTI8L1llYXI+
PFJlY051bT4xNTE8L1JlY051bT48RGlzcGxheVRleHQ+WzJdPC9EaXNwbGF5VGV4dD48cmVjb3Jk
PjxyZWMtbnVtYmVyPjE1MTwvcmVjLW51bWJlcj48Zm9yZWlnbi1rZXlzPjxrZXkgYXBwPSJFTiIg
ZGItaWQ9Ijl0cng1eGVhZWVlYXN3ZXdzZnNweHA1anB2cmY1eHpkdjlleiI+MTUxPC9rZXk+PC9m
b3JlaWduLWtleXM+PHJlZi10eXBlIG5hbWU9IkpvdXJuYWwgQXJ0aWNsZSI+MTc8L3JlZi10eXBl
Pjxjb250cmlidXRvcnM+PGF1dGhvcnM+PGF1dGhvcj5adXVyYmllciwgTC48L2F1dGhvcj48YXV0
aG9yPlBldHJpY29pbiwgRS4gRi4sIDNyZDwvYXV0aG9yPjxhdXRob3I+VnVlcmhhcmQsIE0uIEou
PC9hdXRob3I+PGF1dGhvcj5DYWx2ZXJ0LCBWLjwvYXV0aG9yPjxhdXRob3I+S29vaSwgQy48L2F1
dGhvcj48YXV0aG9yPkJ1aWpzLUdsYWRkaW5lcywgSi4gRy48L2F1dGhvcj48YXV0aG9yPlNtaXRz
LCBXLiBLLjwvYXV0aG9yPjxhdXRob3I+U29ubmV2ZWxkLCBFLjwvYXV0aG9yPjxhdXRob3I+VmVl
cm1hbiwgQS4gSi48L2F1dGhvcj48YXV0aG9yPkthbXBzLCBXLiBBLjwvYXV0aG9yPjxhdXRob3I+
SG9yc3RtYW5uLCBNLjwvYXV0aG9yPjxhdXRob3I+UGlldGVycywgUi48L2F1dGhvcj48YXV0aG9y
Pk1laWplcmluaywgSi4gUC48L2F1dGhvcj48L2F1dGhvcnM+PC9jb250cmlidXRvcnM+PGF1dGgt
YWRkcmVzcz5EZXBhcnRtZW50IG9mIFBlZGlhdHJpYyBPbmNvbG9neS9IZW1hdG9sb2d5LCBFcmFz
bXVzIE1DIFJvdHRlcmRhbS1Tb3BoaWEgQ2hpbGRyZW4mYXBvcztzIEhvc3BpdGFsLCBSb3R0ZXJk
YW0sIHRoZSBOZXRoZXJsYW5kcy48L2F1dGgtYWRkcmVzcz48dGl0bGVzPjx0aXRsZT5UaGUgc2ln
bmlmaWNhbmNlIG9mIFBURU4gYW5kIEFLVCBhYmVycmF0aW9ucyBpbiBwZWRpYXRyaWMgVC1jZWxs
IGFjdXRlIGx5bXBob2JsYXN0aWMgbGV1a2VtaWE8L3RpdGxlPjxzZWNvbmRhcnktdGl0bGU+SGFl
bWF0b2xvZ2ljYTwvc2Vjb25kYXJ5LXRpdGxlPjxhbHQtdGl0bGU+SGFlbWF0b2xvZ2ljYTwvYWx0
LXRpdGxlPjwvdGl0bGVzPjxwZXJpb2RpY2FsPjxmdWxsLXRpdGxlPkhhZW1hdG9sb2dpY2E8L2Z1
bGwtdGl0bGU+PGFiYnItMT5IYWVtYXRvbG9naWNhPC9hYmJyLTE+PC9wZXJpb2RpY2FsPjxhbHQt
cGVyaW9kaWNhbD48ZnVsbC10aXRsZT5IYWVtYXRvbG9naWNhPC9mdWxsLXRpdGxlPjxhYmJyLTE+
SGFlbWF0b2xvZ2ljYTwvYWJici0xPjwvYWx0LXBlcmlvZGljYWw+PHBhZ2VzPjE0MDUtMTM8L3Bh
Z2VzPjx2b2x1bWU+OTc8L3ZvbHVtZT48bnVtYmVyPjk8L251bWJlcj48ZWRpdGlvbj4yMDEyLzA0
LzEyPC9lZGl0aW9uPjxrZXl3b3Jkcz48a2V5d29yZD5BZG9sZXNjZW50PC9rZXl3b3JkPjxrZXl3
b3JkPkFudGluZW9wbGFzdGljIENvbWJpbmVkIENoZW1vdGhlcmFweSBQcm90b2NvbHMvdGhlcmFw
ZXV0aWMgdXNlPC9rZXl3b3JkPjxrZXl3b3JkPkNoaWxkPC9rZXl3b3JkPjxrZXl3b3JkPkNoaWxk
LCBQcmVzY2hvb2w8L2tleXdvcmQ+PGtleXdvcmQ+KkNocm9tb3NvbWUgQWJlcnJhdGlvbnM8L2tl
eXdvcmQ+PGtleXdvcmQ+Q29ob3J0IFN0dWRpZXM8L2tleXdvcmQ+PGtleXdvcmQ+Q29tcGFyYXRp
dmUgR2Vub21pYyBIeWJyaWRpemF0aW9uPC9rZXl3b3JkPjxrZXl3b3JkPkROQSwgTmVvcGxhc20v
Z2VuZXRpY3M8L2tleXdvcmQ+PGtleXdvcmQ+RmVtYWxlPC9rZXl3b3JkPjxrZXl3b3JkPkZvbGxv
dy1VcCBTdHVkaWVzPC9rZXl3b3JkPjxrZXl3b3JkPkh1bWFuczwva2V5d29yZD48a2V5d29yZD5J
bmZhbnQ8L2tleXdvcmQ+PGtleXdvcmQ+TWFsZTwva2V5d29yZD48a2V5d29yZD5NdXRhdGlvbi8q
Z2VuZXRpY3M8L2tleXdvcmQ+PGtleXdvcmQ+UFRFTiBQaG9zcGhvaHlkcm9sYXNlLypnZW5ldGlj
czwva2V5d29yZD48a2V5d29yZD5QaG9zcGhhdGlkeWxpbm9zaXRvbCAzLUtpbmFzZXMvKmdlbmV0
aWNzPC9rZXl3b3JkPjxrZXl3b3JkPlByZWN1cnNvciBULUNlbGwgTHltcGhvYmxhc3RpYyBMZXVr
ZW1pYS1MeW1waG9tYS9kcnVnIHRoZXJhcHkvKmdlbmV0aWNzL21vcnRhbGl0eTwva2V5d29yZD48
a2V5d29yZD5Qcm9nbm9zaXM8L2tleXdvcmQ+PGtleXdvcmQ+UHJvdG8tT25jb2dlbmUgUHJvdGVp
bnMgYy1ha3QvKmdlbmV0aWNzPC9rZXl3b3JkPjxrZXl3b3JkPlJlY2VwdG9yLCBOb3RjaDEvZ2Vu
ZXRpY3M8L2tleXdvcmQ+PGtleXdvcmQ+U3Vydml2YWwgUmF0ZTwva2V5d29yZD48L2tleXdvcmRz
PjxkYXRlcz48eWVhcj4yMDEyPC95ZWFyPjxwdWItZGF0ZXM+PGRhdGU+U2VwPC9kYXRlPjwvcHVi
LWRhdGVzPjwvZGF0ZXM+PGlzYm4+MTU5Mi04NzIxIChFbGVjdHJvbmljKSYjeEQ7MDM5MC02MDc4
IChMaW5raW5nKTwvaXNibj48YWNjZXNzaW9uLW51bT4yMjQ5MTczODwvYWNjZXNzaW9uLW51bT48
d29yay10eXBlPlJlc2VhcmNoIFN1cHBvcnQsIE5vbi1VLlMuIEdvdiZhcG9zO3Q8L3dvcmstdHlw
ZT48dXJscz48cmVsYXRlZC11cmxzPjx1cmw+aHR0cDovL3d3dy5uY2JpLm5sbS5uaWguZ292L3B1
Ym1lZC8yMjQ5MTczODwvdXJsPjwvcmVsYXRlZC11cmxzPjwvdXJscz48Y3VzdG9tMj4zNDM2MjQz
PC9jdXN0b20yPjxlbGVjdHJvbmljLXJlc291cmNlLW51bT4xMC4zMzI0L2hhZW1hdG9sLjIwMTEu
MDU5MDMwPC9lbGVjdHJvbmljLXJlc291cmNlLW51bT48bGFuZ3VhZ2U+ZW5nPC9sYW5ndWFnZT48
L3JlY29yZD48L0NpdGU+PC9FbmROb3RlPgB=
</w:fldData>
              </w:fldChar>
            </w: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instrText xml:space="preserve"> ADDIN EN.CITE </w:instrTex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adXVyYmllcjwvQXV0aG9yPjxZZWFyPjIwMTI8L1llYXI+
PFJlY051bT4xNTE8L1JlY051bT48RGlzcGxheVRleHQ+WzJdPC9EaXNwbGF5VGV4dD48cmVjb3Jk
PjxyZWMtbnVtYmVyPjE1MTwvcmVjLW51bWJlcj48Zm9yZWlnbi1rZXlzPjxrZXkgYXBwPSJFTiIg
ZGItaWQ9Ijl0cng1eGVhZWVlYXN3ZXdzZnNweHA1anB2cmY1eHpkdjlleiI+MTUxPC9rZXk+PC9m
b3JlaWduLWtleXM+PHJlZi10eXBlIG5hbWU9IkpvdXJuYWwgQXJ0aWNsZSI+MTc8L3JlZi10eXBl
Pjxjb250cmlidXRvcnM+PGF1dGhvcnM+PGF1dGhvcj5adXVyYmllciwgTC48L2F1dGhvcj48YXV0
aG9yPlBldHJpY29pbiwgRS4gRi4sIDNyZDwvYXV0aG9yPjxhdXRob3I+VnVlcmhhcmQsIE0uIEou
PC9hdXRob3I+PGF1dGhvcj5DYWx2ZXJ0LCBWLjwvYXV0aG9yPjxhdXRob3I+S29vaSwgQy48L2F1
dGhvcj48YXV0aG9yPkJ1aWpzLUdsYWRkaW5lcywgSi4gRy48L2F1dGhvcj48YXV0aG9yPlNtaXRz
LCBXLiBLLjwvYXV0aG9yPjxhdXRob3I+U29ubmV2ZWxkLCBFLjwvYXV0aG9yPjxhdXRob3I+VmVl
cm1hbiwgQS4gSi48L2F1dGhvcj48YXV0aG9yPkthbXBzLCBXLiBBLjwvYXV0aG9yPjxhdXRob3I+
SG9yc3RtYW5uLCBNLjwvYXV0aG9yPjxhdXRob3I+UGlldGVycywgUi48L2F1dGhvcj48YXV0aG9y
Pk1laWplcmluaywgSi4gUC48L2F1dGhvcj48L2F1dGhvcnM+PC9jb250cmlidXRvcnM+PGF1dGgt
YWRkcmVzcz5EZXBhcnRtZW50IG9mIFBlZGlhdHJpYyBPbmNvbG9neS9IZW1hdG9sb2d5LCBFcmFz
bXVzIE1DIFJvdHRlcmRhbS1Tb3BoaWEgQ2hpbGRyZW4mYXBvcztzIEhvc3BpdGFsLCBSb3R0ZXJk
YW0sIHRoZSBOZXRoZXJsYW5kcy48L2F1dGgtYWRkcmVzcz48dGl0bGVzPjx0aXRsZT5UaGUgc2ln
bmlmaWNhbmNlIG9mIFBURU4gYW5kIEFLVCBhYmVycmF0aW9ucyBpbiBwZWRpYXRyaWMgVC1jZWxs
IGFjdXRlIGx5bXBob2JsYXN0aWMgbGV1a2VtaWE8L3RpdGxlPjxzZWNvbmRhcnktdGl0bGU+SGFl
bWF0b2xvZ2ljYTwvc2Vjb25kYXJ5LXRpdGxlPjxhbHQtdGl0bGU+SGFlbWF0b2xvZ2ljYTwvYWx0
LXRpdGxlPjwvdGl0bGVzPjxwZXJpb2RpY2FsPjxmdWxsLXRpdGxlPkhhZW1hdG9sb2dpY2E8L2Z1
bGwtdGl0bGU+PGFiYnItMT5IYWVtYXRvbG9naWNhPC9hYmJyLTE+PC9wZXJpb2RpY2FsPjxhbHQt
cGVyaW9kaWNhbD48ZnVsbC10aXRsZT5IYWVtYXRvbG9naWNhPC9mdWxsLXRpdGxlPjxhYmJyLTE+
SGFlbWF0b2xvZ2ljYTwvYWJici0xPjwvYWx0LXBlcmlvZGljYWw+PHBhZ2VzPjE0MDUtMTM8L3Bh
Z2VzPjx2b2x1bWU+OTc8L3ZvbHVtZT48bnVtYmVyPjk8L251bWJlcj48ZWRpdGlvbj4yMDEyLzA0
LzEyPC9lZGl0aW9uPjxrZXl3b3Jkcz48a2V5d29yZD5BZG9sZXNjZW50PC9rZXl3b3JkPjxrZXl3
b3JkPkFudGluZW9wbGFzdGljIENvbWJpbmVkIENoZW1vdGhlcmFweSBQcm90b2NvbHMvdGhlcmFw
ZXV0aWMgdXNlPC9rZXl3b3JkPjxrZXl3b3JkPkNoaWxkPC9rZXl3b3JkPjxrZXl3b3JkPkNoaWxk
LCBQcmVzY2hvb2w8L2tleXdvcmQ+PGtleXdvcmQ+KkNocm9tb3NvbWUgQWJlcnJhdGlvbnM8L2tl
eXdvcmQ+PGtleXdvcmQ+Q29ob3J0IFN0dWRpZXM8L2tleXdvcmQ+PGtleXdvcmQ+Q29tcGFyYXRp
dmUgR2Vub21pYyBIeWJyaWRpemF0aW9uPC9rZXl3b3JkPjxrZXl3b3JkPkROQSwgTmVvcGxhc20v
Z2VuZXRpY3M8L2tleXdvcmQ+PGtleXdvcmQ+RmVtYWxlPC9rZXl3b3JkPjxrZXl3b3JkPkZvbGxv
dy1VcCBTdHVkaWVzPC9rZXl3b3JkPjxrZXl3b3JkPkh1bWFuczwva2V5d29yZD48a2V5d29yZD5J
bmZhbnQ8L2tleXdvcmQ+PGtleXdvcmQ+TWFsZTwva2V5d29yZD48a2V5d29yZD5NdXRhdGlvbi8q
Z2VuZXRpY3M8L2tleXdvcmQ+PGtleXdvcmQ+UFRFTiBQaG9zcGhvaHlkcm9sYXNlLypnZW5ldGlj
czwva2V5d29yZD48a2V5d29yZD5QaG9zcGhhdGlkeWxpbm9zaXRvbCAzLUtpbmFzZXMvKmdlbmV0
aWNzPC9rZXl3b3JkPjxrZXl3b3JkPlByZWN1cnNvciBULUNlbGwgTHltcGhvYmxhc3RpYyBMZXVr
ZW1pYS1MeW1waG9tYS9kcnVnIHRoZXJhcHkvKmdlbmV0aWNzL21vcnRhbGl0eTwva2V5d29yZD48
a2V5d29yZD5Qcm9nbm9zaXM8L2tleXdvcmQ+PGtleXdvcmQ+UHJvdG8tT25jb2dlbmUgUHJvdGVp
bnMgYy1ha3QvKmdlbmV0aWNzPC9rZXl3b3JkPjxrZXl3b3JkPlJlY2VwdG9yLCBOb3RjaDEvZ2Vu
ZXRpY3M8L2tleXdvcmQ+PGtleXdvcmQ+U3Vydml2YWwgUmF0ZTwva2V5d29yZD48L2tleXdvcmRz
PjxkYXRlcz48eWVhcj4yMDEyPC95ZWFyPjxwdWItZGF0ZXM+PGRhdGU+U2VwPC9kYXRlPjwvcHVi
LWRhdGVzPjwvZGF0ZXM+PGlzYm4+MTU5Mi04NzIxIChFbGVjdHJvbmljKSYjeEQ7MDM5MC02MDc4
IChMaW5raW5nKTwvaXNibj48YWNjZXNzaW9uLW51bT4yMjQ5MTczODwvYWNjZXNzaW9uLW51bT48
d29yay10eXBlPlJlc2VhcmNoIFN1cHBvcnQsIE5vbi1VLlMuIEdvdiZhcG9zO3Q8L3dvcmstdHlw
ZT48dXJscz48cmVsYXRlZC11cmxzPjx1cmw+aHR0cDovL3d3dy5uY2JpLm5sbS5uaWguZ292L3B1
Ym1lZC8yMjQ5MTczODwvdXJsPjwvcmVsYXRlZC11cmxzPjwvdXJscz48Y3VzdG9tMj4zNDM2MjQz
PC9jdXN0b20yPjxlbGVjdHJvbmljLXJlc291cmNlLW51bT4xMC4zMzI0L2hhZW1hdG9sLjIwMTEu
MDU5MDMwPC9lbGVjdHJvbmljLXJlc291cmNlLW51bT48bGFuZ3VhZ2U+ZW5nPC9sYW5ndWFnZT48
L3JlY29yZD48L0NpdGU+PC9FbmROb3RlPgB=
</w:fldData>
              </w:fldChar>
            </w: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instrText xml:space="preserve"> ADDIN EN.CITE.DATA </w:instrTex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end"/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944EA9">
              <w:rPr>
                <w:rFonts w:eastAsia="Times New Roman"/>
                <w:noProof/>
                <w:color w:val="000000"/>
                <w:sz w:val="24"/>
                <w:szCs w:val="24"/>
                <w:lang w:eastAsia="en-CA"/>
              </w:rPr>
              <w:t>[</w:t>
            </w:r>
            <w:hyperlink w:anchor="_ENREF_2" w:tooltip="Zuurbier, 2012 #151" w:history="1">
              <w:r w:rsidRPr="00944EA9">
                <w:rPr>
                  <w:rFonts w:eastAsia="Times New Roman"/>
                  <w:noProof/>
                  <w:color w:val="000000"/>
                  <w:sz w:val="24"/>
                  <w:szCs w:val="24"/>
                  <w:lang w:eastAsia="en-CA"/>
                </w:rPr>
                <w:t>2</w:t>
              </w:r>
            </w:hyperlink>
            <w:r w:rsidRPr="00944EA9">
              <w:rPr>
                <w:rFonts w:eastAsia="Times New Roman"/>
                <w:noProof/>
                <w:color w:val="000000"/>
                <w:sz w:val="24"/>
                <w:szCs w:val="24"/>
                <w:lang w:eastAsia="en-CA"/>
              </w:rPr>
              <w:t>]</w: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2893E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WT</w:t>
            </w:r>
          </w:p>
        </w:tc>
      </w:tr>
      <w:tr w:rsidR="00944EA9" w:rsidRPr="00944EA9" w14:paraId="11DB86D5" w14:textId="77777777" w:rsidTr="00944EA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676F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  <w:t>MK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3F5C6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88EB7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This re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B79B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ND</w:t>
            </w:r>
          </w:p>
        </w:tc>
      </w:tr>
      <w:tr w:rsidR="00944EA9" w:rsidRPr="00944EA9" w14:paraId="303C6092" w14:textId="77777777" w:rsidTr="00944EA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64D5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  <w:t>BE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15D9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7F0D7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Zuurbier</w:t>
            </w:r>
            <w:proofErr w:type="spellEnd"/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adXVyYmllcjwvQXV0aG9yPjxZZWFyPjIwMTI8L1llYXI+
PFJlY051bT4xNTE8L1JlY051bT48RGlzcGxheVRleHQ+WzJdPC9EaXNwbGF5VGV4dD48cmVjb3Jk
PjxyZWMtbnVtYmVyPjE1MTwvcmVjLW51bWJlcj48Zm9yZWlnbi1rZXlzPjxrZXkgYXBwPSJFTiIg
ZGItaWQ9Ijl0cng1eGVhZWVlYXN3ZXdzZnNweHA1anB2cmY1eHpkdjlleiI+MTUxPC9rZXk+PC9m
b3JlaWduLWtleXM+PHJlZi10eXBlIG5hbWU9IkpvdXJuYWwgQXJ0aWNsZSI+MTc8L3JlZi10eXBl
Pjxjb250cmlidXRvcnM+PGF1dGhvcnM+PGF1dGhvcj5adXVyYmllciwgTC48L2F1dGhvcj48YXV0
aG9yPlBldHJpY29pbiwgRS4gRi4sIDNyZDwvYXV0aG9yPjxhdXRob3I+VnVlcmhhcmQsIE0uIEou
PC9hdXRob3I+PGF1dGhvcj5DYWx2ZXJ0LCBWLjwvYXV0aG9yPjxhdXRob3I+S29vaSwgQy48L2F1
dGhvcj48YXV0aG9yPkJ1aWpzLUdsYWRkaW5lcywgSi4gRy48L2F1dGhvcj48YXV0aG9yPlNtaXRz
LCBXLiBLLjwvYXV0aG9yPjxhdXRob3I+U29ubmV2ZWxkLCBFLjwvYXV0aG9yPjxhdXRob3I+VmVl
cm1hbiwgQS4gSi48L2F1dGhvcj48YXV0aG9yPkthbXBzLCBXLiBBLjwvYXV0aG9yPjxhdXRob3I+
SG9yc3RtYW5uLCBNLjwvYXV0aG9yPjxhdXRob3I+UGlldGVycywgUi48L2F1dGhvcj48YXV0aG9y
Pk1laWplcmluaywgSi4gUC48L2F1dGhvcj48L2F1dGhvcnM+PC9jb250cmlidXRvcnM+PGF1dGgt
YWRkcmVzcz5EZXBhcnRtZW50IG9mIFBlZGlhdHJpYyBPbmNvbG9neS9IZW1hdG9sb2d5LCBFcmFz
bXVzIE1DIFJvdHRlcmRhbS1Tb3BoaWEgQ2hpbGRyZW4mYXBvcztzIEhvc3BpdGFsLCBSb3R0ZXJk
YW0sIHRoZSBOZXRoZXJsYW5kcy48L2F1dGgtYWRkcmVzcz48dGl0bGVzPjx0aXRsZT5UaGUgc2ln
bmlmaWNhbmNlIG9mIFBURU4gYW5kIEFLVCBhYmVycmF0aW9ucyBpbiBwZWRpYXRyaWMgVC1jZWxs
IGFjdXRlIGx5bXBob2JsYXN0aWMgbGV1a2VtaWE8L3RpdGxlPjxzZWNvbmRhcnktdGl0bGU+SGFl
bWF0b2xvZ2ljYTwvc2Vjb25kYXJ5LXRpdGxlPjxhbHQtdGl0bGU+SGFlbWF0b2xvZ2ljYTwvYWx0
LXRpdGxlPjwvdGl0bGVzPjxwZXJpb2RpY2FsPjxmdWxsLXRpdGxlPkhhZW1hdG9sb2dpY2E8L2Z1
bGwtdGl0bGU+PGFiYnItMT5IYWVtYXRvbG9naWNhPC9hYmJyLTE+PC9wZXJpb2RpY2FsPjxhbHQt
cGVyaW9kaWNhbD48ZnVsbC10aXRsZT5IYWVtYXRvbG9naWNhPC9mdWxsLXRpdGxlPjxhYmJyLTE+
SGFlbWF0b2xvZ2ljYTwvYWJici0xPjwvYWx0LXBlcmlvZGljYWw+PHBhZ2VzPjE0MDUtMTM8L3Bh
Z2VzPjx2b2x1bWU+OTc8L3ZvbHVtZT48bnVtYmVyPjk8L251bWJlcj48ZWRpdGlvbj4yMDEyLzA0
LzEyPC9lZGl0aW9uPjxrZXl3b3Jkcz48a2V5d29yZD5BZG9sZXNjZW50PC9rZXl3b3JkPjxrZXl3
b3JkPkFudGluZW9wbGFzdGljIENvbWJpbmVkIENoZW1vdGhlcmFweSBQcm90b2NvbHMvdGhlcmFw
ZXV0aWMgdXNlPC9rZXl3b3JkPjxrZXl3b3JkPkNoaWxkPC9rZXl3b3JkPjxrZXl3b3JkPkNoaWxk
LCBQcmVzY2hvb2w8L2tleXdvcmQ+PGtleXdvcmQ+KkNocm9tb3NvbWUgQWJlcnJhdGlvbnM8L2tl
eXdvcmQ+PGtleXdvcmQ+Q29ob3J0IFN0dWRpZXM8L2tleXdvcmQ+PGtleXdvcmQ+Q29tcGFyYXRp
dmUgR2Vub21pYyBIeWJyaWRpemF0aW9uPC9rZXl3b3JkPjxrZXl3b3JkPkROQSwgTmVvcGxhc20v
Z2VuZXRpY3M8L2tleXdvcmQ+PGtleXdvcmQ+RmVtYWxlPC9rZXl3b3JkPjxrZXl3b3JkPkZvbGxv
dy1VcCBTdHVkaWVzPC9rZXl3b3JkPjxrZXl3b3JkPkh1bWFuczwva2V5d29yZD48a2V5d29yZD5J
bmZhbnQ8L2tleXdvcmQ+PGtleXdvcmQ+TWFsZTwva2V5d29yZD48a2V5d29yZD5NdXRhdGlvbi8q
Z2VuZXRpY3M8L2tleXdvcmQ+PGtleXdvcmQ+UFRFTiBQaG9zcGhvaHlkcm9sYXNlLypnZW5ldGlj
czwva2V5d29yZD48a2V5d29yZD5QaG9zcGhhdGlkeWxpbm9zaXRvbCAzLUtpbmFzZXMvKmdlbmV0
aWNzPC9rZXl3b3JkPjxrZXl3b3JkPlByZWN1cnNvciBULUNlbGwgTHltcGhvYmxhc3RpYyBMZXVr
ZW1pYS1MeW1waG9tYS9kcnVnIHRoZXJhcHkvKmdlbmV0aWNzL21vcnRhbGl0eTwva2V5d29yZD48
a2V5d29yZD5Qcm9nbm9zaXM8L2tleXdvcmQ+PGtleXdvcmQ+UHJvdG8tT25jb2dlbmUgUHJvdGVp
bnMgYy1ha3QvKmdlbmV0aWNzPC9rZXl3b3JkPjxrZXl3b3JkPlJlY2VwdG9yLCBOb3RjaDEvZ2Vu
ZXRpY3M8L2tleXdvcmQ+PGtleXdvcmQ+U3Vydml2YWwgUmF0ZTwva2V5d29yZD48L2tleXdvcmRz
PjxkYXRlcz48eWVhcj4yMDEyPC95ZWFyPjxwdWItZGF0ZXM+PGRhdGU+U2VwPC9kYXRlPjwvcHVi
LWRhdGVzPjwvZGF0ZXM+PGlzYm4+MTU5Mi04NzIxIChFbGVjdHJvbmljKSYjeEQ7MDM5MC02MDc4
IChMaW5raW5nKTwvaXNibj48YWNjZXNzaW9uLW51bT4yMjQ5MTczODwvYWNjZXNzaW9uLW51bT48
d29yay10eXBlPlJlc2VhcmNoIFN1cHBvcnQsIE5vbi1VLlMuIEdvdiZhcG9zO3Q8L3dvcmstdHlw
ZT48dXJscz48cmVsYXRlZC11cmxzPjx1cmw+aHR0cDovL3d3dy5uY2JpLm5sbS5uaWguZ292L3B1
Ym1lZC8yMjQ5MTczODwvdXJsPjwvcmVsYXRlZC11cmxzPjwvdXJscz48Y3VzdG9tMj4zNDM2MjQz
PC9jdXN0b20yPjxlbGVjdHJvbmljLXJlc291cmNlLW51bT4xMC4zMzI0L2hhZW1hdG9sLjIwMTEu
MDU5MDMwPC9lbGVjdHJvbmljLXJlc291cmNlLW51bT48bGFuZ3VhZ2U+ZW5nPC9sYW5ndWFnZT48
L3JlY29yZD48L0NpdGU+PC9FbmROb3RlPgB=
</w:fldData>
              </w:fldChar>
            </w: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instrText xml:space="preserve"> ADDIN EN.CITE </w:instrTex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adXVyYmllcjwvQXV0aG9yPjxZZWFyPjIwMTI8L1llYXI+
PFJlY051bT4xNTE8L1JlY051bT48RGlzcGxheVRleHQ+WzJdPC9EaXNwbGF5VGV4dD48cmVjb3Jk
PjxyZWMtbnVtYmVyPjE1MTwvcmVjLW51bWJlcj48Zm9yZWlnbi1rZXlzPjxrZXkgYXBwPSJFTiIg
ZGItaWQ9Ijl0cng1eGVhZWVlYXN3ZXdzZnNweHA1anB2cmY1eHpkdjlleiI+MTUxPC9rZXk+PC9m
b3JlaWduLWtleXM+PHJlZi10eXBlIG5hbWU9IkpvdXJuYWwgQXJ0aWNsZSI+MTc8L3JlZi10eXBl
Pjxjb250cmlidXRvcnM+PGF1dGhvcnM+PGF1dGhvcj5adXVyYmllciwgTC48L2F1dGhvcj48YXV0
aG9yPlBldHJpY29pbiwgRS4gRi4sIDNyZDwvYXV0aG9yPjxhdXRob3I+VnVlcmhhcmQsIE0uIEou
PC9hdXRob3I+PGF1dGhvcj5DYWx2ZXJ0LCBWLjwvYXV0aG9yPjxhdXRob3I+S29vaSwgQy48L2F1
dGhvcj48YXV0aG9yPkJ1aWpzLUdsYWRkaW5lcywgSi4gRy48L2F1dGhvcj48YXV0aG9yPlNtaXRz
LCBXLiBLLjwvYXV0aG9yPjxhdXRob3I+U29ubmV2ZWxkLCBFLjwvYXV0aG9yPjxhdXRob3I+VmVl
cm1hbiwgQS4gSi48L2F1dGhvcj48YXV0aG9yPkthbXBzLCBXLiBBLjwvYXV0aG9yPjxhdXRob3I+
SG9yc3RtYW5uLCBNLjwvYXV0aG9yPjxhdXRob3I+UGlldGVycywgUi48L2F1dGhvcj48YXV0aG9y
Pk1laWplcmluaywgSi4gUC48L2F1dGhvcj48L2F1dGhvcnM+PC9jb250cmlidXRvcnM+PGF1dGgt
YWRkcmVzcz5EZXBhcnRtZW50IG9mIFBlZGlhdHJpYyBPbmNvbG9neS9IZW1hdG9sb2d5LCBFcmFz
bXVzIE1DIFJvdHRlcmRhbS1Tb3BoaWEgQ2hpbGRyZW4mYXBvcztzIEhvc3BpdGFsLCBSb3R0ZXJk
YW0sIHRoZSBOZXRoZXJsYW5kcy48L2F1dGgtYWRkcmVzcz48dGl0bGVzPjx0aXRsZT5UaGUgc2ln
bmlmaWNhbmNlIG9mIFBURU4gYW5kIEFLVCBhYmVycmF0aW9ucyBpbiBwZWRpYXRyaWMgVC1jZWxs
IGFjdXRlIGx5bXBob2JsYXN0aWMgbGV1a2VtaWE8L3RpdGxlPjxzZWNvbmRhcnktdGl0bGU+SGFl
bWF0b2xvZ2ljYTwvc2Vjb25kYXJ5LXRpdGxlPjxhbHQtdGl0bGU+SGFlbWF0b2xvZ2ljYTwvYWx0
LXRpdGxlPjwvdGl0bGVzPjxwZXJpb2RpY2FsPjxmdWxsLXRpdGxlPkhhZW1hdG9sb2dpY2E8L2Z1
bGwtdGl0bGU+PGFiYnItMT5IYWVtYXRvbG9naWNhPC9hYmJyLTE+PC9wZXJpb2RpY2FsPjxhbHQt
cGVyaW9kaWNhbD48ZnVsbC10aXRsZT5IYWVtYXRvbG9naWNhPC9mdWxsLXRpdGxlPjxhYmJyLTE+
SGFlbWF0b2xvZ2ljYTwvYWJici0xPjwvYWx0LXBlcmlvZGljYWw+PHBhZ2VzPjE0MDUtMTM8L3Bh
Z2VzPjx2b2x1bWU+OTc8L3ZvbHVtZT48bnVtYmVyPjk8L251bWJlcj48ZWRpdGlvbj4yMDEyLzA0
LzEyPC9lZGl0aW9uPjxrZXl3b3Jkcz48a2V5d29yZD5BZG9sZXNjZW50PC9rZXl3b3JkPjxrZXl3
b3JkPkFudGluZW9wbGFzdGljIENvbWJpbmVkIENoZW1vdGhlcmFweSBQcm90b2NvbHMvdGhlcmFw
ZXV0aWMgdXNlPC9rZXl3b3JkPjxrZXl3b3JkPkNoaWxkPC9rZXl3b3JkPjxrZXl3b3JkPkNoaWxk
LCBQcmVzY2hvb2w8L2tleXdvcmQ+PGtleXdvcmQ+KkNocm9tb3NvbWUgQWJlcnJhdGlvbnM8L2tl
eXdvcmQ+PGtleXdvcmQ+Q29ob3J0IFN0dWRpZXM8L2tleXdvcmQ+PGtleXdvcmQ+Q29tcGFyYXRp
dmUgR2Vub21pYyBIeWJyaWRpemF0aW9uPC9rZXl3b3JkPjxrZXl3b3JkPkROQSwgTmVvcGxhc20v
Z2VuZXRpY3M8L2tleXdvcmQ+PGtleXdvcmQ+RmVtYWxlPC9rZXl3b3JkPjxrZXl3b3JkPkZvbGxv
dy1VcCBTdHVkaWVzPC9rZXl3b3JkPjxrZXl3b3JkPkh1bWFuczwva2V5d29yZD48a2V5d29yZD5J
bmZhbnQ8L2tleXdvcmQ+PGtleXdvcmQ+TWFsZTwva2V5d29yZD48a2V5d29yZD5NdXRhdGlvbi8q
Z2VuZXRpY3M8L2tleXdvcmQ+PGtleXdvcmQ+UFRFTiBQaG9zcGhvaHlkcm9sYXNlLypnZW5ldGlj
czwva2V5d29yZD48a2V5d29yZD5QaG9zcGhhdGlkeWxpbm9zaXRvbCAzLUtpbmFzZXMvKmdlbmV0
aWNzPC9rZXl3b3JkPjxrZXl3b3JkPlByZWN1cnNvciBULUNlbGwgTHltcGhvYmxhc3RpYyBMZXVr
ZW1pYS1MeW1waG9tYS9kcnVnIHRoZXJhcHkvKmdlbmV0aWNzL21vcnRhbGl0eTwva2V5d29yZD48
a2V5d29yZD5Qcm9nbm9zaXM8L2tleXdvcmQ+PGtleXdvcmQ+UHJvdG8tT25jb2dlbmUgUHJvdGVp
bnMgYy1ha3QvKmdlbmV0aWNzPC9rZXl3b3JkPjxrZXl3b3JkPlJlY2VwdG9yLCBOb3RjaDEvZ2Vu
ZXRpY3M8L2tleXdvcmQ+PGtleXdvcmQ+U3Vydml2YWwgUmF0ZTwva2V5d29yZD48L2tleXdvcmRz
PjxkYXRlcz48eWVhcj4yMDEyPC95ZWFyPjxwdWItZGF0ZXM+PGRhdGU+U2VwPC9kYXRlPjwvcHVi
LWRhdGVzPjwvZGF0ZXM+PGlzYm4+MTU5Mi04NzIxIChFbGVjdHJvbmljKSYjeEQ7MDM5MC02MDc4
IChMaW5raW5nKTwvaXNibj48YWNjZXNzaW9uLW51bT4yMjQ5MTczODwvYWNjZXNzaW9uLW51bT48
d29yay10eXBlPlJlc2VhcmNoIFN1cHBvcnQsIE5vbi1VLlMuIEdvdiZhcG9zO3Q8L3dvcmstdHlw
ZT48dXJscz48cmVsYXRlZC11cmxzPjx1cmw+aHR0cDovL3d3dy5uY2JpLm5sbS5uaWguZ292L3B1
Ym1lZC8yMjQ5MTczODwvdXJsPjwvcmVsYXRlZC11cmxzPjwvdXJscz48Y3VzdG9tMj4zNDM2MjQz
PC9jdXN0b20yPjxlbGVjdHJvbmljLXJlc291cmNlLW51bT4xMC4zMzI0L2hhZW1hdG9sLjIwMTEu
MDU5MDMwPC9lbGVjdHJvbmljLXJlc291cmNlLW51bT48bGFuZ3VhZ2U+ZW5nPC9sYW5ndWFnZT48
L3JlY29yZD48L0NpdGU+PC9FbmROb3RlPgB=
</w:fldData>
              </w:fldChar>
            </w: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instrText xml:space="preserve"> ADDIN EN.CITE.DATA </w:instrTex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end"/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944EA9">
              <w:rPr>
                <w:rFonts w:eastAsia="Times New Roman"/>
                <w:noProof/>
                <w:color w:val="000000"/>
                <w:sz w:val="24"/>
                <w:szCs w:val="24"/>
                <w:lang w:eastAsia="en-CA"/>
              </w:rPr>
              <w:t>[</w:t>
            </w:r>
            <w:hyperlink w:anchor="_ENREF_2" w:tooltip="Zuurbier, 2012 #151" w:history="1">
              <w:r w:rsidRPr="00944EA9">
                <w:rPr>
                  <w:rFonts w:eastAsia="Times New Roman"/>
                  <w:noProof/>
                  <w:color w:val="000000"/>
                  <w:sz w:val="24"/>
                  <w:szCs w:val="24"/>
                  <w:lang w:eastAsia="en-CA"/>
                </w:rPr>
                <w:t>2</w:t>
              </w:r>
            </w:hyperlink>
            <w:r w:rsidRPr="00944EA9">
              <w:rPr>
                <w:rFonts w:eastAsia="Times New Roman"/>
                <w:noProof/>
                <w:color w:val="000000"/>
                <w:sz w:val="24"/>
                <w:szCs w:val="24"/>
                <w:lang w:eastAsia="en-CA"/>
              </w:rPr>
              <w:t>]</w: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14C4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WT</w:t>
            </w:r>
          </w:p>
        </w:tc>
      </w:tr>
      <w:tr w:rsidR="00944EA9" w:rsidRPr="00944EA9" w14:paraId="41DE7BBE" w14:textId="77777777" w:rsidTr="00944EA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191D1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  <w:t>MOLT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AB0F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37C4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This re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62176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ND</w:t>
            </w:r>
          </w:p>
        </w:tc>
      </w:tr>
      <w:tr w:rsidR="00944EA9" w:rsidRPr="00944EA9" w14:paraId="7B73E729" w14:textId="77777777" w:rsidTr="00944EA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DF3A1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  <w:t>Karpas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82587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4952A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Zuurbier</w:t>
            </w:r>
            <w:proofErr w:type="spellEnd"/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adXVyYmllcjwvQXV0aG9yPjxZZWFyPjIwMTI8L1llYXI+
PFJlY051bT4xNTE8L1JlY051bT48RGlzcGxheVRleHQ+WzJdPC9EaXNwbGF5VGV4dD48cmVjb3Jk
PjxyZWMtbnVtYmVyPjE1MTwvcmVjLW51bWJlcj48Zm9yZWlnbi1rZXlzPjxrZXkgYXBwPSJFTiIg
ZGItaWQ9Ijl0cng1eGVhZWVlYXN3ZXdzZnNweHA1anB2cmY1eHpkdjlleiI+MTUxPC9rZXk+PC9m
b3JlaWduLWtleXM+PHJlZi10eXBlIG5hbWU9IkpvdXJuYWwgQXJ0aWNsZSI+MTc8L3JlZi10eXBl
Pjxjb250cmlidXRvcnM+PGF1dGhvcnM+PGF1dGhvcj5adXVyYmllciwgTC48L2F1dGhvcj48YXV0
aG9yPlBldHJpY29pbiwgRS4gRi4sIDNyZDwvYXV0aG9yPjxhdXRob3I+VnVlcmhhcmQsIE0uIEou
PC9hdXRob3I+PGF1dGhvcj5DYWx2ZXJ0LCBWLjwvYXV0aG9yPjxhdXRob3I+S29vaSwgQy48L2F1
dGhvcj48YXV0aG9yPkJ1aWpzLUdsYWRkaW5lcywgSi4gRy48L2F1dGhvcj48YXV0aG9yPlNtaXRz
LCBXLiBLLjwvYXV0aG9yPjxhdXRob3I+U29ubmV2ZWxkLCBFLjwvYXV0aG9yPjxhdXRob3I+VmVl
cm1hbiwgQS4gSi48L2F1dGhvcj48YXV0aG9yPkthbXBzLCBXLiBBLjwvYXV0aG9yPjxhdXRob3I+
SG9yc3RtYW5uLCBNLjwvYXV0aG9yPjxhdXRob3I+UGlldGVycywgUi48L2F1dGhvcj48YXV0aG9y
Pk1laWplcmluaywgSi4gUC48L2F1dGhvcj48L2F1dGhvcnM+PC9jb250cmlidXRvcnM+PGF1dGgt
YWRkcmVzcz5EZXBhcnRtZW50IG9mIFBlZGlhdHJpYyBPbmNvbG9neS9IZW1hdG9sb2d5LCBFcmFz
bXVzIE1DIFJvdHRlcmRhbS1Tb3BoaWEgQ2hpbGRyZW4mYXBvcztzIEhvc3BpdGFsLCBSb3R0ZXJk
YW0sIHRoZSBOZXRoZXJsYW5kcy48L2F1dGgtYWRkcmVzcz48dGl0bGVzPjx0aXRsZT5UaGUgc2ln
bmlmaWNhbmNlIG9mIFBURU4gYW5kIEFLVCBhYmVycmF0aW9ucyBpbiBwZWRpYXRyaWMgVC1jZWxs
IGFjdXRlIGx5bXBob2JsYXN0aWMgbGV1a2VtaWE8L3RpdGxlPjxzZWNvbmRhcnktdGl0bGU+SGFl
bWF0b2xvZ2ljYTwvc2Vjb25kYXJ5LXRpdGxlPjxhbHQtdGl0bGU+SGFlbWF0b2xvZ2ljYTwvYWx0
LXRpdGxlPjwvdGl0bGVzPjxwZXJpb2RpY2FsPjxmdWxsLXRpdGxlPkhhZW1hdG9sb2dpY2E8L2Z1
bGwtdGl0bGU+PGFiYnItMT5IYWVtYXRvbG9naWNhPC9hYmJyLTE+PC9wZXJpb2RpY2FsPjxhbHQt
cGVyaW9kaWNhbD48ZnVsbC10aXRsZT5IYWVtYXRvbG9naWNhPC9mdWxsLXRpdGxlPjxhYmJyLTE+
SGFlbWF0b2xvZ2ljYTwvYWJici0xPjwvYWx0LXBlcmlvZGljYWw+PHBhZ2VzPjE0MDUtMTM8L3Bh
Z2VzPjx2b2x1bWU+OTc8L3ZvbHVtZT48bnVtYmVyPjk8L251bWJlcj48ZWRpdGlvbj4yMDEyLzA0
LzEyPC9lZGl0aW9uPjxrZXl3b3Jkcz48a2V5d29yZD5BZG9sZXNjZW50PC9rZXl3b3JkPjxrZXl3
b3JkPkFudGluZW9wbGFzdGljIENvbWJpbmVkIENoZW1vdGhlcmFweSBQcm90b2NvbHMvdGhlcmFw
ZXV0aWMgdXNlPC9rZXl3b3JkPjxrZXl3b3JkPkNoaWxkPC9rZXl3b3JkPjxrZXl3b3JkPkNoaWxk
LCBQcmVzY2hvb2w8L2tleXdvcmQ+PGtleXdvcmQ+KkNocm9tb3NvbWUgQWJlcnJhdGlvbnM8L2tl
eXdvcmQ+PGtleXdvcmQ+Q29ob3J0IFN0dWRpZXM8L2tleXdvcmQ+PGtleXdvcmQ+Q29tcGFyYXRp
dmUgR2Vub21pYyBIeWJyaWRpemF0aW9uPC9rZXl3b3JkPjxrZXl3b3JkPkROQSwgTmVvcGxhc20v
Z2VuZXRpY3M8L2tleXdvcmQ+PGtleXdvcmQ+RmVtYWxlPC9rZXl3b3JkPjxrZXl3b3JkPkZvbGxv
dy1VcCBTdHVkaWVzPC9rZXl3b3JkPjxrZXl3b3JkPkh1bWFuczwva2V5d29yZD48a2V5d29yZD5J
bmZhbnQ8L2tleXdvcmQ+PGtleXdvcmQ+TWFsZTwva2V5d29yZD48a2V5d29yZD5NdXRhdGlvbi8q
Z2VuZXRpY3M8L2tleXdvcmQ+PGtleXdvcmQ+UFRFTiBQaG9zcGhvaHlkcm9sYXNlLypnZW5ldGlj
czwva2V5d29yZD48a2V5d29yZD5QaG9zcGhhdGlkeWxpbm9zaXRvbCAzLUtpbmFzZXMvKmdlbmV0
aWNzPC9rZXl3b3JkPjxrZXl3b3JkPlByZWN1cnNvciBULUNlbGwgTHltcGhvYmxhc3RpYyBMZXVr
ZW1pYS1MeW1waG9tYS9kcnVnIHRoZXJhcHkvKmdlbmV0aWNzL21vcnRhbGl0eTwva2V5d29yZD48
a2V5d29yZD5Qcm9nbm9zaXM8L2tleXdvcmQ+PGtleXdvcmQ+UHJvdG8tT25jb2dlbmUgUHJvdGVp
bnMgYy1ha3QvKmdlbmV0aWNzPC9rZXl3b3JkPjxrZXl3b3JkPlJlY2VwdG9yLCBOb3RjaDEvZ2Vu
ZXRpY3M8L2tleXdvcmQ+PGtleXdvcmQ+U3Vydml2YWwgUmF0ZTwva2V5d29yZD48L2tleXdvcmRz
PjxkYXRlcz48eWVhcj4yMDEyPC95ZWFyPjxwdWItZGF0ZXM+PGRhdGU+U2VwPC9kYXRlPjwvcHVi
LWRhdGVzPjwvZGF0ZXM+PGlzYm4+MTU5Mi04NzIxIChFbGVjdHJvbmljKSYjeEQ7MDM5MC02MDc4
IChMaW5raW5nKTwvaXNibj48YWNjZXNzaW9uLW51bT4yMjQ5MTczODwvYWNjZXNzaW9uLW51bT48
d29yay10eXBlPlJlc2VhcmNoIFN1cHBvcnQsIE5vbi1VLlMuIEdvdiZhcG9zO3Q8L3dvcmstdHlw
ZT48dXJscz48cmVsYXRlZC11cmxzPjx1cmw+aHR0cDovL3d3dy5uY2JpLm5sbS5uaWguZ292L3B1
Ym1lZC8yMjQ5MTczODwvdXJsPjwvcmVsYXRlZC11cmxzPjwvdXJscz48Y3VzdG9tMj4zNDM2MjQz
PC9jdXN0b20yPjxlbGVjdHJvbmljLXJlc291cmNlLW51bT4xMC4zMzI0L2hhZW1hdG9sLjIwMTEu
MDU5MDMwPC9lbGVjdHJvbmljLXJlc291cmNlLW51bT48bGFuZ3VhZ2U+ZW5nPC9sYW5ndWFnZT48
L3JlY29yZD48L0NpdGU+PC9FbmROb3RlPgB=
</w:fldData>
              </w:fldChar>
            </w: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instrText xml:space="preserve"> ADDIN EN.CITE </w:instrTex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adXVyYmllcjwvQXV0aG9yPjxZZWFyPjIwMTI8L1llYXI+
PFJlY051bT4xNTE8L1JlY051bT48RGlzcGxheVRleHQ+WzJdPC9EaXNwbGF5VGV4dD48cmVjb3Jk
PjxyZWMtbnVtYmVyPjE1MTwvcmVjLW51bWJlcj48Zm9yZWlnbi1rZXlzPjxrZXkgYXBwPSJFTiIg
ZGItaWQ9Ijl0cng1eGVhZWVlYXN3ZXdzZnNweHA1anB2cmY1eHpkdjlleiI+MTUxPC9rZXk+PC9m
b3JlaWduLWtleXM+PHJlZi10eXBlIG5hbWU9IkpvdXJuYWwgQXJ0aWNsZSI+MTc8L3JlZi10eXBl
Pjxjb250cmlidXRvcnM+PGF1dGhvcnM+PGF1dGhvcj5adXVyYmllciwgTC48L2F1dGhvcj48YXV0
aG9yPlBldHJpY29pbiwgRS4gRi4sIDNyZDwvYXV0aG9yPjxhdXRob3I+VnVlcmhhcmQsIE0uIEou
PC9hdXRob3I+PGF1dGhvcj5DYWx2ZXJ0LCBWLjwvYXV0aG9yPjxhdXRob3I+S29vaSwgQy48L2F1
dGhvcj48YXV0aG9yPkJ1aWpzLUdsYWRkaW5lcywgSi4gRy48L2F1dGhvcj48YXV0aG9yPlNtaXRz
LCBXLiBLLjwvYXV0aG9yPjxhdXRob3I+U29ubmV2ZWxkLCBFLjwvYXV0aG9yPjxhdXRob3I+VmVl
cm1hbiwgQS4gSi48L2F1dGhvcj48YXV0aG9yPkthbXBzLCBXLiBBLjwvYXV0aG9yPjxhdXRob3I+
SG9yc3RtYW5uLCBNLjwvYXV0aG9yPjxhdXRob3I+UGlldGVycywgUi48L2F1dGhvcj48YXV0aG9y
Pk1laWplcmluaywgSi4gUC48L2F1dGhvcj48L2F1dGhvcnM+PC9jb250cmlidXRvcnM+PGF1dGgt
YWRkcmVzcz5EZXBhcnRtZW50IG9mIFBlZGlhdHJpYyBPbmNvbG9neS9IZW1hdG9sb2d5LCBFcmFz
bXVzIE1DIFJvdHRlcmRhbS1Tb3BoaWEgQ2hpbGRyZW4mYXBvcztzIEhvc3BpdGFsLCBSb3R0ZXJk
YW0sIHRoZSBOZXRoZXJsYW5kcy48L2F1dGgtYWRkcmVzcz48dGl0bGVzPjx0aXRsZT5UaGUgc2ln
bmlmaWNhbmNlIG9mIFBURU4gYW5kIEFLVCBhYmVycmF0aW9ucyBpbiBwZWRpYXRyaWMgVC1jZWxs
IGFjdXRlIGx5bXBob2JsYXN0aWMgbGV1a2VtaWE8L3RpdGxlPjxzZWNvbmRhcnktdGl0bGU+SGFl
bWF0b2xvZ2ljYTwvc2Vjb25kYXJ5LXRpdGxlPjxhbHQtdGl0bGU+SGFlbWF0b2xvZ2ljYTwvYWx0
LXRpdGxlPjwvdGl0bGVzPjxwZXJpb2RpY2FsPjxmdWxsLXRpdGxlPkhhZW1hdG9sb2dpY2E8L2Z1
bGwtdGl0bGU+PGFiYnItMT5IYWVtYXRvbG9naWNhPC9hYmJyLTE+PC9wZXJpb2RpY2FsPjxhbHQt
cGVyaW9kaWNhbD48ZnVsbC10aXRsZT5IYWVtYXRvbG9naWNhPC9mdWxsLXRpdGxlPjxhYmJyLTE+
SGFlbWF0b2xvZ2ljYTwvYWJici0xPjwvYWx0LXBlcmlvZGljYWw+PHBhZ2VzPjE0MDUtMTM8L3Bh
Z2VzPjx2b2x1bWU+OTc8L3ZvbHVtZT48bnVtYmVyPjk8L251bWJlcj48ZWRpdGlvbj4yMDEyLzA0
LzEyPC9lZGl0aW9uPjxrZXl3b3Jkcz48a2V5d29yZD5BZG9sZXNjZW50PC9rZXl3b3JkPjxrZXl3
b3JkPkFudGluZW9wbGFzdGljIENvbWJpbmVkIENoZW1vdGhlcmFweSBQcm90b2NvbHMvdGhlcmFw
ZXV0aWMgdXNlPC9rZXl3b3JkPjxrZXl3b3JkPkNoaWxkPC9rZXl3b3JkPjxrZXl3b3JkPkNoaWxk
LCBQcmVzY2hvb2w8L2tleXdvcmQ+PGtleXdvcmQ+KkNocm9tb3NvbWUgQWJlcnJhdGlvbnM8L2tl
eXdvcmQ+PGtleXdvcmQ+Q29ob3J0IFN0dWRpZXM8L2tleXdvcmQ+PGtleXdvcmQ+Q29tcGFyYXRp
dmUgR2Vub21pYyBIeWJyaWRpemF0aW9uPC9rZXl3b3JkPjxrZXl3b3JkPkROQSwgTmVvcGxhc20v
Z2VuZXRpY3M8L2tleXdvcmQ+PGtleXdvcmQ+RmVtYWxlPC9rZXl3b3JkPjxrZXl3b3JkPkZvbGxv
dy1VcCBTdHVkaWVzPC9rZXl3b3JkPjxrZXl3b3JkPkh1bWFuczwva2V5d29yZD48a2V5d29yZD5J
bmZhbnQ8L2tleXdvcmQ+PGtleXdvcmQ+TWFsZTwva2V5d29yZD48a2V5d29yZD5NdXRhdGlvbi8q
Z2VuZXRpY3M8L2tleXdvcmQ+PGtleXdvcmQ+UFRFTiBQaG9zcGhvaHlkcm9sYXNlLypnZW5ldGlj
czwva2V5d29yZD48a2V5d29yZD5QaG9zcGhhdGlkeWxpbm9zaXRvbCAzLUtpbmFzZXMvKmdlbmV0
aWNzPC9rZXl3b3JkPjxrZXl3b3JkPlByZWN1cnNvciBULUNlbGwgTHltcGhvYmxhc3RpYyBMZXVr
ZW1pYS1MeW1waG9tYS9kcnVnIHRoZXJhcHkvKmdlbmV0aWNzL21vcnRhbGl0eTwva2V5d29yZD48
a2V5d29yZD5Qcm9nbm9zaXM8L2tleXdvcmQ+PGtleXdvcmQ+UHJvdG8tT25jb2dlbmUgUHJvdGVp
bnMgYy1ha3QvKmdlbmV0aWNzPC9rZXl3b3JkPjxrZXl3b3JkPlJlY2VwdG9yLCBOb3RjaDEvZ2Vu
ZXRpY3M8L2tleXdvcmQ+PGtleXdvcmQ+U3Vydml2YWwgUmF0ZTwva2V5d29yZD48L2tleXdvcmRz
PjxkYXRlcz48eWVhcj4yMDEyPC95ZWFyPjxwdWItZGF0ZXM+PGRhdGU+U2VwPC9kYXRlPjwvcHVi
LWRhdGVzPjwvZGF0ZXM+PGlzYm4+MTU5Mi04NzIxIChFbGVjdHJvbmljKSYjeEQ7MDM5MC02MDc4
IChMaW5raW5nKTwvaXNibj48YWNjZXNzaW9uLW51bT4yMjQ5MTczODwvYWNjZXNzaW9uLW51bT48
d29yay10eXBlPlJlc2VhcmNoIFN1cHBvcnQsIE5vbi1VLlMuIEdvdiZhcG9zO3Q8L3dvcmstdHlw
ZT48dXJscz48cmVsYXRlZC11cmxzPjx1cmw+aHR0cDovL3d3dy5uY2JpLm5sbS5uaWguZ292L3B1
Ym1lZC8yMjQ5MTczODwvdXJsPjwvcmVsYXRlZC11cmxzPjwvdXJscz48Y3VzdG9tMj4zNDM2MjQz
PC9jdXN0b20yPjxlbGVjdHJvbmljLXJlc291cmNlLW51bT4xMC4zMzI0L2hhZW1hdG9sLjIwMTEu
MDU5MDMwPC9lbGVjdHJvbmljLXJlc291cmNlLW51bT48bGFuZ3VhZ2U+ZW5nPC9sYW5ndWFnZT48
L3JlY29yZD48L0NpdGU+PC9FbmROb3RlPgB=
</w:fldData>
              </w:fldChar>
            </w: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instrText xml:space="preserve"> ADDIN EN.CITE.DATA </w:instrTex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end"/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944EA9">
              <w:rPr>
                <w:rFonts w:eastAsia="Times New Roman"/>
                <w:noProof/>
                <w:color w:val="000000"/>
                <w:sz w:val="24"/>
                <w:szCs w:val="24"/>
                <w:lang w:eastAsia="en-CA"/>
              </w:rPr>
              <w:t>[</w:t>
            </w:r>
            <w:hyperlink w:anchor="_ENREF_2" w:tooltip="Zuurbier, 2012 #151" w:history="1">
              <w:r w:rsidRPr="00944EA9">
                <w:rPr>
                  <w:rFonts w:eastAsia="Times New Roman"/>
                  <w:noProof/>
                  <w:color w:val="000000"/>
                  <w:sz w:val="24"/>
                  <w:szCs w:val="24"/>
                  <w:lang w:eastAsia="en-CA"/>
                </w:rPr>
                <w:t>2</w:t>
              </w:r>
            </w:hyperlink>
            <w:r w:rsidRPr="00944EA9">
              <w:rPr>
                <w:rFonts w:eastAsia="Times New Roman"/>
                <w:noProof/>
                <w:color w:val="000000"/>
                <w:sz w:val="24"/>
                <w:szCs w:val="24"/>
                <w:lang w:eastAsia="en-CA"/>
              </w:rPr>
              <w:t>]</w: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B6665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ND</w:t>
            </w:r>
          </w:p>
        </w:tc>
      </w:tr>
      <w:tr w:rsidR="00944EA9" w:rsidRPr="00944EA9" w14:paraId="1A02D97B" w14:textId="77777777" w:rsidTr="00944EA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8121F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44EA9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  <w:t>Jurk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FD6A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904A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You</w: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Zb3U8L0F1dGhvcj48WWVhcj4yMDE1PC9ZZWFyPjxSZWNO
dW0+MjA2PC9SZWNOdW0+PERpc3BsYXlUZXh0PlszXTwvRGlzcGxheVRleHQ+PHJlY29yZD48cmVj
LW51bWJlcj4yMDY8L3JlYy1udW1iZXI+PGZvcmVpZ24ta2V5cz48a2V5IGFwcD0iRU4iIGRiLWlk
PSI5dHJ4NXhlYWVlZWFzd2V3c2ZzcHhwNWpwdnJmNXh6ZHY5ZXoiPjIwNjwva2V5PjwvZm9yZWln
bi1rZXlzPjxyZWYtdHlwZSBuYW1lPSJKb3VybmFsIEFydGljbGUiPjE3PC9yZWYtdHlwZT48Y29u
dHJpYnV0b3JzPjxhdXRob3JzPjxhdXRob3I+WW91LCBELjwvYXV0aG9yPjxhdXRob3I+WGluLCBK
LjwvYXV0aG9yPjxhdXRob3I+Vm9saywgQS48L2F1dGhvcj48YXV0aG9yPldlaSwgVy48L2F1dGhv
cj48YXV0aG9yPlNjaG1pZHQsIFIuPC9hdXRob3I+PGF1dGhvcj5TY3VydGksIEcuPC9hdXRob3I+
PGF1dGhvcj5OYW5kLCBTLjwvYXV0aG9yPjxhdXRob3I+QnJldWVyLCBFLiBLLjwvYXV0aG9yPjxh
dXRob3I+S3VvLCBQLiBDLjwvYXV0aG9yPjxhdXRob3I+QnJlc2xpbiwgUC48L2F1dGhvcj48YXV0
aG9yPktpbmksIEEuIFIuPC9hdXRob3I+PGF1dGhvcj5OaXNoaW11cmEsIE0uIEkuPC9hdXRob3I+
PGF1dGhvcj5aZWxlem5pay1MZSwgTi4gSi48L2F1dGhvcj48YXV0aG9yPlpoYW5nLCBKLjwvYXV0
aG9yPjwvYXV0aG9ycz48L2NvbnRyaWJ1dG9ycz48YXV0aC1hZGRyZXNzPk9uY29sb2d5IEluc3Rp
dHV0ZSwgTG95b2xhIFVuaXZlcnNpdHkgQ2hpY2FnbywgTWF5d29vZCwgSUwgNjAxNTMsIFVTQS4g
RWxlY3Ryb25pYyBhZGRyZXNzOiBkZXlvdUBsdWMuZWR1LiYjeEQ7T25jb2xvZ3kgSW5zdGl0dXRl
LCBMb3lvbGEgVW5pdmVyc2l0eSBDaGljYWdvLCBNYXl3b29kLCBJTCA2MDE1MywgVVNBLiYjeEQ7
T25jb2xvZ3kgSW5zdGl0dXRlLCBMb3lvbGEgVW5pdmVyc2l0eSBDaGljYWdvLCBNYXl3b29kLCBJ
TCA2MDE1MywgVVNBOyBNb2xlY3VsYXIgQmlvbG9neSBQcm9ncmFtLCBMb3lvbGEgVW5pdmVyc2l0
eSBDaGljYWdvLCBNYXl3b29kLCBJTCA2MDE1MywgVVNBLiYjeEQ7T25jb2xvZ3kgSW5zdGl0dXRl
LCBMb3lvbGEgVW5pdmVyc2l0eSBDaGljYWdvLCBNYXl3b29kLCBJTCA2MDE1MywgVVNBOyBEZXBh
cnRtZW50IG9mIFN1cmdlcnksIExveW9sYSBVbml2ZXJzaXR5IENoaWNhZ28sIE1heXdvb2QsIElM
IDYwMTUzLCBVU0EuJiN4RDtPbmNvbG9neSBJbnN0aXR1dGUsIExveW9sYSBVbml2ZXJzaXR5IENo
aWNhZ28sIE1heXdvb2QsIElMIDYwMTUzLCBVU0E7IExveW9sYSBVbml2ZXJzaXR5IE1lZGljYWwg
Q2VudGVyLCBNYXl3b29kLCBJTCA2MDE1MywgVVNBOyBEZXBhcnRtZW50IG9mIE1lZGljaW5lLCBM
b3lvbGEgVW5pdmVyc2l0eSBDaGljYWdvLCBNYXl3b29kLCBJTCA2MDE1MywgVVNBLiYjeEQ7T25j
b2xvZ3kgSW5zdGl0dXRlLCBMb3lvbGEgVW5pdmVyc2l0eSBDaGljYWdvLCBNYXl3b29kLCBJTCA2
MDE1MywgVVNBOyBEZXBhcnRtZW50IG9mIFJhZGlhdGlvbiBPbmNvbG9neSwgTG95b2xhIFVuaXZl
cnNpdHkgQ2hpY2FnbywgTWF5d29vZCwgSUwgNjAxNTMsIFVTQS4mI3hEO09uY29sb2d5IEluc3Rp
dHV0ZSwgTG95b2xhIFVuaXZlcnNpdHkgQ2hpY2FnbywgTWF5d29vZCwgSUwgNjAxNTMsIFVTQTsg
RGVwYXJ0bWVudCBvZiBCaW9sb2d5LCBMb3lvbGEgVW5pdmVyc2l0eSBDaGljYWdvLCBDaGljYWdv
LCBJTCA2MDY2MCwgVVNBOyBEZXBhcnRtZW50IG9mIE1vbGVjdWxhciBhbmQgQ2VsbHVsYXIgUGh5
c2lvbG9neSwgTG95b2xhIFVuaXZlcnNpdHkgQ2hpY2FnbywgTWF5d29vZCwgSUwgNjAxNTMsIFVT
QS4mI3hEO09uY29sb2d5IEluc3RpdHV0ZSwgTG95b2xhIFVuaXZlcnNpdHkgQ2hpY2FnbywgTWF5
d29vZCwgSUwgNjAxNTMsIFVTQTsgRGVwYXJ0bWVudCBvZiBQYXRob2xvZ3ksIExveW9sYSBVbml2
ZXJzaXR5IENoaWNhZ28sIE1heXdvb2QsIElMIDYwMTUzLCBVU0EuJiN4RDtPbmNvbG9neSBJbnN0
aXR1dGUsIExveW9sYSBVbml2ZXJzaXR5IENoaWNhZ28sIE1heXdvb2QsIElMIDYwMTUzLCBVU0E7
IE1vbGVjdWxhciBCaW9sb2d5IFByb2dyYW0sIExveW9sYSBVbml2ZXJzaXR5IENoaWNhZ28sIE1h
eXdvb2QsIElMIDYwMTUzLCBVU0E7IERlcGFydG1lbnQgb2YgTWVkaWNpbmUsIExveW9sYSBVbml2
ZXJzaXR5IENoaWNhZ28sIE1heXdvb2QsIElMIDYwMTUzLCBVU0EuJiN4RDtPbmNvbG9neSBJbnN0
aXR1dGUsIExveW9sYSBVbml2ZXJzaXR5IENoaWNhZ28sIE1heXdvb2QsIElMIDYwMTUzLCBVU0E7
IERlcGFydG1lbnQgb2YgUGF0aG9sb2d5LCBMb3lvbGEgVW5pdmVyc2l0eSBDaGljYWdvLCBNYXl3
b29kLCBJTCA2MDE1MywgVVNBOyBNb2xlY3VsYXIgQmlvbG9neSBQcm9ncmFtLCBMb3lvbGEgVW5p
dmVyc2l0eSBDaGljYWdvLCBNYXl3b29kLCBJTCA2MDE1MywgVVNBLiBFbGVjdHJvbmljIGFkZHJl
c3M6IGp6aGFuZ0BsdWMuZWR1LjwvYXV0aC1hZGRyZXNzPjx0aXRsZXM+PHRpdGxlPkZBSyBtZWRp
YXRlcyBhIGNvbXBlbnNhdG9yeSBzdXJ2aXZhbCBzaWduYWwgcGFyYWxsZWwgdG8gUEkzSy1BS1Qg
aW4gUFRFTi1udWxsIFQtQUxMIGNlbGxzPC90aXRsZT48c2Vjb25kYXJ5LXRpdGxlPkNlbGwgUmVw
PC9zZWNvbmRhcnktdGl0bGU+PGFsdC10aXRsZT5DZWxsIHJlcG9ydHM8L2FsdC10aXRsZT48L3Rp
dGxlcz48cGVyaW9kaWNhbD48ZnVsbC10aXRsZT5DZWxsIFJlcDwvZnVsbC10aXRsZT48YWJici0x
PkNlbGwgcmVwb3J0czwvYWJici0xPjwvcGVyaW9kaWNhbD48YWx0LXBlcmlvZGljYWw+PGZ1bGwt
dGl0bGU+Q2VsbCBSZXA8L2Z1bGwtdGl0bGU+PGFiYnItMT5DZWxsIHJlcG9ydHM8L2FiYnItMT48
L2FsdC1wZXJpb2RpY2FsPjxwYWdlcz4yMDU1LTY4PC9wYWdlcz48dm9sdW1lPjEwPC92b2x1bWU+
PG51bWJlcj4xMjwvbnVtYmVyPjxkYXRlcz48eWVhcj4yMDE1PC95ZWFyPjxwdWItZGF0ZXM+PGRh
dGU+TWFyIDMxPC9kYXRlPjwvcHViLWRhdGVzPjwvZGF0ZXM+PGlzYm4+MjIxMS0xMjQ3IChFbGVj
dHJvbmljKTwvaXNibj48YWNjZXNzaW9uLW51bT4yNTgwMTAzMjwvYWNjZXNzaW9uLW51bT48dXJs
cz48cmVsYXRlZC11cmxzPjx1cmw+aHR0cDovL3d3dy5uY2JpLm5sbS5uaWguZ292L3B1Ym1lZC8y
NTgwMTAzMjwvdXJsPjwvcmVsYXRlZC11cmxzPjwvdXJscz48ZWxlY3Ryb25pYy1yZXNvdXJjZS1u
dW0+MTAuMTAxNi9qLmNlbHJlcC4yMDE1LjAyLjA1NjwvZWxlY3Ryb25pYy1yZXNvdXJjZS1udW0+
PC9yZWNvcmQ+PC9DaXRlPjwvRW5kTm90ZT4A
</w:fldData>
              </w:fldChar>
            </w: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instrText xml:space="preserve"> ADDIN EN.CITE </w:instrTex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Zb3U8L0F1dGhvcj48WWVhcj4yMDE1PC9ZZWFyPjxSZWNO
dW0+MjA2PC9SZWNOdW0+PERpc3BsYXlUZXh0PlszXTwvRGlzcGxheVRleHQ+PHJlY29yZD48cmVj
LW51bWJlcj4yMDY8L3JlYy1udW1iZXI+PGZvcmVpZ24ta2V5cz48a2V5IGFwcD0iRU4iIGRiLWlk
PSI5dHJ4NXhlYWVlZWFzd2V3c2ZzcHhwNWpwdnJmNXh6ZHY5ZXoiPjIwNjwva2V5PjwvZm9yZWln
bi1rZXlzPjxyZWYtdHlwZSBuYW1lPSJKb3VybmFsIEFydGljbGUiPjE3PC9yZWYtdHlwZT48Y29u
dHJpYnV0b3JzPjxhdXRob3JzPjxhdXRob3I+WW91LCBELjwvYXV0aG9yPjxhdXRob3I+WGluLCBK
LjwvYXV0aG9yPjxhdXRob3I+Vm9saywgQS48L2F1dGhvcj48YXV0aG9yPldlaSwgVy48L2F1dGhv
cj48YXV0aG9yPlNjaG1pZHQsIFIuPC9hdXRob3I+PGF1dGhvcj5TY3VydGksIEcuPC9hdXRob3I+
PGF1dGhvcj5OYW5kLCBTLjwvYXV0aG9yPjxhdXRob3I+QnJldWVyLCBFLiBLLjwvYXV0aG9yPjxh
dXRob3I+S3VvLCBQLiBDLjwvYXV0aG9yPjxhdXRob3I+QnJlc2xpbiwgUC48L2F1dGhvcj48YXV0
aG9yPktpbmksIEEuIFIuPC9hdXRob3I+PGF1dGhvcj5OaXNoaW11cmEsIE0uIEkuPC9hdXRob3I+
PGF1dGhvcj5aZWxlem5pay1MZSwgTi4gSi48L2F1dGhvcj48YXV0aG9yPlpoYW5nLCBKLjwvYXV0
aG9yPjwvYXV0aG9ycz48L2NvbnRyaWJ1dG9ycz48YXV0aC1hZGRyZXNzPk9uY29sb2d5IEluc3Rp
dHV0ZSwgTG95b2xhIFVuaXZlcnNpdHkgQ2hpY2FnbywgTWF5d29vZCwgSUwgNjAxNTMsIFVTQS4g
RWxlY3Ryb25pYyBhZGRyZXNzOiBkZXlvdUBsdWMuZWR1LiYjeEQ7T25jb2xvZ3kgSW5zdGl0dXRl
LCBMb3lvbGEgVW5pdmVyc2l0eSBDaGljYWdvLCBNYXl3b29kLCBJTCA2MDE1MywgVVNBLiYjeEQ7
T25jb2xvZ3kgSW5zdGl0dXRlLCBMb3lvbGEgVW5pdmVyc2l0eSBDaGljYWdvLCBNYXl3b29kLCBJ
TCA2MDE1MywgVVNBOyBNb2xlY3VsYXIgQmlvbG9neSBQcm9ncmFtLCBMb3lvbGEgVW5pdmVyc2l0
eSBDaGljYWdvLCBNYXl3b29kLCBJTCA2MDE1MywgVVNBLiYjeEQ7T25jb2xvZ3kgSW5zdGl0dXRl
LCBMb3lvbGEgVW5pdmVyc2l0eSBDaGljYWdvLCBNYXl3b29kLCBJTCA2MDE1MywgVVNBOyBEZXBh
cnRtZW50IG9mIFN1cmdlcnksIExveW9sYSBVbml2ZXJzaXR5IENoaWNhZ28sIE1heXdvb2QsIElM
IDYwMTUzLCBVU0EuJiN4RDtPbmNvbG9neSBJbnN0aXR1dGUsIExveW9sYSBVbml2ZXJzaXR5IENo
aWNhZ28sIE1heXdvb2QsIElMIDYwMTUzLCBVU0E7IExveW9sYSBVbml2ZXJzaXR5IE1lZGljYWwg
Q2VudGVyLCBNYXl3b29kLCBJTCA2MDE1MywgVVNBOyBEZXBhcnRtZW50IG9mIE1lZGljaW5lLCBM
b3lvbGEgVW5pdmVyc2l0eSBDaGljYWdvLCBNYXl3b29kLCBJTCA2MDE1MywgVVNBLiYjeEQ7T25j
b2xvZ3kgSW5zdGl0dXRlLCBMb3lvbGEgVW5pdmVyc2l0eSBDaGljYWdvLCBNYXl3b29kLCBJTCA2
MDE1MywgVVNBOyBEZXBhcnRtZW50IG9mIFJhZGlhdGlvbiBPbmNvbG9neSwgTG95b2xhIFVuaXZl
cnNpdHkgQ2hpY2FnbywgTWF5d29vZCwgSUwgNjAxNTMsIFVTQS4mI3hEO09uY29sb2d5IEluc3Rp
dHV0ZSwgTG95b2xhIFVuaXZlcnNpdHkgQ2hpY2FnbywgTWF5d29vZCwgSUwgNjAxNTMsIFVTQTsg
RGVwYXJ0bWVudCBvZiBCaW9sb2d5LCBMb3lvbGEgVW5pdmVyc2l0eSBDaGljYWdvLCBDaGljYWdv
LCBJTCA2MDY2MCwgVVNBOyBEZXBhcnRtZW50IG9mIE1vbGVjdWxhciBhbmQgQ2VsbHVsYXIgUGh5
c2lvbG9neSwgTG95b2xhIFVuaXZlcnNpdHkgQ2hpY2FnbywgTWF5d29vZCwgSUwgNjAxNTMsIFVT
QS4mI3hEO09uY29sb2d5IEluc3RpdHV0ZSwgTG95b2xhIFVuaXZlcnNpdHkgQ2hpY2FnbywgTWF5
d29vZCwgSUwgNjAxNTMsIFVTQTsgRGVwYXJ0bWVudCBvZiBQYXRob2xvZ3ksIExveW9sYSBVbml2
ZXJzaXR5IENoaWNhZ28sIE1heXdvb2QsIElMIDYwMTUzLCBVU0EuJiN4RDtPbmNvbG9neSBJbnN0
aXR1dGUsIExveW9sYSBVbml2ZXJzaXR5IENoaWNhZ28sIE1heXdvb2QsIElMIDYwMTUzLCBVU0E7
IE1vbGVjdWxhciBCaW9sb2d5IFByb2dyYW0sIExveW9sYSBVbml2ZXJzaXR5IENoaWNhZ28sIE1h
eXdvb2QsIElMIDYwMTUzLCBVU0E7IERlcGFydG1lbnQgb2YgTWVkaWNpbmUsIExveW9sYSBVbml2
ZXJzaXR5IENoaWNhZ28sIE1heXdvb2QsIElMIDYwMTUzLCBVU0EuJiN4RDtPbmNvbG9neSBJbnN0
aXR1dGUsIExveW9sYSBVbml2ZXJzaXR5IENoaWNhZ28sIE1heXdvb2QsIElMIDYwMTUzLCBVU0E7
IERlcGFydG1lbnQgb2YgUGF0aG9sb2d5LCBMb3lvbGEgVW5pdmVyc2l0eSBDaGljYWdvLCBNYXl3
b29kLCBJTCA2MDE1MywgVVNBOyBNb2xlY3VsYXIgQmlvbG9neSBQcm9ncmFtLCBMb3lvbGEgVW5p
dmVyc2l0eSBDaGljYWdvLCBNYXl3b29kLCBJTCA2MDE1MywgVVNBLiBFbGVjdHJvbmljIGFkZHJl
c3M6IGp6aGFuZ0BsdWMuZWR1LjwvYXV0aC1hZGRyZXNzPjx0aXRsZXM+PHRpdGxlPkZBSyBtZWRp
YXRlcyBhIGNvbXBlbnNhdG9yeSBzdXJ2aXZhbCBzaWduYWwgcGFyYWxsZWwgdG8gUEkzSy1BS1Qg
aW4gUFRFTi1udWxsIFQtQUxMIGNlbGxzPC90aXRsZT48c2Vjb25kYXJ5LXRpdGxlPkNlbGwgUmVw
PC9zZWNvbmRhcnktdGl0bGU+PGFsdC10aXRsZT5DZWxsIHJlcG9ydHM8L2FsdC10aXRsZT48L3Rp
dGxlcz48cGVyaW9kaWNhbD48ZnVsbC10aXRsZT5DZWxsIFJlcDwvZnVsbC10aXRsZT48YWJici0x
PkNlbGwgcmVwb3J0czwvYWJici0xPjwvcGVyaW9kaWNhbD48YWx0LXBlcmlvZGljYWw+PGZ1bGwt
dGl0bGU+Q2VsbCBSZXA8L2Z1bGwtdGl0bGU+PGFiYnItMT5DZWxsIHJlcG9ydHM8L2FiYnItMT48
L2FsdC1wZXJpb2RpY2FsPjxwYWdlcz4yMDU1LTY4PC9wYWdlcz48dm9sdW1lPjEwPC92b2x1bWU+
PG51bWJlcj4xMjwvbnVtYmVyPjxkYXRlcz48eWVhcj4yMDE1PC95ZWFyPjxwdWItZGF0ZXM+PGRh
dGU+TWFyIDMxPC9kYXRlPjwvcHViLWRhdGVzPjwvZGF0ZXM+PGlzYm4+MjIxMS0xMjQ3IChFbGVj
dHJvbmljKTwvaXNibj48YWNjZXNzaW9uLW51bT4yNTgwMTAzMjwvYWNjZXNzaW9uLW51bT48dXJs
cz48cmVsYXRlZC11cmxzPjx1cmw+aHR0cDovL3d3dy5uY2JpLm5sbS5uaWguZ292L3B1Ym1lZC8y
NTgwMTAzMjwvdXJsPjwvcmVsYXRlZC11cmxzPjwvdXJscz48ZWxlY3Ryb25pYy1yZXNvdXJjZS1u
dW0+MTAuMTAxNi9qLmNlbHJlcC4yMDE1LjAyLjA1NjwvZWxlY3Ryb25pYy1yZXNvdXJjZS1udW0+
PC9yZWNvcmQ+PC9DaXRlPjwvRW5kTm90ZT4A
</w:fldData>
              </w:fldChar>
            </w: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instrText xml:space="preserve"> ADDIN EN.CITE.DATA </w:instrTex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end"/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944EA9">
              <w:rPr>
                <w:rFonts w:eastAsia="Times New Roman"/>
                <w:noProof/>
                <w:color w:val="000000"/>
                <w:sz w:val="24"/>
                <w:szCs w:val="24"/>
                <w:lang w:eastAsia="en-CA"/>
              </w:rPr>
              <w:t>[</w:t>
            </w:r>
            <w:hyperlink w:anchor="_ENREF_3" w:tooltip="You, 2015 #206" w:history="1">
              <w:r w:rsidRPr="00944EA9">
                <w:rPr>
                  <w:rFonts w:eastAsia="Times New Roman"/>
                  <w:noProof/>
                  <w:color w:val="000000"/>
                  <w:sz w:val="24"/>
                  <w:szCs w:val="24"/>
                  <w:lang w:eastAsia="en-CA"/>
                </w:rPr>
                <w:t>3</w:t>
              </w:r>
            </w:hyperlink>
            <w:r w:rsidRPr="00944EA9">
              <w:rPr>
                <w:rFonts w:eastAsia="Times New Roman"/>
                <w:noProof/>
                <w:color w:val="000000"/>
                <w:sz w:val="24"/>
                <w:szCs w:val="24"/>
                <w:lang w:eastAsia="en-CA"/>
              </w:rPr>
              <w:t>]</w: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5D59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WT</w:t>
            </w:r>
          </w:p>
        </w:tc>
      </w:tr>
      <w:tr w:rsidR="00944EA9" w:rsidRPr="00944EA9" w14:paraId="64954498" w14:textId="77777777" w:rsidTr="00944EA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DF55C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  <w:t>DND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AB4AD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1F3D7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Zuurbier</w:t>
            </w:r>
            <w:proofErr w:type="spellEnd"/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adXVyYmllcjwvQXV0aG9yPjxZZWFyPjIwMTI8L1llYXI+
PFJlY051bT4xNTE8L1JlY051bT48RGlzcGxheVRleHQ+WzJdPC9EaXNwbGF5VGV4dD48cmVjb3Jk
PjxyZWMtbnVtYmVyPjE1MTwvcmVjLW51bWJlcj48Zm9yZWlnbi1rZXlzPjxrZXkgYXBwPSJFTiIg
ZGItaWQ9Ijl0cng1eGVhZWVlYXN3ZXdzZnNweHA1anB2cmY1eHpkdjlleiI+MTUxPC9rZXk+PC9m
b3JlaWduLWtleXM+PHJlZi10eXBlIG5hbWU9IkpvdXJuYWwgQXJ0aWNsZSI+MTc8L3JlZi10eXBl
Pjxjb250cmlidXRvcnM+PGF1dGhvcnM+PGF1dGhvcj5adXVyYmllciwgTC48L2F1dGhvcj48YXV0
aG9yPlBldHJpY29pbiwgRS4gRi4sIDNyZDwvYXV0aG9yPjxhdXRob3I+VnVlcmhhcmQsIE0uIEou
PC9hdXRob3I+PGF1dGhvcj5DYWx2ZXJ0LCBWLjwvYXV0aG9yPjxhdXRob3I+S29vaSwgQy48L2F1
dGhvcj48YXV0aG9yPkJ1aWpzLUdsYWRkaW5lcywgSi4gRy48L2F1dGhvcj48YXV0aG9yPlNtaXRz
LCBXLiBLLjwvYXV0aG9yPjxhdXRob3I+U29ubmV2ZWxkLCBFLjwvYXV0aG9yPjxhdXRob3I+VmVl
cm1hbiwgQS4gSi48L2F1dGhvcj48YXV0aG9yPkthbXBzLCBXLiBBLjwvYXV0aG9yPjxhdXRob3I+
SG9yc3RtYW5uLCBNLjwvYXV0aG9yPjxhdXRob3I+UGlldGVycywgUi48L2F1dGhvcj48YXV0aG9y
Pk1laWplcmluaywgSi4gUC48L2F1dGhvcj48L2F1dGhvcnM+PC9jb250cmlidXRvcnM+PGF1dGgt
YWRkcmVzcz5EZXBhcnRtZW50IG9mIFBlZGlhdHJpYyBPbmNvbG9neS9IZW1hdG9sb2d5LCBFcmFz
bXVzIE1DIFJvdHRlcmRhbS1Tb3BoaWEgQ2hpbGRyZW4mYXBvcztzIEhvc3BpdGFsLCBSb3R0ZXJk
YW0sIHRoZSBOZXRoZXJsYW5kcy48L2F1dGgtYWRkcmVzcz48dGl0bGVzPjx0aXRsZT5UaGUgc2ln
bmlmaWNhbmNlIG9mIFBURU4gYW5kIEFLVCBhYmVycmF0aW9ucyBpbiBwZWRpYXRyaWMgVC1jZWxs
IGFjdXRlIGx5bXBob2JsYXN0aWMgbGV1a2VtaWE8L3RpdGxlPjxzZWNvbmRhcnktdGl0bGU+SGFl
bWF0b2xvZ2ljYTwvc2Vjb25kYXJ5LXRpdGxlPjxhbHQtdGl0bGU+SGFlbWF0b2xvZ2ljYTwvYWx0
LXRpdGxlPjwvdGl0bGVzPjxwZXJpb2RpY2FsPjxmdWxsLXRpdGxlPkhhZW1hdG9sb2dpY2E8L2Z1
bGwtdGl0bGU+PGFiYnItMT5IYWVtYXRvbG9naWNhPC9hYmJyLTE+PC9wZXJpb2RpY2FsPjxhbHQt
cGVyaW9kaWNhbD48ZnVsbC10aXRsZT5IYWVtYXRvbG9naWNhPC9mdWxsLXRpdGxlPjxhYmJyLTE+
SGFlbWF0b2xvZ2ljYTwvYWJici0xPjwvYWx0LXBlcmlvZGljYWw+PHBhZ2VzPjE0MDUtMTM8L3Bh
Z2VzPjx2b2x1bWU+OTc8L3ZvbHVtZT48bnVtYmVyPjk8L251bWJlcj48ZWRpdGlvbj4yMDEyLzA0
LzEyPC9lZGl0aW9uPjxrZXl3b3Jkcz48a2V5d29yZD5BZG9sZXNjZW50PC9rZXl3b3JkPjxrZXl3
b3JkPkFudGluZW9wbGFzdGljIENvbWJpbmVkIENoZW1vdGhlcmFweSBQcm90b2NvbHMvdGhlcmFw
ZXV0aWMgdXNlPC9rZXl3b3JkPjxrZXl3b3JkPkNoaWxkPC9rZXl3b3JkPjxrZXl3b3JkPkNoaWxk
LCBQcmVzY2hvb2w8L2tleXdvcmQ+PGtleXdvcmQ+KkNocm9tb3NvbWUgQWJlcnJhdGlvbnM8L2tl
eXdvcmQ+PGtleXdvcmQ+Q29ob3J0IFN0dWRpZXM8L2tleXdvcmQ+PGtleXdvcmQ+Q29tcGFyYXRp
dmUgR2Vub21pYyBIeWJyaWRpemF0aW9uPC9rZXl3b3JkPjxrZXl3b3JkPkROQSwgTmVvcGxhc20v
Z2VuZXRpY3M8L2tleXdvcmQ+PGtleXdvcmQ+RmVtYWxlPC9rZXl3b3JkPjxrZXl3b3JkPkZvbGxv
dy1VcCBTdHVkaWVzPC9rZXl3b3JkPjxrZXl3b3JkPkh1bWFuczwva2V5d29yZD48a2V5d29yZD5J
bmZhbnQ8L2tleXdvcmQ+PGtleXdvcmQ+TWFsZTwva2V5d29yZD48a2V5d29yZD5NdXRhdGlvbi8q
Z2VuZXRpY3M8L2tleXdvcmQ+PGtleXdvcmQ+UFRFTiBQaG9zcGhvaHlkcm9sYXNlLypnZW5ldGlj
czwva2V5d29yZD48a2V5d29yZD5QaG9zcGhhdGlkeWxpbm9zaXRvbCAzLUtpbmFzZXMvKmdlbmV0
aWNzPC9rZXl3b3JkPjxrZXl3b3JkPlByZWN1cnNvciBULUNlbGwgTHltcGhvYmxhc3RpYyBMZXVr
ZW1pYS1MeW1waG9tYS9kcnVnIHRoZXJhcHkvKmdlbmV0aWNzL21vcnRhbGl0eTwva2V5d29yZD48
a2V5d29yZD5Qcm9nbm9zaXM8L2tleXdvcmQ+PGtleXdvcmQ+UHJvdG8tT25jb2dlbmUgUHJvdGVp
bnMgYy1ha3QvKmdlbmV0aWNzPC9rZXl3b3JkPjxrZXl3b3JkPlJlY2VwdG9yLCBOb3RjaDEvZ2Vu
ZXRpY3M8L2tleXdvcmQ+PGtleXdvcmQ+U3Vydml2YWwgUmF0ZTwva2V5d29yZD48L2tleXdvcmRz
PjxkYXRlcz48eWVhcj4yMDEyPC95ZWFyPjxwdWItZGF0ZXM+PGRhdGU+U2VwPC9kYXRlPjwvcHVi
LWRhdGVzPjwvZGF0ZXM+PGlzYm4+MTU5Mi04NzIxIChFbGVjdHJvbmljKSYjeEQ7MDM5MC02MDc4
IChMaW5raW5nKTwvaXNibj48YWNjZXNzaW9uLW51bT4yMjQ5MTczODwvYWNjZXNzaW9uLW51bT48
d29yay10eXBlPlJlc2VhcmNoIFN1cHBvcnQsIE5vbi1VLlMuIEdvdiZhcG9zO3Q8L3dvcmstdHlw
ZT48dXJscz48cmVsYXRlZC11cmxzPjx1cmw+aHR0cDovL3d3dy5uY2JpLm5sbS5uaWguZ292L3B1
Ym1lZC8yMjQ5MTczODwvdXJsPjwvcmVsYXRlZC11cmxzPjwvdXJscz48Y3VzdG9tMj4zNDM2MjQz
PC9jdXN0b20yPjxlbGVjdHJvbmljLXJlc291cmNlLW51bT4xMC4zMzI0L2hhZW1hdG9sLjIwMTEu
MDU5MDMwPC9lbGVjdHJvbmljLXJlc291cmNlLW51bT48bGFuZ3VhZ2U+ZW5nPC9sYW5ndWFnZT48
L3JlY29yZD48L0NpdGU+PC9FbmROb3RlPgB=
</w:fldData>
              </w:fldChar>
            </w: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instrText xml:space="preserve"> ADDIN EN.CITE </w:instrTex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adXVyYmllcjwvQXV0aG9yPjxZZWFyPjIwMTI8L1llYXI+
PFJlY051bT4xNTE8L1JlY051bT48RGlzcGxheVRleHQ+WzJdPC9EaXNwbGF5VGV4dD48cmVjb3Jk
PjxyZWMtbnVtYmVyPjE1MTwvcmVjLW51bWJlcj48Zm9yZWlnbi1rZXlzPjxrZXkgYXBwPSJFTiIg
ZGItaWQ9Ijl0cng1eGVhZWVlYXN3ZXdzZnNweHA1anB2cmY1eHpkdjlleiI+MTUxPC9rZXk+PC9m
b3JlaWduLWtleXM+PHJlZi10eXBlIG5hbWU9IkpvdXJuYWwgQXJ0aWNsZSI+MTc8L3JlZi10eXBl
Pjxjb250cmlidXRvcnM+PGF1dGhvcnM+PGF1dGhvcj5adXVyYmllciwgTC48L2F1dGhvcj48YXV0
aG9yPlBldHJpY29pbiwgRS4gRi4sIDNyZDwvYXV0aG9yPjxhdXRob3I+VnVlcmhhcmQsIE0uIEou
PC9hdXRob3I+PGF1dGhvcj5DYWx2ZXJ0LCBWLjwvYXV0aG9yPjxhdXRob3I+S29vaSwgQy48L2F1
dGhvcj48YXV0aG9yPkJ1aWpzLUdsYWRkaW5lcywgSi4gRy48L2F1dGhvcj48YXV0aG9yPlNtaXRz
LCBXLiBLLjwvYXV0aG9yPjxhdXRob3I+U29ubmV2ZWxkLCBFLjwvYXV0aG9yPjxhdXRob3I+VmVl
cm1hbiwgQS4gSi48L2F1dGhvcj48YXV0aG9yPkthbXBzLCBXLiBBLjwvYXV0aG9yPjxhdXRob3I+
SG9yc3RtYW5uLCBNLjwvYXV0aG9yPjxhdXRob3I+UGlldGVycywgUi48L2F1dGhvcj48YXV0aG9y
Pk1laWplcmluaywgSi4gUC48L2F1dGhvcj48L2F1dGhvcnM+PC9jb250cmlidXRvcnM+PGF1dGgt
YWRkcmVzcz5EZXBhcnRtZW50IG9mIFBlZGlhdHJpYyBPbmNvbG9neS9IZW1hdG9sb2d5LCBFcmFz
bXVzIE1DIFJvdHRlcmRhbS1Tb3BoaWEgQ2hpbGRyZW4mYXBvcztzIEhvc3BpdGFsLCBSb3R0ZXJk
YW0sIHRoZSBOZXRoZXJsYW5kcy48L2F1dGgtYWRkcmVzcz48dGl0bGVzPjx0aXRsZT5UaGUgc2ln
bmlmaWNhbmNlIG9mIFBURU4gYW5kIEFLVCBhYmVycmF0aW9ucyBpbiBwZWRpYXRyaWMgVC1jZWxs
IGFjdXRlIGx5bXBob2JsYXN0aWMgbGV1a2VtaWE8L3RpdGxlPjxzZWNvbmRhcnktdGl0bGU+SGFl
bWF0b2xvZ2ljYTwvc2Vjb25kYXJ5LXRpdGxlPjxhbHQtdGl0bGU+SGFlbWF0b2xvZ2ljYTwvYWx0
LXRpdGxlPjwvdGl0bGVzPjxwZXJpb2RpY2FsPjxmdWxsLXRpdGxlPkhhZW1hdG9sb2dpY2E8L2Z1
bGwtdGl0bGU+PGFiYnItMT5IYWVtYXRvbG9naWNhPC9hYmJyLTE+PC9wZXJpb2RpY2FsPjxhbHQt
cGVyaW9kaWNhbD48ZnVsbC10aXRsZT5IYWVtYXRvbG9naWNhPC9mdWxsLXRpdGxlPjxhYmJyLTE+
SGFlbWF0b2xvZ2ljYTwvYWJici0xPjwvYWx0LXBlcmlvZGljYWw+PHBhZ2VzPjE0MDUtMTM8L3Bh
Z2VzPjx2b2x1bWU+OTc8L3ZvbHVtZT48bnVtYmVyPjk8L251bWJlcj48ZWRpdGlvbj4yMDEyLzA0
LzEyPC9lZGl0aW9uPjxrZXl3b3Jkcz48a2V5d29yZD5BZG9sZXNjZW50PC9rZXl3b3JkPjxrZXl3
b3JkPkFudGluZW9wbGFzdGljIENvbWJpbmVkIENoZW1vdGhlcmFweSBQcm90b2NvbHMvdGhlcmFw
ZXV0aWMgdXNlPC9rZXl3b3JkPjxrZXl3b3JkPkNoaWxkPC9rZXl3b3JkPjxrZXl3b3JkPkNoaWxk
LCBQcmVzY2hvb2w8L2tleXdvcmQ+PGtleXdvcmQ+KkNocm9tb3NvbWUgQWJlcnJhdGlvbnM8L2tl
eXdvcmQ+PGtleXdvcmQ+Q29ob3J0IFN0dWRpZXM8L2tleXdvcmQ+PGtleXdvcmQ+Q29tcGFyYXRp
dmUgR2Vub21pYyBIeWJyaWRpemF0aW9uPC9rZXl3b3JkPjxrZXl3b3JkPkROQSwgTmVvcGxhc20v
Z2VuZXRpY3M8L2tleXdvcmQ+PGtleXdvcmQ+RmVtYWxlPC9rZXl3b3JkPjxrZXl3b3JkPkZvbGxv
dy1VcCBTdHVkaWVzPC9rZXl3b3JkPjxrZXl3b3JkPkh1bWFuczwva2V5d29yZD48a2V5d29yZD5J
bmZhbnQ8L2tleXdvcmQ+PGtleXdvcmQ+TWFsZTwva2V5d29yZD48a2V5d29yZD5NdXRhdGlvbi8q
Z2VuZXRpY3M8L2tleXdvcmQ+PGtleXdvcmQ+UFRFTiBQaG9zcGhvaHlkcm9sYXNlLypnZW5ldGlj
czwva2V5d29yZD48a2V5d29yZD5QaG9zcGhhdGlkeWxpbm9zaXRvbCAzLUtpbmFzZXMvKmdlbmV0
aWNzPC9rZXl3b3JkPjxrZXl3b3JkPlByZWN1cnNvciBULUNlbGwgTHltcGhvYmxhc3RpYyBMZXVr
ZW1pYS1MeW1waG9tYS9kcnVnIHRoZXJhcHkvKmdlbmV0aWNzL21vcnRhbGl0eTwva2V5d29yZD48
a2V5d29yZD5Qcm9nbm9zaXM8L2tleXdvcmQ+PGtleXdvcmQ+UHJvdG8tT25jb2dlbmUgUHJvdGVp
bnMgYy1ha3QvKmdlbmV0aWNzPC9rZXl3b3JkPjxrZXl3b3JkPlJlY2VwdG9yLCBOb3RjaDEvZ2Vu
ZXRpY3M8L2tleXdvcmQ+PGtleXdvcmQ+U3Vydml2YWwgUmF0ZTwva2V5d29yZD48L2tleXdvcmRz
PjxkYXRlcz48eWVhcj4yMDEyPC95ZWFyPjxwdWItZGF0ZXM+PGRhdGU+U2VwPC9kYXRlPjwvcHVi
LWRhdGVzPjwvZGF0ZXM+PGlzYm4+MTU5Mi04NzIxIChFbGVjdHJvbmljKSYjeEQ7MDM5MC02MDc4
IChMaW5raW5nKTwvaXNibj48YWNjZXNzaW9uLW51bT4yMjQ5MTczODwvYWNjZXNzaW9uLW51bT48
d29yay10eXBlPlJlc2VhcmNoIFN1cHBvcnQsIE5vbi1VLlMuIEdvdiZhcG9zO3Q8L3dvcmstdHlw
ZT48dXJscz48cmVsYXRlZC11cmxzPjx1cmw+aHR0cDovL3d3dy5uY2JpLm5sbS5uaWguZ292L3B1
Ym1lZC8yMjQ5MTczODwvdXJsPjwvcmVsYXRlZC11cmxzPjwvdXJscz48Y3VzdG9tMj4zNDM2MjQz
PC9jdXN0b20yPjxlbGVjdHJvbmljLXJlc291cmNlLW51bT4xMC4zMzI0L2hhZW1hdG9sLjIwMTEu
MDU5MDMwPC9lbGVjdHJvbmljLXJlc291cmNlLW51bT48bGFuZ3VhZ2U+ZW5nPC9sYW5ndWFnZT48
L3JlY29yZD48L0NpdGU+PC9FbmROb3RlPgB=
</w:fldData>
              </w:fldChar>
            </w: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instrText xml:space="preserve"> ADDIN EN.CITE.DATA </w:instrTex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end"/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944EA9">
              <w:rPr>
                <w:rFonts w:eastAsia="Times New Roman"/>
                <w:noProof/>
                <w:color w:val="000000"/>
                <w:sz w:val="24"/>
                <w:szCs w:val="24"/>
                <w:lang w:eastAsia="en-CA"/>
              </w:rPr>
              <w:t>[</w:t>
            </w:r>
            <w:hyperlink w:anchor="_ENREF_2" w:tooltip="Zuurbier, 2012 #151" w:history="1">
              <w:r w:rsidRPr="00944EA9">
                <w:rPr>
                  <w:rFonts w:eastAsia="Times New Roman"/>
                  <w:noProof/>
                  <w:color w:val="000000"/>
                  <w:sz w:val="24"/>
                  <w:szCs w:val="24"/>
                  <w:lang w:eastAsia="en-CA"/>
                </w:rPr>
                <w:t>2</w:t>
              </w:r>
            </w:hyperlink>
            <w:r w:rsidRPr="00944EA9">
              <w:rPr>
                <w:rFonts w:eastAsia="Times New Roman"/>
                <w:noProof/>
                <w:color w:val="000000"/>
                <w:sz w:val="24"/>
                <w:szCs w:val="24"/>
                <w:lang w:eastAsia="en-CA"/>
              </w:rPr>
              <w:t>]</w: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45246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mut</w:t>
            </w:r>
            <w:r w:rsidR="00132845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ated</w:t>
            </w:r>
          </w:p>
        </w:tc>
      </w:tr>
      <w:tr w:rsidR="00944EA9" w:rsidRPr="00944EA9" w14:paraId="0409EB7A" w14:textId="77777777" w:rsidTr="00944EA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578DF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44EA9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  <w:t>Lou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AF44E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B2063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Zuurbier</w:t>
            </w:r>
            <w:proofErr w:type="spellEnd"/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adXVyYmllcjwvQXV0aG9yPjxZZWFyPjIwMTI8L1llYXI+
PFJlY051bT4xNTE8L1JlY051bT48RGlzcGxheVRleHQ+WzJdPC9EaXNwbGF5VGV4dD48cmVjb3Jk
PjxyZWMtbnVtYmVyPjE1MTwvcmVjLW51bWJlcj48Zm9yZWlnbi1rZXlzPjxrZXkgYXBwPSJFTiIg
ZGItaWQ9Ijl0cng1eGVhZWVlYXN3ZXdzZnNweHA1anB2cmY1eHpkdjlleiI+MTUxPC9rZXk+PC9m
b3JlaWduLWtleXM+PHJlZi10eXBlIG5hbWU9IkpvdXJuYWwgQXJ0aWNsZSI+MTc8L3JlZi10eXBl
Pjxjb250cmlidXRvcnM+PGF1dGhvcnM+PGF1dGhvcj5adXVyYmllciwgTC48L2F1dGhvcj48YXV0
aG9yPlBldHJpY29pbiwgRS4gRi4sIDNyZDwvYXV0aG9yPjxhdXRob3I+VnVlcmhhcmQsIE0uIEou
PC9hdXRob3I+PGF1dGhvcj5DYWx2ZXJ0LCBWLjwvYXV0aG9yPjxhdXRob3I+S29vaSwgQy48L2F1
dGhvcj48YXV0aG9yPkJ1aWpzLUdsYWRkaW5lcywgSi4gRy48L2F1dGhvcj48YXV0aG9yPlNtaXRz
LCBXLiBLLjwvYXV0aG9yPjxhdXRob3I+U29ubmV2ZWxkLCBFLjwvYXV0aG9yPjxhdXRob3I+VmVl
cm1hbiwgQS4gSi48L2F1dGhvcj48YXV0aG9yPkthbXBzLCBXLiBBLjwvYXV0aG9yPjxhdXRob3I+
SG9yc3RtYW5uLCBNLjwvYXV0aG9yPjxhdXRob3I+UGlldGVycywgUi48L2F1dGhvcj48YXV0aG9y
Pk1laWplcmluaywgSi4gUC48L2F1dGhvcj48L2F1dGhvcnM+PC9jb250cmlidXRvcnM+PGF1dGgt
YWRkcmVzcz5EZXBhcnRtZW50IG9mIFBlZGlhdHJpYyBPbmNvbG9neS9IZW1hdG9sb2d5LCBFcmFz
bXVzIE1DIFJvdHRlcmRhbS1Tb3BoaWEgQ2hpbGRyZW4mYXBvcztzIEhvc3BpdGFsLCBSb3R0ZXJk
YW0sIHRoZSBOZXRoZXJsYW5kcy48L2F1dGgtYWRkcmVzcz48dGl0bGVzPjx0aXRsZT5UaGUgc2ln
bmlmaWNhbmNlIG9mIFBURU4gYW5kIEFLVCBhYmVycmF0aW9ucyBpbiBwZWRpYXRyaWMgVC1jZWxs
IGFjdXRlIGx5bXBob2JsYXN0aWMgbGV1a2VtaWE8L3RpdGxlPjxzZWNvbmRhcnktdGl0bGU+SGFl
bWF0b2xvZ2ljYTwvc2Vjb25kYXJ5LXRpdGxlPjxhbHQtdGl0bGU+SGFlbWF0b2xvZ2ljYTwvYWx0
LXRpdGxlPjwvdGl0bGVzPjxwZXJpb2RpY2FsPjxmdWxsLXRpdGxlPkhhZW1hdG9sb2dpY2E8L2Z1
bGwtdGl0bGU+PGFiYnItMT5IYWVtYXRvbG9naWNhPC9hYmJyLTE+PC9wZXJpb2RpY2FsPjxhbHQt
cGVyaW9kaWNhbD48ZnVsbC10aXRsZT5IYWVtYXRvbG9naWNhPC9mdWxsLXRpdGxlPjxhYmJyLTE+
SGFlbWF0b2xvZ2ljYTwvYWJici0xPjwvYWx0LXBlcmlvZGljYWw+PHBhZ2VzPjE0MDUtMTM8L3Bh
Z2VzPjx2b2x1bWU+OTc8L3ZvbHVtZT48bnVtYmVyPjk8L251bWJlcj48ZWRpdGlvbj4yMDEyLzA0
LzEyPC9lZGl0aW9uPjxrZXl3b3Jkcz48a2V5d29yZD5BZG9sZXNjZW50PC9rZXl3b3JkPjxrZXl3
b3JkPkFudGluZW9wbGFzdGljIENvbWJpbmVkIENoZW1vdGhlcmFweSBQcm90b2NvbHMvdGhlcmFw
ZXV0aWMgdXNlPC9rZXl3b3JkPjxrZXl3b3JkPkNoaWxkPC9rZXl3b3JkPjxrZXl3b3JkPkNoaWxk
LCBQcmVzY2hvb2w8L2tleXdvcmQ+PGtleXdvcmQ+KkNocm9tb3NvbWUgQWJlcnJhdGlvbnM8L2tl
eXdvcmQ+PGtleXdvcmQ+Q29ob3J0IFN0dWRpZXM8L2tleXdvcmQ+PGtleXdvcmQ+Q29tcGFyYXRp
dmUgR2Vub21pYyBIeWJyaWRpemF0aW9uPC9rZXl3b3JkPjxrZXl3b3JkPkROQSwgTmVvcGxhc20v
Z2VuZXRpY3M8L2tleXdvcmQ+PGtleXdvcmQ+RmVtYWxlPC9rZXl3b3JkPjxrZXl3b3JkPkZvbGxv
dy1VcCBTdHVkaWVzPC9rZXl3b3JkPjxrZXl3b3JkPkh1bWFuczwva2V5d29yZD48a2V5d29yZD5J
bmZhbnQ8L2tleXdvcmQ+PGtleXdvcmQ+TWFsZTwva2V5d29yZD48a2V5d29yZD5NdXRhdGlvbi8q
Z2VuZXRpY3M8L2tleXdvcmQ+PGtleXdvcmQ+UFRFTiBQaG9zcGhvaHlkcm9sYXNlLypnZW5ldGlj
czwva2V5d29yZD48a2V5d29yZD5QaG9zcGhhdGlkeWxpbm9zaXRvbCAzLUtpbmFzZXMvKmdlbmV0
aWNzPC9rZXl3b3JkPjxrZXl3b3JkPlByZWN1cnNvciBULUNlbGwgTHltcGhvYmxhc3RpYyBMZXVr
ZW1pYS1MeW1waG9tYS9kcnVnIHRoZXJhcHkvKmdlbmV0aWNzL21vcnRhbGl0eTwva2V5d29yZD48
a2V5d29yZD5Qcm9nbm9zaXM8L2tleXdvcmQ+PGtleXdvcmQ+UHJvdG8tT25jb2dlbmUgUHJvdGVp
bnMgYy1ha3QvKmdlbmV0aWNzPC9rZXl3b3JkPjxrZXl3b3JkPlJlY2VwdG9yLCBOb3RjaDEvZ2Vu
ZXRpY3M8L2tleXdvcmQ+PGtleXdvcmQ+U3Vydml2YWwgUmF0ZTwva2V5d29yZD48L2tleXdvcmRz
PjxkYXRlcz48eWVhcj4yMDEyPC95ZWFyPjxwdWItZGF0ZXM+PGRhdGU+U2VwPC9kYXRlPjwvcHVi
LWRhdGVzPjwvZGF0ZXM+PGlzYm4+MTU5Mi04NzIxIChFbGVjdHJvbmljKSYjeEQ7MDM5MC02MDc4
IChMaW5raW5nKTwvaXNibj48YWNjZXNzaW9uLW51bT4yMjQ5MTczODwvYWNjZXNzaW9uLW51bT48
d29yay10eXBlPlJlc2VhcmNoIFN1cHBvcnQsIE5vbi1VLlMuIEdvdiZhcG9zO3Q8L3dvcmstdHlw
ZT48dXJscz48cmVsYXRlZC11cmxzPjx1cmw+aHR0cDovL3d3dy5uY2JpLm5sbS5uaWguZ292L3B1
Ym1lZC8yMjQ5MTczODwvdXJsPjwvcmVsYXRlZC11cmxzPjwvdXJscz48Y3VzdG9tMj4zNDM2MjQz
PC9jdXN0b20yPjxlbGVjdHJvbmljLXJlc291cmNlLW51bT4xMC4zMzI0L2hhZW1hdG9sLjIwMTEu
MDU5MDMwPC9lbGVjdHJvbmljLXJlc291cmNlLW51bT48bGFuZ3VhZ2U+ZW5nPC9sYW5ndWFnZT48
L3JlY29yZD48L0NpdGU+PC9FbmROb3RlPgB=
</w:fldData>
              </w:fldChar>
            </w: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instrText xml:space="preserve"> ADDIN EN.CITE </w:instrTex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adXVyYmllcjwvQXV0aG9yPjxZZWFyPjIwMTI8L1llYXI+
PFJlY051bT4xNTE8L1JlY051bT48RGlzcGxheVRleHQ+WzJdPC9EaXNwbGF5VGV4dD48cmVjb3Jk
PjxyZWMtbnVtYmVyPjE1MTwvcmVjLW51bWJlcj48Zm9yZWlnbi1rZXlzPjxrZXkgYXBwPSJFTiIg
ZGItaWQ9Ijl0cng1eGVhZWVlYXN3ZXdzZnNweHA1anB2cmY1eHpkdjlleiI+MTUxPC9rZXk+PC9m
b3JlaWduLWtleXM+PHJlZi10eXBlIG5hbWU9IkpvdXJuYWwgQXJ0aWNsZSI+MTc8L3JlZi10eXBl
Pjxjb250cmlidXRvcnM+PGF1dGhvcnM+PGF1dGhvcj5adXVyYmllciwgTC48L2F1dGhvcj48YXV0
aG9yPlBldHJpY29pbiwgRS4gRi4sIDNyZDwvYXV0aG9yPjxhdXRob3I+VnVlcmhhcmQsIE0uIEou
PC9hdXRob3I+PGF1dGhvcj5DYWx2ZXJ0LCBWLjwvYXV0aG9yPjxhdXRob3I+S29vaSwgQy48L2F1
dGhvcj48YXV0aG9yPkJ1aWpzLUdsYWRkaW5lcywgSi4gRy48L2F1dGhvcj48YXV0aG9yPlNtaXRz
LCBXLiBLLjwvYXV0aG9yPjxhdXRob3I+U29ubmV2ZWxkLCBFLjwvYXV0aG9yPjxhdXRob3I+VmVl
cm1hbiwgQS4gSi48L2F1dGhvcj48YXV0aG9yPkthbXBzLCBXLiBBLjwvYXV0aG9yPjxhdXRob3I+
SG9yc3RtYW5uLCBNLjwvYXV0aG9yPjxhdXRob3I+UGlldGVycywgUi48L2F1dGhvcj48YXV0aG9y
Pk1laWplcmluaywgSi4gUC48L2F1dGhvcj48L2F1dGhvcnM+PC9jb250cmlidXRvcnM+PGF1dGgt
YWRkcmVzcz5EZXBhcnRtZW50IG9mIFBlZGlhdHJpYyBPbmNvbG9neS9IZW1hdG9sb2d5LCBFcmFz
bXVzIE1DIFJvdHRlcmRhbS1Tb3BoaWEgQ2hpbGRyZW4mYXBvcztzIEhvc3BpdGFsLCBSb3R0ZXJk
YW0sIHRoZSBOZXRoZXJsYW5kcy48L2F1dGgtYWRkcmVzcz48dGl0bGVzPjx0aXRsZT5UaGUgc2ln
bmlmaWNhbmNlIG9mIFBURU4gYW5kIEFLVCBhYmVycmF0aW9ucyBpbiBwZWRpYXRyaWMgVC1jZWxs
IGFjdXRlIGx5bXBob2JsYXN0aWMgbGV1a2VtaWE8L3RpdGxlPjxzZWNvbmRhcnktdGl0bGU+SGFl
bWF0b2xvZ2ljYTwvc2Vjb25kYXJ5LXRpdGxlPjxhbHQtdGl0bGU+SGFlbWF0b2xvZ2ljYTwvYWx0
LXRpdGxlPjwvdGl0bGVzPjxwZXJpb2RpY2FsPjxmdWxsLXRpdGxlPkhhZW1hdG9sb2dpY2E8L2Z1
bGwtdGl0bGU+PGFiYnItMT5IYWVtYXRvbG9naWNhPC9hYmJyLTE+PC9wZXJpb2RpY2FsPjxhbHQt
cGVyaW9kaWNhbD48ZnVsbC10aXRsZT5IYWVtYXRvbG9naWNhPC9mdWxsLXRpdGxlPjxhYmJyLTE+
SGFlbWF0b2xvZ2ljYTwvYWJici0xPjwvYWx0LXBlcmlvZGljYWw+PHBhZ2VzPjE0MDUtMTM8L3Bh
Z2VzPjx2b2x1bWU+OTc8L3ZvbHVtZT48bnVtYmVyPjk8L251bWJlcj48ZWRpdGlvbj4yMDEyLzA0
LzEyPC9lZGl0aW9uPjxrZXl3b3Jkcz48a2V5d29yZD5BZG9sZXNjZW50PC9rZXl3b3JkPjxrZXl3
b3JkPkFudGluZW9wbGFzdGljIENvbWJpbmVkIENoZW1vdGhlcmFweSBQcm90b2NvbHMvdGhlcmFw
ZXV0aWMgdXNlPC9rZXl3b3JkPjxrZXl3b3JkPkNoaWxkPC9rZXl3b3JkPjxrZXl3b3JkPkNoaWxk
LCBQcmVzY2hvb2w8L2tleXdvcmQ+PGtleXdvcmQ+KkNocm9tb3NvbWUgQWJlcnJhdGlvbnM8L2tl
eXdvcmQ+PGtleXdvcmQ+Q29ob3J0IFN0dWRpZXM8L2tleXdvcmQ+PGtleXdvcmQ+Q29tcGFyYXRp
dmUgR2Vub21pYyBIeWJyaWRpemF0aW9uPC9rZXl3b3JkPjxrZXl3b3JkPkROQSwgTmVvcGxhc20v
Z2VuZXRpY3M8L2tleXdvcmQ+PGtleXdvcmQ+RmVtYWxlPC9rZXl3b3JkPjxrZXl3b3JkPkZvbGxv
dy1VcCBTdHVkaWVzPC9rZXl3b3JkPjxrZXl3b3JkPkh1bWFuczwva2V5d29yZD48a2V5d29yZD5J
bmZhbnQ8L2tleXdvcmQ+PGtleXdvcmQ+TWFsZTwva2V5d29yZD48a2V5d29yZD5NdXRhdGlvbi8q
Z2VuZXRpY3M8L2tleXdvcmQ+PGtleXdvcmQ+UFRFTiBQaG9zcGhvaHlkcm9sYXNlLypnZW5ldGlj
czwva2V5d29yZD48a2V5d29yZD5QaG9zcGhhdGlkeWxpbm9zaXRvbCAzLUtpbmFzZXMvKmdlbmV0
aWNzPC9rZXl3b3JkPjxrZXl3b3JkPlByZWN1cnNvciBULUNlbGwgTHltcGhvYmxhc3RpYyBMZXVr
ZW1pYS1MeW1waG9tYS9kcnVnIHRoZXJhcHkvKmdlbmV0aWNzL21vcnRhbGl0eTwva2V5d29yZD48
a2V5d29yZD5Qcm9nbm9zaXM8L2tleXdvcmQ+PGtleXdvcmQ+UHJvdG8tT25jb2dlbmUgUHJvdGVp
bnMgYy1ha3QvKmdlbmV0aWNzPC9rZXl3b3JkPjxrZXl3b3JkPlJlY2VwdG9yLCBOb3RjaDEvZ2Vu
ZXRpY3M8L2tleXdvcmQ+PGtleXdvcmQ+U3Vydml2YWwgUmF0ZTwva2V5d29yZD48L2tleXdvcmRz
PjxkYXRlcz48eWVhcj4yMDEyPC95ZWFyPjxwdWItZGF0ZXM+PGRhdGU+U2VwPC9kYXRlPjwvcHVi
LWRhdGVzPjwvZGF0ZXM+PGlzYm4+MTU5Mi04NzIxIChFbGVjdHJvbmljKSYjeEQ7MDM5MC02MDc4
IChMaW5raW5nKTwvaXNibj48YWNjZXNzaW9uLW51bT4yMjQ5MTczODwvYWNjZXNzaW9uLW51bT48
d29yay10eXBlPlJlc2VhcmNoIFN1cHBvcnQsIE5vbi1VLlMuIEdvdiZhcG9zO3Q8L3dvcmstdHlw
ZT48dXJscz48cmVsYXRlZC11cmxzPjx1cmw+aHR0cDovL3d3dy5uY2JpLm5sbS5uaWguZ292L3B1
Ym1lZC8yMjQ5MTczODwvdXJsPjwvcmVsYXRlZC11cmxzPjwvdXJscz48Y3VzdG9tMj4zNDM2MjQz
PC9jdXN0b20yPjxlbGVjdHJvbmljLXJlc291cmNlLW51bT4xMC4zMzI0L2hhZW1hdG9sLjIwMTEu
MDU5MDMwPC9lbGVjdHJvbmljLXJlc291cmNlLW51bT48bGFuZ3VhZ2U+ZW5nPC9sYW5ndWFnZT48
L3JlY29yZD48L0NpdGU+PC9FbmROb3RlPgB=
</w:fldData>
              </w:fldChar>
            </w: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instrText xml:space="preserve"> ADDIN EN.CITE.DATA </w:instrTex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end"/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944EA9">
              <w:rPr>
                <w:rFonts w:eastAsia="Times New Roman"/>
                <w:noProof/>
                <w:color w:val="000000"/>
                <w:sz w:val="24"/>
                <w:szCs w:val="24"/>
                <w:lang w:eastAsia="en-CA"/>
              </w:rPr>
              <w:t>[</w:t>
            </w:r>
            <w:hyperlink w:anchor="_ENREF_2" w:tooltip="Zuurbier, 2012 #151" w:history="1">
              <w:r w:rsidRPr="00944EA9">
                <w:rPr>
                  <w:rFonts w:eastAsia="Times New Roman"/>
                  <w:noProof/>
                  <w:color w:val="000000"/>
                  <w:sz w:val="24"/>
                  <w:szCs w:val="24"/>
                  <w:lang w:eastAsia="en-CA"/>
                </w:rPr>
                <w:t>2</w:t>
              </w:r>
            </w:hyperlink>
            <w:r w:rsidRPr="00944EA9">
              <w:rPr>
                <w:rFonts w:eastAsia="Times New Roman"/>
                <w:noProof/>
                <w:color w:val="000000"/>
                <w:sz w:val="24"/>
                <w:szCs w:val="24"/>
                <w:lang w:eastAsia="en-CA"/>
              </w:rPr>
              <w:t>]</w: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65DD0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WT</w:t>
            </w:r>
          </w:p>
        </w:tc>
      </w:tr>
      <w:tr w:rsidR="00944EA9" w:rsidRPr="00944EA9" w14:paraId="00A3ED6F" w14:textId="77777777" w:rsidTr="00944EA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B64FD" w14:textId="77777777" w:rsidR="00944EA9" w:rsidRPr="00944EA9" w:rsidRDefault="00731FE8" w:rsidP="00944EA9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  <w:t>KE-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0431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B42C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Zuurbier</w:t>
            </w:r>
            <w:proofErr w:type="spellEnd"/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adXVyYmllcjwvQXV0aG9yPjxZZWFyPjIwMTI8L1llYXI+
PFJlY051bT4xNTE8L1JlY051bT48RGlzcGxheVRleHQ+WzJdPC9EaXNwbGF5VGV4dD48cmVjb3Jk
PjxyZWMtbnVtYmVyPjE1MTwvcmVjLW51bWJlcj48Zm9yZWlnbi1rZXlzPjxrZXkgYXBwPSJFTiIg
ZGItaWQ9Ijl0cng1eGVhZWVlYXN3ZXdzZnNweHA1anB2cmY1eHpkdjlleiI+MTUxPC9rZXk+PC9m
b3JlaWduLWtleXM+PHJlZi10eXBlIG5hbWU9IkpvdXJuYWwgQXJ0aWNsZSI+MTc8L3JlZi10eXBl
Pjxjb250cmlidXRvcnM+PGF1dGhvcnM+PGF1dGhvcj5adXVyYmllciwgTC48L2F1dGhvcj48YXV0
aG9yPlBldHJpY29pbiwgRS4gRi4sIDNyZDwvYXV0aG9yPjxhdXRob3I+VnVlcmhhcmQsIE0uIEou
PC9hdXRob3I+PGF1dGhvcj5DYWx2ZXJ0LCBWLjwvYXV0aG9yPjxhdXRob3I+S29vaSwgQy48L2F1
dGhvcj48YXV0aG9yPkJ1aWpzLUdsYWRkaW5lcywgSi4gRy48L2F1dGhvcj48YXV0aG9yPlNtaXRz
LCBXLiBLLjwvYXV0aG9yPjxhdXRob3I+U29ubmV2ZWxkLCBFLjwvYXV0aG9yPjxhdXRob3I+VmVl
cm1hbiwgQS4gSi48L2F1dGhvcj48YXV0aG9yPkthbXBzLCBXLiBBLjwvYXV0aG9yPjxhdXRob3I+
SG9yc3RtYW5uLCBNLjwvYXV0aG9yPjxhdXRob3I+UGlldGVycywgUi48L2F1dGhvcj48YXV0aG9y
Pk1laWplcmluaywgSi4gUC48L2F1dGhvcj48L2F1dGhvcnM+PC9jb250cmlidXRvcnM+PGF1dGgt
YWRkcmVzcz5EZXBhcnRtZW50IG9mIFBlZGlhdHJpYyBPbmNvbG9neS9IZW1hdG9sb2d5LCBFcmFz
bXVzIE1DIFJvdHRlcmRhbS1Tb3BoaWEgQ2hpbGRyZW4mYXBvcztzIEhvc3BpdGFsLCBSb3R0ZXJk
YW0sIHRoZSBOZXRoZXJsYW5kcy48L2F1dGgtYWRkcmVzcz48dGl0bGVzPjx0aXRsZT5UaGUgc2ln
bmlmaWNhbmNlIG9mIFBURU4gYW5kIEFLVCBhYmVycmF0aW9ucyBpbiBwZWRpYXRyaWMgVC1jZWxs
IGFjdXRlIGx5bXBob2JsYXN0aWMgbGV1a2VtaWE8L3RpdGxlPjxzZWNvbmRhcnktdGl0bGU+SGFl
bWF0b2xvZ2ljYTwvc2Vjb25kYXJ5LXRpdGxlPjxhbHQtdGl0bGU+SGFlbWF0b2xvZ2ljYTwvYWx0
LXRpdGxlPjwvdGl0bGVzPjxwZXJpb2RpY2FsPjxmdWxsLXRpdGxlPkhhZW1hdG9sb2dpY2E8L2Z1
bGwtdGl0bGU+PGFiYnItMT5IYWVtYXRvbG9naWNhPC9hYmJyLTE+PC9wZXJpb2RpY2FsPjxhbHQt
cGVyaW9kaWNhbD48ZnVsbC10aXRsZT5IYWVtYXRvbG9naWNhPC9mdWxsLXRpdGxlPjxhYmJyLTE+
SGFlbWF0b2xvZ2ljYTwvYWJici0xPjwvYWx0LXBlcmlvZGljYWw+PHBhZ2VzPjE0MDUtMTM8L3Bh
Z2VzPjx2b2x1bWU+OTc8L3ZvbHVtZT48bnVtYmVyPjk8L251bWJlcj48ZWRpdGlvbj4yMDEyLzA0
LzEyPC9lZGl0aW9uPjxrZXl3b3Jkcz48a2V5d29yZD5BZG9sZXNjZW50PC9rZXl3b3JkPjxrZXl3
b3JkPkFudGluZW9wbGFzdGljIENvbWJpbmVkIENoZW1vdGhlcmFweSBQcm90b2NvbHMvdGhlcmFw
ZXV0aWMgdXNlPC9rZXl3b3JkPjxrZXl3b3JkPkNoaWxkPC9rZXl3b3JkPjxrZXl3b3JkPkNoaWxk
LCBQcmVzY2hvb2w8L2tleXdvcmQ+PGtleXdvcmQ+KkNocm9tb3NvbWUgQWJlcnJhdGlvbnM8L2tl
eXdvcmQ+PGtleXdvcmQ+Q29ob3J0IFN0dWRpZXM8L2tleXdvcmQ+PGtleXdvcmQ+Q29tcGFyYXRp
dmUgR2Vub21pYyBIeWJyaWRpemF0aW9uPC9rZXl3b3JkPjxrZXl3b3JkPkROQSwgTmVvcGxhc20v
Z2VuZXRpY3M8L2tleXdvcmQ+PGtleXdvcmQ+RmVtYWxlPC9rZXl3b3JkPjxrZXl3b3JkPkZvbGxv
dy1VcCBTdHVkaWVzPC9rZXl3b3JkPjxrZXl3b3JkPkh1bWFuczwva2V5d29yZD48a2V5d29yZD5J
bmZhbnQ8L2tleXdvcmQ+PGtleXdvcmQ+TWFsZTwva2V5d29yZD48a2V5d29yZD5NdXRhdGlvbi8q
Z2VuZXRpY3M8L2tleXdvcmQ+PGtleXdvcmQ+UFRFTiBQaG9zcGhvaHlkcm9sYXNlLypnZW5ldGlj
czwva2V5d29yZD48a2V5d29yZD5QaG9zcGhhdGlkeWxpbm9zaXRvbCAzLUtpbmFzZXMvKmdlbmV0
aWNzPC9rZXl3b3JkPjxrZXl3b3JkPlByZWN1cnNvciBULUNlbGwgTHltcGhvYmxhc3RpYyBMZXVr
ZW1pYS1MeW1waG9tYS9kcnVnIHRoZXJhcHkvKmdlbmV0aWNzL21vcnRhbGl0eTwva2V5d29yZD48
a2V5d29yZD5Qcm9nbm9zaXM8L2tleXdvcmQ+PGtleXdvcmQ+UHJvdG8tT25jb2dlbmUgUHJvdGVp
bnMgYy1ha3QvKmdlbmV0aWNzPC9rZXl3b3JkPjxrZXl3b3JkPlJlY2VwdG9yLCBOb3RjaDEvZ2Vu
ZXRpY3M8L2tleXdvcmQ+PGtleXdvcmQ+U3Vydml2YWwgUmF0ZTwva2V5d29yZD48L2tleXdvcmRz
PjxkYXRlcz48eWVhcj4yMDEyPC95ZWFyPjxwdWItZGF0ZXM+PGRhdGU+U2VwPC9kYXRlPjwvcHVi
LWRhdGVzPjwvZGF0ZXM+PGlzYm4+MTU5Mi04NzIxIChFbGVjdHJvbmljKSYjeEQ7MDM5MC02MDc4
IChMaW5raW5nKTwvaXNibj48YWNjZXNzaW9uLW51bT4yMjQ5MTczODwvYWNjZXNzaW9uLW51bT48
d29yay10eXBlPlJlc2VhcmNoIFN1cHBvcnQsIE5vbi1VLlMuIEdvdiZhcG9zO3Q8L3dvcmstdHlw
ZT48dXJscz48cmVsYXRlZC11cmxzPjx1cmw+aHR0cDovL3d3dy5uY2JpLm5sbS5uaWguZ292L3B1
Ym1lZC8yMjQ5MTczODwvdXJsPjwvcmVsYXRlZC11cmxzPjwvdXJscz48Y3VzdG9tMj4zNDM2MjQz
PC9jdXN0b20yPjxlbGVjdHJvbmljLXJlc291cmNlLW51bT4xMC4zMzI0L2hhZW1hdG9sLjIwMTEu
MDU5MDMwPC9lbGVjdHJvbmljLXJlc291cmNlLW51bT48bGFuZ3VhZ2U+ZW5nPC9sYW5ndWFnZT48
L3JlY29yZD48L0NpdGU+PC9FbmROb3RlPgB=
</w:fldData>
              </w:fldChar>
            </w: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instrText xml:space="preserve"> ADDIN EN.CITE </w:instrTex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adXVyYmllcjwvQXV0aG9yPjxZZWFyPjIwMTI8L1llYXI+
PFJlY051bT4xNTE8L1JlY051bT48RGlzcGxheVRleHQ+WzJdPC9EaXNwbGF5VGV4dD48cmVjb3Jk
PjxyZWMtbnVtYmVyPjE1MTwvcmVjLW51bWJlcj48Zm9yZWlnbi1rZXlzPjxrZXkgYXBwPSJFTiIg
ZGItaWQ9Ijl0cng1eGVhZWVlYXN3ZXdzZnNweHA1anB2cmY1eHpkdjlleiI+MTUxPC9rZXk+PC9m
b3JlaWduLWtleXM+PHJlZi10eXBlIG5hbWU9IkpvdXJuYWwgQXJ0aWNsZSI+MTc8L3JlZi10eXBl
Pjxjb250cmlidXRvcnM+PGF1dGhvcnM+PGF1dGhvcj5adXVyYmllciwgTC48L2F1dGhvcj48YXV0
aG9yPlBldHJpY29pbiwgRS4gRi4sIDNyZDwvYXV0aG9yPjxhdXRob3I+VnVlcmhhcmQsIE0uIEou
PC9hdXRob3I+PGF1dGhvcj5DYWx2ZXJ0LCBWLjwvYXV0aG9yPjxhdXRob3I+S29vaSwgQy48L2F1
dGhvcj48YXV0aG9yPkJ1aWpzLUdsYWRkaW5lcywgSi4gRy48L2F1dGhvcj48YXV0aG9yPlNtaXRz
LCBXLiBLLjwvYXV0aG9yPjxhdXRob3I+U29ubmV2ZWxkLCBFLjwvYXV0aG9yPjxhdXRob3I+VmVl
cm1hbiwgQS4gSi48L2F1dGhvcj48YXV0aG9yPkthbXBzLCBXLiBBLjwvYXV0aG9yPjxhdXRob3I+
SG9yc3RtYW5uLCBNLjwvYXV0aG9yPjxhdXRob3I+UGlldGVycywgUi48L2F1dGhvcj48YXV0aG9y
Pk1laWplcmluaywgSi4gUC48L2F1dGhvcj48L2F1dGhvcnM+PC9jb250cmlidXRvcnM+PGF1dGgt
YWRkcmVzcz5EZXBhcnRtZW50IG9mIFBlZGlhdHJpYyBPbmNvbG9neS9IZW1hdG9sb2d5LCBFcmFz
bXVzIE1DIFJvdHRlcmRhbS1Tb3BoaWEgQ2hpbGRyZW4mYXBvcztzIEhvc3BpdGFsLCBSb3R0ZXJk
YW0sIHRoZSBOZXRoZXJsYW5kcy48L2F1dGgtYWRkcmVzcz48dGl0bGVzPjx0aXRsZT5UaGUgc2ln
bmlmaWNhbmNlIG9mIFBURU4gYW5kIEFLVCBhYmVycmF0aW9ucyBpbiBwZWRpYXRyaWMgVC1jZWxs
IGFjdXRlIGx5bXBob2JsYXN0aWMgbGV1a2VtaWE8L3RpdGxlPjxzZWNvbmRhcnktdGl0bGU+SGFl
bWF0b2xvZ2ljYTwvc2Vjb25kYXJ5LXRpdGxlPjxhbHQtdGl0bGU+SGFlbWF0b2xvZ2ljYTwvYWx0
LXRpdGxlPjwvdGl0bGVzPjxwZXJpb2RpY2FsPjxmdWxsLXRpdGxlPkhhZW1hdG9sb2dpY2E8L2Z1
bGwtdGl0bGU+PGFiYnItMT5IYWVtYXRvbG9naWNhPC9hYmJyLTE+PC9wZXJpb2RpY2FsPjxhbHQt
cGVyaW9kaWNhbD48ZnVsbC10aXRsZT5IYWVtYXRvbG9naWNhPC9mdWxsLXRpdGxlPjxhYmJyLTE+
SGFlbWF0b2xvZ2ljYTwvYWJici0xPjwvYWx0LXBlcmlvZGljYWw+PHBhZ2VzPjE0MDUtMTM8L3Bh
Z2VzPjx2b2x1bWU+OTc8L3ZvbHVtZT48bnVtYmVyPjk8L251bWJlcj48ZWRpdGlvbj4yMDEyLzA0
LzEyPC9lZGl0aW9uPjxrZXl3b3Jkcz48a2V5d29yZD5BZG9sZXNjZW50PC9rZXl3b3JkPjxrZXl3
b3JkPkFudGluZW9wbGFzdGljIENvbWJpbmVkIENoZW1vdGhlcmFweSBQcm90b2NvbHMvdGhlcmFw
ZXV0aWMgdXNlPC9rZXl3b3JkPjxrZXl3b3JkPkNoaWxkPC9rZXl3b3JkPjxrZXl3b3JkPkNoaWxk
LCBQcmVzY2hvb2w8L2tleXdvcmQ+PGtleXdvcmQ+KkNocm9tb3NvbWUgQWJlcnJhdGlvbnM8L2tl
eXdvcmQ+PGtleXdvcmQ+Q29ob3J0IFN0dWRpZXM8L2tleXdvcmQ+PGtleXdvcmQ+Q29tcGFyYXRp
dmUgR2Vub21pYyBIeWJyaWRpemF0aW9uPC9rZXl3b3JkPjxrZXl3b3JkPkROQSwgTmVvcGxhc20v
Z2VuZXRpY3M8L2tleXdvcmQ+PGtleXdvcmQ+RmVtYWxlPC9rZXl3b3JkPjxrZXl3b3JkPkZvbGxv
dy1VcCBTdHVkaWVzPC9rZXl3b3JkPjxrZXl3b3JkPkh1bWFuczwva2V5d29yZD48a2V5d29yZD5J
bmZhbnQ8L2tleXdvcmQ+PGtleXdvcmQ+TWFsZTwva2V5d29yZD48a2V5d29yZD5NdXRhdGlvbi8q
Z2VuZXRpY3M8L2tleXdvcmQ+PGtleXdvcmQ+UFRFTiBQaG9zcGhvaHlkcm9sYXNlLypnZW5ldGlj
czwva2V5d29yZD48a2V5d29yZD5QaG9zcGhhdGlkeWxpbm9zaXRvbCAzLUtpbmFzZXMvKmdlbmV0
aWNzPC9rZXl3b3JkPjxrZXl3b3JkPlByZWN1cnNvciBULUNlbGwgTHltcGhvYmxhc3RpYyBMZXVr
ZW1pYS1MeW1waG9tYS9kcnVnIHRoZXJhcHkvKmdlbmV0aWNzL21vcnRhbGl0eTwva2V5d29yZD48
a2V5d29yZD5Qcm9nbm9zaXM8L2tleXdvcmQ+PGtleXdvcmQ+UHJvdG8tT25jb2dlbmUgUHJvdGVp
bnMgYy1ha3QvKmdlbmV0aWNzPC9rZXl3b3JkPjxrZXl3b3JkPlJlY2VwdG9yLCBOb3RjaDEvZ2Vu
ZXRpY3M8L2tleXdvcmQ+PGtleXdvcmQ+U3Vydml2YWwgUmF0ZTwva2V5d29yZD48L2tleXdvcmRz
PjxkYXRlcz48eWVhcj4yMDEyPC95ZWFyPjxwdWItZGF0ZXM+PGRhdGU+U2VwPC9kYXRlPjwvcHVi
LWRhdGVzPjwvZGF0ZXM+PGlzYm4+MTU5Mi04NzIxIChFbGVjdHJvbmljKSYjeEQ7MDM5MC02MDc4
IChMaW5raW5nKTwvaXNibj48YWNjZXNzaW9uLW51bT4yMjQ5MTczODwvYWNjZXNzaW9uLW51bT48
d29yay10eXBlPlJlc2VhcmNoIFN1cHBvcnQsIE5vbi1VLlMuIEdvdiZhcG9zO3Q8L3dvcmstdHlw
ZT48dXJscz48cmVsYXRlZC11cmxzPjx1cmw+aHR0cDovL3d3dy5uY2JpLm5sbS5uaWguZ292L3B1
Ym1lZC8yMjQ5MTczODwvdXJsPjwvcmVsYXRlZC11cmxzPjwvdXJscz48Y3VzdG9tMj4zNDM2MjQz
PC9jdXN0b20yPjxlbGVjdHJvbmljLXJlc291cmNlLW51bT4xMC4zMzI0L2hhZW1hdG9sLjIwMTEu
MDU5MDMwPC9lbGVjdHJvbmljLXJlc291cmNlLW51bT48bGFuZ3VhZ2U+ZW5nPC9sYW5ndWFnZT48
L3JlY29yZD48L0NpdGU+PC9FbmROb3RlPgB=
</w:fldData>
              </w:fldChar>
            </w: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instrText xml:space="preserve"> ADDIN EN.CITE.DATA </w:instrTex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end"/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944EA9">
              <w:rPr>
                <w:rFonts w:eastAsia="Times New Roman"/>
                <w:noProof/>
                <w:color w:val="000000"/>
                <w:sz w:val="24"/>
                <w:szCs w:val="24"/>
                <w:lang w:eastAsia="en-CA"/>
              </w:rPr>
              <w:t>[</w:t>
            </w:r>
            <w:hyperlink w:anchor="_ENREF_2" w:tooltip="Zuurbier, 2012 #151" w:history="1">
              <w:r w:rsidRPr="00944EA9">
                <w:rPr>
                  <w:rFonts w:eastAsia="Times New Roman"/>
                  <w:noProof/>
                  <w:color w:val="000000"/>
                  <w:sz w:val="24"/>
                  <w:szCs w:val="24"/>
                  <w:lang w:eastAsia="en-CA"/>
                </w:rPr>
                <w:t>2</w:t>
              </w:r>
            </w:hyperlink>
            <w:r w:rsidRPr="00944EA9">
              <w:rPr>
                <w:rFonts w:eastAsia="Times New Roman"/>
                <w:noProof/>
                <w:color w:val="000000"/>
                <w:sz w:val="24"/>
                <w:szCs w:val="24"/>
                <w:lang w:eastAsia="en-CA"/>
              </w:rPr>
              <w:t>]</w: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FD2A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WT</w:t>
            </w:r>
          </w:p>
        </w:tc>
      </w:tr>
      <w:tr w:rsidR="00944EA9" w:rsidRPr="00944EA9" w14:paraId="2EA3E929" w14:textId="77777777" w:rsidTr="00944EA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85F24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  <w:t>R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6BB2D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77D2F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A4F61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ND</w:t>
            </w:r>
          </w:p>
        </w:tc>
      </w:tr>
      <w:tr w:rsidR="00944EA9" w:rsidRPr="00944EA9" w14:paraId="5E76322A" w14:textId="77777777" w:rsidTr="00944EA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8C77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  <w:t>PE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AD20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7866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Zuurbier</w:t>
            </w:r>
            <w:proofErr w:type="spellEnd"/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adXVyYmllcjwvQXV0aG9yPjxZZWFyPjIwMTI8L1llYXI+
PFJlY051bT4xNTE8L1JlY051bT48RGlzcGxheVRleHQ+WzJdPC9EaXNwbGF5VGV4dD48cmVjb3Jk
PjxyZWMtbnVtYmVyPjE1MTwvcmVjLW51bWJlcj48Zm9yZWlnbi1rZXlzPjxrZXkgYXBwPSJFTiIg
ZGItaWQ9Ijl0cng1eGVhZWVlYXN3ZXdzZnNweHA1anB2cmY1eHpkdjlleiI+MTUxPC9rZXk+PC9m
b3JlaWduLWtleXM+PHJlZi10eXBlIG5hbWU9IkpvdXJuYWwgQXJ0aWNsZSI+MTc8L3JlZi10eXBl
Pjxjb250cmlidXRvcnM+PGF1dGhvcnM+PGF1dGhvcj5adXVyYmllciwgTC48L2F1dGhvcj48YXV0
aG9yPlBldHJpY29pbiwgRS4gRi4sIDNyZDwvYXV0aG9yPjxhdXRob3I+VnVlcmhhcmQsIE0uIEou
PC9hdXRob3I+PGF1dGhvcj5DYWx2ZXJ0LCBWLjwvYXV0aG9yPjxhdXRob3I+S29vaSwgQy48L2F1
dGhvcj48YXV0aG9yPkJ1aWpzLUdsYWRkaW5lcywgSi4gRy48L2F1dGhvcj48YXV0aG9yPlNtaXRz
LCBXLiBLLjwvYXV0aG9yPjxhdXRob3I+U29ubmV2ZWxkLCBFLjwvYXV0aG9yPjxhdXRob3I+VmVl
cm1hbiwgQS4gSi48L2F1dGhvcj48YXV0aG9yPkthbXBzLCBXLiBBLjwvYXV0aG9yPjxhdXRob3I+
SG9yc3RtYW5uLCBNLjwvYXV0aG9yPjxhdXRob3I+UGlldGVycywgUi48L2F1dGhvcj48YXV0aG9y
Pk1laWplcmluaywgSi4gUC48L2F1dGhvcj48L2F1dGhvcnM+PC9jb250cmlidXRvcnM+PGF1dGgt
YWRkcmVzcz5EZXBhcnRtZW50IG9mIFBlZGlhdHJpYyBPbmNvbG9neS9IZW1hdG9sb2d5LCBFcmFz
bXVzIE1DIFJvdHRlcmRhbS1Tb3BoaWEgQ2hpbGRyZW4mYXBvcztzIEhvc3BpdGFsLCBSb3R0ZXJk
YW0sIHRoZSBOZXRoZXJsYW5kcy48L2F1dGgtYWRkcmVzcz48dGl0bGVzPjx0aXRsZT5UaGUgc2ln
bmlmaWNhbmNlIG9mIFBURU4gYW5kIEFLVCBhYmVycmF0aW9ucyBpbiBwZWRpYXRyaWMgVC1jZWxs
IGFjdXRlIGx5bXBob2JsYXN0aWMgbGV1a2VtaWE8L3RpdGxlPjxzZWNvbmRhcnktdGl0bGU+SGFl
bWF0b2xvZ2ljYTwvc2Vjb25kYXJ5LXRpdGxlPjxhbHQtdGl0bGU+SGFlbWF0b2xvZ2ljYTwvYWx0
LXRpdGxlPjwvdGl0bGVzPjxwZXJpb2RpY2FsPjxmdWxsLXRpdGxlPkhhZW1hdG9sb2dpY2E8L2Z1
bGwtdGl0bGU+PGFiYnItMT5IYWVtYXRvbG9naWNhPC9hYmJyLTE+PC9wZXJpb2RpY2FsPjxhbHQt
cGVyaW9kaWNhbD48ZnVsbC10aXRsZT5IYWVtYXRvbG9naWNhPC9mdWxsLXRpdGxlPjxhYmJyLTE+
SGFlbWF0b2xvZ2ljYTwvYWJici0xPjwvYWx0LXBlcmlvZGljYWw+PHBhZ2VzPjE0MDUtMTM8L3Bh
Z2VzPjx2b2x1bWU+OTc8L3ZvbHVtZT48bnVtYmVyPjk8L251bWJlcj48ZWRpdGlvbj4yMDEyLzA0
LzEyPC9lZGl0aW9uPjxrZXl3b3Jkcz48a2V5d29yZD5BZG9sZXNjZW50PC9rZXl3b3JkPjxrZXl3
b3JkPkFudGluZW9wbGFzdGljIENvbWJpbmVkIENoZW1vdGhlcmFweSBQcm90b2NvbHMvdGhlcmFw
ZXV0aWMgdXNlPC9rZXl3b3JkPjxrZXl3b3JkPkNoaWxkPC9rZXl3b3JkPjxrZXl3b3JkPkNoaWxk
LCBQcmVzY2hvb2w8L2tleXdvcmQ+PGtleXdvcmQ+KkNocm9tb3NvbWUgQWJlcnJhdGlvbnM8L2tl
eXdvcmQ+PGtleXdvcmQ+Q29ob3J0IFN0dWRpZXM8L2tleXdvcmQ+PGtleXdvcmQ+Q29tcGFyYXRp
dmUgR2Vub21pYyBIeWJyaWRpemF0aW9uPC9rZXl3b3JkPjxrZXl3b3JkPkROQSwgTmVvcGxhc20v
Z2VuZXRpY3M8L2tleXdvcmQ+PGtleXdvcmQ+RmVtYWxlPC9rZXl3b3JkPjxrZXl3b3JkPkZvbGxv
dy1VcCBTdHVkaWVzPC9rZXl3b3JkPjxrZXl3b3JkPkh1bWFuczwva2V5d29yZD48a2V5d29yZD5J
bmZhbnQ8L2tleXdvcmQ+PGtleXdvcmQ+TWFsZTwva2V5d29yZD48a2V5d29yZD5NdXRhdGlvbi8q
Z2VuZXRpY3M8L2tleXdvcmQ+PGtleXdvcmQ+UFRFTiBQaG9zcGhvaHlkcm9sYXNlLypnZW5ldGlj
czwva2V5d29yZD48a2V5d29yZD5QaG9zcGhhdGlkeWxpbm9zaXRvbCAzLUtpbmFzZXMvKmdlbmV0
aWNzPC9rZXl3b3JkPjxrZXl3b3JkPlByZWN1cnNvciBULUNlbGwgTHltcGhvYmxhc3RpYyBMZXVr
ZW1pYS1MeW1waG9tYS9kcnVnIHRoZXJhcHkvKmdlbmV0aWNzL21vcnRhbGl0eTwva2V5d29yZD48
a2V5d29yZD5Qcm9nbm9zaXM8L2tleXdvcmQ+PGtleXdvcmQ+UHJvdG8tT25jb2dlbmUgUHJvdGVp
bnMgYy1ha3QvKmdlbmV0aWNzPC9rZXl3b3JkPjxrZXl3b3JkPlJlY2VwdG9yLCBOb3RjaDEvZ2Vu
ZXRpY3M8L2tleXdvcmQ+PGtleXdvcmQ+U3Vydml2YWwgUmF0ZTwva2V5d29yZD48L2tleXdvcmRz
PjxkYXRlcz48eWVhcj4yMDEyPC95ZWFyPjxwdWItZGF0ZXM+PGRhdGU+U2VwPC9kYXRlPjwvcHVi
LWRhdGVzPjwvZGF0ZXM+PGlzYm4+MTU5Mi04NzIxIChFbGVjdHJvbmljKSYjeEQ7MDM5MC02MDc4
IChMaW5raW5nKTwvaXNibj48YWNjZXNzaW9uLW51bT4yMjQ5MTczODwvYWNjZXNzaW9uLW51bT48
d29yay10eXBlPlJlc2VhcmNoIFN1cHBvcnQsIE5vbi1VLlMuIEdvdiZhcG9zO3Q8L3dvcmstdHlw
ZT48dXJscz48cmVsYXRlZC11cmxzPjx1cmw+aHR0cDovL3d3dy5uY2JpLm5sbS5uaWguZ292L3B1
Ym1lZC8yMjQ5MTczODwvdXJsPjwvcmVsYXRlZC11cmxzPjwvdXJscz48Y3VzdG9tMj4zNDM2MjQz
PC9jdXN0b20yPjxlbGVjdHJvbmljLXJlc291cmNlLW51bT4xMC4zMzI0L2hhZW1hdG9sLjIwMTEu
MDU5MDMwPC9lbGVjdHJvbmljLXJlc291cmNlLW51bT48bGFuZ3VhZ2U+ZW5nPC9sYW5ndWFnZT48
L3JlY29yZD48L0NpdGU+PC9FbmROb3RlPgB=
</w:fldData>
              </w:fldChar>
            </w: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instrText xml:space="preserve"> ADDIN EN.CITE </w:instrTex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adXVyYmllcjwvQXV0aG9yPjxZZWFyPjIwMTI8L1llYXI+
PFJlY051bT4xNTE8L1JlY051bT48RGlzcGxheVRleHQ+WzJdPC9EaXNwbGF5VGV4dD48cmVjb3Jk
PjxyZWMtbnVtYmVyPjE1MTwvcmVjLW51bWJlcj48Zm9yZWlnbi1rZXlzPjxrZXkgYXBwPSJFTiIg
ZGItaWQ9Ijl0cng1eGVhZWVlYXN3ZXdzZnNweHA1anB2cmY1eHpkdjlleiI+MTUxPC9rZXk+PC9m
b3JlaWduLWtleXM+PHJlZi10eXBlIG5hbWU9IkpvdXJuYWwgQXJ0aWNsZSI+MTc8L3JlZi10eXBl
Pjxjb250cmlidXRvcnM+PGF1dGhvcnM+PGF1dGhvcj5adXVyYmllciwgTC48L2F1dGhvcj48YXV0
aG9yPlBldHJpY29pbiwgRS4gRi4sIDNyZDwvYXV0aG9yPjxhdXRob3I+VnVlcmhhcmQsIE0uIEou
PC9hdXRob3I+PGF1dGhvcj5DYWx2ZXJ0LCBWLjwvYXV0aG9yPjxhdXRob3I+S29vaSwgQy48L2F1
dGhvcj48YXV0aG9yPkJ1aWpzLUdsYWRkaW5lcywgSi4gRy48L2F1dGhvcj48YXV0aG9yPlNtaXRz
LCBXLiBLLjwvYXV0aG9yPjxhdXRob3I+U29ubmV2ZWxkLCBFLjwvYXV0aG9yPjxhdXRob3I+VmVl
cm1hbiwgQS4gSi48L2F1dGhvcj48YXV0aG9yPkthbXBzLCBXLiBBLjwvYXV0aG9yPjxhdXRob3I+
SG9yc3RtYW5uLCBNLjwvYXV0aG9yPjxhdXRob3I+UGlldGVycywgUi48L2F1dGhvcj48YXV0aG9y
Pk1laWplcmluaywgSi4gUC48L2F1dGhvcj48L2F1dGhvcnM+PC9jb250cmlidXRvcnM+PGF1dGgt
YWRkcmVzcz5EZXBhcnRtZW50IG9mIFBlZGlhdHJpYyBPbmNvbG9neS9IZW1hdG9sb2d5LCBFcmFz
bXVzIE1DIFJvdHRlcmRhbS1Tb3BoaWEgQ2hpbGRyZW4mYXBvcztzIEhvc3BpdGFsLCBSb3R0ZXJk
YW0sIHRoZSBOZXRoZXJsYW5kcy48L2F1dGgtYWRkcmVzcz48dGl0bGVzPjx0aXRsZT5UaGUgc2ln
bmlmaWNhbmNlIG9mIFBURU4gYW5kIEFLVCBhYmVycmF0aW9ucyBpbiBwZWRpYXRyaWMgVC1jZWxs
IGFjdXRlIGx5bXBob2JsYXN0aWMgbGV1a2VtaWE8L3RpdGxlPjxzZWNvbmRhcnktdGl0bGU+SGFl
bWF0b2xvZ2ljYTwvc2Vjb25kYXJ5LXRpdGxlPjxhbHQtdGl0bGU+SGFlbWF0b2xvZ2ljYTwvYWx0
LXRpdGxlPjwvdGl0bGVzPjxwZXJpb2RpY2FsPjxmdWxsLXRpdGxlPkhhZW1hdG9sb2dpY2E8L2Z1
bGwtdGl0bGU+PGFiYnItMT5IYWVtYXRvbG9naWNhPC9hYmJyLTE+PC9wZXJpb2RpY2FsPjxhbHQt
cGVyaW9kaWNhbD48ZnVsbC10aXRsZT5IYWVtYXRvbG9naWNhPC9mdWxsLXRpdGxlPjxhYmJyLTE+
SGFlbWF0b2xvZ2ljYTwvYWJici0xPjwvYWx0LXBlcmlvZGljYWw+PHBhZ2VzPjE0MDUtMTM8L3Bh
Z2VzPjx2b2x1bWU+OTc8L3ZvbHVtZT48bnVtYmVyPjk8L251bWJlcj48ZWRpdGlvbj4yMDEyLzA0
LzEyPC9lZGl0aW9uPjxrZXl3b3Jkcz48a2V5d29yZD5BZG9sZXNjZW50PC9rZXl3b3JkPjxrZXl3
b3JkPkFudGluZW9wbGFzdGljIENvbWJpbmVkIENoZW1vdGhlcmFweSBQcm90b2NvbHMvdGhlcmFw
ZXV0aWMgdXNlPC9rZXl3b3JkPjxrZXl3b3JkPkNoaWxkPC9rZXl3b3JkPjxrZXl3b3JkPkNoaWxk
LCBQcmVzY2hvb2w8L2tleXdvcmQ+PGtleXdvcmQ+KkNocm9tb3NvbWUgQWJlcnJhdGlvbnM8L2tl
eXdvcmQ+PGtleXdvcmQ+Q29ob3J0IFN0dWRpZXM8L2tleXdvcmQ+PGtleXdvcmQ+Q29tcGFyYXRp
dmUgR2Vub21pYyBIeWJyaWRpemF0aW9uPC9rZXl3b3JkPjxrZXl3b3JkPkROQSwgTmVvcGxhc20v
Z2VuZXRpY3M8L2tleXdvcmQ+PGtleXdvcmQ+RmVtYWxlPC9rZXl3b3JkPjxrZXl3b3JkPkZvbGxv
dy1VcCBTdHVkaWVzPC9rZXl3b3JkPjxrZXl3b3JkPkh1bWFuczwva2V5d29yZD48a2V5d29yZD5J
bmZhbnQ8L2tleXdvcmQ+PGtleXdvcmQ+TWFsZTwva2V5d29yZD48a2V5d29yZD5NdXRhdGlvbi8q
Z2VuZXRpY3M8L2tleXdvcmQ+PGtleXdvcmQ+UFRFTiBQaG9zcGhvaHlkcm9sYXNlLypnZW5ldGlj
czwva2V5d29yZD48a2V5d29yZD5QaG9zcGhhdGlkeWxpbm9zaXRvbCAzLUtpbmFzZXMvKmdlbmV0
aWNzPC9rZXl3b3JkPjxrZXl3b3JkPlByZWN1cnNvciBULUNlbGwgTHltcGhvYmxhc3RpYyBMZXVr
ZW1pYS1MeW1waG9tYS9kcnVnIHRoZXJhcHkvKmdlbmV0aWNzL21vcnRhbGl0eTwva2V5d29yZD48
a2V5d29yZD5Qcm9nbm9zaXM8L2tleXdvcmQ+PGtleXdvcmQ+UHJvdG8tT25jb2dlbmUgUHJvdGVp
bnMgYy1ha3QvKmdlbmV0aWNzPC9rZXl3b3JkPjxrZXl3b3JkPlJlY2VwdG9yLCBOb3RjaDEvZ2Vu
ZXRpY3M8L2tleXdvcmQ+PGtleXdvcmQ+U3Vydml2YWwgUmF0ZTwva2V5d29yZD48L2tleXdvcmRz
PjxkYXRlcz48eWVhcj4yMDEyPC95ZWFyPjxwdWItZGF0ZXM+PGRhdGU+U2VwPC9kYXRlPjwvcHVi
LWRhdGVzPjwvZGF0ZXM+PGlzYm4+MTU5Mi04NzIxIChFbGVjdHJvbmljKSYjeEQ7MDM5MC02MDc4
IChMaW5raW5nKTwvaXNibj48YWNjZXNzaW9uLW51bT4yMjQ5MTczODwvYWNjZXNzaW9uLW51bT48
d29yay10eXBlPlJlc2VhcmNoIFN1cHBvcnQsIE5vbi1VLlMuIEdvdiZhcG9zO3Q8L3dvcmstdHlw
ZT48dXJscz48cmVsYXRlZC11cmxzPjx1cmw+aHR0cDovL3d3dy5uY2JpLm5sbS5uaWguZ292L3B1
Ym1lZC8yMjQ5MTczODwvdXJsPjwvcmVsYXRlZC11cmxzPjwvdXJscz48Y3VzdG9tMj4zNDM2MjQz
PC9jdXN0b20yPjxlbGVjdHJvbmljLXJlc291cmNlLW51bT4xMC4zMzI0L2hhZW1hdG9sLjIwMTEu
MDU5MDMwPC9lbGVjdHJvbmljLXJlc291cmNlLW51bT48bGFuZ3VhZ2U+ZW5nPC9sYW5ndWFnZT48
L3JlY29yZD48L0NpdGU+PC9FbmROb3RlPgB=
</w:fldData>
              </w:fldChar>
            </w: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instrText xml:space="preserve"> ADDIN EN.CITE.DATA </w:instrTex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end"/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944EA9">
              <w:rPr>
                <w:rFonts w:eastAsia="Times New Roman"/>
                <w:noProof/>
                <w:color w:val="000000"/>
                <w:sz w:val="24"/>
                <w:szCs w:val="24"/>
                <w:lang w:eastAsia="en-CA"/>
              </w:rPr>
              <w:t>[</w:t>
            </w:r>
            <w:hyperlink w:anchor="_ENREF_2" w:tooltip="Zuurbier, 2012 #151" w:history="1">
              <w:r w:rsidRPr="00944EA9">
                <w:rPr>
                  <w:rFonts w:eastAsia="Times New Roman"/>
                  <w:noProof/>
                  <w:color w:val="000000"/>
                  <w:sz w:val="24"/>
                  <w:szCs w:val="24"/>
                  <w:lang w:eastAsia="en-CA"/>
                </w:rPr>
                <w:t>2</w:t>
              </w:r>
            </w:hyperlink>
            <w:r w:rsidRPr="00944EA9">
              <w:rPr>
                <w:rFonts w:eastAsia="Times New Roman"/>
                <w:noProof/>
                <w:color w:val="000000"/>
                <w:sz w:val="24"/>
                <w:szCs w:val="24"/>
                <w:lang w:eastAsia="en-CA"/>
              </w:rPr>
              <w:t>]</w: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9760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WT</w:t>
            </w:r>
          </w:p>
        </w:tc>
      </w:tr>
      <w:tr w:rsidR="00944EA9" w:rsidRPr="00944EA9" w14:paraId="510B632D" w14:textId="77777777" w:rsidTr="00944EA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4B7F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  <w:t>P12 Ichikaw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49F7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241E7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Zuurbier</w:t>
            </w:r>
            <w:proofErr w:type="spellEnd"/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adXVyYmllcjwvQXV0aG9yPjxZZWFyPjIwMTI8L1llYXI+
PFJlY051bT4xNTE8L1JlY051bT48RGlzcGxheVRleHQ+WzJdPC9EaXNwbGF5VGV4dD48cmVjb3Jk
PjxyZWMtbnVtYmVyPjE1MTwvcmVjLW51bWJlcj48Zm9yZWlnbi1rZXlzPjxrZXkgYXBwPSJFTiIg
ZGItaWQ9Ijl0cng1eGVhZWVlYXN3ZXdzZnNweHA1anB2cmY1eHpkdjlleiI+MTUxPC9rZXk+PC9m
b3JlaWduLWtleXM+PHJlZi10eXBlIG5hbWU9IkpvdXJuYWwgQXJ0aWNsZSI+MTc8L3JlZi10eXBl
Pjxjb250cmlidXRvcnM+PGF1dGhvcnM+PGF1dGhvcj5adXVyYmllciwgTC48L2F1dGhvcj48YXV0
aG9yPlBldHJpY29pbiwgRS4gRi4sIDNyZDwvYXV0aG9yPjxhdXRob3I+VnVlcmhhcmQsIE0uIEou
PC9hdXRob3I+PGF1dGhvcj5DYWx2ZXJ0LCBWLjwvYXV0aG9yPjxhdXRob3I+S29vaSwgQy48L2F1
dGhvcj48YXV0aG9yPkJ1aWpzLUdsYWRkaW5lcywgSi4gRy48L2F1dGhvcj48YXV0aG9yPlNtaXRz
LCBXLiBLLjwvYXV0aG9yPjxhdXRob3I+U29ubmV2ZWxkLCBFLjwvYXV0aG9yPjxhdXRob3I+VmVl
cm1hbiwgQS4gSi48L2F1dGhvcj48YXV0aG9yPkthbXBzLCBXLiBBLjwvYXV0aG9yPjxhdXRob3I+
SG9yc3RtYW5uLCBNLjwvYXV0aG9yPjxhdXRob3I+UGlldGVycywgUi48L2F1dGhvcj48YXV0aG9y
Pk1laWplcmluaywgSi4gUC48L2F1dGhvcj48L2F1dGhvcnM+PC9jb250cmlidXRvcnM+PGF1dGgt
YWRkcmVzcz5EZXBhcnRtZW50IG9mIFBlZGlhdHJpYyBPbmNvbG9neS9IZW1hdG9sb2d5LCBFcmFz
bXVzIE1DIFJvdHRlcmRhbS1Tb3BoaWEgQ2hpbGRyZW4mYXBvcztzIEhvc3BpdGFsLCBSb3R0ZXJk
YW0sIHRoZSBOZXRoZXJsYW5kcy48L2F1dGgtYWRkcmVzcz48dGl0bGVzPjx0aXRsZT5UaGUgc2ln
bmlmaWNhbmNlIG9mIFBURU4gYW5kIEFLVCBhYmVycmF0aW9ucyBpbiBwZWRpYXRyaWMgVC1jZWxs
IGFjdXRlIGx5bXBob2JsYXN0aWMgbGV1a2VtaWE8L3RpdGxlPjxzZWNvbmRhcnktdGl0bGU+SGFl
bWF0b2xvZ2ljYTwvc2Vjb25kYXJ5LXRpdGxlPjxhbHQtdGl0bGU+SGFlbWF0b2xvZ2ljYTwvYWx0
LXRpdGxlPjwvdGl0bGVzPjxwZXJpb2RpY2FsPjxmdWxsLXRpdGxlPkhhZW1hdG9sb2dpY2E8L2Z1
bGwtdGl0bGU+PGFiYnItMT5IYWVtYXRvbG9naWNhPC9hYmJyLTE+PC9wZXJpb2RpY2FsPjxhbHQt
cGVyaW9kaWNhbD48ZnVsbC10aXRsZT5IYWVtYXRvbG9naWNhPC9mdWxsLXRpdGxlPjxhYmJyLTE+
SGFlbWF0b2xvZ2ljYTwvYWJici0xPjwvYWx0LXBlcmlvZGljYWw+PHBhZ2VzPjE0MDUtMTM8L3Bh
Z2VzPjx2b2x1bWU+OTc8L3ZvbHVtZT48bnVtYmVyPjk8L251bWJlcj48ZWRpdGlvbj4yMDEyLzA0
LzEyPC9lZGl0aW9uPjxrZXl3b3Jkcz48a2V5d29yZD5BZG9sZXNjZW50PC9rZXl3b3JkPjxrZXl3
b3JkPkFudGluZW9wbGFzdGljIENvbWJpbmVkIENoZW1vdGhlcmFweSBQcm90b2NvbHMvdGhlcmFw
ZXV0aWMgdXNlPC9rZXl3b3JkPjxrZXl3b3JkPkNoaWxkPC9rZXl3b3JkPjxrZXl3b3JkPkNoaWxk
LCBQcmVzY2hvb2w8L2tleXdvcmQ+PGtleXdvcmQ+KkNocm9tb3NvbWUgQWJlcnJhdGlvbnM8L2tl
eXdvcmQ+PGtleXdvcmQ+Q29ob3J0IFN0dWRpZXM8L2tleXdvcmQ+PGtleXdvcmQ+Q29tcGFyYXRp
dmUgR2Vub21pYyBIeWJyaWRpemF0aW9uPC9rZXl3b3JkPjxrZXl3b3JkPkROQSwgTmVvcGxhc20v
Z2VuZXRpY3M8L2tleXdvcmQ+PGtleXdvcmQ+RmVtYWxlPC9rZXl3b3JkPjxrZXl3b3JkPkZvbGxv
dy1VcCBTdHVkaWVzPC9rZXl3b3JkPjxrZXl3b3JkPkh1bWFuczwva2V5d29yZD48a2V5d29yZD5J
bmZhbnQ8L2tleXdvcmQ+PGtleXdvcmQ+TWFsZTwva2V5d29yZD48a2V5d29yZD5NdXRhdGlvbi8q
Z2VuZXRpY3M8L2tleXdvcmQ+PGtleXdvcmQ+UFRFTiBQaG9zcGhvaHlkcm9sYXNlLypnZW5ldGlj
czwva2V5d29yZD48a2V5d29yZD5QaG9zcGhhdGlkeWxpbm9zaXRvbCAzLUtpbmFzZXMvKmdlbmV0
aWNzPC9rZXl3b3JkPjxrZXl3b3JkPlByZWN1cnNvciBULUNlbGwgTHltcGhvYmxhc3RpYyBMZXVr
ZW1pYS1MeW1waG9tYS9kcnVnIHRoZXJhcHkvKmdlbmV0aWNzL21vcnRhbGl0eTwva2V5d29yZD48
a2V5d29yZD5Qcm9nbm9zaXM8L2tleXdvcmQ+PGtleXdvcmQ+UHJvdG8tT25jb2dlbmUgUHJvdGVp
bnMgYy1ha3QvKmdlbmV0aWNzPC9rZXl3b3JkPjxrZXl3b3JkPlJlY2VwdG9yLCBOb3RjaDEvZ2Vu
ZXRpY3M8L2tleXdvcmQ+PGtleXdvcmQ+U3Vydml2YWwgUmF0ZTwva2V5d29yZD48L2tleXdvcmRz
PjxkYXRlcz48eWVhcj4yMDEyPC95ZWFyPjxwdWItZGF0ZXM+PGRhdGU+U2VwPC9kYXRlPjwvcHVi
LWRhdGVzPjwvZGF0ZXM+PGlzYm4+MTU5Mi04NzIxIChFbGVjdHJvbmljKSYjeEQ7MDM5MC02MDc4
IChMaW5raW5nKTwvaXNibj48YWNjZXNzaW9uLW51bT4yMjQ5MTczODwvYWNjZXNzaW9uLW51bT48
d29yay10eXBlPlJlc2VhcmNoIFN1cHBvcnQsIE5vbi1VLlMuIEdvdiZhcG9zO3Q8L3dvcmstdHlw
ZT48dXJscz48cmVsYXRlZC11cmxzPjx1cmw+aHR0cDovL3d3dy5uY2JpLm5sbS5uaWguZ292L3B1
Ym1lZC8yMjQ5MTczODwvdXJsPjwvcmVsYXRlZC11cmxzPjwvdXJscz48Y3VzdG9tMj4zNDM2MjQz
PC9jdXN0b20yPjxlbGVjdHJvbmljLXJlc291cmNlLW51bT4xMC4zMzI0L2hhZW1hdG9sLjIwMTEu
MDU5MDMwPC9lbGVjdHJvbmljLXJlc291cmNlLW51bT48bGFuZ3VhZ2U+ZW5nPC9sYW5ndWFnZT48
L3JlY29yZD48L0NpdGU+PC9FbmROb3RlPgB=
</w:fldData>
              </w:fldChar>
            </w: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instrText xml:space="preserve"> ADDIN EN.CITE </w:instrTex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adXVyYmllcjwvQXV0aG9yPjxZZWFyPjIwMTI8L1llYXI+
PFJlY051bT4xNTE8L1JlY051bT48RGlzcGxheVRleHQ+WzJdPC9EaXNwbGF5VGV4dD48cmVjb3Jk
PjxyZWMtbnVtYmVyPjE1MTwvcmVjLW51bWJlcj48Zm9yZWlnbi1rZXlzPjxrZXkgYXBwPSJFTiIg
ZGItaWQ9Ijl0cng1eGVhZWVlYXN3ZXdzZnNweHA1anB2cmY1eHpkdjlleiI+MTUxPC9rZXk+PC9m
b3JlaWduLWtleXM+PHJlZi10eXBlIG5hbWU9IkpvdXJuYWwgQXJ0aWNsZSI+MTc8L3JlZi10eXBl
Pjxjb250cmlidXRvcnM+PGF1dGhvcnM+PGF1dGhvcj5adXVyYmllciwgTC48L2F1dGhvcj48YXV0
aG9yPlBldHJpY29pbiwgRS4gRi4sIDNyZDwvYXV0aG9yPjxhdXRob3I+VnVlcmhhcmQsIE0uIEou
PC9hdXRob3I+PGF1dGhvcj5DYWx2ZXJ0LCBWLjwvYXV0aG9yPjxhdXRob3I+S29vaSwgQy48L2F1
dGhvcj48YXV0aG9yPkJ1aWpzLUdsYWRkaW5lcywgSi4gRy48L2F1dGhvcj48YXV0aG9yPlNtaXRz
LCBXLiBLLjwvYXV0aG9yPjxhdXRob3I+U29ubmV2ZWxkLCBFLjwvYXV0aG9yPjxhdXRob3I+VmVl
cm1hbiwgQS4gSi48L2F1dGhvcj48YXV0aG9yPkthbXBzLCBXLiBBLjwvYXV0aG9yPjxhdXRob3I+
SG9yc3RtYW5uLCBNLjwvYXV0aG9yPjxhdXRob3I+UGlldGVycywgUi48L2F1dGhvcj48YXV0aG9y
Pk1laWplcmluaywgSi4gUC48L2F1dGhvcj48L2F1dGhvcnM+PC9jb250cmlidXRvcnM+PGF1dGgt
YWRkcmVzcz5EZXBhcnRtZW50IG9mIFBlZGlhdHJpYyBPbmNvbG9neS9IZW1hdG9sb2d5LCBFcmFz
bXVzIE1DIFJvdHRlcmRhbS1Tb3BoaWEgQ2hpbGRyZW4mYXBvcztzIEhvc3BpdGFsLCBSb3R0ZXJk
YW0sIHRoZSBOZXRoZXJsYW5kcy48L2F1dGgtYWRkcmVzcz48dGl0bGVzPjx0aXRsZT5UaGUgc2ln
bmlmaWNhbmNlIG9mIFBURU4gYW5kIEFLVCBhYmVycmF0aW9ucyBpbiBwZWRpYXRyaWMgVC1jZWxs
IGFjdXRlIGx5bXBob2JsYXN0aWMgbGV1a2VtaWE8L3RpdGxlPjxzZWNvbmRhcnktdGl0bGU+SGFl
bWF0b2xvZ2ljYTwvc2Vjb25kYXJ5LXRpdGxlPjxhbHQtdGl0bGU+SGFlbWF0b2xvZ2ljYTwvYWx0
LXRpdGxlPjwvdGl0bGVzPjxwZXJpb2RpY2FsPjxmdWxsLXRpdGxlPkhhZW1hdG9sb2dpY2E8L2Z1
bGwtdGl0bGU+PGFiYnItMT5IYWVtYXRvbG9naWNhPC9hYmJyLTE+PC9wZXJpb2RpY2FsPjxhbHQt
cGVyaW9kaWNhbD48ZnVsbC10aXRsZT5IYWVtYXRvbG9naWNhPC9mdWxsLXRpdGxlPjxhYmJyLTE+
SGFlbWF0b2xvZ2ljYTwvYWJici0xPjwvYWx0LXBlcmlvZGljYWw+PHBhZ2VzPjE0MDUtMTM8L3Bh
Z2VzPjx2b2x1bWU+OTc8L3ZvbHVtZT48bnVtYmVyPjk8L251bWJlcj48ZWRpdGlvbj4yMDEyLzA0
LzEyPC9lZGl0aW9uPjxrZXl3b3Jkcz48a2V5d29yZD5BZG9sZXNjZW50PC9rZXl3b3JkPjxrZXl3
b3JkPkFudGluZW9wbGFzdGljIENvbWJpbmVkIENoZW1vdGhlcmFweSBQcm90b2NvbHMvdGhlcmFw
ZXV0aWMgdXNlPC9rZXl3b3JkPjxrZXl3b3JkPkNoaWxkPC9rZXl3b3JkPjxrZXl3b3JkPkNoaWxk
LCBQcmVzY2hvb2w8L2tleXdvcmQ+PGtleXdvcmQ+KkNocm9tb3NvbWUgQWJlcnJhdGlvbnM8L2tl
eXdvcmQ+PGtleXdvcmQ+Q29ob3J0IFN0dWRpZXM8L2tleXdvcmQ+PGtleXdvcmQ+Q29tcGFyYXRp
dmUgR2Vub21pYyBIeWJyaWRpemF0aW9uPC9rZXl3b3JkPjxrZXl3b3JkPkROQSwgTmVvcGxhc20v
Z2VuZXRpY3M8L2tleXdvcmQ+PGtleXdvcmQ+RmVtYWxlPC9rZXl3b3JkPjxrZXl3b3JkPkZvbGxv
dy1VcCBTdHVkaWVzPC9rZXl3b3JkPjxrZXl3b3JkPkh1bWFuczwva2V5d29yZD48a2V5d29yZD5J
bmZhbnQ8L2tleXdvcmQ+PGtleXdvcmQ+TWFsZTwva2V5d29yZD48a2V5d29yZD5NdXRhdGlvbi8q
Z2VuZXRpY3M8L2tleXdvcmQ+PGtleXdvcmQ+UFRFTiBQaG9zcGhvaHlkcm9sYXNlLypnZW5ldGlj
czwva2V5d29yZD48a2V5d29yZD5QaG9zcGhhdGlkeWxpbm9zaXRvbCAzLUtpbmFzZXMvKmdlbmV0
aWNzPC9rZXl3b3JkPjxrZXl3b3JkPlByZWN1cnNvciBULUNlbGwgTHltcGhvYmxhc3RpYyBMZXVr
ZW1pYS1MeW1waG9tYS9kcnVnIHRoZXJhcHkvKmdlbmV0aWNzL21vcnRhbGl0eTwva2V5d29yZD48
a2V5d29yZD5Qcm9nbm9zaXM8L2tleXdvcmQ+PGtleXdvcmQ+UHJvdG8tT25jb2dlbmUgUHJvdGVp
bnMgYy1ha3QvKmdlbmV0aWNzPC9rZXl3b3JkPjxrZXl3b3JkPlJlY2VwdG9yLCBOb3RjaDEvZ2Vu
ZXRpY3M8L2tleXdvcmQ+PGtleXdvcmQ+U3Vydml2YWwgUmF0ZTwva2V5d29yZD48L2tleXdvcmRz
PjxkYXRlcz48eWVhcj4yMDEyPC95ZWFyPjxwdWItZGF0ZXM+PGRhdGU+U2VwPC9kYXRlPjwvcHVi
LWRhdGVzPjwvZGF0ZXM+PGlzYm4+MTU5Mi04NzIxIChFbGVjdHJvbmljKSYjeEQ7MDM5MC02MDc4
IChMaW5raW5nKTwvaXNibj48YWNjZXNzaW9uLW51bT4yMjQ5MTczODwvYWNjZXNzaW9uLW51bT48
d29yay10eXBlPlJlc2VhcmNoIFN1cHBvcnQsIE5vbi1VLlMuIEdvdiZhcG9zO3Q8L3dvcmstdHlw
ZT48dXJscz48cmVsYXRlZC11cmxzPjx1cmw+aHR0cDovL3d3dy5uY2JpLm5sbS5uaWguZ292L3B1
Ym1lZC8yMjQ5MTczODwvdXJsPjwvcmVsYXRlZC11cmxzPjwvdXJscz48Y3VzdG9tMj4zNDM2MjQz
PC9jdXN0b20yPjxlbGVjdHJvbmljLXJlc291cmNlLW51bT4xMC4zMzI0L2hhZW1hdG9sLjIwMTEu
MDU5MDMwPC9lbGVjdHJvbmljLXJlc291cmNlLW51bT48bGFuZ3VhZ2U+ZW5nPC9sYW5ndWFnZT48
L3JlY29yZD48L0NpdGU+PC9FbmROb3RlPgB=
</w:fldData>
              </w:fldChar>
            </w: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instrText xml:space="preserve"> ADDIN EN.CITE.DATA </w:instrTex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end"/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944EA9">
              <w:rPr>
                <w:rFonts w:eastAsia="Times New Roman"/>
                <w:noProof/>
                <w:color w:val="000000"/>
                <w:sz w:val="24"/>
                <w:szCs w:val="24"/>
                <w:lang w:eastAsia="en-CA"/>
              </w:rPr>
              <w:t>[</w:t>
            </w:r>
            <w:hyperlink w:anchor="_ENREF_2" w:tooltip="Zuurbier, 2012 #151" w:history="1">
              <w:r w:rsidRPr="00944EA9">
                <w:rPr>
                  <w:rFonts w:eastAsia="Times New Roman"/>
                  <w:noProof/>
                  <w:color w:val="000000"/>
                  <w:sz w:val="24"/>
                  <w:szCs w:val="24"/>
                  <w:lang w:eastAsia="en-CA"/>
                </w:rPr>
                <w:t>2</w:t>
              </w:r>
            </w:hyperlink>
            <w:r w:rsidRPr="00944EA9">
              <w:rPr>
                <w:rFonts w:eastAsia="Times New Roman"/>
                <w:noProof/>
                <w:color w:val="000000"/>
                <w:sz w:val="24"/>
                <w:szCs w:val="24"/>
                <w:lang w:eastAsia="en-CA"/>
              </w:rPr>
              <w:t>]</w: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70518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WT</w:t>
            </w:r>
          </w:p>
        </w:tc>
      </w:tr>
      <w:tr w:rsidR="00944EA9" w:rsidRPr="00944EA9" w14:paraId="3D2ACEE9" w14:textId="77777777" w:rsidTr="00944EA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8A00C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  <w:t>CCRF-C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0B903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7AF7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Zuurbier</w:t>
            </w:r>
            <w:proofErr w:type="spellEnd"/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adXVyYmllcjwvQXV0aG9yPjxZZWFyPjIwMTI8L1llYXI+
PFJlY051bT4xNTE8L1JlY051bT48RGlzcGxheVRleHQ+WzJdPC9EaXNwbGF5VGV4dD48cmVjb3Jk
PjxyZWMtbnVtYmVyPjE1MTwvcmVjLW51bWJlcj48Zm9yZWlnbi1rZXlzPjxrZXkgYXBwPSJFTiIg
ZGItaWQ9Ijl0cng1eGVhZWVlYXN3ZXdzZnNweHA1anB2cmY1eHpkdjlleiI+MTUxPC9rZXk+PC9m
b3JlaWduLWtleXM+PHJlZi10eXBlIG5hbWU9IkpvdXJuYWwgQXJ0aWNsZSI+MTc8L3JlZi10eXBl
Pjxjb250cmlidXRvcnM+PGF1dGhvcnM+PGF1dGhvcj5adXVyYmllciwgTC48L2F1dGhvcj48YXV0
aG9yPlBldHJpY29pbiwgRS4gRi4sIDNyZDwvYXV0aG9yPjxhdXRob3I+VnVlcmhhcmQsIE0uIEou
PC9hdXRob3I+PGF1dGhvcj5DYWx2ZXJ0LCBWLjwvYXV0aG9yPjxhdXRob3I+S29vaSwgQy48L2F1
dGhvcj48YXV0aG9yPkJ1aWpzLUdsYWRkaW5lcywgSi4gRy48L2F1dGhvcj48YXV0aG9yPlNtaXRz
LCBXLiBLLjwvYXV0aG9yPjxhdXRob3I+U29ubmV2ZWxkLCBFLjwvYXV0aG9yPjxhdXRob3I+VmVl
cm1hbiwgQS4gSi48L2F1dGhvcj48YXV0aG9yPkthbXBzLCBXLiBBLjwvYXV0aG9yPjxhdXRob3I+
SG9yc3RtYW5uLCBNLjwvYXV0aG9yPjxhdXRob3I+UGlldGVycywgUi48L2F1dGhvcj48YXV0aG9y
Pk1laWplcmluaywgSi4gUC48L2F1dGhvcj48L2F1dGhvcnM+PC9jb250cmlidXRvcnM+PGF1dGgt
YWRkcmVzcz5EZXBhcnRtZW50IG9mIFBlZGlhdHJpYyBPbmNvbG9neS9IZW1hdG9sb2d5LCBFcmFz
bXVzIE1DIFJvdHRlcmRhbS1Tb3BoaWEgQ2hpbGRyZW4mYXBvcztzIEhvc3BpdGFsLCBSb3R0ZXJk
YW0sIHRoZSBOZXRoZXJsYW5kcy48L2F1dGgtYWRkcmVzcz48dGl0bGVzPjx0aXRsZT5UaGUgc2ln
bmlmaWNhbmNlIG9mIFBURU4gYW5kIEFLVCBhYmVycmF0aW9ucyBpbiBwZWRpYXRyaWMgVC1jZWxs
IGFjdXRlIGx5bXBob2JsYXN0aWMgbGV1a2VtaWE8L3RpdGxlPjxzZWNvbmRhcnktdGl0bGU+SGFl
bWF0b2xvZ2ljYTwvc2Vjb25kYXJ5LXRpdGxlPjxhbHQtdGl0bGU+SGFlbWF0b2xvZ2ljYTwvYWx0
LXRpdGxlPjwvdGl0bGVzPjxwZXJpb2RpY2FsPjxmdWxsLXRpdGxlPkhhZW1hdG9sb2dpY2E8L2Z1
bGwtdGl0bGU+PGFiYnItMT5IYWVtYXRvbG9naWNhPC9hYmJyLTE+PC9wZXJpb2RpY2FsPjxhbHQt
cGVyaW9kaWNhbD48ZnVsbC10aXRsZT5IYWVtYXRvbG9naWNhPC9mdWxsLXRpdGxlPjxhYmJyLTE+
SGFlbWF0b2xvZ2ljYTwvYWJici0xPjwvYWx0LXBlcmlvZGljYWw+PHBhZ2VzPjE0MDUtMTM8L3Bh
Z2VzPjx2b2x1bWU+OTc8L3ZvbHVtZT48bnVtYmVyPjk8L251bWJlcj48ZWRpdGlvbj4yMDEyLzA0
LzEyPC9lZGl0aW9uPjxrZXl3b3Jkcz48a2V5d29yZD5BZG9sZXNjZW50PC9rZXl3b3JkPjxrZXl3
b3JkPkFudGluZW9wbGFzdGljIENvbWJpbmVkIENoZW1vdGhlcmFweSBQcm90b2NvbHMvdGhlcmFw
ZXV0aWMgdXNlPC9rZXl3b3JkPjxrZXl3b3JkPkNoaWxkPC9rZXl3b3JkPjxrZXl3b3JkPkNoaWxk
LCBQcmVzY2hvb2w8L2tleXdvcmQ+PGtleXdvcmQ+KkNocm9tb3NvbWUgQWJlcnJhdGlvbnM8L2tl
eXdvcmQ+PGtleXdvcmQ+Q29ob3J0IFN0dWRpZXM8L2tleXdvcmQ+PGtleXdvcmQ+Q29tcGFyYXRp
dmUgR2Vub21pYyBIeWJyaWRpemF0aW9uPC9rZXl3b3JkPjxrZXl3b3JkPkROQSwgTmVvcGxhc20v
Z2VuZXRpY3M8L2tleXdvcmQ+PGtleXdvcmQ+RmVtYWxlPC9rZXl3b3JkPjxrZXl3b3JkPkZvbGxv
dy1VcCBTdHVkaWVzPC9rZXl3b3JkPjxrZXl3b3JkPkh1bWFuczwva2V5d29yZD48a2V5d29yZD5J
bmZhbnQ8L2tleXdvcmQ+PGtleXdvcmQ+TWFsZTwva2V5d29yZD48a2V5d29yZD5NdXRhdGlvbi8q
Z2VuZXRpY3M8L2tleXdvcmQ+PGtleXdvcmQ+UFRFTiBQaG9zcGhvaHlkcm9sYXNlLypnZW5ldGlj
czwva2V5d29yZD48a2V5d29yZD5QaG9zcGhhdGlkeWxpbm9zaXRvbCAzLUtpbmFzZXMvKmdlbmV0
aWNzPC9rZXl3b3JkPjxrZXl3b3JkPlByZWN1cnNvciBULUNlbGwgTHltcGhvYmxhc3RpYyBMZXVr
ZW1pYS1MeW1waG9tYS9kcnVnIHRoZXJhcHkvKmdlbmV0aWNzL21vcnRhbGl0eTwva2V5d29yZD48
a2V5d29yZD5Qcm9nbm9zaXM8L2tleXdvcmQ+PGtleXdvcmQ+UHJvdG8tT25jb2dlbmUgUHJvdGVp
bnMgYy1ha3QvKmdlbmV0aWNzPC9rZXl3b3JkPjxrZXl3b3JkPlJlY2VwdG9yLCBOb3RjaDEvZ2Vu
ZXRpY3M8L2tleXdvcmQ+PGtleXdvcmQ+U3Vydml2YWwgUmF0ZTwva2V5d29yZD48L2tleXdvcmRz
PjxkYXRlcz48eWVhcj4yMDEyPC95ZWFyPjxwdWItZGF0ZXM+PGRhdGU+U2VwPC9kYXRlPjwvcHVi
LWRhdGVzPjwvZGF0ZXM+PGlzYm4+MTU5Mi04NzIxIChFbGVjdHJvbmljKSYjeEQ7MDM5MC02MDc4
IChMaW5raW5nKTwvaXNibj48YWNjZXNzaW9uLW51bT4yMjQ5MTczODwvYWNjZXNzaW9uLW51bT48
d29yay10eXBlPlJlc2VhcmNoIFN1cHBvcnQsIE5vbi1VLlMuIEdvdiZhcG9zO3Q8L3dvcmstdHlw
ZT48dXJscz48cmVsYXRlZC11cmxzPjx1cmw+aHR0cDovL3d3dy5uY2JpLm5sbS5uaWguZ292L3B1
Ym1lZC8yMjQ5MTczODwvdXJsPjwvcmVsYXRlZC11cmxzPjwvdXJscz48Y3VzdG9tMj4zNDM2MjQz
PC9jdXN0b20yPjxlbGVjdHJvbmljLXJlc291cmNlLW51bT4xMC4zMzI0L2hhZW1hdG9sLjIwMTEu
MDU5MDMwPC9lbGVjdHJvbmljLXJlc291cmNlLW51bT48bGFuZ3VhZ2U+ZW5nPC9sYW5ndWFnZT48
L3JlY29yZD48L0NpdGU+PC9FbmROb3RlPgB=
</w:fldData>
              </w:fldChar>
            </w: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instrText xml:space="preserve"> ADDIN EN.CITE </w:instrTex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adXVyYmllcjwvQXV0aG9yPjxZZWFyPjIwMTI8L1llYXI+
PFJlY051bT4xNTE8L1JlY051bT48RGlzcGxheVRleHQ+WzJdPC9EaXNwbGF5VGV4dD48cmVjb3Jk
PjxyZWMtbnVtYmVyPjE1MTwvcmVjLW51bWJlcj48Zm9yZWlnbi1rZXlzPjxrZXkgYXBwPSJFTiIg
ZGItaWQ9Ijl0cng1eGVhZWVlYXN3ZXdzZnNweHA1anB2cmY1eHpkdjlleiI+MTUxPC9rZXk+PC9m
b3JlaWduLWtleXM+PHJlZi10eXBlIG5hbWU9IkpvdXJuYWwgQXJ0aWNsZSI+MTc8L3JlZi10eXBl
Pjxjb250cmlidXRvcnM+PGF1dGhvcnM+PGF1dGhvcj5adXVyYmllciwgTC48L2F1dGhvcj48YXV0
aG9yPlBldHJpY29pbiwgRS4gRi4sIDNyZDwvYXV0aG9yPjxhdXRob3I+VnVlcmhhcmQsIE0uIEou
PC9hdXRob3I+PGF1dGhvcj5DYWx2ZXJ0LCBWLjwvYXV0aG9yPjxhdXRob3I+S29vaSwgQy48L2F1
dGhvcj48YXV0aG9yPkJ1aWpzLUdsYWRkaW5lcywgSi4gRy48L2F1dGhvcj48YXV0aG9yPlNtaXRz
LCBXLiBLLjwvYXV0aG9yPjxhdXRob3I+U29ubmV2ZWxkLCBFLjwvYXV0aG9yPjxhdXRob3I+VmVl
cm1hbiwgQS4gSi48L2F1dGhvcj48YXV0aG9yPkthbXBzLCBXLiBBLjwvYXV0aG9yPjxhdXRob3I+
SG9yc3RtYW5uLCBNLjwvYXV0aG9yPjxhdXRob3I+UGlldGVycywgUi48L2F1dGhvcj48YXV0aG9y
Pk1laWplcmluaywgSi4gUC48L2F1dGhvcj48L2F1dGhvcnM+PC9jb250cmlidXRvcnM+PGF1dGgt
YWRkcmVzcz5EZXBhcnRtZW50IG9mIFBlZGlhdHJpYyBPbmNvbG9neS9IZW1hdG9sb2d5LCBFcmFz
bXVzIE1DIFJvdHRlcmRhbS1Tb3BoaWEgQ2hpbGRyZW4mYXBvcztzIEhvc3BpdGFsLCBSb3R0ZXJk
YW0sIHRoZSBOZXRoZXJsYW5kcy48L2F1dGgtYWRkcmVzcz48dGl0bGVzPjx0aXRsZT5UaGUgc2ln
bmlmaWNhbmNlIG9mIFBURU4gYW5kIEFLVCBhYmVycmF0aW9ucyBpbiBwZWRpYXRyaWMgVC1jZWxs
IGFjdXRlIGx5bXBob2JsYXN0aWMgbGV1a2VtaWE8L3RpdGxlPjxzZWNvbmRhcnktdGl0bGU+SGFl
bWF0b2xvZ2ljYTwvc2Vjb25kYXJ5LXRpdGxlPjxhbHQtdGl0bGU+SGFlbWF0b2xvZ2ljYTwvYWx0
LXRpdGxlPjwvdGl0bGVzPjxwZXJpb2RpY2FsPjxmdWxsLXRpdGxlPkhhZW1hdG9sb2dpY2E8L2Z1
bGwtdGl0bGU+PGFiYnItMT5IYWVtYXRvbG9naWNhPC9hYmJyLTE+PC9wZXJpb2RpY2FsPjxhbHQt
cGVyaW9kaWNhbD48ZnVsbC10aXRsZT5IYWVtYXRvbG9naWNhPC9mdWxsLXRpdGxlPjxhYmJyLTE+
SGFlbWF0b2xvZ2ljYTwvYWJici0xPjwvYWx0LXBlcmlvZGljYWw+PHBhZ2VzPjE0MDUtMTM8L3Bh
Z2VzPjx2b2x1bWU+OTc8L3ZvbHVtZT48bnVtYmVyPjk8L251bWJlcj48ZWRpdGlvbj4yMDEyLzA0
LzEyPC9lZGl0aW9uPjxrZXl3b3Jkcz48a2V5d29yZD5BZG9sZXNjZW50PC9rZXl3b3JkPjxrZXl3
b3JkPkFudGluZW9wbGFzdGljIENvbWJpbmVkIENoZW1vdGhlcmFweSBQcm90b2NvbHMvdGhlcmFw
ZXV0aWMgdXNlPC9rZXl3b3JkPjxrZXl3b3JkPkNoaWxkPC9rZXl3b3JkPjxrZXl3b3JkPkNoaWxk
LCBQcmVzY2hvb2w8L2tleXdvcmQ+PGtleXdvcmQ+KkNocm9tb3NvbWUgQWJlcnJhdGlvbnM8L2tl
eXdvcmQ+PGtleXdvcmQ+Q29ob3J0IFN0dWRpZXM8L2tleXdvcmQ+PGtleXdvcmQ+Q29tcGFyYXRp
dmUgR2Vub21pYyBIeWJyaWRpemF0aW9uPC9rZXl3b3JkPjxrZXl3b3JkPkROQSwgTmVvcGxhc20v
Z2VuZXRpY3M8L2tleXdvcmQ+PGtleXdvcmQ+RmVtYWxlPC9rZXl3b3JkPjxrZXl3b3JkPkZvbGxv
dy1VcCBTdHVkaWVzPC9rZXl3b3JkPjxrZXl3b3JkPkh1bWFuczwva2V5d29yZD48a2V5d29yZD5J
bmZhbnQ8L2tleXdvcmQ+PGtleXdvcmQ+TWFsZTwva2V5d29yZD48a2V5d29yZD5NdXRhdGlvbi8q
Z2VuZXRpY3M8L2tleXdvcmQ+PGtleXdvcmQ+UFRFTiBQaG9zcGhvaHlkcm9sYXNlLypnZW5ldGlj
czwva2V5d29yZD48a2V5d29yZD5QaG9zcGhhdGlkeWxpbm9zaXRvbCAzLUtpbmFzZXMvKmdlbmV0
aWNzPC9rZXl3b3JkPjxrZXl3b3JkPlByZWN1cnNvciBULUNlbGwgTHltcGhvYmxhc3RpYyBMZXVr
ZW1pYS1MeW1waG9tYS9kcnVnIHRoZXJhcHkvKmdlbmV0aWNzL21vcnRhbGl0eTwva2V5d29yZD48
a2V5d29yZD5Qcm9nbm9zaXM8L2tleXdvcmQ+PGtleXdvcmQ+UHJvdG8tT25jb2dlbmUgUHJvdGVp
bnMgYy1ha3QvKmdlbmV0aWNzPC9rZXl3b3JkPjxrZXl3b3JkPlJlY2VwdG9yLCBOb3RjaDEvZ2Vu
ZXRpY3M8L2tleXdvcmQ+PGtleXdvcmQ+U3Vydml2YWwgUmF0ZTwva2V5d29yZD48L2tleXdvcmRz
PjxkYXRlcz48eWVhcj4yMDEyPC95ZWFyPjxwdWItZGF0ZXM+PGRhdGU+U2VwPC9kYXRlPjwvcHVi
LWRhdGVzPjwvZGF0ZXM+PGlzYm4+MTU5Mi04NzIxIChFbGVjdHJvbmljKSYjeEQ7MDM5MC02MDc4
IChMaW5raW5nKTwvaXNibj48YWNjZXNzaW9uLW51bT4yMjQ5MTczODwvYWNjZXNzaW9uLW51bT48
d29yay10eXBlPlJlc2VhcmNoIFN1cHBvcnQsIE5vbi1VLlMuIEdvdiZhcG9zO3Q8L3dvcmstdHlw
ZT48dXJscz48cmVsYXRlZC11cmxzPjx1cmw+aHR0cDovL3d3dy5uY2JpLm5sbS5uaWguZ292L3B1
Ym1lZC8yMjQ5MTczODwvdXJsPjwvcmVsYXRlZC11cmxzPjwvdXJscz48Y3VzdG9tMj4zNDM2MjQz
PC9jdXN0b20yPjxlbGVjdHJvbmljLXJlc291cmNlLW51bT4xMC4zMzI0L2hhZW1hdG9sLjIwMTEu
MDU5MDMwPC9lbGVjdHJvbmljLXJlc291cmNlLW51bT48bGFuZ3VhZ2U+ZW5nPC9sYW5ndWFnZT48
L3JlY29yZD48L0NpdGU+PC9FbmROb3RlPgB=
</w:fldData>
              </w:fldChar>
            </w: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instrText xml:space="preserve"> ADDIN EN.CITE.DATA </w:instrTex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end"/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944EA9">
              <w:rPr>
                <w:rFonts w:eastAsia="Times New Roman"/>
                <w:noProof/>
                <w:color w:val="000000"/>
                <w:sz w:val="24"/>
                <w:szCs w:val="24"/>
                <w:lang w:eastAsia="en-CA"/>
              </w:rPr>
              <w:t>[</w:t>
            </w:r>
            <w:hyperlink w:anchor="_ENREF_2" w:tooltip="Zuurbier, 2012 #151" w:history="1">
              <w:r w:rsidRPr="00944EA9">
                <w:rPr>
                  <w:rFonts w:eastAsia="Times New Roman"/>
                  <w:noProof/>
                  <w:color w:val="000000"/>
                  <w:sz w:val="24"/>
                  <w:szCs w:val="24"/>
                  <w:lang w:eastAsia="en-CA"/>
                </w:rPr>
                <w:t>2</w:t>
              </w:r>
            </w:hyperlink>
            <w:r w:rsidRPr="00944EA9">
              <w:rPr>
                <w:rFonts w:eastAsia="Times New Roman"/>
                <w:noProof/>
                <w:color w:val="000000"/>
                <w:sz w:val="24"/>
                <w:szCs w:val="24"/>
                <w:lang w:eastAsia="en-CA"/>
              </w:rPr>
              <w:t>]</w: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0529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WT</w:t>
            </w:r>
          </w:p>
        </w:tc>
      </w:tr>
      <w:tr w:rsidR="00944EA9" w:rsidRPr="00944EA9" w14:paraId="3FEF7615" w14:textId="77777777" w:rsidTr="00944EA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09265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CA"/>
              </w:rPr>
              <w:t>SUPT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E6AF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B80A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This re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4A1F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WT</w:t>
            </w:r>
          </w:p>
        </w:tc>
      </w:tr>
      <w:tr w:rsidR="00944EA9" w:rsidRPr="00944EA9" w14:paraId="296DF740" w14:textId="77777777" w:rsidTr="00944EA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CFFB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CA"/>
              </w:rPr>
              <w:t>MOLT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4AD8B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93C5" w14:textId="77777777" w:rsidR="00944EA9" w:rsidRPr="00944EA9" w:rsidRDefault="00944EA9" w:rsidP="00944EA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Zuurbier</w:t>
            </w:r>
            <w:proofErr w:type="spellEnd"/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adXVyYmllcjwvQXV0aG9yPjxZZWFyPjIwMTI8L1llYXI+
PFJlY051bT4xNTE8L1JlY051bT48RGlzcGxheVRleHQ+WzJdPC9EaXNwbGF5VGV4dD48cmVjb3Jk
PjxyZWMtbnVtYmVyPjE1MTwvcmVjLW51bWJlcj48Zm9yZWlnbi1rZXlzPjxrZXkgYXBwPSJFTiIg
ZGItaWQ9Ijl0cng1eGVhZWVlYXN3ZXdzZnNweHA1anB2cmY1eHpkdjlleiI+MTUxPC9rZXk+PC9m
b3JlaWduLWtleXM+PHJlZi10eXBlIG5hbWU9IkpvdXJuYWwgQXJ0aWNsZSI+MTc8L3JlZi10eXBl
Pjxjb250cmlidXRvcnM+PGF1dGhvcnM+PGF1dGhvcj5adXVyYmllciwgTC48L2F1dGhvcj48YXV0
aG9yPlBldHJpY29pbiwgRS4gRi4sIDNyZDwvYXV0aG9yPjxhdXRob3I+VnVlcmhhcmQsIE0uIEou
PC9hdXRob3I+PGF1dGhvcj5DYWx2ZXJ0LCBWLjwvYXV0aG9yPjxhdXRob3I+S29vaSwgQy48L2F1
dGhvcj48YXV0aG9yPkJ1aWpzLUdsYWRkaW5lcywgSi4gRy48L2F1dGhvcj48YXV0aG9yPlNtaXRz
LCBXLiBLLjwvYXV0aG9yPjxhdXRob3I+U29ubmV2ZWxkLCBFLjwvYXV0aG9yPjxhdXRob3I+VmVl
cm1hbiwgQS4gSi48L2F1dGhvcj48YXV0aG9yPkthbXBzLCBXLiBBLjwvYXV0aG9yPjxhdXRob3I+
SG9yc3RtYW5uLCBNLjwvYXV0aG9yPjxhdXRob3I+UGlldGVycywgUi48L2F1dGhvcj48YXV0aG9y
Pk1laWplcmluaywgSi4gUC48L2F1dGhvcj48L2F1dGhvcnM+PC9jb250cmlidXRvcnM+PGF1dGgt
YWRkcmVzcz5EZXBhcnRtZW50IG9mIFBlZGlhdHJpYyBPbmNvbG9neS9IZW1hdG9sb2d5LCBFcmFz
bXVzIE1DIFJvdHRlcmRhbS1Tb3BoaWEgQ2hpbGRyZW4mYXBvcztzIEhvc3BpdGFsLCBSb3R0ZXJk
YW0sIHRoZSBOZXRoZXJsYW5kcy48L2F1dGgtYWRkcmVzcz48dGl0bGVzPjx0aXRsZT5UaGUgc2ln
bmlmaWNhbmNlIG9mIFBURU4gYW5kIEFLVCBhYmVycmF0aW9ucyBpbiBwZWRpYXRyaWMgVC1jZWxs
IGFjdXRlIGx5bXBob2JsYXN0aWMgbGV1a2VtaWE8L3RpdGxlPjxzZWNvbmRhcnktdGl0bGU+SGFl
bWF0b2xvZ2ljYTwvc2Vjb25kYXJ5LXRpdGxlPjxhbHQtdGl0bGU+SGFlbWF0b2xvZ2ljYTwvYWx0
LXRpdGxlPjwvdGl0bGVzPjxwZXJpb2RpY2FsPjxmdWxsLXRpdGxlPkhhZW1hdG9sb2dpY2E8L2Z1
bGwtdGl0bGU+PGFiYnItMT5IYWVtYXRvbG9naWNhPC9hYmJyLTE+PC9wZXJpb2RpY2FsPjxhbHQt
cGVyaW9kaWNhbD48ZnVsbC10aXRsZT5IYWVtYXRvbG9naWNhPC9mdWxsLXRpdGxlPjxhYmJyLTE+
SGFlbWF0b2xvZ2ljYTwvYWJici0xPjwvYWx0LXBlcmlvZGljYWw+PHBhZ2VzPjE0MDUtMTM8L3Bh
Z2VzPjx2b2x1bWU+OTc8L3ZvbHVtZT48bnVtYmVyPjk8L251bWJlcj48ZWRpdGlvbj4yMDEyLzA0
LzEyPC9lZGl0aW9uPjxrZXl3b3Jkcz48a2V5d29yZD5BZG9sZXNjZW50PC9rZXl3b3JkPjxrZXl3
b3JkPkFudGluZW9wbGFzdGljIENvbWJpbmVkIENoZW1vdGhlcmFweSBQcm90b2NvbHMvdGhlcmFw
ZXV0aWMgdXNlPC9rZXl3b3JkPjxrZXl3b3JkPkNoaWxkPC9rZXl3b3JkPjxrZXl3b3JkPkNoaWxk
LCBQcmVzY2hvb2w8L2tleXdvcmQ+PGtleXdvcmQ+KkNocm9tb3NvbWUgQWJlcnJhdGlvbnM8L2tl
eXdvcmQ+PGtleXdvcmQ+Q29ob3J0IFN0dWRpZXM8L2tleXdvcmQ+PGtleXdvcmQ+Q29tcGFyYXRp
dmUgR2Vub21pYyBIeWJyaWRpemF0aW9uPC9rZXl3b3JkPjxrZXl3b3JkPkROQSwgTmVvcGxhc20v
Z2VuZXRpY3M8L2tleXdvcmQ+PGtleXdvcmQ+RmVtYWxlPC9rZXl3b3JkPjxrZXl3b3JkPkZvbGxv
dy1VcCBTdHVkaWVzPC9rZXl3b3JkPjxrZXl3b3JkPkh1bWFuczwva2V5d29yZD48a2V5d29yZD5J
bmZhbnQ8L2tleXdvcmQ+PGtleXdvcmQ+TWFsZTwva2V5d29yZD48a2V5d29yZD5NdXRhdGlvbi8q
Z2VuZXRpY3M8L2tleXdvcmQ+PGtleXdvcmQ+UFRFTiBQaG9zcGhvaHlkcm9sYXNlLypnZW5ldGlj
czwva2V5d29yZD48a2V5d29yZD5QaG9zcGhhdGlkeWxpbm9zaXRvbCAzLUtpbmFzZXMvKmdlbmV0
aWNzPC9rZXl3b3JkPjxrZXl3b3JkPlByZWN1cnNvciBULUNlbGwgTHltcGhvYmxhc3RpYyBMZXVr
ZW1pYS1MeW1waG9tYS9kcnVnIHRoZXJhcHkvKmdlbmV0aWNzL21vcnRhbGl0eTwva2V5d29yZD48
a2V5d29yZD5Qcm9nbm9zaXM8L2tleXdvcmQ+PGtleXdvcmQ+UHJvdG8tT25jb2dlbmUgUHJvdGVp
bnMgYy1ha3QvKmdlbmV0aWNzPC9rZXl3b3JkPjxrZXl3b3JkPlJlY2VwdG9yLCBOb3RjaDEvZ2Vu
ZXRpY3M8L2tleXdvcmQ+PGtleXdvcmQ+U3Vydml2YWwgUmF0ZTwva2V5d29yZD48L2tleXdvcmRz
PjxkYXRlcz48eWVhcj4yMDEyPC95ZWFyPjxwdWItZGF0ZXM+PGRhdGU+U2VwPC9kYXRlPjwvcHVi
LWRhdGVzPjwvZGF0ZXM+PGlzYm4+MTU5Mi04NzIxIChFbGVjdHJvbmljKSYjeEQ7MDM5MC02MDc4
IChMaW5raW5nKTwvaXNibj48YWNjZXNzaW9uLW51bT4yMjQ5MTczODwvYWNjZXNzaW9uLW51bT48
d29yay10eXBlPlJlc2VhcmNoIFN1cHBvcnQsIE5vbi1VLlMuIEdvdiZhcG9zO3Q8L3dvcmstdHlw
ZT48dXJscz48cmVsYXRlZC11cmxzPjx1cmw+aHR0cDovL3d3dy5uY2JpLm5sbS5uaWguZ292L3B1
Ym1lZC8yMjQ5MTczODwvdXJsPjwvcmVsYXRlZC11cmxzPjwvdXJscz48Y3VzdG9tMj4zNDM2MjQz
PC9jdXN0b20yPjxlbGVjdHJvbmljLXJlc291cmNlLW51bT4xMC4zMzI0L2hhZW1hdG9sLjIwMTEu
MDU5MDMwPC9lbGVjdHJvbmljLXJlc291cmNlLW51bT48bGFuZ3VhZ2U+ZW5nPC9sYW5ndWFnZT48
L3JlY29yZD48L0NpdGU+PC9FbmROb3RlPgB=
</w:fldData>
              </w:fldChar>
            </w: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instrText xml:space="preserve"> ADDIN EN.CITE </w:instrTex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adXVyYmllcjwvQXV0aG9yPjxZZWFyPjIwMTI8L1llYXI+
PFJlY051bT4xNTE8L1JlY051bT48RGlzcGxheVRleHQ+WzJdPC9EaXNwbGF5VGV4dD48cmVjb3Jk
PjxyZWMtbnVtYmVyPjE1MTwvcmVjLW51bWJlcj48Zm9yZWlnbi1rZXlzPjxrZXkgYXBwPSJFTiIg
ZGItaWQ9Ijl0cng1eGVhZWVlYXN3ZXdzZnNweHA1anB2cmY1eHpkdjlleiI+MTUxPC9rZXk+PC9m
b3JlaWduLWtleXM+PHJlZi10eXBlIG5hbWU9IkpvdXJuYWwgQXJ0aWNsZSI+MTc8L3JlZi10eXBl
Pjxjb250cmlidXRvcnM+PGF1dGhvcnM+PGF1dGhvcj5adXVyYmllciwgTC48L2F1dGhvcj48YXV0
aG9yPlBldHJpY29pbiwgRS4gRi4sIDNyZDwvYXV0aG9yPjxhdXRob3I+VnVlcmhhcmQsIE0uIEou
PC9hdXRob3I+PGF1dGhvcj5DYWx2ZXJ0LCBWLjwvYXV0aG9yPjxhdXRob3I+S29vaSwgQy48L2F1
dGhvcj48YXV0aG9yPkJ1aWpzLUdsYWRkaW5lcywgSi4gRy48L2F1dGhvcj48YXV0aG9yPlNtaXRz
LCBXLiBLLjwvYXV0aG9yPjxhdXRob3I+U29ubmV2ZWxkLCBFLjwvYXV0aG9yPjxhdXRob3I+VmVl
cm1hbiwgQS4gSi48L2F1dGhvcj48YXV0aG9yPkthbXBzLCBXLiBBLjwvYXV0aG9yPjxhdXRob3I+
SG9yc3RtYW5uLCBNLjwvYXV0aG9yPjxhdXRob3I+UGlldGVycywgUi48L2F1dGhvcj48YXV0aG9y
Pk1laWplcmluaywgSi4gUC48L2F1dGhvcj48L2F1dGhvcnM+PC9jb250cmlidXRvcnM+PGF1dGgt
YWRkcmVzcz5EZXBhcnRtZW50IG9mIFBlZGlhdHJpYyBPbmNvbG9neS9IZW1hdG9sb2d5LCBFcmFz
bXVzIE1DIFJvdHRlcmRhbS1Tb3BoaWEgQ2hpbGRyZW4mYXBvcztzIEhvc3BpdGFsLCBSb3R0ZXJk
YW0sIHRoZSBOZXRoZXJsYW5kcy48L2F1dGgtYWRkcmVzcz48dGl0bGVzPjx0aXRsZT5UaGUgc2ln
bmlmaWNhbmNlIG9mIFBURU4gYW5kIEFLVCBhYmVycmF0aW9ucyBpbiBwZWRpYXRyaWMgVC1jZWxs
IGFjdXRlIGx5bXBob2JsYXN0aWMgbGV1a2VtaWE8L3RpdGxlPjxzZWNvbmRhcnktdGl0bGU+SGFl
bWF0b2xvZ2ljYTwvc2Vjb25kYXJ5LXRpdGxlPjxhbHQtdGl0bGU+SGFlbWF0b2xvZ2ljYTwvYWx0
LXRpdGxlPjwvdGl0bGVzPjxwZXJpb2RpY2FsPjxmdWxsLXRpdGxlPkhhZW1hdG9sb2dpY2E8L2Z1
bGwtdGl0bGU+PGFiYnItMT5IYWVtYXRvbG9naWNhPC9hYmJyLTE+PC9wZXJpb2RpY2FsPjxhbHQt
cGVyaW9kaWNhbD48ZnVsbC10aXRsZT5IYWVtYXRvbG9naWNhPC9mdWxsLXRpdGxlPjxhYmJyLTE+
SGFlbWF0b2xvZ2ljYTwvYWJici0xPjwvYWx0LXBlcmlvZGljYWw+PHBhZ2VzPjE0MDUtMTM8L3Bh
Z2VzPjx2b2x1bWU+OTc8L3ZvbHVtZT48bnVtYmVyPjk8L251bWJlcj48ZWRpdGlvbj4yMDEyLzA0
LzEyPC9lZGl0aW9uPjxrZXl3b3Jkcz48a2V5d29yZD5BZG9sZXNjZW50PC9rZXl3b3JkPjxrZXl3
b3JkPkFudGluZW9wbGFzdGljIENvbWJpbmVkIENoZW1vdGhlcmFweSBQcm90b2NvbHMvdGhlcmFw
ZXV0aWMgdXNlPC9rZXl3b3JkPjxrZXl3b3JkPkNoaWxkPC9rZXl3b3JkPjxrZXl3b3JkPkNoaWxk
LCBQcmVzY2hvb2w8L2tleXdvcmQ+PGtleXdvcmQ+KkNocm9tb3NvbWUgQWJlcnJhdGlvbnM8L2tl
eXdvcmQ+PGtleXdvcmQ+Q29ob3J0IFN0dWRpZXM8L2tleXdvcmQ+PGtleXdvcmQ+Q29tcGFyYXRp
dmUgR2Vub21pYyBIeWJyaWRpemF0aW9uPC9rZXl3b3JkPjxrZXl3b3JkPkROQSwgTmVvcGxhc20v
Z2VuZXRpY3M8L2tleXdvcmQ+PGtleXdvcmQ+RmVtYWxlPC9rZXl3b3JkPjxrZXl3b3JkPkZvbGxv
dy1VcCBTdHVkaWVzPC9rZXl3b3JkPjxrZXl3b3JkPkh1bWFuczwva2V5d29yZD48a2V5d29yZD5J
bmZhbnQ8L2tleXdvcmQ+PGtleXdvcmQ+TWFsZTwva2V5d29yZD48a2V5d29yZD5NdXRhdGlvbi8q
Z2VuZXRpY3M8L2tleXdvcmQ+PGtleXdvcmQ+UFRFTiBQaG9zcGhvaHlkcm9sYXNlLypnZW5ldGlj
czwva2V5d29yZD48a2V5d29yZD5QaG9zcGhhdGlkeWxpbm9zaXRvbCAzLUtpbmFzZXMvKmdlbmV0
aWNzPC9rZXl3b3JkPjxrZXl3b3JkPlByZWN1cnNvciBULUNlbGwgTHltcGhvYmxhc3RpYyBMZXVr
ZW1pYS1MeW1waG9tYS9kcnVnIHRoZXJhcHkvKmdlbmV0aWNzL21vcnRhbGl0eTwva2V5d29yZD48
a2V5d29yZD5Qcm9nbm9zaXM8L2tleXdvcmQ+PGtleXdvcmQ+UHJvdG8tT25jb2dlbmUgUHJvdGVp
bnMgYy1ha3QvKmdlbmV0aWNzPC9rZXl3b3JkPjxrZXl3b3JkPlJlY2VwdG9yLCBOb3RjaDEvZ2Vu
ZXRpY3M8L2tleXdvcmQ+PGtleXdvcmQ+U3Vydml2YWwgUmF0ZTwva2V5d29yZD48L2tleXdvcmRz
PjxkYXRlcz48eWVhcj4yMDEyPC95ZWFyPjxwdWItZGF0ZXM+PGRhdGU+U2VwPC9kYXRlPjwvcHVi
LWRhdGVzPjwvZGF0ZXM+PGlzYm4+MTU5Mi04NzIxIChFbGVjdHJvbmljKSYjeEQ7MDM5MC02MDc4
IChMaW5raW5nKTwvaXNibj48YWNjZXNzaW9uLW51bT4yMjQ5MTczODwvYWNjZXNzaW9uLW51bT48
d29yay10eXBlPlJlc2VhcmNoIFN1cHBvcnQsIE5vbi1VLlMuIEdvdiZhcG9zO3Q8L3dvcmstdHlw
ZT48dXJscz48cmVsYXRlZC11cmxzPjx1cmw+aHR0cDovL3d3dy5uY2JpLm5sbS5uaWguZ292L3B1
Ym1lZC8yMjQ5MTczODwvdXJsPjwvcmVsYXRlZC11cmxzPjwvdXJscz48Y3VzdG9tMj4zNDM2MjQz
PC9jdXN0b20yPjxlbGVjdHJvbmljLXJlc291cmNlLW51bT4xMC4zMzI0L2hhZW1hdG9sLjIwMTEu
MDU5MDMwPC9lbGVjdHJvbmljLXJlc291cmNlLW51bT48bGFuZ3VhZ2U+ZW5nPC9sYW5ndWFnZT48
L3JlY29yZD48L0NpdGU+PC9FbmROb3RlPgB=
</w:fldData>
              </w:fldChar>
            </w: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instrText xml:space="preserve"> ADDIN EN.CITE.DATA </w:instrTex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end"/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944EA9">
              <w:rPr>
                <w:rFonts w:eastAsia="Times New Roman"/>
                <w:noProof/>
                <w:color w:val="000000"/>
                <w:sz w:val="24"/>
                <w:szCs w:val="24"/>
                <w:lang w:eastAsia="en-CA"/>
              </w:rPr>
              <w:t>[</w:t>
            </w:r>
            <w:hyperlink w:anchor="_ENREF_2" w:tooltip="Zuurbier, 2012 #151" w:history="1">
              <w:r w:rsidRPr="00944EA9">
                <w:rPr>
                  <w:rFonts w:eastAsia="Times New Roman"/>
                  <w:noProof/>
                  <w:color w:val="000000"/>
                  <w:sz w:val="24"/>
                  <w:szCs w:val="24"/>
                  <w:lang w:eastAsia="en-CA"/>
                </w:rPr>
                <w:t>2</w:t>
              </w:r>
            </w:hyperlink>
            <w:r w:rsidRPr="00944EA9">
              <w:rPr>
                <w:rFonts w:eastAsia="Times New Roman"/>
                <w:noProof/>
                <w:color w:val="000000"/>
                <w:sz w:val="24"/>
                <w:szCs w:val="24"/>
                <w:lang w:eastAsia="en-CA"/>
              </w:rPr>
              <w:t>]</w:t>
            </w:r>
            <w:r w:rsidR="002839F8"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EA73" w14:textId="77777777" w:rsidR="00944EA9" w:rsidRPr="00944EA9" w:rsidRDefault="00944EA9" w:rsidP="00944E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944EA9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WT</w:t>
            </w:r>
          </w:p>
        </w:tc>
      </w:tr>
    </w:tbl>
    <w:p w14:paraId="7AB311F0" w14:textId="77777777" w:rsidR="00A802A0" w:rsidRPr="00A802A0" w:rsidRDefault="00A802A0" w:rsidP="00A802A0">
      <w:pPr>
        <w:rPr>
          <w:sz w:val="24"/>
          <w:szCs w:val="24"/>
        </w:rPr>
      </w:pPr>
    </w:p>
    <w:sectPr w:rsidR="00A802A0" w:rsidRPr="00A802A0" w:rsidSect="00E814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CB774C" w14:textId="77777777" w:rsidR="000328B5" w:rsidRDefault="000328B5" w:rsidP="00B82B69">
      <w:pPr>
        <w:spacing w:after="0" w:line="240" w:lineRule="auto"/>
      </w:pPr>
      <w:r>
        <w:separator/>
      </w:r>
    </w:p>
  </w:endnote>
  <w:endnote w:type="continuationSeparator" w:id="0">
    <w:p w14:paraId="0B9AE2AA" w14:textId="77777777" w:rsidR="000328B5" w:rsidRDefault="000328B5" w:rsidP="00B82B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2E2E58" w14:textId="77777777" w:rsidR="000328B5" w:rsidRDefault="000328B5" w:rsidP="00B82B69">
      <w:pPr>
        <w:spacing w:after="0" w:line="240" w:lineRule="auto"/>
      </w:pPr>
      <w:r>
        <w:separator/>
      </w:r>
    </w:p>
  </w:footnote>
  <w:footnote w:type="continuationSeparator" w:id="0">
    <w:p w14:paraId="63AAA8E0" w14:textId="77777777" w:rsidR="000328B5" w:rsidRDefault="000328B5" w:rsidP="00B82B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58187D"/>
    <w:rsid w:val="000233C9"/>
    <w:rsid w:val="000234E1"/>
    <w:rsid w:val="000273C9"/>
    <w:rsid w:val="000328B5"/>
    <w:rsid w:val="000405C2"/>
    <w:rsid w:val="000631E9"/>
    <w:rsid w:val="00083960"/>
    <w:rsid w:val="00093A95"/>
    <w:rsid w:val="000967E1"/>
    <w:rsid w:val="000A19B9"/>
    <w:rsid w:val="000E4150"/>
    <w:rsid w:val="000F0367"/>
    <w:rsid w:val="00120F72"/>
    <w:rsid w:val="00130C0E"/>
    <w:rsid w:val="00132845"/>
    <w:rsid w:val="00145074"/>
    <w:rsid w:val="001458A0"/>
    <w:rsid w:val="00150B23"/>
    <w:rsid w:val="00166C58"/>
    <w:rsid w:val="00180E4C"/>
    <w:rsid w:val="001E41EE"/>
    <w:rsid w:val="001E6795"/>
    <w:rsid w:val="001F0A7C"/>
    <w:rsid w:val="00200695"/>
    <w:rsid w:val="002047C5"/>
    <w:rsid w:val="00213B70"/>
    <w:rsid w:val="00274E0B"/>
    <w:rsid w:val="002839F8"/>
    <w:rsid w:val="002A4030"/>
    <w:rsid w:val="002E4BB6"/>
    <w:rsid w:val="002F0260"/>
    <w:rsid w:val="002F607B"/>
    <w:rsid w:val="003472E8"/>
    <w:rsid w:val="00380563"/>
    <w:rsid w:val="003B7B21"/>
    <w:rsid w:val="003D01ED"/>
    <w:rsid w:val="003D63BA"/>
    <w:rsid w:val="003E39D2"/>
    <w:rsid w:val="0041606C"/>
    <w:rsid w:val="00422F30"/>
    <w:rsid w:val="00426B8C"/>
    <w:rsid w:val="00460EA5"/>
    <w:rsid w:val="004A0E65"/>
    <w:rsid w:val="004D2AF8"/>
    <w:rsid w:val="004D441B"/>
    <w:rsid w:val="00510E20"/>
    <w:rsid w:val="00550F90"/>
    <w:rsid w:val="0058187D"/>
    <w:rsid w:val="005B7CB9"/>
    <w:rsid w:val="005C37B7"/>
    <w:rsid w:val="006062F2"/>
    <w:rsid w:val="00610EAA"/>
    <w:rsid w:val="00625BE6"/>
    <w:rsid w:val="00626FDC"/>
    <w:rsid w:val="00627415"/>
    <w:rsid w:val="006429A9"/>
    <w:rsid w:val="00656AD5"/>
    <w:rsid w:val="0068622E"/>
    <w:rsid w:val="00693036"/>
    <w:rsid w:val="006F1AF5"/>
    <w:rsid w:val="00731D33"/>
    <w:rsid w:val="00731FE8"/>
    <w:rsid w:val="00797379"/>
    <w:rsid w:val="007A0013"/>
    <w:rsid w:val="007C3BBB"/>
    <w:rsid w:val="007F1E1A"/>
    <w:rsid w:val="008144AF"/>
    <w:rsid w:val="008446E2"/>
    <w:rsid w:val="00851D82"/>
    <w:rsid w:val="008570C1"/>
    <w:rsid w:val="00857507"/>
    <w:rsid w:val="00882F54"/>
    <w:rsid w:val="00925038"/>
    <w:rsid w:val="00931C0E"/>
    <w:rsid w:val="00944EA9"/>
    <w:rsid w:val="00956BB8"/>
    <w:rsid w:val="00964739"/>
    <w:rsid w:val="00982243"/>
    <w:rsid w:val="009A2C0C"/>
    <w:rsid w:val="009B0BBD"/>
    <w:rsid w:val="009C1273"/>
    <w:rsid w:val="009C5F66"/>
    <w:rsid w:val="009E633C"/>
    <w:rsid w:val="00A009EB"/>
    <w:rsid w:val="00A33BFF"/>
    <w:rsid w:val="00A46B28"/>
    <w:rsid w:val="00A5177E"/>
    <w:rsid w:val="00A57E98"/>
    <w:rsid w:val="00A802A0"/>
    <w:rsid w:val="00AB38D1"/>
    <w:rsid w:val="00AE2DFD"/>
    <w:rsid w:val="00AE79B5"/>
    <w:rsid w:val="00B05BB7"/>
    <w:rsid w:val="00B246F5"/>
    <w:rsid w:val="00B26B0D"/>
    <w:rsid w:val="00B44EE3"/>
    <w:rsid w:val="00B50319"/>
    <w:rsid w:val="00B63194"/>
    <w:rsid w:val="00B65583"/>
    <w:rsid w:val="00B82B69"/>
    <w:rsid w:val="00B91070"/>
    <w:rsid w:val="00BB6202"/>
    <w:rsid w:val="00C2080A"/>
    <w:rsid w:val="00C612EF"/>
    <w:rsid w:val="00C64941"/>
    <w:rsid w:val="00CA0054"/>
    <w:rsid w:val="00CB42B2"/>
    <w:rsid w:val="00CB53C7"/>
    <w:rsid w:val="00CC4279"/>
    <w:rsid w:val="00CC727B"/>
    <w:rsid w:val="00CD55D3"/>
    <w:rsid w:val="00CD6991"/>
    <w:rsid w:val="00CD6CC6"/>
    <w:rsid w:val="00CE6148"/>
    <w:rsid w:val="00CF5D6A"/>
    <w:rsid w:val="00CF5E3C"/>
    <w:rsid w:val="00D2120C"/>
    <w:rsid w:val="00D44573"/>
    <w:rsid w:val="00D773D1"/>
    <w:rsid w:val="00D83280"/>
    <w:rsid w:val="00DC643B"/>
    <w:rsid w:val="00DF45DE"/>
    <w:rsid w:val="00E01C7E"/>
    <w:rsid w:val="00E12502"/>
    <w:rsid w:val="00E5405E"/>
    <w:rsid w:val="00E77519"/>
    <w:rsid w:val="00E814A5"/>
    <w:rsid w:val="00EC4B93"/>
    <w:rsid w:val="00EF6556"/>
    <w:rsid w:val="00F10B5C"/>
    <w:rsid w:val="00F14CEF"/>
    <w:rsid w:val="00F27B9B"/>
    <w:rsid w:val="00F34EBA"/>
    <w:rsid w:val="00F7306B"/>
    <w:rsid w:val="00F765B1"/>
    <w:rsid w:val="00FC124F"/>
    <w:rsid w:val="00FC3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A8B8A"/>
  <w15:docId w15:val="{2B052C26-E8E7-401B-8F44-0FFE2346F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814A5"/>
    <w:pPr>
      <w:spacing w:after="200" w:line="276" w:lineRule="auto"/>
    </w:pPr>
    <w:rPr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187D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8187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58187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CA"/>
    </w:rPr>
  </w:style>
  <w:style w:type="paragraph" w:customStyle="1" w:styleId="ColorfulList-Accent11">
    <w:name w:val="Colorful List - Accent 11"/>
    <w:basedOn w:val="Normal"/>
    <w:uiPriority w:val="34"/>
    <w:qFormat/>
    <w:rsid w:val="00B82B69"/>
    <w:pPr>
      <w:spacing w:after="0" w:line="240" w:lineRule="auto"/>
      <w:ind w:left="720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B82B69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B82B69"/>
    <w:rPr>
      <w:sz w:val="22"/>
      <w:szCs w:val="2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B82B69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B82B69"/>
    <w:rPr>
      <w:sz w:val="22"/>
      <w:szCs w:val="22"/>
      <w:lang w:val="en-CA"/>
    </w:rPr>
  </w:style>
  <w:style w:type="character" w:styleId="Hyperlink">
    <w:name w:val="Hyperlink"/>
    <w:uiPriority w:val="99"/>
    <w:unhideWhenUsed/>
    <w:rsid w:val="00931C0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6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8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B45D060-8761-3F47-A3F8-EE3DB852FB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4</Words>
  <Characters>2305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ancer Research Centre</Company>
  <LinksUpToDate>false</LinksUpToDate>
  <CharactersWithSpaces>2704</CharactersWithSpaces>
  <SharedDoc>false</SharedDoc>
  <HLinks>
    <vt:vector size="126" baseType="variant">
      <vt:variant>
        <vt:i4>4390923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gusscott</dc:creator>
  <cp:lastModifiedBy>Andy Weng</cp:lastModifiedBy>
  <cp:revision>3</cp:revision>
  <cp:lastPrinted>2015-12-28T21:42:00Z</cp:lastPrinted>
  <dcterms:created xsi:type="dcterms:W3CDTF">2016-08-04T19:52:00Z</dcterms:created>
  <dcterms:modified xsi:type="dcterms:W3CDTF">2016-08-04T19:53:00Z</dcterms:modified>
</cp:coreProperties>
</file>